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50A8477" w14:textId="421F1E56" w:rsidR="00603B59" w:rsidRPr="000C1C1B" w:rsidRDefault="00FA0142">
      <w:pPr>
        <w:rPr>
          <w:rFonts w:ascii="Times New Roman" w:hAnsi="Times New Roman" w:cs="Times New Roman"/>
          <w:b/>
          <w:bCs/>
          <w:u w:val="single"/>
        </w:rPr>
      </w:pPr>
      <w:r w:rsidRPr="00035BA2">
        <w:rPr>
          <w:rFonts w:ascii="Times New Roman" w:hAnsi="Times New Roman" w:cs="Times New Roman"/>
          <w:b/>
          <w:bCs/>
        </w:rPr>
        <w:tab/>
      </w:r>
      <w:r w:rsidRPr="00035BA2">
        <w:rPr>
          <w:rFonts w:ascii="Times New Roman" w:hAnsi="Times New Roman" w:cs="Times New Roman"/>
          <w:b/>
          <w:bCs/>
        </w:rPr>
        <w:tab/>
      </w:r>
      <w:r w:rsidRPr="00035BA2">
        <w:rPr>
          <w:rFonts w:ascii="Times New Roman" w:hAnsi="Times New Roman" w:cs="Times New Roman"/>
          <w:b/>
          <w:bCs/>
        </w:rPr>
        <w:tab/>
        <w:t xml:space="preserve">     </w:t>
      </w:r>
      <w:r w:rsidRPr="000C1C1B">
        <w:rPr>
          <w:rFonts w:ascii="Times New Roman" w:hAnsi="Times New Roman" w:cs="Times New Roman"/>
          <w:b/>
          <w:bCs/>
          <w:u w:val="single"/>
        </w:rPr>
        <w:t>Hyperimmune unique upregulated proteins</w:t>
      </w:r>
    </w:p>
    <w:p w14:paraId="767869AE" w14:textId="77777777" w:rsidR="00FA0142" w:rsidRPr="005C61DA" w:rsidRDefault="00FA0142">
      <w:pPr>
        <w:rPr>
          <w:rFonts w:ascii="Times New Roman" w:hAnsi="Times New Roman" w:cs="Times New Roman"/>
        </w:rPr>
      </w:pPr>
    </w:p>
    <w:tbl>
      <w:tblPr>
        <w:tblStyle w:val="TableGrid"/>
        <w:tblW w:w="10620" w:type="dxa"/>
        <w:tblInd w:w="-725" w:type="dxa"/>
        <w:tblLook w:val="04A0" w:firstRow="1" w:lastRow="0" w:firstColumn="1" w:lastColumn="0" w:noHBand="0" w:noVBand="1"/>
      </w:tblPr>
      <w:tblGrid>
        <w:gridCol w:w="3841"/>
        <w:gridCol w:w="3117"/>
        <w:gridCol w:w="3662"/>
      </w:tblGrid>
      <w:tr w:rsidR="00FA0142" w:rsidRPr="005C61DA" w14:paraId="6A31EEF8" w14:textId="77777777" w:rsidTr="00035BA2">
        <w:tc>
          <w:tcPr>
            <w:tcW w:w="3841" w:type="dxa"/>
            <w:vAlign w:val="bottom"/>
          </w:tcPr>
          <w:p w14:paraId="5BFA876E" w14:textId="14FEFB30" w:rsidR="00FA0142" w:rsidRPr="005C61DA" w:rsidRDefault="00FA0142" w:rsidP="00FA0142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Symbol</w:t>
            </w:r>
          </w:p>
        </w:tc>
        <w:tc>
          <w:tcPr>
            <w:tcW w:w="3117" w:type="dxa"/>
            <w:vAlign w:val="bottom"/>
          </w:tcPr>
          <w:p w14:paraId="352A6213" w14:textId="14F726B9" w:rsidR="00FA0142" w:rsidRPr="005C61DA" w:rsidRDefault="00FA0142" w:rsidP="00FA0142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Fold Change</w:t>
            </w:r>
          </w:p>
        </w:tc>
        <w:tc>
          <w:tcPr>
            <w:tcW w:w="3662" w:type="dxa"/>
            <w:vAlign w:val="bottom"/>
          </w:tcPr>
          <w:p w14:paraId="360147F2" w14:textId="68954937" w:rsidR="00FA0142" w:rsidRPr="005C61DA" w:rsidRDefault="00FA0142" w:rsidP="00FA0142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P value</w:t>
            </w:r>
          </w:p>
        </w:tc>
      </w:tr>
      <w:tr w:rsidR="00FA0142" w:rsidRPr="005C61DA" w14:paraId="1E7ECEE5" w14:textId="77777777" w:rsidTr="00035BA2">
        <w:tc>
          <w:tcPr>
            <w:tcW w:w="3841" w:type="dxa"/>
            <w:vAlign w:val="bottom"/>
          </w:tcPr>
          <w:p w14:paraId="18A99B0E" w14:textId="4226C428" w:rsidR="00FA0142" w:rsidRPr="005C61DA" w:rsidRDefault="00FA0142" w:rsidP="00FA0142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NCAPH</w:t>
            </w:r>
          </w:p>
        </w:tc>
        <w:tc>
          <w:tcPr>
            <w:tcW w:w="3117" w:type="dxa"/>
            <w:vAlign w:val="bottom"/>
          </w:tcPr>
          <w:p w14:paraId="3DAE1E56" w14:textId="64401210" w:rsidR="00FA0142" w:rsidRPr="005C61DA" w:rsidRDefault="00FA0142" w:rsidP="00FA0142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3662" w:type="dxa"/>
            <w:vAlign w:val="bottom"/>
          </w:tcPr>
          <w:p w14:paraId="5BCE9033" w14:textId="0901E05C" w:rsidR="00FA0142" w:rsidRPr="005C61DA" w:rsidRDefault="00FA0142" w:rsidP="00FA0142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2.1409E-16</w:t>
            </w:r>
          </w:p>
        </w:tc>
      </w:tr>
      <w:tr w:rsidR="00FA0142" w:rsidRPr="005C61DA" w14:paraId="04089608" w14:textId="77777777" w:rsidTr="00035BA2">
        <w:tc>
          <w:tcPr>
            <w:tcW w:w="3841" w:type="dxa"/>
            <w:vAlign w:val="bottom"/>
          </w:tcPr>
          <w:p w14:paraId="01D3DCEB" w14:textId="2808D628" w:rsidR="00FA0142" w:rsidRPr="005C61DA" w:rsidRDefault="00FA0142" w:rsidP="00FA0142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SNX15</w:t>
            </w:r>
          </w:p>
        </w:tc>
        <w:tc>
          <w:tcPr>
            <w:tcW w:w="3117" w:type="dxa"/>
            <w:vAlign w:val="bottom"/>
          </w:tcPr>
          <w:p w14:paraId="37CEDFEA" w14:textId="760C80DD" w:rsidR="00FA0142" w:rsidRPr="005C61DA" w:rsidRDefault="00FA0142" w:rsidP="00FA0142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3662" w:type="dxa"/>
            <w:vAlign w:val="bottom"/>
          </w:tcPr>
          <w:p w14:paraId="1670E4DC" w14:textId="58B8914D" w:rsidR="00FA0142" w:rsidRPr="005C61DA" w:rsidRDefault="00FA0142" w:rsidP="00FA0142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2.1409E-16</w:t>
            </w:r>
          </w:p>
        </w:tc>
      </w:tr>
      <w:tr w:rsidR="00FA0142" w:rsidRPr="005C61DA" w14:paraId="58046C68" w14:textId="77777777" w:rsidTr="00035BA2">
        <w:tc>
          <w:tcPr>
            <w:tcW w:w="3841" w:type="dxa"/>
            <w:vAlign w:val="bottom"/>
          </w:tcPr>
          <w:p w14:paraId="587056AB" w14:textId="3BAB09EB" w:rsidR="00FA0142" w:rsidRPr="005C61DA" w:rsidRDefault="00FA0142" w:rsidP="00FA0142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JAGN1</w:t>
            </w:r>
          </w:p>
        </w:tc>
        <w:tc>
          <w:tcPr>
            <w:tcW w:w="3117" w:type="dxa"/>
            <w:vAlign w:val="bottom"/>
          </w:tcPr>
          <w:p w14:paraId="68B9CCF0" w14:textId="2BA85922" w:rsidR="00FA0142" w:rsidRPr="005C61DA" w:rsidRDefault="00FA0142" w:rsidP="00FA0142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49.305</w:t>
            </w:r>
          </w:p>
        </w:tc>
        <w:tc>
          <w:tcPr>
            <w:tcW w:w="3662" w:type="dxa"/>
            <w:vAlign w:val="bottom"/>
          </w:tcPr>
          <w:p w14:paraId="3AF805D4" w14:textId="7470423E" w:rsidR="00FA0142" w:rsidRPr="005C61DA" w:rsidRDefault="00FA0142" w:rsidP="00FA0142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1.1373E-08</w:t>
            </w:r>
          </w:p>
        </w:tc>
      </w:tr>
      <w:tr w:rsidR="00FA0142" w:rsidRPr="005C61DA" w14:paraId="04EE0A85" w14:textId="77777777" w:rsidTr="00035BA2">
        <w:tc>
          <w:tcPr>
            <w:tcW w:w="3841" w:type="dxa"/>
            <w:vAlign w:val="bottom"/>
          </w:tcPr>
          <w:p w14:paraId="3CBFBC2E" w14:textId="11AA3D03" w:rsidR="00FA0142" w:rsidRPr="005C61DA" w:rsidRDefault="00FA0142" w:rsidP="00FA0142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TBC1D24</w:t>
            </w:r>
          </w:p>
        </w:tc>
        <w:tc>
          <w:tcPr>
            <w:tcW w:w="3117" w:type="dxa"/>
            <w:vAlign w:val="bottom"/>
          </w:tcPr>
          <w:p w14:paraId="22A307DB" w14:textId="4AF35290" w:rsidR="00FA0142" w:rsidRPr="005C61DA" w:rsidRDefault="00FA0142" w:rsidP="00FA0142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16.601</w:t>
            </w:r>
          </w:p>
        </w:tc>
        <w:tc>
          <w:tcPr>
            <w:tcW w:w="3662" w:type="dxa"/>
            <w:vAlign w:val="bottom"/>
          </w:tcPr>
          <w:p w14:paraId="6371198C" w14:textId="73B33A2C" w:rsidR="00FA0142" w:rsidRPr="005C61DA" w:rsidRDefault="00FA0142" w:rsidP="00FA0142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0.00103318</w:t>
            </w:r>
          </w:p>
        </w:tc>
      </w:tr>
      <w:tr w:rsidR="00FA0142" w:rsidRPr="005C61DA" w14:paraId="0EA79A75" w14:textId="77777777" w:rsidTr="00035BA2">
        <w:tc>
          <w:tcPr>
            <w:tcW w:w="3841" w:type="dxa"/>
            <w:vAlign w:val="bottom"/>
          </w:tcPr>
          <w:p w14:paraId="3B16510E" w14:textId="3DCB9E59" w:rsidR="00FA0142" w:rsidRPr="005C61DA" w:rsidRDefault="00FA0142" w:rsidP="00FA0142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MRPL12</w:t>
            </w:r>
          </w:p>
        </w:tc>
        <w:tc>
          <w:tcPr>
            <w:tcW w:w="3117" w:type="dxa"/>
            <w:vAlign w:val="bottom"/>
          </w:tcPr>
          <w:p w14:paraId="62305D87" w14:textId="4786999E" w:rsidR="00FA0142" w:rsidRPr="005C61DA" w:rsidRDefault="00FA0142" w:rsidP="00FA0142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16.231</w:t>
            </w:r>
          </w:p>
        </w:tc>
        <w:tc>
          <w:tcPr>
            <w:tcW w:w="3662" w:type="dxa"/>
            <w:vAlign w:val="bottom"/>
          </w:tcPr>
          <w:p w14:paraId="7480DCE8" w14:textId="11C021B6" w:rsidR="00FA0142" w:rsidRPr="005C61DA" w:rsidRDefault="00FA0142" w:rsidP="00FA0142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5.4883E-06</w:t>
            </w:r>
          </w:p>
        </w:tc>
      </w:tr>
      <w:tr w:rsidR="00FA0142" w:rsidRPr="005C61DA" w14:paraId="635241A6" w14:textId="77777777" w:rsidTr="00035BA2">
        <w:tc>
          <w:tcPr>
            <w:tcW w:w="3841" w:type="dxa"/>
            <w:vAlign w:val="bottom"/>
          </w:tcPr>
          <w:p w14:paraId="4EDD3CD1" w14:textId="12D9F865" w:rsidR="00FA0142" w:rsidRPr="005C61DA" w:rsidRDefault="00FA0142" w:rsidP="00FA0142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DPY19L3</w:t>
            </w:r>
          </w:p>
        </w:tc>
        <w:tc>
          <w:tcPr>
            <w:tcW w:w="3117" w:type="dxa"/>
            <w:vAlign w:val="bottom"/>
          </w:tcPr>
          <w:p w14:paraId="1872EE40" w14:textId="4F1AF3C9" w:rsidR="00FA0142" w:rsidRPr="005C61DA" w:rsidRDefault="00FA0142" w:rsidP="00FA0142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13.428</w:t>
            </w:r>
          </w:p>
        </w:tc>
        <w:tc>
          <w:tcPr>
            <w:tcW w:w="3662" w:type="dxa"/>
            <w:vAlign w:val="bottom"/>
          </w:tcPr>
          <w:p w14:paraId="0C2ADC4E" w14:textId="58074F98" w:rsidR="00FA0142" w:rsidRPr="005C61DA" w:rsidRDefault="00FA0142" w:rsidP="00FA0142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0.00090154</w:t>
            </w:r>
          </w:p>
        </w:tc>
      </w:tr>
      <w:tr w:rsidR="00FA0142" w:rsidRPr="005C61DA" w14:paraId="51E526C5" w14:textId="77777777" w:rsidTr="00035BA2">
        <w:tc>
          <w:tcPr>
            <w:tcW w:w="3841" w:type="dxa"/>
            <w:vAlign w:val="bottom"/>
          </w:tcPr>
          <w:p w14:paraId="65AD68AD" w14:textId="2B855170" w:rsidR="00FA0142" w:rsidRPr="005C61DA" w:rsidRDefault="00FA0142" w:rsidP="00FA0142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LRSAM1</w:t>
            </w:r>
          </w:p>
        </w:tc>
        <w:tc>
          <w:tcPr>
            <w:tcW w:w="3117" w:type="dxa"/>
            <w:vAlign w:val="bottom"/>
          </w:tcPr>
          <w:p w14:paraId="489599DA" w14:textId="3491F9A6" w:rsidR="00FA0142" w:rsidRPr="005C61DA" w:rsidRDefault="00FA0142" w:rsidP="00FA0142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7.018</w:t>
            </w:r>
          </w:p>
        </w:tc>
        <w:tc>
          <w:tcPr>
            <w:tcW w:w="3662" w:type="dxa"/>
            <w:vAlign w:val="bottom"/>
          </w:tcPr>
          <w:p w14:paraId="2E3C1457" w14:textId="5F23257A" w:rsidR="00FA0142" w:rsidRPr="005C61DA" w:rsidRDefault="00FA0142" w:rsidP="00FA0142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0.00252856</w:t>
            </w:r>
          </w:p>
        </w:tc>
      </w:tr>
      <w:tr w:rsidR="00FA0142" w:rsidRPr="005C61DA" w14:paraId="4AE0CE72" w14:textId="77777777" w:rsidTr="00035BA2">
        <w:tc>
          <w:tcPr>
            <w:tcW w:w="3841" w:type="dxa"/>
            <w:vAlign w:val="bottom"/>
          </w:tcPr>
          <w:p w14:paraId="5F0D3340" w14:textId="6261A0CB" w:rsidR="00FA0142" w:rsidRPr="005C61DA" w:rsidRDefault="00FA0142" w:rsidP="00FA0142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TSTD1</w:t>
            </w:r>
          </w:p>
        </w:tc>
        <w:tc>
          <w:tcPr>
            <w:tcW w:w="3117" w:type="dxa"/>
            <w:vAlign w:val="bottom"/>
          </w:tcPr>
          <w:p w14:paraId="1873F65E" w14:textId="56628607" w:rsidR="00FA0142" w:rsidRPr="005C61DA" w:rsidRDefault="00FA0142" w:rsidP="00FA0142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6.11</w:t>
            </w:r>
          </w:p>
        </w:tc>
        <w:tc>
          <w:tcPr>
            <w:tcW w:w="3662" w:type="dxa"/>
            <w:vAlign w:val="bottom"/>
          </w:tcPr>
          <w:p w14:paraId="33BF3F01" w14:textId="1CBCA52B" w:rsidR="00FA0142" w:rsidRPr="005C61DA" w:rsidRDefault="00FA0142" w:rsidP="00FA0142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0.00052968</w:t>
            </w:r>
          </w:p>
        </w:tc>
      </w:tr>
      <w:tr w:rsidR="00FA0142" w:rsidRPr="005C61DA" w14:paraId="71CEAEF0" w14:textId="77777777" w:rsidTr="00035BA2">
        <w:tc>
          <w:tcPr>
            <w:tcW w:w="3841" w:type="dxa"/>
            <w:vAlign w:val="bottom"/>
          </w:tcPr>
          <w:p w14:paraId="2D5CD763" w14:textId="0C19284F" w:rsidR="00FA0142" w:rsidRPr="005C61DA" w:rsidRDefault="00FA0142" w:rsidP="00FA0142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PPT1</w:t>
            </w:r>
          </w:p>
        </w:tc>
        <w:tc>
          <w:tcPr>
            <w:tcW w:w="3117" w:type="dxa"/>
            <w:vAlign w:val="bottom"/>
          </w:tcPr>
          <w:p w14:paraId="5DBFC0FD" w14:textId="3C2C0F54" w:rsidR="00FA0142" w:rsidRPr="005C61DA" w:rsidRDefault="00FA0142" w:rsidP="00FA0142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5.253</w:t>
            </w:r>
          </w:p>
        </w:tc>
        <w:tc>
          <w:tcPr>
            <w:tcW w:w="3662" w:type="dxa"/>
            <w:vAlign w:val="bottom"/>
          </w:tcPr>
          <w:p w14:paraId="205B8374" w14:textId="0154DEF0" w:rsidR="00FA0142" w:rsidRPr="005C61DA" w:rsidRDefault="00FA0142" w:rsidP="00FA0142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0.00240237</w:t>
            </w:r>
          </w:p>
        </w:tc>
      </w:tr>
      <w:tr w:rsidR="00FA0142" w:rsidRPr="005C61DA" w14:paraId="20034C06" w14:textId="77777777" w:rsidTr="00035BA2">
        <w:tc>
          <w:tcPr>
            <w:tcW w:w="3841" w:type="dxa"/>
            <w:vAlign w:val="bottom"/>
          </w:tcPr>
          <w:p w14:paraId="211A1710" w14:textId="2FF9535D" w:rsidR="00FA0142" w:rsidRPr="005C61DA" w:rsidRDefault="00FA0142" w:rsidP="00FA0142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PRTN3</w:t>
            </w:r>
          </w:p>
        </w:tc>
        <w:tc>
          <w:tcPr>
            <w:tcW w:w="3117" w:type="dxa"/>
            <w:vAlign w:val="bottom"/>
          </w:tcPr>
          <w:p w14:paraId="00F38D9E" w14:textId="0AFFD6C7" w:rsidR="00FA0142" w:rsidRPr="005C61DA" w:rsidRDefault="00FA0142" w:rsidP="00FA0142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4.979</w:t>
            </w:r>
          </w:p>
        </w:tc>
        <w:tc>
          <w:tcPr>
            <w:tcW w:w="3662" w:type="dxa"/>
            <w:vAlign w:val="bottom"/>
          </w:tcPr>
          <w:p w14:paraId="1A8CA0D8" w14:textId="13DF53EB" w:rsidR="00FA0142" w:rsidRPr="005C61DA" w:rsidRDefault="00FA0142" w:rsidP="00FA0142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0.0003868</w:t>
            </w:r>
          </w:p>
        </w:tc>
      </w:tr>
      <w:tr w:rsidR="00FA0142" w:rsidRPr="005C61DA" w14:paraId="3030BEBD" w14:textId="77777777" w:rsidTr="00035BA2">
        <w:tc>
          <w:tcPr>
            <w:tcW w:w="3841" w:type="dxa"/>
            <w:vAlign w:val="bottom"/>
          </w:tcPr>
          <w:p w14:paraId="39884115" w14:textId="79A3225E" w:rsidR="00FA0142" w:rsidRPr="005C61DA" w:rsidRDefault="00FA0142" w:rsidP="00FA0142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CAB39L</w:t>
            </w:r>
          </w:p>
        </w:tc>
        <w:tc>
          <w:tcPr>
            <w:tcW w:w="3117" w:type="dxa"/>
            <w:vAlign w:val="bottom"/>
          </w:tcPr>
          <w:p w14:paraId="3B359BFB" w14:textId="026A56FE" w:rsidR="00FA0142" w:rsidRPr="005C61DA" w:rsidRDefault="00FA0142" w:rsidP="00FA0142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4.703</w:t>
            </w:r>
          </w:p>
        </w:tc>
        <w:tc>
          <w:tcPr>
            <w:tcW w:w="3662" w:type="dxa"/>
            <w:vAlign w:val="bottom"/>
          </w:tcPr>
          <w:p w14:paraId="12ADCA26" w14:textId="4497FA1B" w:rsidR="00FA0142" w:rsidRPr="005C61DA" w:rsidRDefault="00FA0142" w:rsidP="00FA0142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0.00767968</w:t>
            </w:r>
          </w:p>
        </w:tc>
      </w:tr>
      <w:tr w:rsidR="00FA0142" w:rsidRPr="005C61DA" w14:paraId="71B51069" w14:textId="77777777" w:rsidTr="00035BA2">
        <w:tc>
          <w:tcPr>
            <w:tcW w:w="3841" w:type="dxa"/>
            <w:vAlign w:val="bottom"/>
          </w:tcPr>
          <w:p w14:paraId="59123592" w14:textId="1562C19E" w:rsidR="00FA0142" w:rsidRPr="005C61DA" w:rsidRDefault="00FA0142" w:rsidP="00FA0142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H2AC21</w:t>
            </w:r>
          </w:p>
        </w:tc>
        <w:tc>
          <w:tcPr>
            <w:tcW w:w="3117" w:type="dxa"/>
            <w:vAlign w:val="bottom"/>
          </w:tcPr>
          <w:p w14:paraId="2A9E04DF" w14:textId="08AA92C8" w:rsidR="00FA0142" w:rsidRPr="005C61DA" w:rsidRDefault="00FA0142" w:rsidP="00FA0142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3.84</w:t>
            </w:r>
          </w:p>
        </w:tc>
        <w:tc>
          <w:tcPr>
            <w:tcW w:w="3662" w:type="dxa"/>
            <w:vAlign w:val="bottom"/>
          </w:tcPr>
          <w:p w14:paraId="0B2DA8E5" w14:textId="12CDC7F8" w:rsidR="00FA0142" w:rsidRPr="005C61DA" w:rsidRDefault="00FA0142" w:rsidP="00FA0142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0.00859534</w:t>
            </w:r>
          </w:p>
        </w:tc>
      </w:tr>
      <w:tr w:rsidR="00FA0142" w:rsidRPr="005C61DA" w14:paraId="0B8683C2" w14:textId="77777777" w:rsidTr="00035BA2">
        <w:tc>
          <w:tcPr>
            <w:tcW w:w="3841" w:type="dxa"/>
            <w:vAlign w:val="bottom"/>
          </w:tcPr>
          <w:p w14:paraId="4A438754" w14:textId="7B7D293E" w:rsidR="00FA0142" w:rsidRPr="005C61DA" w:rsidRDefault="00FA0142" w:rsidP="00FA0142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GNAI2</w:t>
            </w:r>
          </w:p>
        </w:tc>
        <w:tc>
          <w:tcPr>
            <w:tcW w:w="3117" w:type="dxa"/>
            <w:vAlign w:val="bottom"/>
          </w:tcPr>
          <w:p w14:paraId="1BAB6CAC" w14:textId="0BA4198D" w:rsidR="00FA0142" w:rsidRPr="005C61DA" w:rsidRDefault="00FA0142" w:rsidP="00FA0142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3.769</w:t>
            </w:r>
          </w:p>
        </w:tc>
        <w:tc>
          <w:tcPr>
            <w:tcW w:w="3662" w:type="dxa"/>
            <w:vAlign w:val="bottom"/>
          </w:tcPr>
          <w:p w14:paraId="1A74BD15" w14:textId="3174EA99" w:rsidR="00FA0142" w:rsidRPr="005C61DA" w:rsidRDefault="00FA0142" w:rsidP="00FA0142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0.00757246</w:t>
            </w:r>
          </w:p>
        </w:tc>
      </w:tr>
    </w:tbl>
    <w:p w14:paraId="26CBD4B2" w14:textId="77777777" w:rsidR="00FA0142" w:rsidRPr="005C61DA" w:rsidRDefault="00FA0142">
      <w:pPr>
        <w:rPr>
          <w:rFonts w:ascii="Times New Roman" w:hAnsi="Times New Roman" w:cs="Times New Roman"/>
        </w:rPr>
      </w:pPr>
    </w:p>
    <w:p w14:paraId="6EFC8170" w14:textId="5ACB0D95" w:rsidR="00FA0142" w:rsidRPr="000C1C1B" w:rsidRDefault="00FA0142">
      <w:pPr>
        <w:rPr>
          <w:rFonts w:ascii="Times New Roman" w:hAnsi="Times New Roman" w:cs="Times New Roman"/>
          <w:b/>
          <w:bCs/>
          <w:u w:val="single"/>
        </w:rPr>
      </w:pPr>
      <w:r w:rsidRPr="000C1C1B">
        <w:rPr>
          <w:rFonts w:ascii="Times New Roman" w:hAnsi="Times New Roman" w:cs="Times New Roman"/>
          <w:b/>
          <w:bCs/>
        </w:rPr>
        <w:tab/>
      </w:r>
      <w:r w:rsidRPr="000C1C1B">
        <w:rPr>
          <w:rFonts w:ascii="Times New Roman" w:hAnsi="Times New Roman" w:cs="Times New Roman"/>
          <w:b/>
          <w:bCs/>
        </w:rPr>
        <w:tab/>
      </w:r>
      <w:r w:rsidRPr="000C1C1B">
        <w:rPr>
          <w:rFonts w:ascii="Times New Roman" w:hAnsi="Times New Roman" w:cs="Times New Roman"/>
          <w:b/>
          <w:bCs/>
        </w:rPr>
        <w:tab/>
        <w:t xml:space="preserve">     </w:t>
      </w:r>
      <w:proofErr w:type="spellStart"/>
      <w:r w:rsidRPr="000C1C1B">
        <w:rPr>
          <w:rFonts w:ascii="Times New Roman" w:hAnsi="Times New Roman" w:cs="Times New Roman"/>
          <w:b/>
          <w:bCs/>
          <w:u w:val="single"/>
        </w:rPr>
        <w:t>Hypoimmune</w:t>
      </w:r>
      <w:proofErr w:type="spellEnd"/>
      <w:r w:rsidRPr="000C1C1B">
        <w:rPr>
          <w:rFonts w:ascii="Times New Roman" w:hAnsi="Times New Roman" w:cs="Times New Roman"/>
          <w:b/>
          <w:bCs/>
          <w:u w:val="single"/>
        </w:rPr>
        <w:t xml:space="preserve"> unique upregulated proteins</w:t>
      </w:r>
    </w:p>
    <w:p w14:paraId="14BCF622" w14:textId="77777777" w:rsidR="004A3ADE" w:rsidRPr="005C61DA" w:rsidRDefault="004A3ADE">
      <w:pPr>
        <w:rPr>
          <w:rFonts w:ascii="Times New Roman" w:hAnsi="Times New Roman" w:cs="Times New Roman"/>
        </w:rPr>
      </w:pPr>
    </w:p>
    <w:tbl>
      <w:tblPr>
        <w:tblStyle w:val="TableGrid"/>
        <w:tblW w:w="10620" w:type="dxa"/>
        <w:tblInd w:w="-725" w:type="dxa"/>
        <w:tblLook w:val="04A0" w:firstRow="1" w:lastRow="0" w:firstColumn="1" w:lastColumn="0" w:noHBand="0" w:noVBand="1"/>
      </w:tblPr>
      <w:tblGrid>
        <w:gridCol w:w="3841"/>
        <w:gridCol w:w="3117"/>
        <w:gridCol w:w="3662"/>
      </w:tblGrid>
      <w:tr w:rsidR="004A3ADE" w:rsidRPr="005C61DA" w14:paraId="2A6D069C" w14:textId="77777777" w:rsidTr="00035BA2">
        <w:tc>
          <w:tcPr>
            <w:tcW w:w="3841" w:type="dxa"/>
            <w:vAlign w:val="bottom"/>
          </w:tcPr>
          <w:p w14:paraId="59CE874F" w14:textId="0C6E59E2" w:rsidR="004A3ADE" w:rsidRPr="005C61DA" w:rsidRDefault="004A3ADE" w:rsidP="004A3ADE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Symbol</w:t>
            </w:r>
          </w:p>
        </w:tc>
        <w:tc>
          <w:tcPr>
            <w:tcW w:w="3117" w:type="dxa"/>
            <w:vAlign w:val="bottom"/>
          </w:tcPr>
          <w:p w14:paraId="6329CBB9" w14:textId="007ADC17" w:rsidR="004A3ADE" w:rsidRPr="005C61DA" w:rsidRDefault="004A3ADE" w:rsidP="004A3ADE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Fold Change</w:t>
            </w:r>
          </w:p>
        </w:tc>
        <w:tc>
          <w:tcPr>
            <w:tcW w:w="3662" w:type="dxa"/>
            <w:vAlign w:val="bottom"/>
          </w:tcPr>
          <w:p w14:paraId="557952DF" w14:textId="045A1F8C" w:rsidR="004A3ADE" w:rsidRPr="005C61DA" w:rsidRDefault="004A3ADE" w:rsidP="004A3ADE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P value</w:t>
            </w:r>
          </w:p>
        </w:tc>
      </w:tr>
      <w:tr w:rsidR="004A3ADE" w:rsidRPr="005C61DA" w14:paraId="037A9A17" w14:textId="77777777" w:rsidTr="00035BA2">
        <w:tc>
          <w:tcPr>
            <w:tcW w:w="3841" w:type="dxa"/>
            <w:vAlign w:val="bottom"/>
          </w:tcPr>
          <w:p w14:paraId="33A36118" w14:textId="1078F263" w:rsidR="004A3ADE" w:rsidRPr="005C61DA" w:rsidRDefault="004A3ADE" w:rsidP="004A3ADE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AMDHD2</w:t>
            </w:r>
          </w:p>
        </w:tc>
        <w:tc>
          <w:tcPr>
            <w:tcW w:w="3117" w:type="dxa"/>
            <w:vAlign w:val="bottom"/>
          </w:tcPr>
          <w:p w14:paraId="1DD0A811" w14:textId="0AF78B9C" w:rsidR="004A3ADE" w:rsidRPr="005C61DA" w:rsidRDefault="004A3ADE" w:rsidP="004A3ADE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4.502</w:t>
            </w:r>
          </w:p>
        </w:tc>
        <w:tc>
          <w:tcPr>
            <w:tcW w:w="3662" w:type="dxa"/>
            <w:vAlign w:val="bottom"/>
          </w:tcPr>
          <w:p w14:paraId="68CC5F8D" w14:textId="55B38E04" w:rsidR="004A3ADE" w:rsidRPr="005C61DA" w:rsidRDefault="004A3ADE" w:rsidP="004A3ADE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0.00354853</w:t>
            </w:r>
          </w:p>
        </w:tc>
      </w:tr>
      <w:tr w:rsidR="004A3ADE" w:rsidRPr="005C61DA" w14:paraId="39084DC4" w14:textId="77777777" w:rsidTr="00035BA2">
        <w:tc>
          <w:tcPr>
            <w:tcW w:w="3841" w:type="dxa"/>
            <w:vAlign w:val="bottom"/>
          </w:tcPr>
          <w:p w14:paraId="11760D1F" w14:textId="645C0355" w:rsidR="004A3ADE" w:rsidRPr="005C61DA" w:rsidRDefault="004A3ADE" w:rsidP="004A3ADE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CARD8</w:t>
            </w:r>
          </w:p>
        </w:tc>
        <w:tc>
          <w:tcPr>
            <w:tcW w:w="3117" w:type="dxa"/>
            <w:vAlign w:val="bottom"/>
          </w:tcPr>
          <w:p w14:paraId="78E20A8B" w14:textId="38F8CE3D" w:rsidR="004A3ADE" w:rsidRPr="005C61DA" w:rsidRDefault="004A3ADE" w:rsidP="004A3ADE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2.712</w:t>
            </w:r>
          </w:p>
        </w:tc>
        <w:tc>
          <w:tcPr>
            <w:tcW w:w="3662" w:type="dxa"/>
            <w:vAlign w:val="bottom"/>
          </w:tcPr>
          <w:p w14:paraId="12BB5DC0" w14:textId="3C0CC564" w:rsidR="004A3ADE" w:rsidRPr="005C61DA" w:rsidRDefault="004A3ADE" w:rsidP="004A3ADE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0.0081064</w:t>
            </w:r>
          </w:p>
        </w:tc>
      </w:tr>
      <w:tr w:rsidR="004A3ADE" w:rsidRPr="005C61DA" w14:paraId="53B944E0" w14:textId="77777777" w:rsidTr="00035BA2">
        <w:tc>
          <w:tcPr>
            <w:tcW w:w="3841" w:type="dxa"/>
            <w:vAlign w:val="bottom"/>
          </w:tcPr>
          <w:p w14:paraId="0E9C28D4" w14:textId="50FD4EE4" w:rsidR="004A3ADE" w:rsidRPr="005C61DA" w:rsidRDefault="004A3ADE" w:rsidP="004A3ADE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CDK11B</w:t>
            </w:r>
          </w:p>
        </w:tc>
        <w:tc>
          <w:tcPr>
            <w:tcW w:w="3117" w:type="dxa"/>
            <w:vAlign w:val="bottom"/>
          </w:tcPr>
          <w:p w14:paraId="17D71194" w14:textId="20C85832" w:rsidR="004A3ADE" w:rsidRPr="005C61DA" w:rsidRDefault="004A3ADE" w:rsidP="004A3ADE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2.32</w:t>
            </w:r>
          </w:p>
        </w:tc>
        <w:tc>
          <w:tcPr>
            <w:tcW w:w="3662" w:type="dxa"/>
            <w:vAlign w:val="bottom"/>
          </w:tcPr>
          <w:p w14:paraId="30CA15F6" w14:textId="40EC4810" w:rsidR="004A3ADE" w:rsidRPr="005C61DA" w:rsidRDefault="004A3ADE" w:rsidP="004A3ADE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0.00045075</w:t>
            </w:r>
          </w:p>
        </w:tc>
      </w:tr>
      <w:tr w:rsidR="004A3ADE" w:rsidRPr="005C61DA" w14:paraId="782997C3" w14:textId="77777777" w:rsidTr="00035BA2">
        <w:tc>
          <w:tcPr>
            <w:tcW w:w="3841" w:type="dxa"/>
            <w:vAlign w:val="bottom"/>
          </w:tcPr>
          <w:p w14:paraId="05941C4C" w14:textId="439555BE" w:rsidR="004A3ADE" w:rsidRPr="005C61DA" w:rsidRDefault="004A3ADE" w:rsidP="004A3ADE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CSNK2B</w:t>
            </w:r>
          </w:p>
        </w:tc>
        <w:tc>
          <w:tcPr>
            <w:tcW w:w="3117" w:type="dxa"/>
            <w:vAlign w:val="bottom"/>
          </w:tcPr>
          <w:p w14:paraId="1E0E37B3" w14:textId="5307423F" w:rsidR="004A3ADE" w:rsidRPr="005C61DA" w:rsidRDefault="004A3ADE" w:rsidP="004A3ADE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3.278</w:t>
            </w:r>
          </w:p>
        </w:tc>
        <w:tc>
          <w:tcPr>
            <w:tcW w:w="3662" w:type="dxa"/>
            <w:vAlign w:val="bottom"/>
          </w:tcPr>
          <w:p w14:paraId="227B8853" w14:textId="58855E20" w:rsidR="004A3ADE" w:rsidRPr="005C61DA" w:rsidRDefault="004A3ADE" w:rsidP="004A3ADE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1.3566E-06</w:t>
            </w:r>
          </w:p>
        </w:tc>
      </w:tr>
      <w:tr w:rsidR="004A3ADE" w:rsidRPr="005C61DA" w14:paraId="7FD83DDC" w14:textId="77777777" w:rsidTr="00035BA2">
        <w:tc>
          <w:tcPr>
            <w:tcW w:w="3841" w:type="dxa"/>
            <w:vAlign w:val="bottom"/>
          </w:tcPr>
          <w:p w14:paraId="6EB01C35" w14:textId="0F78D967" w:rsidR="004A3ADE" w:rsidRPr="005C61DA" w:rsidRDefault="004A3ADE" w:rsidP="004A3ADE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CTTN</w:t>
            </w:r>
          </w:p>
        </w:tc>
        <w:tc>
          <w:tcPr>
            <w:tcW w:w="3117" w:type="dxa"/>
            <w:vAlign w:val="bottom"/>
          </w:tcPr>
          <w:p w14:paraId="75370D92" w14:textId="2A390DD9" w:rsidR="004A3ADE" w:rsidRPr="005C61DA" w:rsidRDefault="004A3ADE" w:rsidP="004A3ADE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4.577</w:t>
            </w:r>
          </w:p>
        </w:tc>
        <w:tc>
          <w:tcPr>
            <w:tcW w:w="3662" w:type="dxa"/>
            <w:vAlign w:val="bottom"/>
          </w:tcPr>
          <w:p w14:paraId="5C107EAB" w14:textId="69D517F8" w:rsidR="004A3ADE" w:rsidRPr="005C61DA" w:rsidRDefault="004A3ADE" w:rsidP="004A3ADE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0.00764329</w:t>
            </w:r>
          </w:p>
        </w:tc>
      </w:tr>
      <w:tr w:rsidR="004A3ADE" w:rsidRPr="005C61DA" w14:paraId="51C4F233" w14:textId="77777777" w:rsidTr="00035BA2">
        <w:tc>
          <w:tcPr>
            <w:tcW w:w="3841" w:type="dxa"/>
            <w:vAlign w:val="bottom"/>
          </w:tcPr>
          <w:p w14:paraId="25CA15A9" w14:textId="2F0572A4" w:rsidR="004A3ADE" w:rsidRPr="005C61DA" w:rsidRDefault="004A3ADE" w:rsidP="004A3ADE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CYB5R3</w:t>
            </w:r>
          </w:p>
        </w:tc>
        <w:tc>
          <w:tcPr>
            <w:tcW w:w="3117" w:type="dxa"/>
            <w:vAlign w:val="bottom"/>
          </w:tcPr>
          <w:p w14:paraId="54ADCE15" w14:textId="7F0BC67B" w:rsidR="004A3ADE" w:rsidRPr="005C61DA" w:rsidRDefault="004A3ADE" w:rsidP="004A3ADE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2.736</w:t>
            </w:r>
          </w:p>
        </w:tc>
        <w:tc>
          <w:tcPr>
            <w:tcW w:w="3662" w:type="dxa"/>
            <w:vAlign w:val="bottom"/>
          </w:tcPr>
          <w:p w14:paraId="2AC7E5BB" w14:textId="01CA52C6" w:rsidR="004A3ADE" w:rsidRPr="005C61DA" w:rsidRDefault="004A3ADE" w:rsidP="004A3ADE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1.8763E-05</w:t>
            </w:r>
          </w:p>
        </w:tc>
      </w:tr>
      <w:tr w:rsidR="004A3ADE" w:rsidRPr="005C61DA" w14:paraId="275F6BCC" w14:textId="77777777" w:rsidTr="00035BA2">
        <w:tc>
          <w:tcPr>
            <w:tcW w:w="3841" w:type="dxa"/>
            <w:vAlign w:val="bottom"/>
          </w:tcPr>
          <w:p w14:paraId="0B8C825F" w14:textId="49D63398" w:rsidR="004A3ADE" w:rsidRPr="005C61DA" w:rsidRDefault="004A3ADE" w:rsidP="004A3ADE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DNPH1</w:t>
            </w:r>
          </w:p>
        </w:tc>
        <w:tc>
          <w:tcPr>
            <w:tcW w:w="3117" w:type="dxa"/>
            <w:vAlign w:val="bottom"/>
          </w:tcPr>
          <w:p w14:paraId="287222F2" w14:textId="39863ADE" w:rsidR="004A3ADE" w:rsidRPr="005C61DA" w:rsidRDefault="004A3ADE" w:rsidP="004A3ADE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3.188</w:t>
            </w:r>
          </w:p>
        </w:tc>
        <w:tc>
          <w:tcPr>
            <w:tcW w:w="3662" w:type="dxa"/>
            <w:vAlign w:val="bottom"/>
          </w:tcPr>
          <w:p w14:paraId="3DB36CBD" w14:textId="6D8D2FA9" w:rsidR="004A3ADE" w:rsidRPr="005C61DA" w:rsidRDefault="004A3ADE" w:rsidP="004A3ADE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0.00270158</w:t>
            </w:r>
          </w:p>
        </w:tc>
      </w:tr>
      <w:tr w:rsidR="004A3ADE" w:rsidRPr="005C61DA" w14:paraId="1BE92370" w14:textId="77777777" w:rsidTr="00035BA2">
        <w:tc>
          <w:tcPr>
            <w:tcW w:w="3841" w:type="dxa"/>
            <w:vAlign w:val="bottom"/>
          </w:tcPr>
          <w:p w14:paraId="12B7427C" w14:textId="5C6A5E81" w:rsidR="004A3ADE" w:rsidRPr="005C61DA" w:rsidRDefault="004A3ADE" w:rsidP="004A3ADE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EIF3K</w:t>
            </w:r>
          </w:p>
        </w:tc>
        <w:tc>
          <w:tcPr>
            <w:tcW w:w="3117" w:type="dxa"/>
            <w:vAlign w:val="bottom"/>
          </w:tcPr>
          <w:p w14:paraId="1B7E4C91" w14:textId="77B85B4B" w:rsidR="004A3ADE" w:rsidRPr="005C61DA" w:rsidRDefault="004A3ADE" w:rsidP="004A3ADE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9.012</w:t>
            </w:r>
          </w:p>
        </w:tc>
        <w:tc>
          <w:tcPr>
            <w:tcW w:w="3662" w:type="dxa"/>
            <w:vAlign w:val="bottom"/>
          </w:tcPr>
          <w:p w14:paraId="574C0F05" w14:textId="769343AE" w:rsidR="004A3ADE" w:rsidRPr="005C61DA" w:rsidRDefault="004A3ADE" w:rsidP="004A3ADE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5.3472E-09</w:t>
            </w:r>
          </w:p>
        </w:tc>
      </w:tr>
      <w:tr w:rsidR="004A3ADE" w:rsidRPr="005C61DA" w14:paraId="35AEFC08" w14:textId="77777777" w:rsidTr="00035BA2">
        <w:tc>
          <w:tcPr>
            <w:tcW w:w="3841" w:type="dxa"/>
            <w:vAlign w:val="bottom"/>
          </w:tcPr>
          <w:p w14:paraId="5A013363" w14:textId="0A985895" w:rsidR="004A3ADE" w:rsidRPr="005C61DA" w:rsidRDefault="004A3ADE" w:rsidP="004A3ADE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EIF4G3</w:t>
            </w:r>
          </w:p>
        </w:tc>
        <w:tc>
          <w:tcPr>
            <w:tcW w:w="3117" w:type="dxa"/>
            <w:vAlign w:val="bottom"/>
          </w:tcPr>
          <w:p w14:paraId="7B1D438A" w14:textId="118B150A" w:rsidR="004A3ADE" w:rsidRPr="005C61DA" w:rsidRDefault="004A3ADE" w:rsidP="004A3ADE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12.723</w:t>
            </w:r>
          </w:p>
        </w:tc>
        <w:tc>
          <w:tcPr>
            <w:tcW w:w="3662" w:type="dxa"/>
            <w:vAlign w:val="bottom"/>
          </w:tcPr>
          <w:p w14:paraId="2CB4F886" w14:textId="1FB2C9FF" w:rsidR="004A3ADE" w:rsidRPr="005C61DA" w:rsidRDefault="004A3ADE" w:rsidP="004A3ADE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2.236E-06</w:t>
            </w:r>
          </w:p>
        </w:tc>
      </w:tr>
      <w:tr w:rsidR="004A3ADE" w:rsidRPr="005C61DA" w14:paraId="4B025C9F" w14:textId="77777777" w:rsidTr="00035BA2">
        <w:tc>
          <w:tcPr>
            <w:tcW w:w="3841" w:type="dxa"/>
            <w:vAlign w:val="bottom"/>
          </w:tcPr>
          <w:p w14:paraId="15078019" w14:textId="28FBF94E" w:rsidR="004A3ADE" w:rsidRPr="005C61DA" w:rsidRDefault="004A3ADE" w:rsidP="004A3ADE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EMB</w:t>
            </w:r>
          </w:p>
        </w:tc>
        <w:tc>
          <w:tcPr>
            <w:tcW w:w="3117" w:type="dxa"/>
            <w:vAlign w:val="bottom"/>
          </w:tcPr>
          <w:p w14:paraId="5BC9F39B" w14:textId="6597EB9E" w:rsidR="004A3ADE" w:rsidRPr="005C61DA" w:rsidRDefault="004A3ADE" w:rsidP="004A3ADE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2.106</w:t>
            </w:r>
          </w:p>
        </w:tc>
        <w:tc>
          <w:tcPr>
            <w:tcW w:w="3662" w:type="dxa"/>
            <w:vAlign w:val="bottom"/>
          </w:tcPr>
          <w:p w14:paraId="6D9367CF" w14:textId="1036F4C7" w:rsidR="004A3ADE" w:rsidRPr="005C61DA" w:rsidRDefault="004A3ADE" w:rsidP="004A3ADE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0.00048015</w:t>
            </w:r>
          </w:p>
        </w:tc>
      </w:tr>
      <w:tr w:rsidR="004A3ADE" w:rsidRPr="005C61DA" w14:paraId="6E59BA93" w14:textId="77777777" w:rsidTr="00035BA2">
        <w:tc>
          <w:tcPr>
            <w:tcW w:w="3841" w:type="dxa"/>
            <w:vAlign w:val="bottom"/>
          </w:tcPr>
          <w:p w14:paraId="34A8134F" w14:textId="27592ABF" w:rsidR="004A3ADE" w:rsidRPr="005C61DA" w:rsidRDefault="004A3ADE" w:rsidP="004A3ADE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LRP10</w:t>
            </w:r>
          </w:p>
        </w:tc>
        <w:tc>
          <w:tcPr>
            <w:tcW w:w="3117" w:type="dxa"/>
            <w:vAlign w:val="bottom"/>
          </w:tcPr>
          <w:p w14:paraId="2EF9857B" w14:textId="22C99A8F" w:rsidR="004A3ADE" w:rsidRPr="005C61DA" w:rsidRDefault="004A3ADE" w:rsidP="004A3ADE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2.756</w:t>
            </w:r>
          </w:p>
        </w:tc>
        <w:tc>
          <w:tcPr>
            <w:tcW w:w="3662" w:type="dxa"/>
            <w:vAlign w:val="bottom"/>
          </w:tcPr>
          <w:p w14:paraId="358299F9" w14:textId="2B3B2A21" w:rsidR="004A3ADE" w:rsidRPr="005C61DA" w:rsidRDefault="004A3ADE" w:rsidP="004A3ADE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0.00012046</w:t>
            </w:r>
          </w:p>
        </w:tc>
      </w:tr>
      <w:tr w:rsidR="004A3ADE" w:rsidRPr="005C61DA" w14:paraId="4FC27963" w14:textId="77777777" w:rsidTr="00035BA2">
        <w:tc>
          <w:tcPr>
            <w:tcW w:w="3841" w:type="dxa"/>
            <w:vAlign w:val="bottom"/>
          </w:tcPr>
          <w:p w14:paraId="0357806F" w14:textId="17CC0716" w:rsidR="004A3ADE" w:rsidRPr="005C61DA" w:rsidRDefault="004A3ADE" w:rsidP="004A3ADE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MBNL1</w:t>
            </w:r>
          </w:p>
        </w:tc>
        <w:tc>
          <w:tcPr>
            <w:tcW w:w="3117" w:type="dxa"/>
            <w:vAlign w:val="bottom"/>
          </w:tcPr>
          <w:p w14:paraId="4EE6CC82" w14:textId="09389B55" w:rsidR="004A3ADE" w:rsidRPr="005C61DA" w:rsidRDefault="004A3ADE" w:rsidP="004A3ADE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2.509</w:t>
            </w:r>
          </w:p>
        </w:tc>
        <w:tc>
          <w:tcPr>
            <w:tcW w:w="3662" w:type="dxa"/>
            <w:vAlign w:val="bottom"/>
          </w:tcPr>
          <w:p w14:paraId="07407B2F" w14:textId="5BABB22A" w:rsidR="004A3ADE" w:rsidRPr="005C61DA" w:rsidRDefault="004A3ADE" w:rsidP="004A3ADE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0.00045075</w:t>
            </w:r>
          </w:p>
        </w:tc>
      </w:tr>
      <w:tr w:rsidR="004A3ADE" w:rsidRPr="005C61DA" w14:paraId="3F8B45FC" w14:textId="77777777" w:rsidTr="00035BA2">
        <w:tc>
          <w:tcPr>
            <w:tcW w:w="3841" w:type="dxa"/>
            <w:vAlign w:val="bottom"/>
          </w:tcPr>
          <w:p w14:paraId="72B7B775" w14:textId="64DEEE7D" w:rsidR="004A3ADE" w:rsidRPr="005C61DA" w:rsidRDefault="004A3ADE" w:rsidP="004A3ADE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MLKL</w:t>
            </w:r>
          </w:p>
        </w:tc>
        <w:tc>
          <w:tcPr>
            <w:tcW w:w="3117" w:type="dxa"/>
            <w:vAlign w:val="bottom"/>
          </w:tcPr>
          <w:p w14:paraId="0D06044F" w14:textId="57702D91" w:rsidR="004A3ADE" w:rsidRPr="005C61DA" w:rsidRDefault="004A3ADE" w:rsidP="004A3ADE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2.003</w:t>
            </w:r>
          </w:p>
        </w:tc>
        <w:tc>
          <w:tcPr>
            <w:tcW w:w="3662" w:type="dxa"/>
            <w:vAlign w:val="bottom"/>
          </w:tcPr>
          <w:p w14:paraId="3AE00777" w14:textId="0590ECB2" w:rsidR="004A3ADE" w:rsidRPr="005C61DA" w:rsidRDefault="004A3ADE" w:rsidP="004A3ADE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0.00933704</w:t>
            </w:r>
          </w:p>
        </w:tc>
      </w:tr>
      <w:tr w:rsidR="004A3ADE" w:rsidRPr="005C61DA" w14:paraId="1E81B911" w14:textId="77777777" w:rsidTr="00035BA2">
        <w:tc>
          <w:tcPr>
            <w:tcW w:w="3841" w:type="dxa"/>
            <w:vAlign w:val="bottom"/>
          </w:tcPr>
          <w:p w14:paraId="5D08A1A6" w14:textId="23D5140D" w:rsidR="004A3ADE" w:rsidRPr="005C61DA" w:rsidRDefault="004A3ADE" w:rsidP="004A3ADE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MMRN1</w:t>
            </w:r>
          </w:p>
        </w:tc>
        <w:tc>
          <w:tcPr>
            <w:tcW w:w="3117" w:type="dxa"/>
            <w:vAlign w:val="bottom"/>
          </w:tcPr>
          <w:p w14:paraId="2F2E33A0" w14:textId="406EF0B8" w:rsidR="004A3ADE" w:rsidRPr="005C61DA" w:rsidRDefault="004A3ADE" w:rsidP="004A3ADE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2.3</w:t>
            </w:r>
          </w:p>
        </w:tc>
        <w:tc>
          <w:tcPr>
            <w:tcW w:w="3662" w:type="dxa"/>
            <w:vAlign w:val="bottom"/>
          </w:tcPr>
          <w:p w14:paraId="1A7F3E32" w14:textId="7B158CF2" w:rsidR="004A3ADE" w:rsidRPr="005C61DA" w:rsidRDefault="004A3ADE" w:rsidP="004A3ADE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0.00475044</w:t>
            </w:r>
          </w:p>
        </w:tc>
      </w:tr>
      <w:tr w:rsidR="004A3ADE" w:rsidRPr="005C61DA" w14:paraId="5D8E33AC" w14:textId="77777777" w:rsidTr="00035BA2">
        <w:tc>
          <w:tcPr>
            <w:tcW w:w="3841" w:type="dxa"/>
            <w:vAlign w:val="bottom"/>
          </w:tcPr>
          <w:p w14:paraId="71A57DCA" w14:textId="04CD1269" w:rsidR="004A3ADE" w:rsidRPr="005C61DA" w:rsidRDefault="004A3ADE" w:rsidP="004A3ADE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NDUFV2</w:t>
            </w:r>
          </w:p>
        </w:tc>
        <w:tc>
          <w:tcPr>
            <w:tcW w:w="3117" w:type="dxa"/>
            <w:vAlign w:val="bottom"/>
          </w:tcPr>
          <w:p w14:paraId="74D7AC8F" w14:textId="4A47E83D" w:rsidR="004A3ADE" w:rsidRPr="005C61DA" w:rsidRDefault="004A3ADE" w:rsidP="004A3ADE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5.171</w:t>
            </w:r>
          </w:p>
        </w:tc>
        <w:tc>
          <w:tcPr>
            <w:tcW w:w="3662" w:type="dxa"/>
            <w:vAlign w:val="bottom"/>
          </w:tcPr>
          <w:p w14:paraId="1103E5A9" w14:textId="43A53870" w:rsidR="004A3ADE" w:rsidRPr="005C61DA" w:rsidRDefault="004A3ADE" w:rsidP="004A3ADE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0.00385926</w:t>
            </w:r>
          </w:p>
        </w:tc>
      </w:tr>
      <w:tr w:rsidR="004A3ADE" w:rsidRPr="005C61DA" w14:paraId="1A1B8818" w14:textId="77777777" w:rsidTr="00035BA2">
        <w:tc>
          <w:tcPr>
            <w:tcW w:w="3841" w:type="dxa"/>
            <w:vAlign w:val="bottom"/>
          </w:tcPr>
          <w:p w14:paraId="33613EED" w14:textId="3472F715" w:rsidR="004A3ADE" w:rsidRPr="005C61DA" w:rsidRDefault="004A3ADE" w:rsidP="004A3ADE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PLS3</w:t>
            </w:r>
          </w:p>
        </w:tc>
        <w:tc>
          <w:tcPr>
            <w:tcW w:w="3117" w:type="dxa"/>
            <w:vAlign w:val="bottom"/>
          </w:tcPr>
          <w:p w14:paraId="34B7E416" w14:textId="397DA4AA" w:rsidR="004A3ADE" w:rsidRPr="005C61DA" w:rsidRDefault="004A3ADE" w:rsidP="004A3ADE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5.983</w:t>
            </w:r>
          </w:p>
        </w:tc>
        <w:tc>
          <w:tcPr>
            <w:tcW w:w="3662" w:type="dxa"/>
            <w:vAlign w:val="bottom"/>
          </w:tcPr>
          <w:p w14:paraId="0DB5FF9B" w14:textId="2422E4E7" w:rsidR="004A3ADE" w:rsidRPr="005C61DA" w:rsidRDefault="004A3ADE" w:rsidP="004A3ADE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6.4825E-05</w:t>
            </w:r>
          </w:p>
        </w:tc>
      </w:tr>
      <w:tr w:rsidR="004A3ADE" w:rsidRPr="005C61DA" w14:paraId="5CD4CAFE" w14:textId="77777777" w:rsidTr="00035BA2">
        <w:tc>
          <w:tcPr>
            <w:tcW w:w="3841" w:type="dxa"/>
            <w:vAlign w:val="bottom"/>
          </w:tcPr>
          <w:p w14:paraId="2D40CFB2" w14:textId="69B42EE8" w:rsidR="004A3ADE" w:rsidRPr="005C61DA" w:rsidRDefault="004A3ADE" w:rsidP="004A3ADE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PPP1R3D</w:t>
            </w:r>
          </w:p>
        </w:tc>
        <w:tc>
          <w:tcPr>
            <w:tcW w:w="3117" w:type="dxa"/>
            <w:vAlign w:val="bottom"/>
          </w:tcPr>
          <w:p w14:paraId="2A6CA460" w14:textId="407874F0" w:rsidR="004A3ADE" w:rsidRPr="005C61DA" w:rsidRDefault="004A3ADE" w:rsidP="004A3ADE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3.499</w:t>
            </w:r>
          </w:p>
        </w:tc>
        <w:tc>
          <w:tcPr>
            <w:tcW w:w="3662" w:type="dxa"/>
            <w:vAlign w:val="bottom"/>
          </w:tcPr>
          <w:p w14:paraId="24EAC002" w14:textId="682B0249" w:rsidR="004A3ADE" w:rsidRPr="005C61DA" w:rsidRDefault="004A3ADE" w:rsidP="004A3ADE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8.2917E-05</w:t>
            </w:r>
          </w:p>
        </w:tc>
      </w:tr>
      <w:tr w:rsidR="004A3ADE" w:rsidRPr="005C61DA" w14:paraId="3E534A49" w14:textId="77777777" w:rsidTr="00035BA2">
        <w:tc>
          <w:tcPr>
            <w:tcW w:w="3841" w:type="dxa"/>
            <w:vAlign w:val="bottom"/>
          </w:tcPr>
          <w:p w14:paraId="6A7C49F0" w14:textId="5503A853" w:rsidR="004A3ADE" w:rsidRPr="005C61DA" w:rsidRDefault="004A3ADE" w:rsidP="004A3ADE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RALA</w:t>
            </w:r>
          </w:p>
        </w:tc>
        <w:tc>
          <w:tcPr>
            <w:tcW w:w="3117" w:type="dxa"/>
            <w:vAlign w:val="bottom"/>
          </w:tcPr>
          <w:p w14:paraId="3D2D69F5" w14:textId="085D5105" w:rsidR="004A3ADE" w:rsidRPr="005C61DA" w:rsidRDefault="004A3ADE" w:rsidP="004A3ADE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4.242</w:t>
            </w:r>
          </w:p>
        </w:tc>
        <w:tc>
          <w:tcPr>
            <w:tcW w:w="3662" w:type="dxa"/>
            <w:vAlign w:val="bottom"/>
          </w:tcPr>
          <w:p w14:paraId="1246B9D1" w14:textId="7EF9F09F" w:rsidR="004A3ADE" w:rsidRPr="005C61DA" w:rsidRDefault="004A3ADE" w:rsidP="004A3ADE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0.00455745</w:t>
            </w:r>
          </w:p>
        </w:tc>
      </w:tr>
      <w:tr w:rsidR="004A3ADE" w:rsidRPr="005C61DA" w14:paraId="2458C804" w14:textId="77777777" w:rsidTr="00035BA2">
        <w:tc>
          <w:tcPr>
            <w:tcW w:w="3841" w:type="dxa"/>
            <w:vAlign w:val="bottom"/>
          </w:tcPr>
          <w:p w14:paraId="1C55B7AD" w14:textId="559112B9" w:rsidR="004A3ADE" w:rsidRPr="005C61DA" w:rsidRDefault="004A3ADE" w:rsidP="004A3ADE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RBM3</w:t>
            </w:r>
          </w:p>
        </w:tc>
        <w:tc>
          <w:tcPr>
            <w:tcW w:w="3117" w:type="dxa"/>
            <w:vAlign w:val="bottom"/>
          </w:tcPr>
          <w:p w14:paraId="1F742391" w14:textId="398832ED" w:rsidR="004A3ADE" w:rsidRPr="005C61DA" w:rsidRDefault="004A3ADE" w:rsidP="004A3ADE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9.325</w:t>
            </w:r>
          </w:p>
        </w:tc>
        <w:tc>
          <w:tcPr>
            <w:tcW w:w="3662" w:type="dxa"/>
            <w:vAlign w:val="bottom"/>
          </w:tcPr>
          <w:p w14:paraId="45854299" w14:textId="39168145" w:rsidR="004A3ADE" w:rsidRPr="005C61DA" w:rsidRDefault="004A3ADE" w:rsidP="004A3ADE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1.0935E-07</w:t>
            </w:r>
          </w:p>
        </w:tc>
      </w:tr>
      <w:tr w:rsidR="004A3ADE" w:rsidRPr="005C61DA" w14:paraId="4D699436" w14:textId="77777777" w:rsidTr="00035BA2">
        <w:tc>
          <w:tcPr>
            <w:tcW w:w="3841" w:type="dxa"/>
            <w:vAlign w:val="bottom"/>
          </w:tcPr>
          <w:p w14:paraId="7CFE1286" w14:textId="2F69FF5F" w:rsidR="004A3ADE" w:rsidRPr="005C61DA" w:rsidRDefault="004A3ADE" w:rsidP="004A3ADE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RBMXL1</w:t>
            </w:r>
          </w:p>
        </w:tc>
        <w:tc>
          <w:tcPr>
            <w:tcW w:w="3117" w:type="dxa"/>
            <w:vAlign w:val="bottom"/>
          </w:tcPr>
          <w:p w14:paraId="3A198D0D" w14:textId="1076A80C" w:rsidR="004A3ADE" w:rsidRPr="005C61DA" w:rsidRDefault="004A3ADE" w:rsidP="004A3ADE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4.321</w:t>
            </w:r>
          </w:p>
        </w:tc>
        <w:tc>
          <w:tcPr>
            <w:tcW w:w="3662" w:type="dxa"/>
            <w:vAlign w:val="bottom"/>
          </w:tcPr>
          <w:p w14:paraId="0144F4A2" w14:textId="3319813E" w:rsidR="004A3ADE" w:rsidRPr="005C61DA" w:rsidRDefault="004A3ADE" w:rsidP="004A3ADE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1.3893E-08</w:t>
            </w:r>
          </w:p>
        </w:tc>
      </w:tr>
      <w:tr w:rsidR="004A3ADE" w:rsidRPr="005C61DA" w14:paraId="100613BC" w14:textId="77777777" w:rsidTr="00035BA2">
        <w:tc>
          <w:tcPr>
            <w:tcW w:w="3841" w:type="dxa"/>
            <w:vAlign w:val="bottom"/>
          </w:tcPr>
          <w:p w14:paraId="6667BFA5" w14:textId="747FF9CB" w:rsidR="004A3ADE" w:rsidRPr="005C61DA" w:rsidRDefault="004A3ADE" w:rsidP="004A3ADE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SELP</w:t>
            </w:r>
          </w:p>
        </w:tc>
        <w:tc>
          <w:tcPr>
            <w:tcW w:w="3117" w:type="dxa"/>
            <w:vAlign w:val="bottom"/>
          </w:tcPr>
          <w:p w14:paraId="3530150D" w14:textId="6C9ECB84" w:rsidR="004A3ADE" w:rsidRPr="005C61DA" w:rsidRDefault="004A3ADE" w:rsidP="004A3ADE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3.249</w:t>
            </w:r>
          </w:p>
        </w:tc>
        <w:tc>
          <w:tcPr>
            <w:tcW w:w="3662" w:type="dxa"/>
            <w:vAlign w:val="bottom"/>
          </w:tcPr>
          <w:p w14:paraId="10A47415" w14:textId="22F28103" w:rsidR="004A3ADE" w:rsidRPr="005C61DA" w:rsidRDefault="004A3ADE" w:rsidP="004A3ADE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0.0001841</w:t>
            </w:r>
          </w:p>
        </w:tc>
      </w:tr>
      <w:tr w:rsidR="004A3ADE" w:rsidRPr="005C61DA" w14:paraId="28ABE02E" w14:textId="77777777" w:rsidTr="00035BA2">
        <w:tc>
          <w:tcPr>
            <w:tcW w:w="3841" w:type="dxa"/>
            <w:vAlign w:val="bottom"/>
          </w:tcPr>
          <w:p w14:paraId="542FDF6C" w14:textId="4C4C25E2" w:rsidR="004A3ADE" w:rsidRPr="005C61DA" w:rsidRDefault="004A3ADE" w:rsidP="004A3ADE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SF3B6</w:t>
            </w:r>
          </w:p>
        </w:tc>
        <w:tc>
          <w:tcPr>
            <w:tcW w:w="3117" w:type="dxa"/>
            <w:vAlign w:val="bottom"/>
          </w:tcPr>
          <w:p w14:paraId="4B9B210E" w14:textId="2056281E" w:rsidR="004A3ADE" w:rsidRPr="005C61DA" w:rsidRDefault="004A3ADE" w:rsidP="004A3ADE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2.286</w:t>
            </w:r>
          </w:p>
        </w:tc>
        <w:tc>
          <w:tcPr>
            <w:tcW w:w="3662" w:type="dxa"/>
            <w:vAlign w:val="bottom"/>
          </w:tcPr>
          <w:p w14:paraId="194FE25E" w14:textId="244DD8A6" w:rsidR="004A3ADE" w:rsidRPr="005C61DA" w:rsidRDefault="004A3ADE" w:rsidP="004A3ADE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0.00474058</w:t>
            </w:r>
          </w:p>
        </w:tc>
      </w:tr>
      <w:tr w:rsidR="004A3ADE" w:rsidRPr="005C61DA" w14:paraId="1057D15A" w14:textId="77777777" w:rsidTr="00035BA2">
        <w:tc>
          <w:tcPr>
            <w:tcW w:w="3841" w:type="dxa"/>
            <w:vAlign w:val="bottom"/>
          </w:tcPr>
          <w:p w14:paraId="64C408BE" w14:textId="597D124C" w:rsidR="004A3ADE" w:rsidRPr="005C61DA" w:rsidRDefault="004A3ADE" w:rsidP="004A3ADE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SLC3A2</w:t>
            </w:r>
          </w:p>
        </w:tc>
        <w:tc>
          <w:tcPr>
            <w:tcW w:w="3117" w:type="dxa"/>
            <w:vAlign w:val="bottom"/>
          </w:tcPr>
          <w:p w14:paraId="4F905E87" w14:textId="2E33DE14" w:rsidR="004A3ADE" w:rsidRPr="005C61DA" w:rsidRDefault="004A3ADE" w:rsidP="004A3ADE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7.319</w:t>
            </w:r>
          </w:p>
        </w:tc>
        <w:tc>
          <w:tcPr>
            <w:tcW w:w="3662" w:type="dxa"/>
            <w:vAlign w:val="bottom"/>
          </w:tcPr>
          <w:p w14:paraId="70874465" w14:textId="16DB7165" w:rsidR="004A3ADE" w:rsidRPr="005C61DA" w:rsidRDefault="004A3ADE" w:rsidP="004A3ADE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0.00032565</w:t>
            </w:r>
          </w:p>
        </w:tc>
      </w:tr>
      <w:tr w:rsidR="004A3ADE" w:rsidRPr="005C61DA" w14:paraId="2F6EF1A1" w14:textId="77777777" w:rsidTr="00035BA2">
        <w:tc>
          <w:tcPr>
            <w:tcW w:w="3841" w:type="dxa"/>
            <w:vAlign w:val="bottom"/>
          </w:tcPr>
          <w:p w14:paraId="14072A83" w14:textId="7B99F825" w:rsidR="004A3ADE" w:rsidRPr="005C61DA" w:rsidRDefault="004A3ADE" w:rsidP="004A3ADE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SNRPA</w:t>
            </w:r>
          </w:p>
        </w:tc>
        <w:tc>
          <w:tcPr>
            <w:tcW w:w="3117" w:type="dxa"/>
            <w:vAlign w:val="bottom"/>
          </w:tcPr>
          <w:p w14:paraId="71F69BA2" w14:textId="5CD19615" w:rsidR="004A3ADE" w:rsidRPr="005C61DA" w:rsidRDefault="004A3ADE" w:rsidP="004A3ADE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3.042</w:t>
            </w:r>
          </w:p>
        </w:tc>
        <w:tc>
          <w:tcPr>
            <w:tcW w:w="3662" w:type="dxa"/>
            <w:vAlign w:val="bottom"/>
          </w:tcPr>
          <w:p w14:paraId="1CBD90F6" w14:textId="6F777A05" w:rsidR="004A3ADE" w:rsidRPr="005C61DA" w:rsidRDefault="004A3ADE" w:rsidP="004A3ADE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0.00711404</w:t>
            </w:r>
          </w:p>
        </w:tc>
      </w:tr>
      <w:tr w:rsidR="004A3ADE" w:rsidRPr="005C61DA" w14:paraId="0A0D39B3" w14:textId="77777777" w:rsidTr="00035BA2">
        <w:tc>
          <w:tcPr>
            <w:tcW w:w="3841" w:type="dxa"/>
            <w:vAlign w:val="bottom"/>
          </w:tcPr>
          <w:p w14:paraId="4E38732C" w14:textId="5590FC37" w:rsidR="004A3ADE" w:rsidRPr="005C61DA" w:rsidRDefault="004A3ADE" w:rsidP="004A3ADE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SPARC</w:t>
            </w:r>
          </w:p>
        </w:tc>
        <w:tc>
          <w:tcPr>
            <w:tcW w:w="3117" w:type="dxa"/>
            <w:vAlign w:val="bottom"/>
          </w:tcPr>
          <w:p w14:paraId="66A735F9" w14:textId="3628A11F" w:rsidR="004A3ADE" w:rsidRPr="005C61DA" w:rsidRDefault="004A3ADE" w:rsidP="004A3ADE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4.794</w:t>
            </w:r>
          </w:p>
        </w:tc>
        <w:tc>
          <w:tcPr>
            <w:tcW w:w="3662" w:type="dxa"/>
            <w:vAlign w:val="bottom"/>
          </w:tcPr>
          <w:p w14:paraId="37CE8D3D" w14:textId="4FBA059E" w:rsidR="004A3ADE" w:rsidRPr="005C61DA" w:rsidRDefault="004A3ADE" w:rsidP="004A3ADE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2.4125E-12</w:t>
            </w:r>
          </w:p>
        </w:tc>
      </w:tr>
      <w:tr w:rsidR="004A3ADE" w:rsidRPr="005C61DA" w14:paraId="74DD7EFB" w14:textId="77777777" w:rsidTr="00035BA2">
        <w:tc>
          <w:tcPr>
            <w:tcW w:w="3841" w:type="dxa"/>
            <w:vAlign w:val="bottom"/>
          </w:tcPr>
          <w:p w14:paraId="386B4804" w14:textId="2E7652B2" w:rsidR="004A3ADE" w:rsidRPr="005C61DA" w:rsidRDefault="004A3ADE" w:rsidP="004A3ADE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lastRenderedPageBreak/>
              <w:t>TANGO2</w:t>
            </w:r>
          </w:p>
        </w:tc>
        <w:tc>
          <w:tcPr>
            <w:tcW w:w="3117" w:type="dxa"/>
            <w:vAlign w:val="bottom"/>
          </w:tcPr>
          <w:p w14:paraId="06B69FF1" w14:textId="0C4F3768" w:rsidR="004A3ADE" w:rsidRPr="005C61DA" w:rsidRDefault="004A3ADE" w:rsidP="004A3ADE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4.099</w:t>
            </w:r>
          </w:p>
        </w:tc>
        <w:tc>
          <w:tcPr>
            <w:tcW w:w="3662" w:type="dxa"/>
            <w:vAlign w:val="bottom"/>
          </w:tcPr>
          <w:p w14:paraId="272295E7" w14:textId="560D41DC" w:rsidR="004A3ADE" w:rsidRPr="005C61DA" w:rsidRDefault="004A3ADE" w:rsidP="004A3ADE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2.4332E-05</w:t>
            </w:r>
          </w:p>
        </w:tc>
      </w:tr>
      <w:tr w:rsidR="004A3ADE" w:rsidRPr="005C61DA" w14:paraId="72D58C04" w14:textId="77777777" w:rsidTr="00035BA2">
        <w:tc>
          <w:tcPr>
            <w:tcW w:w="3841" w:type="dxa"/>
            <w:vAlign w:val="bottom"/>
          </w:tcPr>
          <w:p w14:paraId="705D48A2" w14:textId="55A46DC9" w:rsidR="004A3ADE" w:rsidRPr="005C61DA" w:rsidRDefault="004A3ADE" w:rsidP="004A3ADE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THUMPD1</w:t>
            </w:r>
          </w:p>
        </w:tc>
        <w:tc>
          <w:tcPr>
            <w:tcW w:w="3117" w:type="dxa"/>
            <w:vAlign w:val="bottom"/>
          </w:tcPr>
          <w:p w14:paraId="45B86CCE" w14:textId="2014A232" w:rsidR="004A3ADE" w:rsidRPr="005C61DA" w:rsidRDefault="004A3ADE" w:rsidP="004A3ADE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2.802</w:t>
            </w:r>
          </w:p>
        </w:tc>
        <w:tc>
          <w:tcPr>
            <w:tcW w:w="3662" w:type="dxa"/>
            <w:vAlign w:val="bottom"/>
          </w:tcPr>
          <w:p w14:paraId="4F3301B6" w14:textId="529F1A66" w:rsidR="004A3ADE" w:rsidRPr="005C61DA" w:rsidRDefault="004A3ADE" w:rsidP="004A3ADE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0.00014451</w:t>
            </w:r>
          </w:p>
        </w:tc>
      </w:tr>
      <w:tr w:rsidR="004A3ADE" w:rsidRPr="005C61DA" w14:paraId="799568C6" w14:textId="77777777" w:rsidTr="00035BA2">
        <w:tc>
          <w:tcPr>
            <w:tcW w:w="3841" w:type="dxa"/>
            <w:vAlign w:val="bottom"/>
          </w:tcPr>
          <w:p w14:paraId="05695AAF" w14:textId="3CC4AAC6" w:rsidR="004A3ADE" w:rsidRPr="005C61DA" w:rsidRDefault="004A3ADE" w:rsidP="004A3ADE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TM9SF2</w:t>
            </w:r>
          </w:p>
        </w:tc>
        <w:tc>
          <w:tcPr>
            <w:tcW w:w="3117" w:type="dxa"/>
            <w:vAlign w:val="bottom"/>
          </w:tcPr>
          <w:p w14:paraId="35C8AE56" w14:textId="5FD84119" w:rsidR="004A3ADE" w:rsidRPr="005C61DA" w:rsidRDefault="004A3ADE" w:rsidP="004A3ADE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2.965</w:t>
            </w:r>
          </w:p>
        </w:tc>
        <w:tc>
          <w:tcPr>
            <w:tcW w:w="3662" w:type="dxa"/>
            <w:vAlign w:val="bottom"/>
          </w:tcPr>
          <w:p w14:paraId="6ED4ED02" w14:textId="06464DC1" w:rsidR="004A3ADE" w:rsidRPr="005C61DA" w:rsidRDefault="004A3ADE" w:rsidP="004A3ADE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0.0057437</w:t>
            </w:r>
          </w:p>
        </w:tc>
      </w:tr>
      <w:tr w:rsidR="004A3ADE" w:rsidRPr="005C61DA" w14:paraId="7184D9FC" w14:textId="77777777" w:rsidTr="00035BA2">
        <w:tc>
          <w:tcPr>
            <w:tcW w:w="3841" w:type="dxa"/>
            <w:vAlign w:val="bottom"/>
          </w:tcPr>
          <w:p w14:paraId="73E1684A" w14:textId="52218748" w:rsidR="004A3ADE" w:rsidRPr="005C61DA" w:rsidRDefault="004A3ADE" w:rsidP="004A3ADE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TRPV2</w:t>
            </w:r>
          </w:p>
        </w:tc>
        <w:tc>
          <w:tcPr>
            <w:tcW w:w="3117" w:type="dxa"/>
            <w:vAlign w:val="bottom"/>
          </w:tcPr>
          <w:p w14:paraId="296AE289" w14:textId="6B4FA866" w:rsidR="004A3ADE" w:rsidRPr="005C61DA" w:rsidRDefault="004A3ADE" w:rsidP="004A3ADE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6.038</w:t>
            </w:r>
          </w:p>
        </w:tc>
        <w:tc>
          <w:tcPr>
            <w:tcW w:w="3662" w:type="dxa"/>
            <w:vAlign w:val="bottom"/>
          </w:tcPr>
          <w:p w14:paraId="04815ACB" w14:textId="69FC49B0" w:rsidR="004A3ADE" w:rsidRPr="005C61DA" w:rsidRDefault="004A3ADE" w:rsidP="004A3ADE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0.00162126</w:t>
            </w:r>
          </w:p>
        </w:tc>
      </w:tr>
      <w:tr w:rsidR="004A3ADE" w:rsidRPr="005C61DA" w14:paraId="4F59E54C" w14:textId="77777777" w:rsidTr="00035BA2">
        <w:tc>
          <w:tcPr>
            <w:tcW w:w="3841" w:type="dxa"/>
            <w:vAlign w:val="bottom"/>
          </w:tcPr>
          <w:p w14:paraId="10AB9A40" w14:textId="0EA3CFB7" w:rsidR="004A3ADE" w:rsidRPr="005C61DA" w:rsidRDefault="004A3ADE" w:rsidP="004A3ADE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UQCRQ</w:t>
            </w:r>
          </w:p>
        </w:tc>
        <w:tc>
          <w:tcPr>
            <w:tcW w:w="3117" w:type="dxa"/>
            <w:vAlign w:val="bottom"/>
          </w:tcPr>
          <w:p w14:paraId="22494CEA" w14:textId="3D644CBD" w:rsidR="004A3ADE" w:rsidRPr="005C61DA" w:rsidRDefault="004A3ADE" w:rsidP="004A3ADE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5.008</w:t>
            </w:r>
          </w:p>
        </w:tc>
        <w:tc>
          <w:tcPr>
            <w:tcW w:w="3662" w:type="dxa"/>
            <w:vAlign w:val="bottom"/>
          </w:tcPr>
          <w:p w14:paraId="7118614E" w14:textId="4BE0BD69" w:rsidR="004A3ADE" w:rsidRPr="005C61DA" w:rsidRDefault="004A3ADE" w:rsidP="004A3ADE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0.00181878</w:t>
            </w:r>
          </w:p>
        </w:tc>
      </w:tr>
      <w:tr w:rsidR="004A3ADE" w:rsidRPr="005C61DA" w14:paraId="27C187FA" w14:textId="77777777" w:rsidTr="00035BA2">
        <w:tc>
          <w:tcPr>
            <w:tcW w:w="3841" w:type="dxa"/>
            <w:vAlign w:val="bottom"/>
          </w:tcPr>
          <w:p w14:paraId="46BE671B" w14:textId="07CF3B51" w:rsidR="004A3ADE" w:rsidRPr="005C61DA" w:rsidRDefault="004A3ADE" w:rsidP="004A3ADE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VIPAS39</w:t>
            </w:r>
          </w:p>
        </w:tc>
        <w:tc>
          <w:tcPr>
            <w:tcW w:w="3117" w:type="dxa"/>
            <w:vAlign w:val="bottom"/>
          </w:tcPr>
          <w:p w14:paraId="11865020" w14:textId="3423418F" w:rsidR="004A3ADE" w:rsidRPr="005C61DA" w:rsidRDefault="004A3ADE" w:rsidP="004A3ADE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3.381</w:t>
            </w:r>
          </w:p>
        </w:tc>
        <w:tc>
          <w:tcPr>
            <w:tcW w:w="3662" w:type="dxa"/>
            <w:vAlign w:val="bottom"/>
          </w:tcPr>
          <w:p w14:paraId="68BCA2E1" w14:textId="4796C817" w:rsidR="004A3ADE" w:rsidRPr="005C61DA" w:rsidRDefault="004A3ADE" w:rsidP="004A3ADE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0.00166117</w:t>
            </w:r>
          </w:p>
        </w:tc>
      </w:tr>
    </w:tbl>
    <w:p w14:paraId="676D4AF2" w14:textId="77777777" w:rsidR="004A3ADE" w:rsidRPr="005C61DA" w:rsidRDefault="004A3ADE">
      <w:pPr>
        <w:rPr>
          <w:rFonts w:ascii="Times New Roman" w:hAnsi="Times New Roman" w:cs="Times New Roman"/>
        </w:rPr>
      </w:pPr>
    </w:p>
    <w:p w14:paraId="4C302749" w14:textId="29F1A091" w:rsidR="004A3ADE" w:rsidRPr="000C1C1B" w:rsidRDefault="004A3ADE">
      <w:pPr>
        <w:rPr>
          <w:rFonts w:ascii="Times New Roman" w:hAnsi="Times New Roman" w:cs="Times New Roman"/>
          <w:b/>
          <w:bCs/>
          <w:u w:val="single"/>
        </w:rPr>
      </w:pPr>
      <w:r w:rsidRPr="00035BA2">
        <w:rPr>
          <w:rFonts w:ascii="Times New Roman" w:hAnsi="Times New Roman" w:cs="Times New Roman"/>
          <w:b/>
          <w:bCs/>
        </w:rPr>
        <w:tab/>
      </w:r>
      <w:r w:rsidRPr="00035BA2">
        <w:rPr>
          <w:rFonts w:ascii="Times New Roman" w:hAnsi="Times New Roman" w:cs="Times New Roman"/>
          <w:b/>
          <w:bCs/>
        </w:rPr>
        <w:tab/>
      </w:r>
      <w:r w:rsidRPr="00035BA2">
        <w:rPr>
          <w:rFonts w:ascii="Times New Roman" w:hAnsi="Times New Roman" w:cs="Times New Roman"/>
          <w:b/>
          <w:bCs/>
        </w:rPr>
        <w:tab/>
        <w:t xml:space="preserve">          </w:t>
      </w:r>
      <w:r w:rsidRPr="000C1C1B">
        <w:rPr>
          <w:rFonts w:ascii="Times New Roman" w:hAnsi="Times New Roman" w:cs="Times New Roman"/>
          <w:b/>
          <w:bCs/>
          <w:u w:val="single"/>
        </w:rPr>
        <w:t>Hybrid unique upregulated proteins</w:t>
      </w:r>
    </w:p>
    <w:p w14:paraId="48B03272" w14:textId="77777777" w:rsidR="004A3ADE" w:rsidRPr="005C61DA" w:rsidRDefault="004A3ADE">
      <w:pPr>
        <w:rPr>
          <w:rFonts w:ascii="Times New Roman" w:hAnsi="Times New Roman" w:cs="Times New Roman"/>
        </w:rPr>
      </w:pPr>
    </w:p>
    <w:tbl>
      <w:tblPr>
        <w:tblStyle w:val="TableGrid"/>
        <w:tblW w:w="10620" w:type="dxa"/>
        <w:tblInd w:w="-725" w:type="dxa"/>
        <w:tblLook w:val="04A0" w:firstRow="1" w:lastRow="0" w:firstColumn="1" w:lastColumn="0" w:noHBand="0" w:noVBand="1"/>
      </w:tblPr>
      <w:tblGrid>
        <w:gridCol w:w="3841"/>
        <w:gridCol w:w="3117"/>
        <w:gridCol w:w="3662"/>
      </w:tblGrid>
      <w:tr w:rsidR="004A3ADE" w:rsidRPr="005C61DA" w14:paraId="58ACA6FD" w14:textId="77777777" w:rsidTr="00035BA2">
        <w:tc>
          <w:tcPr>
            <w:tcW w:w="3841" w:type="dxa"/>
            <w:vAlign w:val="bottom"/>
          </w:tcPr>
          <w:p w14:paraId="50B4F79D" w14:textId="05C7B6B2" w:rsidR="004A3ADE" w:rsidRPr="005C61DA" w:rsidRDefault="004A3ADE" w:rsidP="004A3ADE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Symbol</w:t>
            </w:r>
          </w:p>
        </w:tc>
        <w:tc>
          <w:tcPr>
            <w:tcW w:w="3117" w:type="dxa"/>
            <w:vAlign w:val="bottom"/>
          </w:tcPr>
          <w:p w14:paraId="498C25FD" w14:textId="59B87526" w:rsidR="004A3ADE" w:rsidRPr="005C61DA" w:rsidRDefault="004A3ADE" w:rsidP="004A3ADE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Fold Change</w:t>
            </w:r>
          </w:p>
        </w:tc>
        <w:tc>
          <w:tcPr>
            <w:tcW w:w="3662" w:type="dxa"/>
            <w:vAlign w:val="bottom"/>
          </w:tcPr>
          <w:p w14:paraId="209A4097" w14:textId="14730C46" w:rsidR="004A3ADE" w:rsidRPr="005C61DA" w:rsidRDefault="004A3ADE" w:rsidP="004A3ADE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P value</w:t>
            </w:r>
          </w:p>
        </w:tc>
      </w:tr>
      <w:tr w:rsidR="004A3ADE" w:rsidRPr="005C61DA" w14:paraId="1479160D" w14:textId="77777777" w:rsidTr="00035BA2">
        <w:tc>
          <w:tcPr>
            <w:tcW w:w="3841" w:type="dxa"/>
            <w:vAlign w:val="bottom"/>
          </w:tcPr>
          <w:p w14:paraId="728F1259" w14:textId="1CAA8843" w:rsidR="004A3ADE" w:rsidRPr="005C61DA" w:rsidRDefault="004A3ADE" w:rsidP="004A3ADE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ADGRE2</w:t>
            </w:r>
          </w:p>
        </w:tc>
        <w:tc>
          <w:tcPr>
            <w:tcW w:w="3117" w:type="dxa"/>
            <w:vAlign w:val="bottom"/>
          </w:tcPr>
          <w:p w14:paraId="75BFC362" w14:textId="553A39F8" w:rsidR="004A3ADE" w:rsidRPr="005C61DA" w:rsidRDefault="004A3ADE" w:rsidP="004A3ADE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7.214</w:t>
            </w:r>
          </w:p>
        </w:tc>
        <w:tc>
          <w:tcPr>
            <w:tcW w:w="3662" w:type="dxa"/>
            <w:vAlign w:val="bottom"/>
          </w:tcPr>
          <w:p w14:paraId="58B78BBF" w14:textId="35CED1CF" w:rsidR="004A3ADE" w:rsidRPr="005C61DA" w:rsidRDefault="004A3ADE" w:rsidP="004A3ADE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1.1021E-05</w:t>
            </w:r>
          </w:p>
        </w:tc>
      </w:tr>
      <w:tr w:rsidR="004A3ADE" w:rsidRPr="005C61DA" w14:paraId="654520E8" w14:textId="77777777" w:rsidTr="00035BA2">
        <w:tc>
          <w:tcPr>
            <w:tcW w:w="3841" w:type="dxa"/>
            <w:vAlign w:val="bottom"/>
          </w:tcPr>
          <w:p w14:paraId="044FA746" w14:textId="5A53CF8F" w:rsidR="004A3ADE" w:rsidRPr="005C61DA" w:rsidRDefault="004A3ADE" w:rsidP="004A3ADE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ASRGL1</w:t>
            </w:r>
          </w:p>
        </w:tc>
        <w:tc>
          <w:tcPr>
            <w:tcW w:w="3117" w:type="dxa"/>
            <w:vAlign w:val="bottom"/>
          </w:tcPr>
          <w:p w14:paraId="7ED0E4E5" w14:textId="5C4E873A" w:rsidR="004A3ADE" w:rsidRPr="005C61DA" w:rsidRDefault="004A3ADE" w:rsidP="004A3ADE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6.193</w:t>
            </w:r>
          </w:p>
        </w:tc>
        <w:tc>
          <w:tcPr>
            <w:tcW w:w="3662" w:type="dxa"/>
            <w:vAlign w:val="bottom"/>
          </w:tcPr>
          <w:p w14:paraId="2EEA156F" w14:textId="4BA69396" w:rsidR="004A3ADE" w:rsidRPr="005C61DA" w:rsidRDefault="004A3ADE" w:rsidP="004A3ADE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0.00328166</w:t>
            </w:r>
          </w:p>
        </w:tc>
      </w:tr>
      <w:tr w:rsidR="004A3ADE" w:rsidRPr="005C61DA" w14:paraId="12271471" w14:textId="77777777" w:rsidTr="00035BA2">
        <w:tc>
          <w:tcPr>
            <w:tcW w:w="3841" w:type="dxa"/>
            <w:vAlign w:val="bottom"/>
          </w:tcPr>
          <w:p w14:paraId="280C5F77" w14:textId="5078C153" w:rsidR="004A3ADE" w:rsidRPr="005C61DA" w:rsidRDefault="004A3ADE" w:rsidP="004A3ADE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FOLR3</w:t>
            </w:r>
          </w:p>
        </w:tc>
        <w:tc>
          <w:tcPr>
            <w:tcW w:w="3117" w:type="dxa"/>
            <w:vAlign w:val="bottom"/>
          </w:tcPr>
          <w:p w14:paraId="7DB72361" w14:textId="439D7334" w:rsidR="004A3ADE" w:rsidRPr="005C61DA" w:rsidRDefault="004A3ADE" w:rsidP="004A3ADE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21.262</w:t>
            </w:r>
          </w:p>
        </w:tc>
        <w:tc>
          <w:tcPr>
            <w:tcW w:w="3662" w:type="dxa"/>
            <w:vAlign w:val="bottom"/>
          </w:tcPr>
          <w:p w14:paraId="75D5478E" w14:textId="0A597ADE" w:rsidR="004A3ADE" w:rsidRPr="005C61DA" w:rsidRDefault="004A3ADE" w:rsidP="004A3ADE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3.9092E-13</w:t>
            </w:r>
          </w:p>
        </w:tc>
      </w:tr>
      <w:tr w:rsidR="004A3ADE" w:rsidRPr="005C61DA" w14:paraId="6E28CC51" w14:textId="77777777" w:rsidTr="00035BA2">
        <w:tc>
          <w:tcPr>
            <w:tcW w:w="3841" w:type="dxa"/>
            <w:vAlign w:val="bottom"/>
          </w:tcPr>
          <w:p w14:paraId="0047DE4A" w14:textId="25CB5C7C" w:rsidR="004A3ADE" w:rsidRPr="005C61DA" w:rsidRDefault="004A3ADE" w:rsidP="004A3ADE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GGH</w:t>
            </w:r>
          </w:p>
        </w:tc>
        <w:tc>
          <w:tcPr>
            <w:tcW w:w="3117" w:type="dxa"/>
            <w:vAlign w:val="bottom"/>
          </w:tcPr>
          <w:p w14:paraId="602768F0" w14:textId="05A7BF9E" w:rsidR="004A3ADE" w:rsidRPr="005C61DA" w:rsidRDefault="004A3ADE" w:rsidP="004A3ADE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4.231</w:t>
            </w:r>
          </w:p>
        </w:tc>
        <w:tc>
          <w:tcPr>
            <w:tcW w:w="3662" w:type="dxa"/>
            <w:vAlign w:val="bottom"/>
          </w:tcPr>
          <w:p w14:paraId="62F1B7E6" w14:textId="0F6EB737" w:rsidR="004A3ADE" w:rsidRPr="005C61DA" w:rsidRDefault="004A3ADE" w:rsidP="004A3ADE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0.00995989</w:t>
            </w:r>
          </w:p>
        </w:tc>
      </w:tr>
      <w:tr w:rsidR="004A3ADE" w:rsidRPr="005C61DA" w14:paraId="18A562AE" w14:textId="77777777" w:rsidTr="00035BA2">
        <w:tc>
          <w:tcPr>
            <w:tcW w:w="3841" w:type="dxa"/>
            <w:vAlign w:val="bottom"/>
          </w:tcPr>
          <w:p w14:paraId="2E33307E" w14:textId="25776FE8" w:rsidR="004A3ADE" w:rsidRPr="005C61DA" w:rsidRDefault="004A3ADE" w:rsidP="004A3ADE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IDH3A</w:t>
            </w:r>
          </w:p>
        </w:tc>
        <w:tc>
          <w:tcPr>
            <w:tcW w:w="3117" w:type="dxa"/>
            <w:vAlign w:val="bottom"/>
          </w:tcPr>
          <w:p w14:paraId="7CD82F5B" w14:textId="720CD039" w:rsidR="004A3ADE" w:rsidRPr="005C61DA" w:rsidRDefault="004A3ADE" w:rsidP="004A3ADE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5.217</w:t>
            </w:r>
          </w:p>
        </w:tc>
        <w:tc>
          <w:tcPr>
            <w:tcW w:w="3662" w:type="dxa"/>
            <w:vAlign w:val="bottom"/>
          </w:tcPr>
          <w:p w14:paraId="0C9DB13F" w14:textId="709D1CB4" w:rsidR="004A3ADE" w:rsidRPr="005C61DA" w:rsidRDefault="004A3ADE" w:rsidP="004A3ADE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0.00045312</w:t>
            </w:r>
          </w:p>
        </w:tc>
      </w:tr>
      <w:tr w:rsidR="004A3ADE" w:rsidRPr="005C61DA" w14:paraId="4EFD624D" w14:textId="77777777" w:rsidTr="00035BA2">
        <w:tc>
          <w:tcPr>
            <w:tcW w:w="3841" w:type="dxa"/>
            <w:vAlign w:val="bottom"/>
          </w:tcPr>
          <w:p w14:paraId="1BC767CF" w14:textId="56632B49" w:rsidR="004A3ADE" w:rsidRPr="005C61DA" w:rsidRDefault="004A3ADE" w:rsidP="004A3ADE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MYH11</w:t>
            </w:r>
          </w:p>
        </w:tc>
        <w:tc>
          <w:tcPr>
            <w:tcW w:w="3117" w:type="dxa"/>
            <w:vAlign w:val="bottom"/>
          </w:tcPr>
          <w:p w14:paraId="4BE62553" w14:textId="35808023" w:rsidR="004A3ADE" w:rsidRPr="005C61DA" w:rsidRDefault="004A3ADE" w:rsidP="004A3ADE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3662" w:type="dxa"/>
            <w:vAlign w:val="bottom"/>
          </w:tcPr>
          <w:p w14:paraId="5732B2AC" w14:textId="1DC098C8" w:rsidR="004A3ADE" w:rsidRPr="005C61DA" w:rsidRDefault="004A3ADE" w:rsidP="004A3ADE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2.1641E-16</w:t>
            </w:r>
          </w:p>
        </w:tc>
      </w:tr>
      <w:tr w:rsidR="004A3ADE" w:rsidRPr="005C61DA" w14:paraId="0AF2978B" w14:textId="77777777" w:rsidTr="00035BA2">
        <w:tc>
          <w:tcPr>
            <w:tcW w:w="3841" w:type="dxa"/>
            <w:vAlign w:val="bottom"/>
          </w:tcPr>
          <w:p w14:paraId="69B0FA70" w14:textId="00B1F0E0" w:rsidR="004A3ADE" w:rsidRPr="005C61DA" w:rsidRDefault="004A3ADE" w:rsidP="004A3ADE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PIN1</w:t>
            </w:r>
          </w:p>
        </w:tc>
        <w:tc>
          <w:tcPr>
            <w:tcW w:w="3117" w:type="dxa"/>
            <w:vAlign w:val="bottom"/>
          </w:tcPr>
          <w:p w14:paraId="45848C0E" w14:textId="4572680A" w:rsidR="004A3ADE" w:rsidRPr="005C61DA" w:rsidRDefault="004A3ADE" w:rsidP="004A3ADE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4.932</w:t>
            </w:r>
          </w:p>
        </w:tc>
        <w:tc>
          <w:tcPr>
            <w:tcW w:w="3662" w:type="dxa"/>
            <w:vAlign w:val="bottom"/>
          </w:tcPr>
          <w:p w14:paraId="08FDC81C" w14:textId="510E16FB" w:rsidR="004A3ADE" w:rsidRPr="005C61DA" w:rsidRDefault="004A3ADE" w:rsidP="004A3ADE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0.00056587</w:t>
            </w:r>
          </w:p>
        </w:tc>
      </w:tr>
      <w:tr w:rsidR="004A3ADE" w:rsidRPr="005C61DA" w14:paraId="2A06C9EE" w14:textId="77777777" w:rsidTr="00035BA2">
        <w:tc>
          <w:tcPr>
            <w:tcW w:w="3841" w:type="dxa"/>
            <w:vAlign w:val="bottom"/>
          </w:tcPr>
          <w:p w14:paraId="17AC59E9" w14:textId="24948E33" w:rsidR="004A3ADE" w:rsidRPr="005C61DA" w:rsidRDefault="004A3ADE" w:rsidP="004A3ADE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RPL31</w:t>
            </w:r>
          </w:p>
        </w:tc>
        <w:tc>
          <w:tcPr>
            <w:tcW w:w="3117" w:type="dxa"/>
            <w:vAlign w:val="bottom"/>
          </w:tcPr>
          <w:p w14:paraId="4A01EBC7" w14:textId="72200D65" w:rsidR="004A3ADE" w:rsidRPr="005C61DA" w:rsidRDefault="004A3ADE" w:rsidP="004A3ADE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5.765</w:t>
            </w:r>
          </w:p>
        </w:tc>
        <w:tc>
          <w:tcPr>
            <w:tcW w:w="3662" w:type="dxa"/>
            <w:vAlign w:val="bottom"/>
          </w:tcPr>
          <w:p w14:paraId="46BF0A9B" w14:textId="52AED7D9" w:rsidR="004A3ADE" w:rsidRPr="005C61DA" w:rsidRDefault="004A3ADE" w:rsidP="004A3ADE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0.00760674</w:t>
            </w:r>
          </w:p>
        </w:tc>
      </w:tr>
      <w:tr w:rsidR="004A3ADE" w:rsidRPr="005C61DA" w14:paraId="60B66722" w14:textId="77777777" w:rsidTr="00035BA2">
        <w:tc>
          <w:tcPr>
            <w:tcW w:w="3841" w:type="dxa"/>
            <w:vAlign w:val="bottom"/>
          </w:tcPr>
          <w:p w14:paraId="617D7F55" w14:textId="189B78ED" w:rsidR="004A3ADE" w:rsidRPr="005C61DA" w:rsidRDefault="004A3ADE" w:rsidP="004A3ADE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RPS20</w:t>
            </w:r>
          </w:p>
        </w:tc>
        <w:tc>
          <w:tcPr>
            <w:tcW w:w="3117" w:type="dxa"/>
            <w:vAlign w:val="bottom"/>
          </w:tcPr>
          <w:p w14:paraId="268AD1D9" w14:textId="1F7ACE74" w:rsidR="004A3ADE" w:rsidRPr="005C61DA" w:rsidRDefault="004A3ADE" w:rsidP="004A3ADE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4.991</w:t>
            </w:r>
          </w:p>
        </w:tc>
        <w:tc>
          <w:tcPr>
            <w:tcW w:w="3662" w:type="dxa"/>
            <w:vAlign w:val="bottom"/>
          </w:tcPr>
          <w:p w14:paraId="36A12FE0" w14:textId="454EEE04" w:rsidR="004A3ADE" w:rsidRPr="005C61DA" w:rsidRDefault="004A3ADE" w:rsidP="004A3ADE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0.00055185</w:t>
            </w:r>
          </w:p>
        </w:tc>
      </w:tr>
      <w:tr w:rsidR="004A3ADE" w:rsidRPr="005C61DA" w14:paraId="12F65CF4" w14:textId="77777777" w:rsidTr="00035BA2">
        <w:tc>
          <w:tcPr>
            <w:tcW w:w="3841" w:type="dxa"/>
            <w:vAlign w:val="bottom"/>
          </w:tcPr>
          <w:p w14:paraId="509F7D7C" w14:textId="000DD9F0" w:rsidR="004A3ADE" w:rsidRPr="005C61DA" w:rsidRDefault="004A3ADE" w:rsidP="004A3ADE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VTN</w:t>
            </w:r>
          </w:p>
        </w:tc>
        <w:tc>
          <w:tcPr>
            <w:tcW w:w="3117" w:type="dxa"/>
            <w:vAlign w:val="bottom"/>
          </w:tcPr>
          <w:p w14:paraId="119DDABD" w14:textId="2E6E6E6E" w:rsidR="004A3ADE" w:rsidRPr="005C61DA" w:rsidRDefault="004A3ADE" w:rsidP="004A3ADE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11.405</w:t>
            </w:r>
          </w:p>
        </w:tc>
        <w:tc>
          <w:tcPr>
            <w:tcW w:w="3662" w:type="dxa"/>
            <w:vAlign w:val="bottom"/>
          </w:tcPr>
          <w:p w14:paraId="6FDD2C38" w14:textId="5D8F4C2D" w:rsidR="004A3ADE" w:rsidRPr="005C61DA" w:rsidRDefault="004A3ADE" w:rsidP="004A3ADE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6.2518E-05</w:t>
            </w:r>
          </w:p>
        </w:tc>
      </w:tr>
      <w:tr w:rsidR="004A3ADE" w:rsidRPr="005C61DA" w14:paraId="78F5637C" w14:textId="77777777" w:rsidTr="00035BA2">
        <w:tc>
          <w:tcPr>
            <w:tcW w:w="3841" w:type="dxa"/>
            <w:vAlign w:val="bottom"/>
          </w:tcPr>
          <w:p w14:paraId="1058B2D1" w14:textId="5D6A3622" w:rsidR="004A3ADE" w:rsidRPr="005C61DA" w:rsidRDefault="004A3ADE" w:rsidP="004A3ADE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WNT7A</w:t>
            </w:r>
          </w:p>
        </w:tc>
        <w:tc>
          <w:tcPr>
            <w:tcW w:w="3117" w:type="dxa"/>
            <w:vAlign w:val="bottom"/>
          </w:tcPr>
          <w:p w14:paraId="35D0BBEA" w14:textId="4EABA3BF" w:rsidR="004A3ADE" w:rsidRPr="005C61DA" w:rsidRDefault="004A3ADE" w:rsidP="004A3ADE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6.761</w:t>
            </w:r>
          </w:p>
        </w:tc>
        <w:tc>
          <w:tcPr>
            <w:tcW w:w="3662" w:type="dxa"/>
            <w:vAlign w:val="bottom"/>
          </w:tcPr>
          <w:p w14:paraId="23C5DE7F" w14:textId="29B5B7B8" w:rsidR="004A3ADE" w:rsidRPr="005C61DA" w:rsidRDefault="004A3ADE" w:rsidP="004A3ADE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0.00012112</w:t>
            </w:r>
          </w:p>
        </w:tc>
      </w:tr>
    </w:tbl>
    <w:p w14:paraId="5D527188" w14:textId="77777777" w:rsidR="004A3ADE" w:rsidRPr="005C61DA" w:rsidRDefault="004A3ADE">
      <w:pPr>
        <w:rPr>
          <w:rFonts w:ascii="Times New Roman" w:hAnsi="Times New Roman" w:cs="Times New Roman"/>
        </w:rPr>
      </w:pPr>
    </w:p>
    <w:p w14:paraId="72A4A4F2" w14:textId="35522339" w:rsidR="004A3ADE" w:rsidRPr="000C1C1B" w:rsidRDefault="00721651">
      <w:pPr>
        <w:rPr>
          <w:rFonts w:ascii="Times New Roman" w:hAnsi="Times New Roman" w:cs="Times New Roman"/>
          <w:b/>
          <w:bCs/>
          <w:u w:val="single"/>
        </w:rPr>
      </w:pPr>
      <w:r w:rsidRPr="00035BA2">
        <w:rPr>
          <w:rFonts w:ascii="Times New Roman" w:hAnsi="Times New Roman" w:cs="Times New Roman"/>
          <w:b/>
          <w:bCs/>
        </w:rPr>
        <w:tab/>
      </w:r>
      <w:r w:rsidRPr="00035BA2">
        <w:rPr>
          <w:rFonts w:ascii="Times New Roman" w:hAnsi="Times New Roman" w:cs="Times New Roman"/>
          <w:b/>
          <w:bCs/>
        </w:rPr>
        <w:tab/>
      </w:r>
      <w:r w:rsidRPr="00035BA2">
        <w:rPr>
          <w:rFonts w:ascii="Times New Roman" w:hAnsi="Times New Roman" w:cs="Times New Roman"/>
          <w:b/>
          <w:bCs/>
        </w:rPr>
        <w:tab/>
        <w:t xml:space="preserve"> </w:t>
      </w:r>
      <w:r w:rsidRPr="000C1C1B">
        <w:rPr>
          <w:rFonts w:ascii="Times New Roman" w:hAnsi="Times New Roman" w:cs="Times New Roman"/>
          <w:b/>
          <w:bCs/>
          <w:u w:val="single"/>
        </w:rPr>
        <w:t>Hyperimmune-</w:t>
      </w:r>
      <w:proofErr w:type="spellStart"/>
      <w:r w:rsidRPr="000C1C1B">
        <w:rPr>
          <w:rFonts w:ascii="Times New Roman" w:hAnsi="Times New Roman" w:cs="Times New Roman"/>
          <w:b/>
          <w:bCs/>
          <w:u w:val="single"/>
        </w:rPr>
        <w:t>Hypoimmune</w:t>
      </w:r>
      <w:proofErr w:type="spellEnd"/>
      <w:r w:rsidRPr="000C1C1B">
        <w:rPr>
          <w:rFonts w:ascii="Times New Roman" w:hAnsi="Times New Roman" w:cs="Times New Roman"/>
          <w:b/>
          <w:bCs/>
          <w:u w:val="single"/>
        </w:rPr>
        <w:t xml:space="preserve"> upregulated proteins</w:t>
      </w:r>
    </w:p>
    <w:p w14:paraId="3BC90A67" w14:textId="77777777" w:rsidR="00721651" w:rsidRPr="005C61DA" w:rsidRDefault="00721651">
      <w:pPr>
        <w:rPr>
          <w:rFonts w:ascii="Times New Roman" w:hAnsi="Times New Roman" w:cs="Times New Roman"/>
        </w:rPr>
      </w:pPr>
    </w:p>
    <w:tbl>
      <w:tblPr>
        <w:tblStyle w:val="TableGrid"/>
        <w:tblW w:w="10710" w:type="dxa"/>
        <w:tblInd w:w="-815" w:type="dxa"/>
        <w:tblLook w:val="04A0" w:firstRow="1" w:lastRow="0" w:firstColumn="1" w:lastColumn="0" w:noHBand="0" w:noVBand="1"/>
      </w:tblPr>
      <w:tblGrid>
        <w:gridCol w:w="1800"/>
        <w:gridCol w:w="2160"/>
        <w:gridCol w:w="2465"/>
        <w:gridCol w:w="1870"/>
        <w:gridCol w:w="2415"/>
      </w:tblGrid>
      <w:tr w:rsidR="00721651" w:rsidRPr="005C61DA" w14:paraId="26A0955A" w14:textId="77777777" w:rsidTr="00035BA2">
        <w:tc>
          <w:tcPr>
            <w:tcW w:w="1800" w:type="dxa"/>
            <w:vAlign w:val="bottom"/>
          </w:tcPr>
          <w:p w14:paraId="0476ED3D" w14:textId="5E8EBD43" w:rsidR="00721651" w:rsidRPr="005C61DA" w:rsidRDefault="00721651" w:rsidP="00721651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Symbol</w:t>
            </w:r>
          </w:p>
        </w:tc>
        <w:tc>
          <w:tcPr>
            <w:tcW w:w="2160" w:type="dxa"/>
            <w:vAlign w:val="bottom"/>
          </w:tcPr>
          <w:p w14:paraId="6177E971" w14:textId="24FFA35C" w:rsidR="00721651" w:rsidRPr="005C61DA" w:rsidRDefault="00721651" w:rsidP="00721651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Hyperimmune Fold Change</w:t>
            </w:r>
          </w:p>
        </w:tc>
        <w:tc>
          <w:tcPr>
            <w:tcW w:w="2465" w:type="dxa"/>
            <w:vAlign w:val="bottom"/>
          </w:tcPr>
          <w:p w14:paraId="50437B4D" w14:textId="7E2AC919" w:rsidR="00721651" w:rsidRPr="005C61DA" w:rsidRDefault="00721651" w:rsidP="00721651">
            <w:pPr>
              <w:rPr>
                <w:rFonts w:ascii="Times New Roman" w:hAnsi="Times New Roman" w:cs="Times New Roman"/>
              </w:rPr>
            </w:pPr>
            <w:proofErr w:type="spellStart"/>
            <w:r w:rsidRPr="005C61DA">
              <w:rPr>
                <w:rFonts w:ascii="Times New Roman" w:hAnsi="Times New Roman" w:cs="Times New Roman"/>
                <w:color w:val="000000"/>
              </w:rPr>
              <w:t>Hypoimmune</w:t>
            </w:r>
            <w:proofErr w:type="spellEnd"/>
            <w:r w:rsidRPr="005C61DA">
              <w:rPr>
                <w:rFonts w:ascii="Times New Roman" w:hAnsi="Times New Roman" w:cs="Times New Roman"/>
                <w:color w:val="000000"/>
              </w:rPr>
              <w:t xml:space="preserve"> Fold Change</w:t>
            </w:r>
          </w:p>
        </w:tc>
        <w:tc>
          <w:tcPr>
            <w:tcW w:w="1870" w:type="dxa"/>
            <w:vAlign w:val="bottom"/>
          </w:tcPr>
          <w:p w14:paraId="47DE1E5A" w14:textId="4A71CBA1" w:rsidR="00721651" w:rsidRPr="005C61DA" w:rsidRDefault="00721651" w:rsidP="00721651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Hyperimmune P value</w:t>
            </w:r>
          </w:p>
        </w:tc>
        <w:tc>
          <w:tcPr>
            <w:tcW w:w="2415" w:type="dxa"/>
            <w:vAlign w:val="bottom"/>
          </w:tcPr>
          <w:p w14:paraId="2F3F3352" w14:textId="0A9DA999" w:rsidR="00721651" w:rsidRPr="005C61DA" w:rsidRDefault="00721651" w:rsidP="00721651">
            <w:pPr>
              <w:rPr>
                <w:rFonts w:ascii="Times New Roman" w:hAnsi="Times New Roman" w:cs="Times New Roman"/>
              </w:rPr>
            </w:pPr>
            <w:proofErr w:type="spellStart"/>
            <w:r w:rsidRPr="005C61DA">
              <w:rPr>
                <w:rFonts w:ascii="Times New Roman" w:hAnsi="Times New Roman" w:cs="Times New Roman"/>
                <w:color w:val="000000"/>
              </w:rPr>
              <w:t>Hypoimmune</w:t>
            </w:r>
            <w:proofErr w:type="spellEnd"/>
            <w:r w:rsidRPr="005C61DA">
              <w:rPr>
                <w:rFonts w:ascii="Times New Roman" w:hAnsi="Times New Roman" w:cs="Times New Roman"/>
                <w:color w:val="000000"/>
              </w:rPr>
              <w:t xml:space="preserve"> P value</w:t>
            </w:r>
          </w:p>
        </w:tc>
      </w:tr>
      <w:tr w:rsidR="00721651" w:rsidRPr="005C61DA" w14:paraId="6612A64E" w14:textId="77777777" w:rsidTr="00035BA2">
        <w:tc>
          <w:tcPr>
            <w:tcW w:w="1800" w:type="dxa"/>
            <w:vAlign w:val="bottom"/>
          </w:tcPr>
          <w:p w14:paraId="798E58E3" w14:textId="5D7FF858" w:rsidR="00721651" w:rsidRPr="005C61DA" w:rsidRDefault="00721651" w:rsidP="00721651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NINJ1</w:t>
            </w:r>
          </w:p>
        </w:tc>
        <w:tc>
          <w:tcPr>
            <w:tcW w:w="2160" w:type="dxa"/>
            <w:vAlign w:val="bottom"/>
          </w:tcPr>
          <w:p w14:paraId="64F4E955" w14:textId="116736CA" w:rsidR="00721651" w:rsidRPr="005C61DA" w:rsidRDefault="00721651" w:rsidP="00721651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2465" w:type="dxa"/>
            <w:vAlign w:val="bottom"/>
          </w:tcPr>
          <w:p w14:paraId="22A85F3C" w14:textId="3FADAFA9" w:rsidR="00721651" w:rsidRPr="005C61DA" w:rsidRDefault="00721651" w:rsidP="00721651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27.928</w:t>
            </w:r>
          </w:p>
        </w:tc>
        <w:tc>
          <w:tcPr>
            <w:tcW w:w="1870" w:type="dxa"/>
            <w:vAlign w:val="bottom"/>
          </w:tcPr>
          <w:p w14:paraId="305A5637" w14:textId="0538BCCA" w:rsidR="00721651" w:rsidRPr="005C61DA" w:rsidRDefault="00721651" w:rsidP="00721651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2.14089E-16</w:t>
            </w:r>
          </w:p>
        </w:tc>
        <w:tc>
          <w:tcPr>
            <w:tcW w:w="2415" w:type="dxa"/>
            <w:vAlign w:val="bottom"/>
          </w:tcPr>
          <w:p w14:paraId="14AA5885" w14:textId="6CAF556A" w:rsidR="00721651" w:rsidRPr="005C61DA" w:rsidRDefault="00721651" w:rsidP="00721651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3.45031E-11</w:t>
            </w:r>
          </w:p>
        </w:tc>
      </w:tr>
    </w:tbl>
    <w:p w14:paraId="7C651E03" w14:textId="77777777" w:rsidR="00721651" w:rsidRPr="005C61DA" w:rsidRDefault="00721651">
      <w:pPr>
        <w:rPr>
          <w:rFonts w:ascii="Times New Roman" w:hAnsi="Times New Roman" w:cs="Times New Roman"/>
        </w:rPr>
      </w:pPr>
    </w:p>
    <w:p w14:paraId="0EBA3B3D" w14:textId="4B65637B" w:rsidR="00721651" w:rsidRPr="00D51139" w:rsidRDefault="00331AB8">
      <w:pPr>
        <w:rPr>
          <w:rFonts w:ascii="Times New Roman" w:hAnsi="Times New Roman" w:cs="Times New Roman"/>
          <w:b/>
          <w:bCs/>
          <w:u w:val="single"/>
        </w:rPr>
      </w:pPr>
      <w:r w:rsidRPr="00035BA2">
        <w:rPr>
          <w:rFonts w:ascii="Times New Roman" w:hAnsi="Times New Roman" w:cs="Times New Roman"/>
          <w:b/>
          <w:bCs/>
        </w:rPr>
        <w:tab/>
      </w:r>
      <w:r w:rsidRPr="00035BA2">
        <w:rPr>
          <w:rFonts w:ascii="Times New Roman" w:hAnsi="Times New Roman" w:cs="Times New Roman"/>
          <w:b/>
          <w:bCs/>
        </w:rPr>
        <w:tab/>
      </w:r>
      <w:r w:rsidRPr="00035BA2">
        <w:rPr>
          <w:rFonts w:ascii="Times New Roman" w:hAnsi="Times New Roman" w:cs="Times New Roman"/>
          <w:b/>
          <w:bCs/>
        </w:rPr>
        <w:tab/>
        <w:t xml:space="preserve">    </w:t>
      </w:r>
      <w:r w:rsidRPr="00D51139">
        <w:rPr>
          <w:rFonts w:ascii="Times New Roman" w:hAnsi="Times New Roman" w:cs="Times New Roman"/>
          <w:b/>
          <w:bCs/>
          <w:u w:val="single"/>
        </w:rPr>
        <w:t>Hyperimmune-Hybrid upregulated proteins</w:t>
      </w:r>
    </w:p>
    <w:p w14:paraId="3CB53E0B" w14:textId="77777777" w:rsidR="00EC4FAB" w:rsidRPr="005C61DA" w:rsidRDefault="00EC4FAB">
      <w:pPr>
        <w:rPr>
          <w:rFonts w:ascii="Times New Roman" w:hAnsi="Times New Roman" w:cs="Times New Roman"/>
        </w:rPr>
      </w:pPr>
    </w:p>
    <w:tbl>
      <w:tblPr>
        <w:tblStyle w:val="TableGrid"/>
        <w:tblW w:w="10710" w:type="dxa"/>
        <w:tblInd w:w="-815" w:type="dxa"/>
        <w:tblLook w:val="04A0" w:firstRow="1" w:lastRow="0" w:firstColumn="1" w:lastColumn="0" w:noHBand="0" w:noVBand="1"/>
      </w:tblPr>
      <w:tblGrid>
        <w:gridCol w:w="2685"/>
        <w:gridCol w:w="1870"/>
        <w:gridCol w:w="1870"/>
        <w:gridCol w:w="1870"/>
        <w:gridCol w:w="2415"/>
      </w:tblGrid>
      <w:tr w:rsidR="00EC4FAB" w:rsidRPr="005C61DA" w14:paraId="3861652C" w14:textId="77777777" w:rsidTr="00035BA2">
        <w:tc>
          <w:tcPr>
            <w:tcW w:w="2685" w:type="dxa"/>
            <w:vAlign w:val="bottom"/>
          </w:tcPr>
          <w:p w14:paraId="7A26C272" w14:textId="009D05C5" w:rsidR="00EC4FAB" w:rsidRPr="005C61DA" w:rsidRDefault="00EC4FAB" w:rsidP="00EC4FAB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Symbol</w:t>
            </w:r>
          </w:p>
        </w:tc>
        <w:tc>
          <w:tcPr>
            <w:tcW w:w="1870" w:type="dxa"/>
            <w:vAlign w:val="bottom"/>
          </w:tcPr>
          <w:p w14:paraId="3BFE989C" w14:textId="22F2FE35" w:rsidR="00EC4FAB" w:rsidRPr="005C61DA" w:rsidRDefault="00EC4FAB" w:rsidP="00EC4FAB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Hyperimmune Fold Change</w:t>
            </w:r>
          </w:p>
        </w:tc>
        <w:tc>
          <w:tcPr>
            <w:tcW w:w="1870" w:type="dxa"/>
            <w:vAlign w:val="bottom"/>
          </w:tcPr>
          <w:p w14:paraId="313162A1" w14:textId="5F0EEE1A" w:rsidR="00EC4FAB" w:rsidRPr="005C61DA" w:rsidRDefault="00EC4FAB" w:rsidP="00EC4FAB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Hybrid Fold Change</w:t>
            </w:r>
          </w:p>
        </w:tc>
        <w:tc>
          <w:tcPr>
            <w:tcW w:w="1870" w:type="dxa"/>
            <w:vAlign w:val="bottom"/>
          </w:tcPr>
          <w:p w14:paraId="4EA178AE" w14:textId="5AD13F49" w:rsidR="00EC4FAB" w:rsidRPr="005C61DA" w:rsidRDefault="00EC4FAB" w:rsidP="00EC4FAB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Hyperimmune P value</w:t>
            </w:r>
          </w:p>
        </w:tc>
        <w:tc>
          <w:tcPr>
            <w:tcW w:w="2415" w:type="dxa"/>
            <w:vAlign w:val="bottom"/>
          </w:tcPr>
          <w:p w14:paraId="239F7BE9" w14:textId="2875C1F7" w:rsidR="00EC4FAB" w:rsidRPr="005C61DA" w:rsidRDefault="00EC4FAB" w:rsidP="00EC4FAB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Hybrid P value</w:t>
            </w:r>
          </w:p>
        </w:tc>
      </w:tr>
      <w:tr w:rsidR="00EC4FAB" w:rsidRPr="005C61DA" w14:paraId="561CB1DA" w14:textId="77777777" w:rsidTr="00035BA2">
        <w:tc>
          <w:tcPr>
            <w:tcW w:w="2685" w:type="dxa"/>
            <w:vAlign w:val="bottom"/>
          </w:tcPr>
          <w:p w14:paraId="0B73266C" w14:textId="489EF087" w:rsidR="00EC4FAB" w:rsidRPr="005C61DA" w:rsidRDefault="00EC4FAB" w:rsidP="00EC4FAB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ABRACL</w:t>
            </w:r>
          </w:p>
        </w:tc>
        <w:tc>
          <w:tcPr>
            <w:tcW w:w="1870" w:type="dxa"/>
            <w:vAlign w:val="bottom"/>
          </w:tcPr>
          <w:p w14:paraId="5B95C41D" w14:textId="147E560B" w:rsidR="00EC4FAB" w:rsidRPr="005C61DA" w:rsidRDefault="00EC4FAB" w:rsidP="00EC4FAB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4.416</w:t>
            </w:r>
          </w:p>
        </w:tc>
        <w:tc>
          <w:tcPr>
            <w:tcW w:w="1870" w:type="dxa"/>
            <w:vAlign w:val="bottom"/>
          </w:tcPr>
          <w:p w14:paraId="1B91864C" w14:textId="4DB7A628" w:rsidR="00EC4FAB" w:rsidRPr="005C61DA" w:rsidRDefault="00EC4FAB" w:rsidP="00EC4FAB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4.268</w:t>
            </w:r>
          </w:p>
        </w:tc>
        <w:tc>
          <w:tcPr>
            <w:tcW w:w="1870" w:type="dxa"/>
            <w:vAlign w:val="bottom"/>
          </w:tcPr>
          <w:p w14:paraId="38D9CB74" w14:textId="196E3549" w:rsidR="00EC4FAB" w:rsidRPr="005C61DA" w:rsidRDefault="00EC4FAB" w:rsidP="00EC4FAB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0.001479798</w:t>
            </w:r>
          </w:p>
        </w:tc>
        <w:tc>
          <w:tcPr>
            <w:tcW w:w="2415" w:type="dxa"/>
            <w:vAlign w:val="bottom"/>
          </w:tcPr>
          <w:p w14:paraId="165F03AD" w14:textId="33FEE273" w:rsidR="00EC4FAB" w:rsidRPr="005C61DA" w:rsidRDefault="00EC4FAB" w:rsidP="00EC4FAB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0.00827771</w:t>
            </w:r>
          </w:p>
        </w:tc>
      </w:tr>
      <w:tr w:rsidR="00EC4FAB" w:rsidRPr="005C61DA" w14:paraId="32C89F8A" w14:textId="77777777" w:rsidTr="00035BA2">
        <w:tc>
          <w:tcPr>
            <w:tcW w:w="2685" w:type="dxa"/>
            <w:vAlign w:val="bottom"/>
          </w:tcPr>
          <w:p w14:paraId="25DFE644" w14:textId="544220B4" w:rsidR="00EC4FAB" w:rsidRPr="005C61DA" w:rsidRDefault="00EC4FAB" w:rsidP="00EC4FAB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ALG1</w:t>
            </w:r>
          </w:p>
        </w:tc>
        <w:tc>
          <w:tcPr>
            <w:tcW w:w="1870" w:type="dxa"/>
            <w:vAlign w:val="bottom"/>
          </w:tcPr>
          <w:p w14:paraId="19919207" w14:textId="07ED8BCF" w:rsidR="00EC4FAB" w:rsidRPr="005C61DA" w:rsidRDefault="00EC4FAB" w:rsidP="00EC4FAB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35.68</w:t>
            </w:r>
          </w:p>
        </w:tc>
        <w:tc>
          <w:tcPr>
            <w:tcW w:w="1870" w:type="dxa"/>
            <w:vAlign w:val="bottom"/>
          </w:tcPr>
          <w:p w14:paraId="009BC96C" w14:textId="3F1945B0" w:rsidR="00EC4FAB" w:rsidRPr="005C61DA" w:rsidRDefault="00EC4FAB" w:rsidP="00EC4FAB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12.89</w:t>
            </w:r>
          </w:p>
        </w:tc>
        <w:tc>
          <w:tcPr>
            <w:tcW w:w="1870" w:type="dxa"/>
            <w:vAlign w:val="bottom"/>
          </w:tcPr>
          <w:p w14:paraId="738AF485" w14:textId="47934156" w:rsidR="00EC4FAB" w:rsidRPr="005C61DA" w:rsidRDefault="00EC4FAB" w:rsidP="00EC4FAB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1.18181E-06</w:t>
            </w:r>
          </w:p>
        </w:tc>
        <w:tc>
          <w:tcPr>
            <w:tcW w:w="2415" w:type="dxa"/>
            <w:vAlign w:val="bottom"/>
          </w:tcPr>
          <w:p w14:paraId="34D38CAD" w14:textId="773E5642" w:rsidR="00EC4FAB" w:rsidRPr="005C61DA" w:rsidRDefault="00EC4FAB" w:rsidP="00EC4FAB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0.00386652</w:t>
            </w:r>
          </w:p>
        </w:tc>
      </w:tr>
      <w:tr w:rsidR="00EC4FAB" w:rsidRPr="005C61DA" w14:paraId="39A264F2" w14:textId="77777777" w:rsidTr="00035BA2">
        <w:tc>
          <w:tcPr>
            <w:tcW w:w="2685" w:type="dxa"/>
            <w:vAlign w:val="bottom"/>
          </w:tcPr>
          <w:p w14:paraId="559D510A" w14:textId="2D800FE6" w:rsidR="00EC4FAB" w:rsidRPr="005C61DA" w:rsidRDefault="00EC4FAB" w:rsidP="00EC4FAB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ALPL</w:t>
            </w:r>
          </w:p>
        </w:tc>
        <w:tc>
          <w:tcPr>
            <w:tcW w:w="1870" w:type="dxa"/>
            <w:vAlign w:val="bottom"/>
          </w:tcPr>
          <w:p w14:paraId="0F3AD9A8" w14:textId="24EEB004" w:rsidR="00EC4FAB" w:rsidRPr="005C61DA" w:rsidRDefault="00EC4FAB" w:rsidP="00EC4FAB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6.036</w:t>
            </w:r>
          </w:p>
        </w:tc>
        <w:tc>
          <w:tcPr>
            <w:tcW w:w="1870" w:type="dxa"/>
            <w:vAlign w:val="bottom"/>
          </w:tcPr>
          <w:p w14:paraId="5FBCC085" w14:textId="73E34B89" w:rsidR="00EC4FAB" w:rsidRPr="005C61DA" w:rsidRDefault="00EC4FAB" w:rsidP="00EC4FAB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8.575</w:t>
            </w:r>
          </w:p>
        </w:tc>
        <w:tc>
          <w:tcPr>
            <w:tcW w:w="1870" w:type="dxa"/>
            <w:vAlign w:val="bottom"/>
          </w:tcPr>
          <w:p w14:paraId="67329AE3" w14:textId="71D5CEE9" w:rsidR="00EC4FAB" w:rsidRPr="005C61DA" w:rsidRDefault="00EC4FAB" w:rsidP="00EC4FAB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0.000505961</w:t>
            </w:r>
          </w:p>
        </w:tc>
        <w:tc>
          <w:tcPr>
            <w:tcW w:w="2415" w:type="dxa"/>
            <w:vAlign w:val="bottom"/>
          </w:tcPr>
          <w:p w14:paraId="1B6CD7E0" w14:textId="326FC27F" w:rsidR="00EC4FAB" w:rsidRPr="005C61DA" w:rsidRDefault="00EC4FAB" w:rsidP="00EC4FAB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1.0866E-06</w:t>
            </w:r>
          </w:p>
        </w:tc>
      </w:tr>
      <w:tr w:rsidR="00EC4FAB" w:rsidRPr="005C61DA" w14:paraId="70548F09" w14:textId="77777777" w:rsidTr="00035BA2">
        <w:tc>
          <w:tcPr>
            <w:tcW w:w="2685" w:type="dxa"/>
            <w:vAlign w:val="bottom"/>
          </w:tcPr>
          <w:p w14:paraId="26077713" w14:textId="048553BD" w:rsidR="00EC4FAB" w:rsidRPr="005C61DA" w:rsidRDefault="00EC4FAB" w:rsidP="00EC4FAB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C16orf54</w:t>
            </w:r>
          </w:p>
        </w:tc>
        <w:tc>
          <w:tcPr>
            <w:tcW w:w="1870" w:type="dxa"/>
            <w:vAlign w:val="bottom"/>
          </w:tcPr>
          <w:p w14:paraId="076FE19B" w14:textId="09EA25B9" w:rsidR="00EC4FAB" w:rsidRPr="005C61DA" w:rsidRDefault="00EC4FAB" w:rsidP="00EC4FAB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1870" w:type="dxa"/>
            <w:vAlign w:val="bottom"/>
          </w:tcPr>
          <w:p w14:paraId="6A2EB8A5" w14:textId="76B5D630" w:rsidR="00EC4FAB" w:rsidRPr="005C61DA" w:rsidRDefault="00EC4FAB" w:rsidP="00EC4FAB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1870" w:type="dxa"/>
            <w:vAlign w:val="bottom"/>
          </w:tcPr>
          <w:p w14:paraId="1D6E7AC5" w14:textId="38E6E12E" w:rsidR="00EC4FAB" w:rsidRPr="005C61DA" w:rsidRDefault="00EC4FAB" w:rsidP="00EC4FAB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2.14089E-16</w:t>
            </w:r>
          </w:p>
        </w:tc>
        <w:tc>
          <w:tcPr>
            <w:tcW w:w="2415" w:type="dxa"/>
            <w:vAlign w:val="bottom"/>
          </w:tcPr>
          <w:p w14:paraId="32688F77" w14:textId="0C597137" w:rsidR="00EC4FAB" w:rsidRPr="005C61DA" w:rsidRDefault="00EC4FAB" w:rsidP="00EC4FAB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2.1641E-16</w:t>
            </w:r>
          </w:p>
        </w:tc>
      </w:tr>
      <w:tr w:rsidR="00EC4FAB" w:rsidRPr="005C61DA" w14:paraId="57D524F9" w14:textId="77777777" w:rsidTr="00035BA2">
        <w:tc>
          <w:tcPr>
            <w:tcW w:w="2685" w:type="dxa"/>
            <w:vAlign w:val="bottom"/>
          </w:tcPr>
          <w:p w14:paraId="77003F0E" w14:textId="5E58F3BD" w:rsidR="00EC4FAB" w:rsidRPr="005C61DA" w:rsidRDefault="00EC4FAB" w:rsidP="00EC4FAB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C7orf25</w:t>
            </w:r>
          </w:p>
        </w:tc>
        <w:tc>
          <w:tcPr>
            <w:tcW w:w="1870" w:type="dxa"/>
            <w:vAlign w:val="bottom"/>
          </w:tcPr>
          <w:p w14:paraId="5F8006C7" w14:textId="158B92AC" w:rsidR="00EC4FAB" w:rsidRPr="005C61DA" w:rsidRDefault="00EC4FAB" w:rsidP="00EC4FAB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5.494</w:t>
            </w:r>
          </w:p>
        </w:tc>
        <w:tc>
          <w:tcPr>
            <w:tcW w:w="1870" w:type="dxa"/>
            <w:vAlign w:val="bottom"/>
          </w:tcPr>
          <w:p w14:paraId="4D90E286" w14:textId="26869160" w:rsidR="00EC4FAB" w:rsidRPr="005C61DA" w:rsidRDefault="00EC4FAB" w:rsidP="00EC4FAB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4.238</w:t>
            </w:r>
          </w:p>
        </w:tc>
        <w:tc>
          <w:tcPr>
            <w:tcW w:w="1870" w:type="dxa"/>
            <w:vAlign w:val="bottom"/>
          </w:tcPr>
          <w:p w14:paraId="4A4F0D8A" w14:textId="1383CEE5" w:rsidR="00EC4FAB" w:rsidRPr="005C61DA" w:rsidRDefault="00EC4FAB" w:rsidP="00EC4FAB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0.00086751</w:t>
            </w:r>
          </w:p>
        </w:tc>
        <w:tc>
          <w:tcPr>
            <w:tcW w:w="2415" w:type="dxa"/>
            <w:vAlign w:val="bottom"/>
          </w:tcPr>
          <w:p w14:paraId="55C73F53" w14:textId="42A4D173" w:rsidR="00EC4FAB" w:rsidRPr="005C61DA" w:rsidRDefault="00EC4FAB" w:rsidP="00EC4FAB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0.00554631</w:t>
            </w:r>
          </w:p>
        </w:tc>
      </w:tr>
      <w:tr w:rsidR="00EC4FAB" w:rsidRPr="005C61DA" w14:paraId="4A7C7C86" w14:textId="77777777" w:rsidTr="00035BA2">
        <w:tc>
          <w:tcPr>
            <w:tcW w:w="2685" w:type="dxa"/>
            <w:vAlign w:val="bottom"/>
          </w:tcPr>
          <w:p w14:paraId="26F84BC9" w14:textId="480413B3" w:rsidR="00EC4FAB" w:rsidRPr="005C61DA" w:rsidRDefault="00EC4FAB" w:rsidP="00EC4FAB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CEACAM1</w:t>
            </w:r>
          </w:p>
        </w:tc>
        <w:tc>
          <w:tcPr>
            <w:tcW w:w="1870" w:type="dxa"/>
            <w:vAlign w:val="bottom"/>
          </w:tcPr>
          <w:p w14:paraId="1E802401" w14:textId="5F749B95" w:rsidR="00EC4FAB" w:rsidRPr="005C61DA" w:rsidRDefault="00EC4FAB" w:rsidP="00EC4FAB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1870" w:type="dxa"/>
            <w:vAlign w:val="bottom"/>
          </w:tcPr>
          <w:p w14:paraId="34F206DE" w14:textId="17819001" w:rsidR="00EC4FAB" w:rsidRPr="005C61DA" w:rsidRDefault="00EC4FAB" w:rsidP="00EC4FAB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1870" w:type="dxa"/>
            <w:vAlign w:val="bottom"/>
          </w:tcPr>
          <w:p w14:paraId="43FE3795" w14:textId="607E26EA" w:rsidR="00EC4FAB" w:rsidRPr="005C61DA" w:rsidRDefault="00EC4FAB" w:rsidP="00EC4FAB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2.14089E-16</w:t>
            </w:r>
          </w:p>
        </w:tc>
        <w:tc>
          <w:tcPr>
            <w:tcW w:w="2415" w:type="dxa"/>
            <w:vAlign w:val="bottom"/>
          </w:tcPr>
          <w:p w14:paraId="0AA72D2B" w14:textId="62A7D3D2" w:rsidR="00EC4FAB" w:rsidRPr="005C61DA" w:rsidRDefault="00EC4FAB" w:rsidP="00EC4FAB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2.1641E-16</w:t>
            </w:r>
          </w:p>
        </w:tc>
      </w:tr>
      <w:tr w:rsidR="00EC4FAB" w:rsidRPr="005C61DA" w14:paraId="6EB8E571" w14:textId="77777777" w:rsidTr="00035BA2">
        <w:tc>
          <w:tcPr>
            <w:tcW w:w="2685" w:type="dxa"/>
            <w:vAlign w:val="bottom"/>
          </w:tcPr>
          <w:p w14:paraId="24C1F979" w14:textId="5B75FFF2" w:rsidR="00EC4FAB" w:rsidRPr="005C61DA" w:rsidRDefault="00EC4FAB" w:rsidP="00EC4FAB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CST7</w:t>
            </w:r>
          </w:p>
        </w:tc>
        <w:tc>
          <w:tcPr>
            <w:tcW w:w="1870" w:type="dxa"/>
            <w:vAlign w:val="bottom"/>
          </w:tcPr>
          <w:p w14:paraId="408C53CD" w14:textId="58E8CCE4" w:rsidR="00EC4FAB" w:rsidRPr="005C61DA" w:rsidRDefault="00EC4FAB" w:rsidP="00EC4FAB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15.814</w:t>
            </w:r>
          </w:p>
        </w:tc>
        <w:tc>
          <w:tcPr>
            <w:tcW w:w="1870" w:type="dxa"/>
            <w:vAlign w:val="bottom"/>
          </w:tcPr>
          <w:p w14:paraId="6277A5D4" w14:textId="760928D5" w:rsidR="00EC4FAB" w:rsidRPr="005C61DA" w:rsidRDefault="00EC4FAB" w:rsidP="00EC4FAB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22.624</w:t>
            </w:r>
          </w:p>
        </w:tc>
        <w:tc>
          <w:tcPr>
            <w:tcW w:w="1870" w:type="dxa"/>
            <w:vAlign w:val="bottom"/>
          </w:tcPr>
          <w:p w14:paraId="2321A55C" w14:textId="587063B2" w:rsidR="00EC4FAB" w:rsidRPr="005C61DA" w:rsidRDefault="00EC4FAB" w:rsidP="00EC4FAB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0.00123374</w:t>
            </w:r>
          </w:p>
        </w:tc>
        <w:tc>
          <w:tcPr>
            <w:tcW w:w="2415" w:type="dxa"/>
            <w:vAlign w:val="bottom"/>
          </w:tcPr>
          <w:p w14:paraId="5CD1911D" w14:textId="6AAD884A" w:rsidR="00EC4FAB" w:rsidRPr="005C61DA" w:rsidRDefault="00EC4FAB" w:rsidP="00EC4FAB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0.00031366</w:t>
            </w:r>
          </w:p>
        </w:tc>
      </w:tr>
      <w:tr w:rsidR="00EC4FAB" w:rsidRPr="005C61DA" w14:paraId="36707C80" w14:textId="77777777" w:rsidTr="00035BA2">
        <w:tc>
          <w:tcPr>
            <w:tcW w:w="2685" w:type="dxa"/>
            <w:vAlign w:val="bottom"/>
          </w:tcPr>
          <w:p w14:paraId="46470D12" w14:textId="1E527CEA" w:rsidR="00EC4FAB" w:rsidRPr="005C61DA" w:rsidRDefault="00EC4FAB" w:rsidP="00EC4FAB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CUTA</w:t>
            </w:r>
          </w:p>
        </w:tc>
        <w:tc>
          <w:tcPr>
            <w:tcW w:w="1870" w:type="dxa"/>
            <w:vAlign w:val="bottom"/>
          </w:tcPr>
          <w:p w14:paraId="2ECD5078" w14:textId="5D8EE46A" w:rsidR="00EC4FAB" w:rsidRPr="005C61DA" w:rsidRDefault="00EC4FAB" w:rsidP="00EC4FAB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7.715</w:t>
            </w:r>
          </w:p>
        </w:tc>
        <w:tc>
          <w:tcPr>
            <w:tcW w:w="1870" w:type="dxa"/>
            <w:vAlign w:val="bottom"/>
          </w:tcPr>
          <w:p w14:paraId="1594D8C6" w14:textId="4DDD9451" w:rsidR="00EC4FAB" w:rsidRPr="005C61DA" w:rsidRDefault="00EC4FAB" w:rsidP="00EC4FAB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8.217</w:t>
            </w:r>
          </w:p>
        </w:tc>
        <w:tc>
          <w:tcPr>
            <w:tcW w:w="1870" w:type="dxa"/>
            <w:vAlign w:val="bottom"/>
          </w:tcPr>
          <w:p w14:paraId="0A4CDADB" w14:textId="488FD126" w:rsidR="00EC4FAB" w:rsidRPr="005C61DA" w:rsidRDefault="00EC4FAB" w:rsidP="00EC4FAB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2.3994E-05</w:t>
            </w:r>
          </w:p>
        </w:tc>
        <w:tc>
          <w:tcPr>
            <w:tcW w:w="2415" w:type="dxa"/>
            <w:vAlign w:val="bottom"/>
          </w:tcPr>
          <w:p w14:paraId="4174BC81" w14:textId="505783F5" w:rsidR="00EC4FAB" w:rsidRPr="005C61DA" w:rsidRDefault="00EC4FAB" w:rsidP="00EC4FAB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1.0919E-06</w:t>
            </w:r>
          </w:p>
        </w:tc>
      </w:tr>
      <w:tr w:rsidR="00EC4FAB" w:rsidRPr="005C61DA" w14:paraId="19F74789" w14:textId="77777777" w:rsidTr="00035BA2">
        <w:tc>
          <w:tcPr>
            <w:tcW w:w="2685" w:type="dxa"/>
            <w:vAlign w:val="bottom"/>
          </w:tcPr>
          <w:p w14:paraId="146519F6" w14:textId="486E3016" w:rsidR="00EC4FAB" w:rsidRPr="005C61DA" w:rsidRDefault="00EC4FAB" w:rsidP="00EC4FAB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DAGLB</w:t>
            </w:r>
          </w:p>
        </w:tc>
        <w:tc>
          <w:tcPr>
            <w:tcW w:w="1870" w:type="dxa"/>
            <w:vAlign w:val="bottom"/>
          </w:tcPr>
          <w:p w14:paraId="05A1B595" w14:textId="46378CEA" w:rsidR="00EC4FAB" w:rsidRPr="005C61DA" w:rsidRDefault="00EC4FAB" w:rsidP="00EC4FAB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10.031</w:t>
            </w:r>
          </w:p>
        </w:tc>
        <w:tc>
          <w:tcPr>
            <w:tcW w:w="1870" w:type="dxa"/>
            <w:vAlign w:val="bottom"/>
          </w:tcPr>
          <w:p w14:paraId="27BFC5FC" w14:textId="5C25CD70" w:rsidR="00EC4FAB" w:rsidRPr="005C61DA" w:rsidRDefault="00EC4FAB" w:rsidP="00EC4FAB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12.177</w:t>
            </w:r>
          </w:p>
        </w:tc>
        <w:tc>
          <w:tcPr>
            <w:tcW w:w="1870" w:type="dxa"/>
            <w:vAlign w:val="bottom"/>
          </w:tcPr>
          <w:p w14:paraId="031B1883" w14:textId="31473920" w:rsidR="00EC4FAB" w:rsidRPr="005C61DA" w:rsidRDefault="00EC4FAB" w:rsidP="00EC4FAB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0.000444726</w:t>
            </w:r>
          </w:p>
        </w:tc>
        <w:tc>
          <w:tcPr>
            <w:tcW w:w="2415" w:type="dxa"/>
            <w:vAlign w:val="bottom"/>
          </w:tcPr>
          <w:p w14:paraId="41880366" w14:textId="146748A2" w:rsidR="00EC4FAB" w:rsidRPr="005C61DA" w:rsidRDefault="00EC4FAB" w:rsidP="00EC4FAB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5.7916E-05</w:t>
            </w:r>
          </w:p>
        </w:tc>
      </w:tr>
      <w:tr w:rsidR="00EC4FAB" w:rsidRPr="005C61DA" w14:paraId="775D97FF" w14:textId="77777777" w:rsidTr="00035BA2">
        <w:tc>
          <w:tcPr>
            <w:tcW w:w="2685" w:type="dxa"/>
            <w:vAlign w:val="bottom"/>
          </w:tcPr>
          <w:p w14:paraId="3E801754" w14:textId="595A37AE" w:rsidR="00EC4FAB" w:rsidRPr="005C61DA" w:rsidRDefault="00EC4FAB" w:rsidP="00EC4FAB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GNG5</w:t>
            </w:r>
          </w:p>
        </w:tc>
        <w:tc>
          <w:tcPr>
            <w:tcW w:w="1870" w:type="dxa"/>
            <w:vAlign w:val="bottom"/>
          </w:tcPr>
          <w:p w14:paraId="530BD312" w14:textId="7516FD54" w:rsidR="00EC4FAB" w:rsidRPr="005C61DA" w:rsidRDefault="00EC4FAB" w:rsidP="00EC4FAB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5.956</w:t>
            </w:r>
          </w:p>
        </w:tc>
        <w:tc>
          <w:tcPr>
            <w:tcW w:w="1870" w:type="dxa"/>
            <w:vAlign w:val="bottom"/>
          </w:tcPr>
          <w:p w14:paraId="07AD466A" w14:textId="0E0167AB" w:rsidR="00EC4FAB" w:rsidRPr="005C61DA" w:rsidRDefault="00EC4FAB" w:rsidP="00EC4FAB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7.383</w:t>
            </w:r>
          </w:p>
        </w:tc>
        <w:tc>
          <w:tcPr>
            <w:tcW w:w="1870" w:type="dxa"/>
            <w:vAlign w:val="bottom"/>
          </w:tcPr>
          <w:p w14:paraId="1D730110" w14:textId="66F2D107" w:rsidR="00EC4FAB" w:rsidRPr="005C61DA" w:rsidRDefault="00EC4FAB" w:rsidP="00EC4FAB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0.000338232</w:t>
            </w:r>
          </w:p>
        </w:tc>
        <w:tc>
          <w:tcPr>
            <w:tcW w:w="2415" w:type="dxa"/>
            <w:vAlign w:val="bottom"/>
          </w:tcPr>
          <w:p w14:paraId="5FFC9143" w14:textId="0C49E571" w:rsidR="00EC4FAB" w:rsidRPr="005C61DA" w:rsidRDefault="00EC4FAB" w:rsidP="00EC4FAB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1.9389E-06</w:t>
            </w:r>
          </w:p>
        </w:tc>
      </w:tr>
      <w:tr w:rsidR="00EC4FAB" w:rsidRPr="005C61DA" w14:paraId="35D2BB2A" w14:textId="77777777" w:rsidTr="00035BA2">
        <w:tc>
          <w:tcPr>
            <w:tcW w:w="2685" w:type="dxa"/>
            <w:vAlign w:val="bottom"/>
          </w:tcPr>
          <w:p w14:paraId="5C9CF79D" w14:textId="09F3E91C" w:rsidR="00EC4FAB" w:rsidRPr="005C61DA" w:rsidRDefault="00EC4FAB" w:rsidP="00EC4FAB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HAPLN1</w:t>
            </w:r>
          </w:p>
        </w:tc>
        <w:tc>
          <w:tcPr>
            <w:tcW w:w="1870" w:type="dxa"/>
            <w:vAlign w:val="bottom"/>
          </w:tcPr>
          <w:p w14:paraId="0CD4241F" w14:textId="6D428E77" w:rsidR="00EC4FAB" w:rsidRPr="005C61DA" w:rsidRDefault="00EC4FAB" w:rsidP="00EC4FAB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7.836</w:t>
            </w:r>
          </w:p>
        </w:tc>
        <w:tc>
          <w:tcPr>
            <w:tcW w:w="1870" w:type="dxa"/>
            <w:vAlign w:val="bottom"/>
          </w:tcPr>
          <w:p w14:paraId="417A63D2" w14:textId="2D606D62" w:rsidR="00EC4FAB" w:rsidRPr="005C61DA" w:rsidRDefault="00EC4FAB" w:rsidP="00EC4FAB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6.872</w:t>
            </w:r>
          </w:p>
        </w:tc>
        <w:tc>
          <w:tcPr>
            <w:tcW w:w="1870" w:type="dxa"/>
            <w:vAlign w:val="bottom"/>
          </w:tcPr>
          <w:p w14:paraId="0F544FBA" w14:textId="67510FB5" w:rsidR="00EC4FAB" w:rsidRPr="005C61DA" w:rsidRDefault="00EC4FAB" w:rsidP="00EC4FAB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3.7531E-05</w:t>
            </w:r>
          </w:p>
        </w:tc>
        <w:tc>
          <w:tcPr>
            <w:tcW w:w="2415" w:type="dxa"/>
            <w:vAlign w:val="bottom"/>
          </w:tcPr>
          <w:p w14:paraId="30833D48" w14:textId="2BD47B0E" w:rsidR="00EC4FAB" w:rsidRPr="005C61DA" w:rsidRDefault="00EC4FAB" w:rsidP="00EC4FAB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3.7787E-05</w:t>
            </w:r>
          </w:p>
        </w:tc>
      </w:tr>
      <w:tr w:rsidR="00EC4FAB" w:rsidRPr="005C61DA" w14:paraId="7E74E896" w14:textId="77777777" w:rsidTr="00035BA2">
        <w:tc>
          <w:tcPr>
            <w:tcW w:w="2685" w:type="dxa"/>
            <w:vAlign w:val="bottom"/>
          </w:tcPr>
          <w:p w14:paraId="70630316" w14:textId="11819BEF" w:rsidR="00EC4FAB" w:rsidRPr="005C61DA" w:rsidRDefault="00EC4FAB" w:rsidP="00EC4FAB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IFITM1</w:t>
            </w:r>
          </w:p>
        </w:tc>
        <w:tc>
          <w:tcPr>
            <w:tcW w:w="1870" w:type="dxa"/>
            <w:vAlign w:val="bottom"/>
          </w:tcPr>
          <w:p w14:paraId="217A521D" w14:textId="3447DD1E" w:rsidR="00EC4FAB" w:rsidRPr="005C61DA" w:rsidRDefault="00EC4FAB" w:rsidP="00EC4FAB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1870" w:type="dxa"/>
            <w:vAlign w:val="bottom"/>
          </w:tcPr>
          <w:p w14:paraId="6CACE465" w14:textId="43FA91B4" w:rsidR="00EC4FAB" w:rsidRPr="005C61DA" w:rsidRDefault="00EC4FAB" w:rsidP="00EC4FAB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1870" w:type="dxa"/>
            <w:vAlign w:val="bottom"/>
          </w:tcPr>
          <w:p w14:paraId="3FC2E9EE" w14:textId="7EB47D01" w:rsidR="00EC4FAB" w:rsidRPr="005C61DA" w:rsidRDefault="00EC4FAB" w:rsidP="00EC4FAB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2.14089E-16</w:t>
            </w:r>
          </w:p>
        </w:tc>
        <w:tc>
          <w:tcPr>
            <w:tcW w:w="2415" w:type="dxa"/>
            <w:vAlign w:val="bottom"/>
          </w:tcPr>
          <w:p w14:paraId="3395373D" w14:textId="6D2C8EAA" w:rsidR="00EC4FAB" w:rsidRPr="005C61DA" w:rsidRDefault="00EC4FAB" w:rsidP="00EC4FAB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2.1641E-16</w:t>
            </w:r>
          </w:p>
        </w:tc>
      </w:tr>
      <w:tr w:rsidR="00EC4FAB" w:rsidRPr="005C61DA" w14:paraId="286FCECA" w14:textId="77777777" w:rsidTr="00035BA2">
        <w:tc>
          <w:tcPr>
            <w:tcW w:w="2685" w:type="dxa"/>
            <w:vAlign w:val="bottom"/>
          </w:tcPr>
          <w:p w14:paraId="660BC2FE" w14:textId="616A00F9" w:rsidR="00EC4FAB" w:rsidRPr="005C61DA" w:rsidRDefault="00EC4FAB" w:rsidP="00EC4FAB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IFRD1</w:t>
            </w:r>
          </w:p>
        </w:tc>
        <w:tc>
          <w:tcPr>
            <w:tcW w:w="1870" w:type="dxa"/>
            <w:vAlign w:val="bottom"/>
          </w:tcPr>
          <w:p w14:paraId="6C4477E4" w14:textId="3AB43BFB" w:rsidR="00EC4FAB" w:rsidRPr="005C61DA" w:rsidRDefault="00EC4FAB" w:rsidP="00EC4FAB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1870" w:type="dxa"/>
            <w:vAlign w:val="bottom"/>
          </w:tcPr>
          <w:p w14:paraId="19B85C11" w14:textId="2F6DD8C3" w:rsidR="00EC4FAB" w:rsidRPr="005C61DA" w:rsidRDefault="00EC4FAB" w:rsidP="00EC4FAB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1870" w:type="dxa"/>
            <w:vAlign w:val="bottom"/>
          </w:tcPr>
          <w:p w14:paraId="50B0C3C7" w14:textId="24217CBF" w:rsidR="00EC4FAB" w:rsidRPr="005C61DA" w:rsidRDefault="00EC4FAB" w:rsidP="00EC4FAB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2.14089E-16</w:t>
            </w:r>
          </w:p>
        </w:tc>
        <w:tc>
          <w:tcPr>
            <w:tcW w:w="2415" w:type="dxa"/>
            <w:vAlign w:val="bottom"/>
          </w:tcPr>
          <w:p w14:paraId="28538DB3" w14:textId="33BB5EF0" w:rsidR="00EC4FAB" w:rsidRPr="005C61DA" w:rsidRDefault="00EC4FAB" w:rsidP="00EC4FAB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2.1641E-16</w:t>
            </w:r>
          </w:p>
        </w:tc>
      </w:tr>
      <w:tr w:rsidR="00EC4FAB" w:rsidRPr="005C61DA" w14:paraId="48E68B39" w14:textId="77777777" w:rsidTr="00035BA2">
        <w:tc>
          <w:tcPr>
            <w:tcW w:w="2685" w:type="dxa"/>
            <w:vAlign w:val="bottom"/>
          </w:tcPr>
          <w:p w14:paraId="645CEF27" w14:textId="3635F5D4" w:rsidR="00EC4FAB" w:rsidRPr="005C61DA" w:rsidRDefault="00EC4FAB" w:rsidP="00EC4FAB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lastRenderedPageBreak/>
              <w:t>INTS5</w:t>
            </w:r>
          </w:p>
        </w:tc>
        <w:tc>
          <w:tcPr>
            <w:tcW w:w="1870" w:type="dxa"/>
            <w:vAlign w:val="bottom"/>
          </w:tcPr>
          <w:p w14:paraId="5C4F87DA" w14:textId="4F249B49" w:rsidR="00EC4FAB" w:rsidRPr="005C61DA" w:rsidRDefault="00EC4FAB" w:rsidP="00EC4FAB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1870" w:type="dxa"/>
            <w:vAlign w:val="bottom"/>
          </w:tcPr>
          <w:p w14:paraId="721BAA7B" w14:textId="4A660E1E" w:rsidR="00EC4FAB" w:rsidRPr="005C61DA" w:rsidRDefault="00EC4FAB" w:rsidP="00EC4FAB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1870" w:type="dxa"/>
            <w:vAlign w:val="bottom"/>
          </w:tcPr>
          <w:p w14:paraId="2A682D4A" w14:textId="4838837E" w:rsidR="00EC4FAB" w:rsidRPr="005C61DA" w:rsidRDefault="00EC4FAB" w:rsidP="00EC4FAB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2.14089E-16</w:t>
            </w:r>
          </w:p>
        </w:tc>
        <w:tc>
          <w:tcPr>
            <w:tcW w:w="2415" w:type="dxa"/>
            <w:vAlign w:val="bottom"/>
          </w:tcPr>
          <w:p w14:paraId="799E4C6B" w14:textId="3B195682" w:rsidR="00EC4FAB" w:rsidRPr="005C61DA" w:rsidRDefault="00EC4FAB" w:rsidP="00EC4FAB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2.1641E-16</w:t>
            </w:r>
          </w:p>
        </w:tc>
      </w:tr>
      <w:tr w:rsidR="00EC4FAB" w:rsidRPr="005C61DA" w14:paraId="3860A1E4" w14:textId="77777777" w:rsidTr="00035BA2">
        <w:tc>
          <w:tcPr>
            <w:tcW w:w="2685" w:type="dxa"/>
            <w:vAlign w:val="bottom"/>
          </w:tcPr>
          <w:p w14:paraId="4F77E831" w14:textId="56189BFB" w:rsidR="00EC4FAB" w:rsidRPr="005C61DA" w:rsidRDefault="00EC4FAB" w:rsidP="00EC4FAB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MIF</w:t>
            </w:r>
          </w:p>
        </w:tc>
        <w:tc>
          <w:tcPr>
            <w:tcW w:w="1870" w:type="dxa"/>
            <w:vAlign w:val="bottom"/>
          </w:tcPr>
          <w:p w14:paraId="46137B83" w14:textId="0924D576" w:rsidR="00EC4FAB" w:rsidRPr="005C61DA" w:rsidRDefault="00EC4FAB" w:rsidP="00EC4FAB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6.003</w:t>
            </w:r>
          </w:p>
        </w:tc>
        <w:tc>
          <w:tcPr>
            <w:tcW w:w="1870" w:type="dxa"/>
            <w:vAlign w:val="bottom"/>
          </w:tcPr>
          <w:p w14:paraId="74763704" w14:textId="651DCB35" w:rsidR="00EC4FAB" w:rsidRPr="005C61DA" w:rsidRDefault="00EC4FAB" w:rsidP="00EC4FAB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5.02</w:t>
            </w:r>
          </w:p>
        </w:tc>
        <w:tc>
          <w:tcPr>
            <w:tcW w:w="1870" w:type="dxa"/>
            <w:vAlign w:val="bottom"/>
          </w:tcPr>
          <w:p w14:paraId="762979E7" w14:textId="4309AB10" w:rsidR="00EC4FAB" w:rsidRPr="005C61DA" w:rsidRDefault="00EC4FAB" w:rsidP="00EC4FAB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3.42971E-05</w:t>
            </w:r>
          </w:p>
        </w:tc>
        <w:tc>
          <w:tcPr>
            <w:tcW w:w="2415" w:type="dxa"/>
            <w:vAlign w:val="bottom"/>
          </w:tcPr>
          <w:p w14:paraId="303690E0" w14:textId="64F4537C" w:rsidR="00EC4FAB" w:rsidRPr="005C61DA" w:rsidRDefault="00EC4FAB" w:rsidP="00EC4FAB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0.00124846</w:t>
            </w:r>
          </w:p>
        </w:tc>
      </w:tr>
      <w:tr w:rsidR="00EC4FAB" w:rsidRPr="005C61DA" w14:paraId="5EDB9CB0" w14:textId="77777777" w:rsidTr="00035BA2">
        <w:tc>
          <w:tcPr>
            <w:tcW w:w="2685" w:type="dxa"/>
            <w:vAlign w:val="bottom"/>
          </w:tcPr>
          <w:p w14:paraId="6E2F6A5D" w14:textId="0C33B19D" w:rsidR="00EC4FAB" w:rsidRPr="005C61DA" w:rsidRDefault="00EC4FAB" w:rsidP="00EC4FAB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MYADM</w:t>
            </w:r>
          </w:p>
        </w:tc>
        <w:tc>
          <w:tcPr>
            <w:tcW w:w="1870" w:type="dxa"/>
            <w:vAlign w:val="bottom"/>
          </w:tcPr>
          <w:p w14:paraId="2C105704" w14:textId="36318749" w:rsidR="00EC4FAB" w:rsidRPr="005C61DA" w:rsidRDefault="00EC4FAB" w:rsidP="00EC4FAB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1870" w:type="dxa"/>
            <w:vAlign w:val="bottom"/>
          </w:tcPr>
          <w:p w14:paraId="09E6F738" w14:textId="251FDEA7" w:rsidR="00EC4FAB" w:rsidRPr="005C61DA" w:rsidRDefault="00EC4FAB" w:rsidP="00EC4FAB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1870" w:type="dxa"/>
            <w:vAlign w:val="bottom"/>
          </w:tcPr>
          <w:p w14:paraId="7CA6CCBF" w14:textId="52AD6C0E" w:rsidR="00EC4FAB" w:rsidRPr="005C61DA" w:rsidRDefault="00EC4FAB" w:rsidP="00EC4FAB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2.14089E-16</w:t>
            </w:r>
          </w:p>
        </w:tc>
        <w:tc>
          <w:tcPr>
            <w:tcW w:w="2415" w:type="dxa"/>
            <w:vAlign w:val="bottom"/>
          </w:tcPr>
          <w:p w14:paraId="2609BE70" w14:textId="6217488C" w:rsidR="00EC4FAB" w:rsidRPr="005C61DA" w:rsidRDefault="00EC4FAB" w:rsidP="00EC4FAB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2.1641E-16</w:t>
            </w:r>
          </w:p>
        </w:tc>
      </w:tr>
      <w:tr w:rsidR="00EC4FAB" w:rsidRPr="005C61DA" w14:paraId="138B74E6" w14:textId="77777777" w:rsidTr="00035BA2">
        <w:tc>
          <w:tcPr>
            <w:tcW w:w="2685" w:type="dxa"/>
            <w:vAlign w:val="bottom"/>
          </w:tcPr>
          <w:p w14:paraId="2A16E926" w14:textId="32471F8B" w:rsidR="00EC4FAB" w:rsidRPr="005C61DA" w:rsidRDefault="00EC4FAB" w:rsidP="00EC4FAB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NPL</w:t>
            </w:r>
          </w:p>
        </w:tc>
        <w:tc>
          <w:tcPr>
            <w:tcW w:w="1870" w:type="dxa"/>
            <w:vAlign w:val="bottom"/>
          </w:tcPr>
          <w:p w14:paraId="4BFB2F25" w14:textId="6D91D48F" w:rsidR="00EC4FAB" w:rsidRPr="005C61DA" w:rsidRDefault="00EC4FAB" w:rsidP="00EC4FAB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1870" w:type="dxa"/>
            <w:vAlign w:val="bottom"/>
          </w:tcPr>
          <w:p w14:paraId="7E4C7E32" w14:textId="0E947394" w:rsidR="00EC4FAB" w:rsidRPr="005C61DA" w:rsidRDefault="00EC4FAB" w:rsidP="00EC4FAB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1870" w:type="dxa"/>
            <w:vAlign w:val="bottom"/>
          </w:tcPr>
          <w:p w14:paraId="5792499C" w14:textId="7022B161" w:rsidR="00EC4FAB" w:rsidRPr="005C61DA" w:rsidRDefault="00EC4FAB" w:rsidP="00EC4FAB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2.14089E-16</w:t>
            </w:r>
          </w:p>
        </w:tc>
        <w:tc>
          <w:tcPr>
            <w:tcW w:w="2415" w:type="dxa"/>
            <w:vAlign w:val="bottom"/>
          </w:tcPr>
          <w:p w14:paraId="221ED2D8" w14:textId="7DFBD46A" w:rsidR="00EC4FAB" w:rsidRPr="005C61DA" w:rsidRDefault="00EC4FAB" w:rsidP="00EC4FAB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2.1641E-16</w:t>
            </w:r>
          </w:p>
        </w:tc>
      </w:tr>
      <w:tr w:rsidR="00EC4FAB" w:rsidRPr="005C61DA" w14:paraId="05DBAD52" w14:textId="77777777" w:rsidTr="00035BA2">
        <w:tc>
          <w:tcPr>
            <w:tcW w:w="2685" w:type="dxa"/>
            <w:vAlign w:val="bottom"/>
          </w:tcPr>
          <w:p w14:paraId="68105985" w14:textId="4110E237" w:rsidR="00EC4FAB" w:rsidRPr="005C61DA" w:rsidRDefault="00EC4FAB" w:rsidP="00EC4FAB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PDHA1</w:t>
            </w:r>
          </w:p>
        </w:tc>
        <w:tc>
          <w:tcPr>
            <w:tcW w:w="1870" w:type="dxa"/>
            <w:vAlign w:val="bottom"/>
          </w:tcPr>
          <w:p w14:paraId="56472579" w14:textId="3FC32DA0" w:rsidR="00EC4FAB" w:rsidRPr="005C61DA" w:rsidRDefault="00EC4FAB" w:rsidP="00EC4FAB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6.567</w:t>
            </w:r>
          </w:p>
        </w:tc>
        <w:tc>
          <w:tcPr>
            <w:tcW w:w="1870" w:type="dxa"/>
            <w:vAlign w:val="bottom"/>
          </w:tcPr>
          <w:p w14:paraId="02756ADA" w14:textId="3DBA1E34" w:rsidR="00EC4FAB" w:rsidRPr="005C61DA" w:rsidRDefault="00EC4FAB" w:rsidP="00EC4FAB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8.171</w:t>
            </w:r>
          </w:p>
        </w:tc>
        <w:tc>
          <w:tcPr>
            <w:tcW w:w="1870" w:type="dxa"/>
            <w:vAlign w:val="bottom"/>
          </w:tcPr>
          <w:p w14:paraId="6D90E324" w14:textId="28258AE2" w:rsidR="00EC4FAB" w:rsidRPr="005C61DA" w:rsidRDefault="00EC4FAB" w:rsidP="00EC4FAB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0.005107119</w:t>
            </w:r>
          </w:p>
        </w:tc>
        <w:tc>
          <w:tcPr>
            <w:tcW w:w="2415" w:type="dxa"/>
            <w:vAlign w:val="bottom"/>
          </w:tcPr>
          <w:p w14:paraId="6A66D3E3" w14:textId="434DB959" w:rsidR="00EC4FAB" w:rsidRPr="005C61DA" w:rsidRDefault="00EC4FAB" w:rsidP="00EC4FAB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0.00019</w:t>
            </w:r>
          </w:p>
        </w:tc>
      </w:tr>
      <w:tr w:rsidR="00EC4FAB" w:rsidRPr="005C61DA" w14:paraId="44D3B7A4" w14:textId="77777777" w:rsidTr="00035BA2">
        <w:tc>
          <w:tcPr>
            <w:tcW w:w="2685" w:type="dxa"/>
            <w:vAlign w:val="bottom"/>
          </w:tcPr>
          <w:p w14:paraId="5794CDF2" w14:textId="17CC5C7B" w:rsidR="00EC4FAB" w:rsidRPr="005C61DA" w:rsidRDefault="00EC4FAB" w:rsidP="00EC4FAB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PIP4K2C</w:t>
            </w:r>
          </w:p>
        </w:tc>
        <w:tc>
          <w:tcPr>
            <w:tcW w:w="1870" w:type="dxa"/>
            <w:vAlign w:val="bottom"/>
          </w:tcPr>
          <w:p w14:paraId="02ADAEBC" w14:textId="1604A9A9" w:rsidR="00EC4FAB" w:rsidRPr="005C61DA" w:rsidRDefault="00EC4FAB" w:rsidP="00EC4FAB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1870" w:type="dxa"/>
            <w:vAlign w:val="bottom"/>
          </w:tcPr>
          <w:p w14:paraId="5C151266" w14:textId="4BED7D1A" w:rsidR="00EC4FAB" w:rsidRPr="005C61DA" w:rsidRDefault="00EC4FAB" w:rsidP="00EC4FAB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1870" w:type="dxa"/>
            <w:vAlign w:val="bottom"/>
          </w:tcPr>
          <w:p w14:paraId="2F6FC46D" w14:textId="70E53DF0" w:rsidR="00EC4FAB" w:rsidRPr="005C61DA" w:rsidRDefault="00EC4FAB" w:rsidP="00EC4FAB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2.14089E-16</w:t>
            </w:r>
          </w:p>
        </w:tc>
        <w:tc>
          <w:tcPr>
            <w:tcW w:w="2415" w:type="dxa"/>
            <w:vAlign w:val="bottom"/>
          </w:tcPr>
          <w:p w14:paraId="6DCF4D41" w14:textId="258604D1" w:rsidR="00EC4FAB" w:rsidRPr="005C61DA" w:rsidRDefault="00EC4FAB" w:rsidP="00EC4FAB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2.1641E-16</w:t>
            </w:r>
          </w:p>
        </w:tc>
      </w:tr>
      <w:tr w:rsidR="00EC4FAB" w:rsidRPr="005C61DA" w14:paraId="3982F45B" w14:textId="77777777" w:rsidTr="00035BA2">
        <w:tc>
          <w:tcPr>
            <w:tcW w:w="2685" w:type="dxa"/>
            <w:vAlign w:val="bottom"/>
          </w:tcPr>
          <w:p w14:paraId="0938E02E" w14:textId="21739DAB" w:rsidR="00EC4FAB" w:rsidRPr="005C61DA" w:rsidRDefault="00EC4FAB" w:rsidP="00EC4FAB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PPIH</w:t>
            </w:r>
          </w:p>
        </w:tc>
        <w:tc>
          <w:tcPr>
            <w:tcW w:w="1870" w:type="dxa"/>
            <w:vAlign w:val="bottom"/>
          </w:tcPr>
          <w:p w14:paraId="65FCF0C4" w14:textId="6B74777E" w:rsidR="00EC4FAB" w:rsidRPr="005C61DA" w:rsidRDefault="00EC4FAB" w:rsidP="00EC4FAB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4.961</w:t>
            </w:r>
          </w:p>
        </w:tc>
        <w:tc>
          <w:tcPr>
            <w:tcW w:w="1870" w:type="dxa"/>
            <w:vAlign w:val="bottom"/>
          </w:tcPr>
          <w:p w14:paraId="33AD87EA" w14:textId="6E191CD3" w:rsidR="00EC4FAB" w:rsidRPr="005C61DA" w:rsidRDefault="00EC4FAB" w:rsidP="00EC4FAB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5.382</w:t>
            </w:r>
          </w:p>
        </w:tc>
        <w:tc>
          <w:tcPr>
            <w:tcW w:w="1870" w:type="dxa"/>
            <w:vAlign w:val="bottom"/>
          </w:tcPr>
          <w:p w14:paraId="2343E763" w14:textId="5473B4D3" w:rsidR="00EC4FAB" w:rsidRPr="005C61DA" w:rsidRDefault="00EC4FAB" w:rsidP="00EC4FAB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0.006382082</w:t>
            </w:r>
          </w:p>
        </w:tc>
        <w:tc>
          <w:tcPr>
            <w:tcW w:w="2415" w:type="dxa"/>
            <w:vAlign w:val="bottom"/>
          </w:tcPr>
          <w:p w14:paraId="7F109076" w14:textId="75ECEB53" w:rsidR="00EC4FAB" w:rsidRPr="005C61DA" w:rsidRDefault="00EC4FAB" w:rsidP="00EC4FAB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0.00334965</w:t>
            </w:r>
          </w:p>
        </w:tc>
      </w:tr>
      <w:tr w:rsidR="00EC4FAB" w:rsidRPr="005C61DA" w14:paraId="549F3AEA" w14:textId="77777777" w:rsidTr="00035BA2">
        <w:tc>
          <w:tcPr>
            <w:tcW w:w="2685" w:type="dxa"/>
            <w:vAlign w:val="bottom"/>
          </w:tcPr>
          <w:p w14:paraId="6FE519B4" w14:textId="1D0CC5D7" w:rsidR="00EC4FAB" w:rsidRPr="005C61DA" w:rsidRDefault="00EC4FAB" w:rsidP="00EC4FAB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RAB33A</w:t>
            </w:r>
          </w:p>
        </w:tc>
        <w:tc>
          <w:tcPr>
            <w:tcW w:w="1870" w:type="dxa"/>
            <w:vAlign w:val="bottom"/>
          </w:tcPr>
          <w:p w14:paraId="4317F5A4" w14:textId="0E0E9828" w:rsidR="00EC4FAB" w:rsidRPr="005C61DA" w:rsidRDefault="00EC4FAB" w:rsidP="00EC4FAB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1870" w:type="dxa"/>
            <w:vAlign w:val="bottom"/>
          </w:tcPr>
          <w:p w14:paraId="093779F6" w14:textId="60F00235" w:rsidR="00EC4FAB" w:rsidRPr="005C61DA" w:rsidRDefault="00EC4FAB" w:rsidP="00EC4FAB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1870" w:type="dxa"/>
            <w:vAlign w:val="bottom"/>
          </w:tcPr>
          <w:p w14:paraId="304E7CA1" w14:textId="729196A0" w:rsidR="00EC4FAB" w:rsidRPr="005C61DA" w:rsidRDefault="00EC4FAB" w:rsidP="00EC4FAB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2.14089E-16</w:t>
            </w:r>
          </w:p>
        </w:tc>
        <w:tc>
          <w:tcPr>
            <w:tcW w:w="2415" w:type="dxa"/>
            <w:vAlign w:val="bottom"/>
          </w:tcPr>
          <w:p w14:paraId="4E0FF10C" w14:textId="564C5D21" w:rsidR="00EC4FAB" w:rsidRPr="005C61DA" w:rsidRDefault="00EC4FAB" w:rsidP="00EC4FAB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2.1641E-16</w:t>
            </w:r>
          </w:p>
        </w:tc>
      </w:tr>
      <w:tr w:rsidR="00EC4FAB" w:rsidRPr="005C61DA" w14:paraId="0BD0C823" w14:textId="77777777" w:rsidTr="00035BA2">
        <w:tc>
          <w:tcPr>
            <w:tcW w:w="2685" w:type="dxa"/>
            <w:vAlign w:val="bottom"/>
          </w:tcPr>
          <w:p w14:paraId="7BA40FE0" w14:textId="4A9D8F22" w:rsidR="00EC4FAB" w:rsidRPr="005C61DA" w:rsidRDefault="00EC4FAB" w:rsidP="00EC4FAB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RPL34</w:t>
            </w:r>
          </w:p>
        </w:tc>
        <w:tc>
          <w:tcPr>
            <w:tcW w:w="1870" w:type="dxa"/>
            <w:vAlign w:val="bottom"/>
          </w:tcPr>
          <w:p w14:paraId="600201A7" w14:textId="1988E485" w:rsidR="00EC4FAB" w:rsidRPr="005C61DA" w:rsidRDefault="00EC4FAB" w:rsidP="00EC4FAB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9.355</w:t>
            </w:r>
          </w:p>
        </w:tc>
        <w:tc>
          <w:tcPr>
            <w:tcW w:w="1870" w:type="dxa"/>
            <w:vAlign w:val="bottom"/>
          </w:tcPr>
          <w:p w14:paraId="4806587B" w14:textId="33B37BA3" w:rsidR="00EC4FAB" w:rsidRPr="005C61DA" w:rsidRDefault="00EC4FAB" w:rsidP="00EC4FAB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11.197</w:t>
            </w:r>
          </w:p>
        </w:tc>
        <w:tc>
          <w:tcPr>
            <w:tcW w:w="1870" w:type="dxa"/>
            <w:vAlign w:val="bottom"/>
          </w:tcPr>
          <w:p w14:paraId="367D4758" w14:textId="079AF456" w:rsidR="00EC4FAB" w:rsidRPr="005C61DA" w:rsidRDefault="00EC4FAB" w:rsidP="00EC4FAB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2.40841E-06</w:t>
            </w:r>
          </w:p>
        </w:tc>
        <w:tc>
          <w:tcPr>
            <w:tcW w:w="2415" w:type="dxa"/>
            <w:vAlign w:val="bottom"/>
          </w:tcPr>
          <w:p w14:paraId="7F26BA94" w14:textId="5E9C2BBB" w:rsidR="00EC4FAB" w:rsidRPr="005C61DA" w:rsidRDefault="00EC4FAB" w:rsidP="00EC4FAB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3.3075E-09</w:t>
            </w:r>
          </w:p>
        </w:tc>
      </w:tr>
      <w:tr w:rsidR="00EC4FAB" w:rsidRPr="005C61DA" w14:paraId="32DD184D" w14:textId="77777777" w:rsidTr="00035BA2">
        <w:tc>
          <w:tcPr>
            <w:tcW w:w="2685" w:type="dxa"/>
            <w:vAlign w:val="bottom"/>
          </w:tcPr>
          <w:p w14:paraId="639AB0AB" w14:textId="28469062" w:rsidR="00EC4FAB" w:rsidRPr="005C61DA" w:rsidRDefault="00EC4FAB" w:rsidP="00EC4FAB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RPL9</w:t>
            </w:r>
          </w:p>
        </w:tc>
        <w:tc>
          <w:tcPr>
            <w:tcW w:w="1870" w:type="dxa"/>
            <w:vAlign w:val="bottom"/>
          </w:tcPr>
          <w:p w14:paraId="407874AD" w14:textId="361DC536" w:rsidR="00EC4FAB" w:rsidRPr="005C61DA" w:rsidRDefault="00EC4FAB" w:rsidP="00EC4FAB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9.974</w:t>
            </w:r>
          </w:p>
        </w:tc>
        <w:tc>
          <w:tcPr>
            <w:tcW w:w="1870" w:type="dxa"/>
            <w:vAlign w:val="bottom"/>
          </w:tcPr>
          <w:p w14:paraId="6820E18B" w14:textId="2F2378A4" w:rsidR="00EC4FAB" w:rsidRPr="005C61DA" w:rsidRDefault="00EC4FAB" w:rsidP="00EC4FAB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6.376</w:t>
            </w:r>
          </w:p>
        </w:tc>
        <w:tc>
          <w:tcPr>
            <w:tcW w:w="1870" w:type="dxa"/>
            <w:vAlign w:val="bottom"/>
          </w:tcPr>
          <w:p w14:paraId="50798363" w14:textId="7ED8051D" w:rsidR="00EC4FAB" w:rsidRPr="005C61DA" w:rsidRDefault="00EC4FAB" w:rsidP="00EC4FAB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1.47813E-06</w:t>
            </w:r>
          </w:p>
        </w:tc>
        <w:tc>
          <w:tcPr>
            <w:tcW w:w="2415" w:type="dxa"/>
            <w:vAlign w:val="bottom"/>
          </w:tcPr>
          <w:p w14:paraId="60B24A66" w14:textId="40492C0F" w:rsidR="00EC4FAB" w:rsidRPr="005C61DA" w:rsidRDefault="00EC4FAB" w:rsidP="00EC4FAB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0.00064972</w:t>
            </w:r>
          </w:p>
        </w:tc>
      </w:tr>
      <w:tr w:rsidR="00EC4FAB" w:rsidRPr="005C61DA" w14:paraId="4459FA9D" w14:textId="77777777" w:rsidTr="00035BA2">
        <w:tc>
          <w:tcPr>
            <w:tcW w:w="2685" w:type="dxa"/>
            <w:vAlign w:val="bottom"/>
          </w:tcPr>
          <w:p w14:paraId="66FA155E" w14:textId="522C2552" w:rsidR="00EC4FAB" w:rsidRPr="005C61DA" w:rsidRDefault="00EC4FAB" w:rsidP="00EC4FAB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RPS29</w:t>
            </w:r>
          </w:p>
        </w:tc>
        <w:tc>
          <w:tcPr>
            <w:tcW w:w="1870" w:type="dxa"/>
            <w:vAlign w:val="bottom"/>
          </w:tcPr>
          <w:p w14:paraId="2312975C" w14:textId="02A0ADE2" w:rsidR="00EC4FAB" w:rsidRPr="005C61DA" w:rsidRDefault="00EC4FAB" w:rsidP="00EC4FAB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4.569</w:t>
            </w:r>
          </w:p>
        </w:tc>
        <w:tc>
          <w:tcPr>
            <w:tcW w:w="1870" w:type="dxa"/>
            <w:vAlign w:val="bottom"/>
          </w:tcPr>
          <w:p w14:paraId="1B456098" w14:textId="693B6A93" w:rsidR="00EC4FAB" w:rsidRPr="005C61DA" w:rsidRDefault="00EC4FAB" w:rsidP="00EC4FAB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8.221</w:t>
            </w:r>
          </w:p>
        </w:tc>
        <w:tc>
          <w:tcPr>
            <w:tcW w:w="1870" w:type="dxa"/>
            <w:vAlign w:val="bottom"/>
          </w:tcPr>
          <w:p w14:paraId="4F975539" w14:textId="27748171" w:rsidR="00EC4FAB" w:rsidRPr="005C61DA" w:rsidRDefault="00EC4FAB" w:rsidP="00EC4FAB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0.007679684</w:t>
            </w:r>
          </w:p>
        </w:tc>
        <w:tc>
          <w:tcPr>
            <w:tcW w:w="2415" w:type="dxa"/>
            <w:vAlign w:val="bottom"/>
          </w:tcPr>
          <w:p w14:paraId="7BAD59C6" w14:textId="3B969615" w:rsidR="00EC4FAB" w:rsidRPr="005C61DA" w:rsidRDefault="00EC4FAB" w:rsidP="00EC4FAB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3.8444E-06</w:t>
            </w:r>
          </w:p>
        </w:tc>
      </w:tr>
      <w:tr w:rsidR="00EC4FAB" w:rsidRPr="005C61DA" w14:paraId="426BE105" w14:textId="77777777" w:rsidTr="00035BA2">
        <w:tc>
          <w:tcPr>
            <w:tcW w:w="2685" w:type="dxa"/>
            <w:vAlign w:val="bottom"/>
          </w:tcPr>
          <w:p w14:paraId="4AF03246" w14:textId="1B0868CA" w:rsidR="00EC4FAB" w:rsidRPr="005C61DA" w:rsidRDefault="00EC4FAB" w:rsidP="00EC4FAB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SDF2L1</w:t>
            </w:r>
          </w:p>
        </w:tc>
        <w:tc>
          <w:tcPr>
            <w:tcW w:w="1870" w:type="dxa"/>
            <w:vAlign w:val="bottom"/>
          </w:tcPr>
          <w:p w14:paraId="7BC58E14" w14:textId="2CA8D9F6" w:rsidR="00EC4FAB" w:rsidRPr="005C61DA" w:rsidRDefault="00EC4FAB" w:rsidP="00EC4FAB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1870" w:type="dxa"/>
            <w:vAlign w:val="bottom"/>
          </w:tcPr>
          <w:p w14:paraId="64E88F9F" w14:textId="64BE7E45" w:rsidR="00EC4FAB" w:rsidRPr="005C61DA" w:rsidRDefault="00EC4FAB" w:rsidP="00EC4FAB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1870" w:type="dxa"/>
            <w:vAlign w:val="bottom"/>
          </w:tcPr>
          <w:p w14:paraId="48DAB86D" w14:textId="7AFEF6FA" w:rsidR="00EC4FAB" w:rsidRPr="005C61DA" w:rsidRDefault="00EC4FAB" w:rsidP="00EC4FAB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2.14089E-16</w:t>
            </w:r>
          </w:p>
        </w:tc>
        <w:tc>
          <w:tcPr>
            <w:tcW w:w="2415" w:type="dxa"/>
            <w:vAlign w:val="bottom"/>
          </w:tcPr>
          <w:p w14:paraId="09E21C7F" w14:textId="2255D3D3" w:rsidR="00EC4FAB" w:rsidRPr="005C61DA" w:rsidRDefault="00EC4FAB" w:rsidP="00EC4FAB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2.1641E-16</w:t>
            </w:r>
          </w:p>
        </w:tc>
      </w:tr>
      <w:tr w:rsidR="00EC4FAB" w:rsidRPr="005C61DA" w14:paraId="75FB28FB" w14:textId="77777777" w:rsidTr="00035BA2">
        <w:tc>
          <w:tcPr>
            <w:tcW w:w="2685" w:type="dxa"/>
            <w:vAlign w:val="bottom"/>
          </w:tcPr>
          <w:p w14:paraId="3FA44F17" w14:textId="51AC1AFF" w:rsidR="00EC4FAB" w:rsidRPr="005C61DA" w:rsidRDefault="00EC4FAB" w:rsidP="00EC4FAB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SEH1L</w:t>
            </w:r>
          </w:p>
        </w:tc>
        <w:tc>
          <w:tcPr>
            <w:tcW w:w="1870" w:type="dxa"/>
            <w:vAlign w:val="bottom"/>
          </w:tcPr>
          <w:p w14:paraId="1D7AE9C4" w14:textId="52947E34" w:rsidR="00EC4FAB" w:rsidRPr="005C61DA" w:rsidRDefault="00EC4FAB" w:rsidP="00EC4FAB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5.519</w:t>
            </w:r>
          </w:p>
        </w:tc>
        <w:tc>
          <w:tcPr>
            <w:tcW w:w="1870" w:type="dxa"/>
            <w:vAlign w:val="bottom"/>
          </w:tcPr>
          <w:p w14:paraId="0F66D7D4" w14:textId="25BA7B5E" w:rsidR="00EC4FAB" w:rsidRPr="005C61DA" w:rsidRDefault="00EC4FAB" w:rsidP="00EC4FAB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4.576</w:t>
            </w:r>
          </w:p>
        </w:tc>
        <w:tc>
          <w:tcPr>
            <w:tcW w:w="1870" w:type="dxa"/>
            <w:vAlign w:val="bottom"/>
          </w:tcPr>
          <w:p w14:paraId="77728866" w14:textId="7E1B7CE4" w:rsidR="00EC4FAB" w:rsidRPr="005C61DA" w:rsidRDefault="00EC4FAB" w:rsidP="00EC4FAB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0.000838675</w:t>
            </w:r>
          </w:p>
        </w:tc>
        <w:tc>
          <w:tcPr>
            <w:tcW w:w="2415" w:type="dxa"/>
            <w:vAlign w:val="bottom"/>
          </w:tcPr>
          <w:p w14:paraId="7FE7AD95" w14:textId="7F933C6C" w:rsidR="00EC4FAB" w:rsidRPr="005C61DA" w:rsidRDefault="00EC4FAB" w:rsidP="00EC4FAB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0.00315149</w:t>
            </w:r>
          </w:p>
        </w:tc>
      </w:tr>
      <w:tr w:rsidR="00EC4FAB" w:rsidRPr="005C61DA" w14:paraId="7BAC16DC" w14:textId="77777777" w:rsidTr="00035BA2">
        <w:tc>
          <w:tcPr>
            <w:tcW w:w="2685" w:type="dxa"/>
            <w:vAlign w:val="bottom"/>
          </w:tcPr>
          <w:p w14:paraId="3F602F20" w14:textId="4E81F657" w:rsidR="00EC4FAB" w:rsidRPr="005C61DA" w:rsidRDefault="00EC4FAB" w:rsidP="00EC4FAB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SH3BGRL3</w:t>
            </w:r>
          </w:p>
        </w:tc>
        <w:tc>
          <w:tcPr>
            <w:tcW w:w="1870" w:type="dxa"/>
            <w:vAlign w:val="bottom"/>
          </w:tcPr>
          <w:p w14:paraId="67FCC7E6" w14:textId="6AD4523A" w:rsidR="00EC4FAB" w:rsidRPr="005C61DA" w:rsidRDefault="00EC4FAB" w:rsidP="00EC4FAB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23.003</w:t>
            </w:r>
          </w:p>
        </w:tc>
        <w:tc>
          <w:tcPr>
            <w:tcW w:w="1870" w:type="dxa"/>
            <w:vAlign w:val="bottom"/>
          </w:tcPr>
          <w:p w14:paraId="678DA442" w14:textId="6E63671D" w:rsidR="00EC4FAB" w:rsidRPr="005C61DA" w:rsidRDefault="00EC4FAB" w:rsidP="00EC4FAB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17.47</w:t>
            </w:r>
          </w:p>
        </w:tc>
        <w:tc>
          <w:tcPr>
            <w:tcW w:w="1870" w:type="dxa"/>
            <w:vAlign w:val="bottom"/>
          </w:tcPr>
          <w:p w14:paraId="3FE372C9" w14:textId="7677C0E3" w:rsidR="00EC4FAB" w:rsidRPr="005C61DA" w:rsidRDefault="00EC4FAB" w:rsidP="00EC4FAB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1.76596E-12</w:t>
            </w:r>
          </w:p>
        </w:tc>
        <w:tc>
          <w:tcPr>
            <w:tcW w:w="2415" w:type="dxa"/>
            <w:vAlign w:val="bottom"/>
          </w:tcPr>
          <w:p w14:paraId="13B757B3" w14:textId="6B2FC052" w:rsidR="00EC4FAB" w:rsidRPr="005C61DA" w:rsidRDefault="00EC4FAB" w:rsidP="00EC4FAB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2.5696E-11</w:t>
            </w:r>
          </w:p>
        </w:tc>
      </w:tr>
      <w:tr w:rsidR="00EC4FAB" w:rsidRPr="005C61DA" w14:paraId="095D87EA" w14:textId="77777777" w:rsidTr="00035BA2">
        <w:tc>
          <w:tcPr>
            <w:tcW w:w="2685" w:type="dxa"/>
            <w:vAlign w:val="bottom"/>
          </w:tcPr>
          <w:p w14:paraId="13F5F5E7" w14:textId="21F1ED5F" w:rsidR="00EC4FAB" w:rsidRPr="005C61DA" w:rsidRDefault="00EC4FAB" w:rsidP="00EC4FAB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SMARCD2</w:t>
            </w:r>
          </w:p>
        </w:tc>
        <w:tc>
          <w:tcPr>
            <w:tcW w:w="1870" w:type="dxa"/>
            <w:vAlign w:val="bottom"/>
          </w:tcPr>
          <w:p w14:paraId="5DE75BAF" w14:textId="592C186C" w:rsidR="00EC4FAB" w:rsidRPr="005C61DA" w:rsidRDefault="00EC4FAB" w:rsidP="00EC4FAB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36.73</w:t>
            </w:r>
          </w:p>
        </w:tc>
        <w:tc>
          <w:tcPr>
            <w:tcW w:w="1870" w:type="dxa"/>
            <w:vAlign w:val="bottom"/>
          </w:tcPr>
          <w:p w14:paraId="0FB52E55" w14:textId="0BB1C8F2" w:rsidR="00EC4FAB" w:rsidRPr="005C61DA" w:rsidRDefault="00EC4FAB" w:rsidP="00EC4FAB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11.403</w:t>
            </w:r>
          </w:p>
        </w:tc>
        <w:tc>
          <w:tcPr>
            <w:tcW w:w="1870" w:type="dxa"/>
            <w:vAlign w:val="bottom"/>
          </w:tcPr>
          <w:p w14:paraId="34BF199E" w14:textId="3E7699FF" w:rsidR="00EC4FAB" w:rsidRPr="005C61DA" w:rsidRDefault="00EC4FAB" w:rsidP="00EC4FAB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1.52376E-06</w:t>
            </w:r>
          </w:p>
        </w:tc>
        <w:tc>
          <w:tcPr>
            <w:tcW w:w="2415" w:type="dxa"/>
            <w:vAlign w:val="bottom"/>
          </w:tcPr>
          <w:p w14:paraId="224698B8" w14:textId="66FE9A4F" w:rsidR="00EC4FAB" w:rsidRPr="005C61DA" w:rsidRDefault="00EC4FAB" w:rsidP="00EC4FAB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0.00802721</w:t>
            </w:r>
          </w:p>
        </w:tc>
      </w:tr>
      <w:tr w:rsidR="00EC4FAB" w:rsidRPr="005C61DA" w14:paraId="0F911207" w14:textId="77777777" w:rsidTr="00035BA2">
        <w:tc>
          <w:tcPr>
            <w:tcW w:w="2685" w:type="dxa"/>
            <w:vAlign w:val="bottom"/>
          </w:tcPr>
          <w:p w14:paraId="6433D0E8" w14:textId="5072BE43" w:rsidR="00EC4FAB" w:rsidRPr="005C61DA" w:rsidRDefault="00EC4FAB" w:rsidP="00EC4FAB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SRSF10</w:t>
            </w:r>
          </w:p>
        </w:tc>
        <w:tc>
          <w:tcPr>
            <w:tcW w:w="1870" w:type="dxa"/>
            <w:vAlign w:val="bottom"/>
          </w:tcPr>
          <w:p w14:paraId="32E23743" w14:textId="5CF9E9F4" w:rsidR="00EC4FAB" w:rsidRPr="005C61DA" w:rsidRDefault="00EC4FAB" w:rsidP="00EC4FAB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4.926</w:t>
            </w:r>
          </w:p>
        </w:tc>
        <w:tc>
          <w:tcPr>
            <w:tcW w:w="1870" w:type="dxa"/>
            <w:vAlign w:val="bottom"/>
          </w:tcPr>
          <w:p w14:paraId="2B6EDD28" w14:textId="7A9118C4" w:rsidR="00EC4FAB" w:rsidRPr="005C61DA" w:rsidRDefault="00EC4FAB" w:rsidP="00EC4FAB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4.392</w:t>
            </w:r>
          </w:p>
        </w:tc>
        <w:tc>
          <w:tcPr>
            <w:tcW w:w="1870" w:type="dxa"/>
            <w:vAlign w:val="bottom"/>
          </w:tcPr>
          <w:p w14:paraId="57271CE0" w14:textId="2B702352" w:rsidR="00EC4FAB" w:rsidRPr="005C61DA" w:rsidRDefault="00EC4FAB" w:rsidP="00EC4FAB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0.00194489</w:t>
            </w:r>
          </w:p>
        </w:tc>
        <w:tc>
          <w:tcPr>
            <w:tcW w:w="2415" w:type="dxa"/>
            <w:vAlign w:val="bottom"/>
          </w:tcPr>
          <w:p w14:paraId="128B92F2" w14:textId="0807CDE5" w:rsidR="00EC4FAB" w:rsidRPr="005C61DA" w:rsidRDefault="00EC4FAB" w:rsidP="00EC4FAB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0.0028157</w:t>
            </w:r>
          </w:p>
        </w:tc>
      </w:tr>
      <w:tr w:rsidR="00EC4FAB" w:rsidRPr="005C61DA" w14:paraId="27100D4D" w14:textId="77777777" w:rsidTr="00035BA2">
        <w:tc>
          <w:tcPr>
            <w:tcW w:w="2685" w:type="dxa"/>
            <w:vAlign w:val="bottom"/>
          </w:tcPr>
          <w:p w14:paraId="4B6D4E4A" w14:textId="2E727A26" w:rsidR="00EC4FAB" w:rsidRPr="005C61DA" w:rsidRDefault="00EC4FAB" w:rsidP="00EC4FAB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SUMO2</w:t>
            </w:r>
          </w:p>
        </w:tc>
        <w:tc>
          <w:tcPr>
            <w:tcW w:w="1870" w:type="dxa"/>
            <w:vAlign w:val="bottom"/>
          </w:tcPr>
          <w:p w14:paraId="3B614C1E" w14:textId="78C4C0DE" w:rsidR="00EC4FAB" w:rsidRPr="005C61DA" w:rsidRDefault="00EC4FAB" w:rsidP="00EC4FAB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1870" w:type="dxa"/>
            <w:vAlign w:val="bottom"/>
          </w:tcPr>
          <w:p w14:paraId="1EB1EF92" w14:textId="2F280647" w:rsidR="00EC4FAB" w:rsidRPr="005C61DA" w:rsidRDefault="00EC4FAB" w:rsidP="00EC4FAB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1870" w:type="dxa"/>
            <w:vAlign w:val="bottom"/>
          </w:tcPr>
          <w:p w14:paraId="2B407142" w14:textId="2D858E69" w:rsidR="00EC4FAB" w:rsidRPr="005C61DA" w:rsidRDefault="00EC4FAB" w:rsidP="00EC4FAB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2.14089E-16</w:t>
            </w:r>
          </w:p>
        </w:tc>
        <w:tc>
          <w:tcPr>
            <w:tcW w:w="2415" w:type="dxa"/>
            <w:vAlign w:val="bottom"/>
          </w:tcPr>
          <w:p w14:paraId="6245B3D0" w14:textId="77B529F5" w:rsidR="00EC4FAB" w:rsidRPr="005C61DA" w:rsidRDefault="00EC4FAB" w:rsidP="00EC4FAB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2.1641E-16</w:t>
            </w:r>
          </w:p>
        </w:tc>
      </w:tr>
      <w:tr w:rsidR="00EC4FAB" w:rsidRPr="005C61DA" w14:paraId="50F3F028" w14:textId="77777777" w:rsidTr="00035BA2">
        <w:tc>
          <w:tcPr>
            <w:tcW w:w="2685" w:type="dxa"/>
            <w:vAlign w:val="bottom"/>
          </w:tcPr>
          <w:p w14:paraId="2DDB1B8A" w14:textId="7C1797B5" w:rsidR="00EC4FAB" w:rsidRPr="005C61DA" w:rsidRDefault="00EC4FAB" w:rsidP="00EC4FAB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TBC1D8</w:t>
            </w:r>
          </w:p>
        </w:tc>
        <w:tc>
          <w:tcPr>
            <w:tcW w:w="1870" w:type="dxa"/>
            <w:vAlign w:val="bottom"/>
          </w:tcPr>
          <w:p w14:paraId="49BC4B6F" w14:textId="3023F6C3" w:rsidR="00EC4FAB" w:rsidRPr="005C61DA" w:rsidRDefault="00EC4FAB" w:rsidP="00EC4FAB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1870" w:type="dxa"/>
            <w:vAlign w:val="bottom"/>
          </w:tcPr>
          <w:p w14:paraId="57A6B40B" w14:textId="6EBE61FE" w:rsidR="00EC4FAB" w:rsidRPr="005C61DA" w:rsidRDefault="00EC4FAB" w:rsidP="00EC4FAB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1870" w:type="dxa"/>
            <w:vAlign w:val="bottom"/>
          </w:tcPr>
          <w:p w14:paraId="3155F838" w14:textId="18C22E3C" w:rsidR="00EC4FAB" w:rsidRPr="005C61DA" w:rsidRDefault="00EC4FAB" w:rsidP="00EC4FAB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2.14089E-16</w:t>
            </w:r>
          </w:p>
        </w:tc>
        <w:tc>
          <w:tcPr>
            <w:tcW w:w="2415" w:type="dxa"/>
            <w:vAlign w:val="bottom"/>
          </w:tcPr>
          <w:p w14:paraId="4A20373D" w14:textId="6C7468EB" w:rsidR="00EC4FAB" w:rsidRPr="005C61DA" w:rsidRDefault="00EC4FAB" w:rsidP="00EC4FAB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2.1641E-16</w:t>
            </w:r>
          </w:p>
        </w:tc>
      </w:tr>
      <w:tr w:rsidR="00EC4FAB" w:rsidRPr="005C61DA" w14:paraId="6F65C704" w14:textId="77777777" w:rsidTr="00035BA2">
        <w:tc>
          <w:tcPr>
            <w:tcW w:w="2685" w:type="dxa"/>
            <w:vAlign w:val="bottom"/>
          </w:tcPr>
          <w:p w14:paraId="395115EF" w14:textId="48E9F742" w:rsidR="00EC4FAB" w:rsidRPr="005C61DA" w:rsidRDefault="00EC4FAB" w:rsidP="00EC4FAB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TLR1</w:t>
            </w:r>
          </w:p>
        </w:tc>
        <w:tc>
          <w:tcPr>
            <w:tcW w:w="1870" w:type="dxa"/>
            <w:vAlign w:val="bottom"/>
          </w:tcPr>
          <w:p w14:paraId="76C33EC6" w14:textId="52BF6A6E" w:rsidR="00EC4FAB" w:rsidRPr="005C61DA" w:rsidRDefault="00EC4FAB" w:rsidP="00EC4FAB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1870" w:type="dxa"/>
            <w:vAlign w:val="bottom"/>
          </w:tcPr>
          <w:p w14:paraId="3B4C20AD" w14:textId="1462D46E" w:rsidR="00EC4FAB" w:rsidRPr="005C61DA" w:rsidRDefault="00EC4FAB" w:rsidP="00EC4FAB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1870" w:type="dxa"/>
            <w:vAlign w:val="bottom"/>
          </w:tcPr>
          <w:p w14:paraId="728E5227" w14:textId="2E7C4AF7" w:rsidR="00EC4FAB" w:rsidRPr="005C61DA" w:rsidRDefault="00EC4FAB" w:rsidP="00EC4FAB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2.14089E-16</w:t>
            </w:r>
          </w:p>
        </w:tc>
        <w:tc>
          <w:tcPr>
            <w:tcW w:w="2415" w:type="dxa"/>
            <w:vAlign w:val="bottom"/>
          </w:tcPr>
          <w:p w14:paraId="58F2A30B" w14:textId="7154B8C0" w:rsidR="00EC4FAB" w:rsidRPr="005C61DA" w:rsidRDefault="00EC4FAB" w:rsidP="00EC4FAB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2.1641E-16</w:t>
            </w:r>
          </w:p>
        </w:tc>
      </w:tr>
      <w:tr w:rsidR="00EC4FAB" w:rsidRPr="005C61DA" w14:paraId="1002C475" w14:textId="77777777" w:rsidTr="00035BA2">
        <w:tc>
          <w:tcPr>
            <w:tcW w:w="2685" w:type="dxa"/>
            <w:vAlign w:val="bottom"/>
          </w:tcPr>
          <w:p w14:paraId="2E90E57B" w14:textId="5A40817A" w:rsidR="00EC4FAB" w:rsidRPr="005C61DA" w:rsidRDefault="00EC4FAB" w:rsidP="00EC4FAB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TPP1</w:t>
            </w:r>
          </w:p>
        </w:tc>
        <w:tc>
          <w:tcPr>
            <w:tcW w:w="1870" w:type="dxa"/>
            <w:vAlign w:val="bottom"/>
          </w:tcPr>
          <w:p w14:paraId="07C07149" w14:textId="77B41C87" w:rsidR="00EC4FAB" w:rsidRPr="005C61DA" w:rsidRDefault="00EC4FAB" w:rsidP="00EC4FAB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9.641</w:t>
            </w:r>
          </w:p>
        </w:tc>
        <w:tc>
          <w:tcPr>
            <w:tcW w:w="1870" w:type="dxa"/>
            <w:vAlign w:val="bottom"/>
          </w:tcPr>
          <w:p w14:paraId="7CC6A993" w14:textId="53B766DF" w:rsidR="00EC4FAB" w:rsidRPr="005C61DA" w:rsidRDefault="00EC4FAB" w:rsidP="00EC4FAB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7.347</w:t>
            </w:r>
          </w:p>
        </w:tc>
        <w:tc>
          <w:tcPr>
            <w:tcW w:w="1870" w:type="dxa"/>
            <w:vAlign w:val="bottom"/>
          </w:tcPr>
          <w:p w14:paraId="6C64651C" w14:textId="3DF24E35" w:rsidR="00EC4FAB" w:rsidRPr="005C61DA" w:rsidRDefault="00EC4FAB" w:rsidP="00EC4FAB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2.17558E-08</w:t>
            </w:r>
          </w:p>
        </w:tc>
        <w:tc>
          <w:tcPr>
            <w:tcW w:w="2415" w:type="dxa"/>
            <w:vAlign w:val="bottom"/>
          </w:tcPr>
          <w:p w14:paraId="6287D4FC" w14:textId="13AF0EE3" w:rsidR="00EC4FAB" w:rsidRPr="005C61DA" w:rsidRDefault="00EC4FAB" w:rsidP="00EC4FAB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1.3987E-05</w:t>
            </w:r>
          </w:p>
        </w:tc>
      </w:tr>
      <w:tr w:rsidR="00EC4FAB" w:rsidRPr="005C61DA" w14:paraId="1D938334" w14:textId="77777777" w:rsidTr="00035BA2">
        <w:tc>
          <w:tcPr>
            <w:tcW w:w="2685" w:type="dxa"/>
            <w:vAlign w:val="bottom"/>
          </w:tcPr>
          <w:p w14:paraId="5537681C" w14:textId="3DDAE6D1" w:rsidR="00EC4FAB" w:rsidRPr="005C61DA" w:rsidRDefault="00EC4FAB" w:rsidP="00EC4FAB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TPT1</w:t>
            </w:r>
          </w:p>
        </w:tc>
        <w:tc>
          <w:tcPr>
            <w:tcW w:w="1870" w:type="dxa"/>
            <w:vAlign w:val="bottom"/>
          </w:tcPr>
          <w:p w14:paraId="49A1EF6F" w14:textId="11D5BD4A" w:rsidR="00EC4FAB" w:rsidRPr="005C61DA" w:rsidRDefault="00EC4FAB" w:rsidP="00EC4FAB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7.309</w:t>
            </w:r>
          </w:p>
        </w:tc>
        <w:tc>
          <w:tcPr>
            <w:tcW w:w="1870" w:type="dxa"/>
            <w:vAlign w:val="bottom"/>
          </w:tcPr>
          <w:p w14:paraId="646B596D" w14:textId="4FCB7FCC" w:rsidR="00EC4FAB" w:rsidRPr="005C61DA" w:rsidRDefault="00EC4FAB" w:rsidP="00EC4FAB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5.528</w:t>
            </w:r>
          </w:p>
        </w:tc>
        <w:tc>
          <w:tcPr>
            <w:tcW w:w="1870" w:type="dxa"/>
            <w:vAlign w:val="bottom"/>
          </w:tcPr>
          <w:p w14:paraId="05529E37" w14:textId="4CF28CA0" w:rsidR="00EC4FAB" w:rsidRPr="005C61DA" w:rsidRDefault="00EC4FAB" w:rsidP="00EC4FAB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1.9936E-06</w:t>
            </w:r>
          </w:p>
        </w:tc>
        <w:tc>
          <w:tcPr>
            <w:tcW w:w="2415" w:type="dxa"/>
            <w:vAlign w:val="bottom"/>
          </w:tcPr>
          <w:p w14:paraId="4D8C61DF" w14:textId="1009B5F6" w:rsidR="00EC4FAB" w:rsidRPr="005C61DA" w:rsidRDefault="00EC4FAB" w:rsidP="00EC4FAB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0.00042787</w:t>
            </w:r>
          </w:p>
        </w:tc>
      </w:tr>
      <w:tr w:rsidR="00EC4FAB" w:rsidRPr="005C61DA" w14:paraId="3E735951" w14:textId="77777777" w:rsidTr="00035BA2">
        <w:tc>
          <w:tcPr>
            <w:tcW w:w="2685" w:type="dxa"/>
            <w:vAlign w:val="bottom"/>
          </w:tcPr>
          <w:p w14:paraId="3F1D178A" w14:textId="5F965E0E" w:rsidR="00EC4FAB" w:rsidRPr="005C61DA" w:rsidRDefault="00EC4FAB" w:rsidP="00EC4FAB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TRIOBP</w:t>
            </w:r>
          </w:p>
        </w:tc>
        <w:tc>
          <w:tcPr>
            <w:tcW w:w="1870" w:type="dxa"/>
            <w:vAlign w:val="bottom"/>
          </w:tcPr>
          <w:p w14:paraId="5A1CE512" w14:textId="26A32810" w:rsidR="00EC4FAB" w:rsidRPr="005C61DA" w:rsidRDefault="00EC4FAB" w:rsidP="00EC4FAB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17.731</w:t>
            </w:r>
          </w:p>
        </w:tc>
        <w:tc>
          <w:tcPr>
            <w:tcW w:w="1870" w:type="dxa"/>
            <w:vAlign w:val="bottom"/>
          </w:tcPr>
          <w:p w14:paraId="218CB883" w14:textId="5C44B3A5" w:rsidR="00EC4FAB" w:rsidRPr="005C61DA" w:rsidRDefault="00EC4FAB" w:rsidP="00EC4FAB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13.984</w:t>
            </w:r>
          </w:p>
        </w:tc>
        <w:tc>
          <w:tcPr>
            <w:tcW w:w="1870" w:type="dxa"/>
            <w:vAlign w:val="bottom"/>
          </w:tcPr>
          <w:p w14:paraId="2E8F2C51" w14:textId="52ACA5DE" w:rsidR="00EC4FAB" w:rsidRPr="005C61DA" w:rsidRDefault="00EC4FAB" w:rsidP="00EC4FAB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0.000771728</w:t>
            </w:r>
          </w:p>
        </w:tc>
        <w:tc>
          <w:tcPr>
            <w:tcW w:w="2415" w:type="dxa"/>
            <w:vAlign w:val="bottom"/>
          </w:tcPr>
          <w:p w14:paraId="45A3F824" w14:textId="44642930" w:rsidR="00EC4FAB" w:rsidRPr="005C61DA" w:rsidRDefault="00EC4FAB" w:rsidP="00EC4FAB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0.00657483</w:t>
            </w:r>
          </w:p>
        </w:tc>
      </w:tr>
      <w:tr w:rsidR="00EC4FAB" w:rsidRPr="005C61DA" w14:paraId="4A647A23" w14:textId="77777777" w:rsidTr="00035BA2">
        <w:tc>
          <w:tcPr>
            <w:tcW w:w="2685" w:type="dxa"/>
            <w:vAlign w:val="bottom"/>
          </w:tcPr>
          <w:p w14:paraId="6A3642E7" w14:textId="518CF3B9" w:rsidR="00EC4FAB" w:rsidRPr="005C61DA" w:rsidRDefault="00EC4FAB" w:rsidP="00EC4FAB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TUBA1C</w:t>
            </w:r>
          </w:p>
        </w:tc>
        <w:tc>
          <w:tcPr>
            <w:tcW w:w="1870" w:type="dxa"/>
            <w:vAlign w:val="bottom"/>
          </w:tcPr>
          <w:p w14:paraId="3EB186E3" w14:textId="276EDF85" w:rsidR="00EC4FAB" w:rsidRPr="005C61DA" w:rsidRDefault="00EC4FAB" w:rsidP="00EC4FAB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1870" w:type="dxa"/>
            <w:vAlign w:val="bottom"/>
          </w:tcPr>
          <w:p w14:paraId="3B908CAE" w14:textId="6381A697" w:rsidR="00EC4FAB" w:rsidRPr="005C61DA" w:rsidRDefault="00EC4FAB" w:rsidP="00EC4FAB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1870" w:type="dxa"/>
            <w:vAlign w:val="bottom"/>
          </w:tcPr>
          <w:p w14:paraId="3371BD5D" w14:textId="7FE0CE4F" w:rsidR="00EC4FAB" w:rsidRPr="005C61DA" w:rsidRDefault="00EC4FAB" w:rsidP="00EC4FAB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2.14089E-16</w:t>
            </w:r>
          </w:p>
        </w:tc>
        <w:tc>
          <w:tcPr>
            <w:tcW w:w="2415" w:type="dxa"/>
            <w:vAlign w:val="bottom"/>
          </w:tcPr>
          <w:p w14:paraId="2D7A5D92" w14:textId="6E57BCA2" w:rsidR="00EC4FAB" w:rsidRPr="005C61DA" w:rsidRDefault="00EC4FAB" w:rsidP="00EC4FAB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2.1641E-16</w:t>
            </w:r>
          </w:p>
        </w:tc>
      </w:tr>
      <w:tr w:rsidR="00EC4FAB" w:rsidRPr="005C61DA" w14:paraId="6A262523" w14:textId="77777777" w:rsidTr="00035BA2">
        <w:tc>
          <w:tcPr>
            <w:tcW w:w="2685" w:type="dxa"/>
            <w:vAlign w:val="bottom"/>
          </w:tcPr>
          <w:p w14:paraId="0BAE713A" w14:textId="36EC9082" w:rsidR="00EC4FAB" w:rsidRPr="005C61DA" w:rsidRDefault="00EC4FAB" w:rsidP="00EC4FAB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USP25</w:t>
            </w:r>
          </w:p>
        </w:tc>
        <w:tc>
          <w:tcPr>
            <w:tcW w:w="1870" w:type="dxa"/>
            <w:vAlign w:val="bottom"/>
          </w:tcPr>
          <w:p w14:paraId="3E3A6FC0" w14:textId="2C70963B" w:rsidR="00EC4FAB" w:rsidRPr="005C61DA" w:rsidRDefault="00EC4FAB" w:rsidP="00EC4FAB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1870" w:type="dxa"/>
            <w:vAlign w:val="bottom"/>
          </w:tcPr>
          <w:p w14:paraId="62DDDCA2" w14:textId="76402873" w:rsidR="00EC4FAB" w:rsidRPr="005C61DA" w:rsidRDefault="00EC4FAB" w:rsidP="00EC4FAB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1870" w:type="dxa"/>
            <w:vAlign w:val="bottom"/>
          </w:tcPr>
          <w:p w14:paraId="7466226B" w14:textId="165CCDE0" w:rsidR="00EC4FAB" w:rsidRPr="005C61DA" w:rsidRDefault="00EC4FAB" w:rsidP="00EC4FAB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2.14089E-16</w:t>
            </w:r>
          </w:p>
        </w:tc>
        <w:tc>
          <w:tcPr>
            <w:tcW w:w="2415" w:type="dxa"/>
            <w:vAlign w:val="bottom"/>
          </w:tcPr>
          <w:p w14:paraId="0D434E79" w14:textId="0152B4DD" w:rsidR="00EC4FAB" w:rsidRPr="005C61DA" w:rsidRDefault="00EC4FAB" w:rsidP="00EC4FAB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2.1641E-16</w:t>
            </w:r>
          </w:p>
        </w:tc>
      </w:tr>
    </w:tbl>
    <w:p w14:paraId="52E2C2F4" w14:textId="77777777" w:rsidR="00EC4FAB" w:rsidRPr="005C61DA" w:rsidRDefault="00EC4FAB">
      <w:pPr>
        <w:rPr>
          <w:rFonts w:ascii="Times New Roman" w:hAnsi="Times New Roman" w:cs="Times New Roman"/>
        </w:rPr>
      </w:pPr>
    </w:p>
    <w:p w14:paraId="7DD6DB9B" w14:textId="57F94647" w:rsidR="00EC4FAB" w:rsidRPr="00D51139" w:rsidRDefault="00E64DC7">
      <w:pPr>
        <w:rPr>
          <w:rFonts w:ascii="Times New Roman" w:hAnsi="Times New Roman" w:cs="Times New Roman"/>
          <w:b/>
          <w:bCs/>
          <w:u w:val="single"/>
        </w:rPr>
      </w:pPr>
      <w:r w:rsidRPr="00035BA2">
        <w:rPr>
          <w:rFonts w:ascii="Times New Roman" w:hAnsi="Times New Roman" w:cs="Times New Roman"/>
          <w:b/>
          <w:bCs/>
        </w:rPr>
        <w:tab/>
      </w:r>
      <w:r w:rsidRPr="00035BA2">
        <w:rPr>
          <w:rFonts w:ascii="Times New Roman" w:hAnsi="Times New Roman" w:cs="Times New Roman"/>
          <w:b/>
          <w:bCs/>
        </w:rPr>
        <w:tab/>
      </w:r>
      <w:r w:rsidRPr="00035BA2">
        <w:rPr>
          <w:rFonts w:ascii="Times New Roman" w:hAnsi="Times New Roman" w:cs="Times New Roman"/>
          <w:b/>
          <w:bCs/>
        </w:rPr>
        <w:tab/>
        <w:t xml:space="preserve">     </w:t>
      </w:r>
      <w:proofErr w:type="spellStart"/>
      <w:r w:rsidRPr="00D51139">
        <w:rPr>
          <w:rFonts w:ascii="Times New Roman" w:hAnsi="Times New Roman" w:cs="Times New Roman"/>
          <w:b/>
          <w:bCs/>
          <w:u w:val="single"/>
        </w:rPr>
        <w:t>Hypoimmune</w:t>
      </w:r>
      <w:proofErr w:type="spellEnd"/>
      <w:r w:rsidRPr="00D51139">
        <w:rPr>
          <w:rFonts w:ascii="Times New Roman" w:hAnsi="Times New Roman" w:cs="Times New Roman"/>
          <w:b/>
          <w:bCs/>
          <w:u w:val="single"/>
        </w:rPr>
        <w:t>-Hybrid upregulated proteins</w:t>
      </w:r>
    </w:p>
    <w:p w14:paraId="439343AE" w14:textId="77777777" w:rsidR="00E64DC7" w:rsidRPr="005C61DA" w:rsidRDefault="00E64DC7">
      <w:pPr>
        <w:rPr>
          <w:rFonts w:ascii="Times New Roman" w:hAnsi="Times New Roman" w:cs="Times New Roman"/>
        </w:rPr>
      </w:pPr>
    </w:p>
    <w:tbl>
      <w:tblPr>
        <w:tblStyle w:val="TableGrid"/>
        <w:tblW w:w="10800" w:type="dxa"/>
        <w:tblInd w:w="-905" w:type="dxa"/>
        <w:tblLook w:val="04A0" w:firstRow="1" w:lastRow="0" w:firstColumn="1" w:lastColumn="0" w:noHBand="0" w:noVBand="1"/>
      </w:tblPr>
      <w:tblGrid>
        <w:gridCol w:w="2775"/>
        <w:gridCol w:w="1870"/>
        <w:gridCol w:w="1870"/>
        <w:gridCol w:w="1870"/>
        <w:gridCol w:w="2415"/>
      </w:tblGrid>
      <w:tr w:rsidR="00B51B4E" w:rsidRPr="005C61DA" w14:paraId="3E612A5B" w14:textId="77777777" w:rsidTr="00035BA2">
        <w:tc>
          <w:tcPr>
            <w:tcW w:w="2775" w:type="dxa"/>
            <w:vAlign w:val="bottom"/>
          </w:tcPr>
          <w:p w14:paraId="15A6C625" w14:textId="45F48475" w:rsidR="00B51B4E" w:rsidRPr="005C61DA" w:rsidRDefault="00B51B4E" w:rsidP="00B51B4E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Symbol</w:t>
            </w:r>
          </w:p>
        </w:tc>
        <w:tc>
          <w:tcPr>
            <w:tcW w:w="1870" w:type="dxa"/>
            <w:vAlign w:val="bottom"/>
          </w:tcPr>
          <w:p w14:paraId="3A0C2AAC" w14:textId="508A663A" w:rsidR="00B51B4E" w:rsidRPr="005C61DA" w:rsidRDefault="00B51B4E" w:rsidP="00B51B4E">
            <w:pPr>
              <w:rPr>
                <w:rFonts w:ascii="Times New Roman" w:hAnsi="Times New Roman" w:cs="Times New Roman"/>
              </w:rPr>
            </w:pPr>
            <w:proofErr w:type="spellStart"/>
            <w:r w:rsidRPr="005C61DA">
              <w:rPr>
                <w:rFonts w:ascii="Times New Roman" w:hAnsi="Times New Roman" w:cs="Times New Roman"/>
                <w:color w:val="000000"/>
              </w:rPr>
              <w:t>Hypoimmune</w:t>
            </w:r>
            <w:proofErr w:type="spellEnd"/>
            <w:r w:rsidRPr="005C61DA">
              <w:rPr>
                <w:rFonts w:ascii="Times New Roman" w:hAnsi="Times New Roman" w:cs="Times New Roman"/>
                <w:color w:val="000000"/>
              </w:rPr>
              <w:t xml:space="preserve"> Fold Change</w:t>
            </w:r>
          </w:p>
        </w:tc>
        <w:tc>
          <w:tcPr>
            <w:tcW w:w="1870" w:type="dxa"/>
            <w:vAlign w:val="bottom"/>
          </w:tcPr>
          <w:p w14:paraId="7FCDC8EB" w14:textId="6880A439" w:rsidR="00B51B4E" w:rsidRPr="005C61DA" w:rsidRDefault="00B51B4E" w:rsidP="00B51B4E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Hybrid Fold Change</w:t>
            </w:r>
          </w:p>
        </w:tc>
        <w:tc>
          <w:tcPr>
            <w:tcW w:w="1870" w:type="dxa"/>
            <w:vAlign w:val="bottom"/>
          </w:tcPr>
          <w:p w14:paraId="14A1E7AB" w14:textId="2A2900CA" w:rsidR="00B51B4E" w:rsidRPr="005C61DA" w:rsidRDefault="00B51B4E" w:rsidP="00B51B4E">
            <w:pPr>
              <w:rPr>
                <w:rFonts w:ascii="Times New Roman" w:hAnsi="Times New Roman" w:cs="Times New Roman"/>
              </w:rPr>
            </w:pPr>
            <w:proofErr w:type="spellStart"/>
            <w:r w:rsidRPr="005C61DA">
              <w:rPr>
                <w:rFonts w:ascii="Times New Roman" w:hAnsi="Times New Roman" w:cs="Times New Roman"/>
                <w:color w:val="000000"/>
              </w:rPr>
              <w:t>Hypoimmune</w:t>
            </w:r>
            <w:proofErr w:type="spellEnd"/>
            <w:r w:rsidRPr="005C61DA">
              <w:rPr>
                <w:rFonts w:ascii="Times New Roman" w:hAnsi="Times New Roman" w:cs="Times New Roman"/>
                <w:color w:val="000000"/>
              </w:rPr>
              <w:t xml:space="preserve"> P value</w:t>
            </w:r>
          </w:p>
        </w:tc>
        <w:tc>
          <w:tcPr>
            <w:tcW w:w="2415" w:type="dxa"/>
            <w:vAlign w:val="bottom"/>
          </w:tcPr>
          <w:p w14:paraId="22414E2F" w14:textId="0210164F" w:rsidR="00B51B4E" w:rsidRPr="005C61DA" w:rsidRDefault="00B51B4E" w:rsidP="00B51B4E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Hybrid P value</w:t>
            </w:r>
          </w:p>
        </w:tc>
      </w:tr>
      <w:tr w:rsidR="00B51B4E" w:rsidRPr="005C61DA" w14:paraId="041E70DB" w14:textId="77777777" w:rsidTr="00035BA2">
        <w:tc>
          <w:tcPr>
            <w:tcW w:w="2775" w:type="dxa"/>
            <w:vAlign w:val="bottom"/>
          </w:tcPr>
          <w:p w14:paraId="30A2B143" w14:textId="3E348EC5" w:rsidR="00B51B4E" w:rsidRPr="005C61DA" w:rsidRDefault="00B51B4E" w:rsidP="00B51B4E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FGG</w:t>
            </w:r>
          </w:p>
        </w:tc>
        <w:tc>
          <w:tcPr>
            <w:tcW w:w="1870" w:type="dxa"/>
            <w:vAlign w:val="bottom"/>
          </w:tcPr>
          <w:p w14:paraId="6C7726C3" w14:textId="0155ECA5" w:rsidR="00B51B4E" w:rsidRPr="005C61DA" w:rsidRDefault="00B51B4E" w:rsidP="00B51B4E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2.739</w:t>
            </w:r>
          </w:p>
        </w:tc>
        <w:tc>
          <w:tcPr>
            <w:tcW w:w="1870" w:type="dxa"/>
            <w:vAlign w:val="bottom"/>
          </w:tcPr>
          <w:p w14:paraId="3216F55C" w14:textId="58642E96" w:rsidR="00B51B4E" w:rsidRPr="005C61DA" w:rsidRDefault="00B51B4E" w:rsidP="00B51B4E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8.516</w:t>
            </w:r>
          </w:p>
        </w:tc>
        <w:tc>
          <w:tcPr>
            <w:tcW w:w="1870" w:type="dxa"/>
            <w:vAlign w:val="bottom"/>
          </w:tcPr>
          <w:p w14:paraId="35CFA144" w14:textId="165C16A0" w:rsidR="00B51B4E" w:rsidRPr="005C61DA" w:rsidRDefault="00B51B4E" w:rsidP="00B51B4E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2.0793E-06</w:t>
            </w:r>
          </w:p>
        </w:tc>
        <w:tc>
          <w:tcPr>
            <w:tcW w:w="2415" w:type="dxa"/>
            <w:vAlign w:val="bottom"/>
          </w:tcPr>
          <w:p w14:paraId="796A752E" w14:textId="65DCA6CE" w:rsidR="00B51B4E" w:rsidRPr="005C61DA" w:rsidRDefault="00B51B4E" w:rsidP="00B51B4E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1.8306E-06</w:t>
            </w:r>
          </w:p>
        </w:tc>
      </w:tr>
      <w:tr w:rsidR="00B51B4E" w:rsidRPr="005C61DA" w14:paraId="2DD68DFB" w14:textId="77777777" w:rsidTr="00035BA2">
        <w:tc>
          <w:tcPr>
            <w:tcW w:w="2775" w:type="dxa"/>
            <w:vAlign w:val="bottom"/>
          </w:tcPr>
          <w:p w14:paraId="1EDC40E0" w14:textId="5CF80CE4" w:rsidR="00B51B4E" w:rsidRPr="005C61DA" w:rsidRDefault="00B51B4E" w:rsidP="00B51B4E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FPR1</w:t>
            </w:r>
          </w:p>
        </w:tc>
        <w:tc>
          <w:tcPr>
            <w:tcW w:w="1870" w:type="dxa"/>
            <w:vAlign w:val="bottom"/>
          </w:tcPr>
          <w:p w14:paraId="02B19783" w14:textId="331381C9" w:rsidR="00B51B4E" w:rsidRPr="005C61DA" w:rsidRDefault="00B51B4E" w:rsidP="00B51B4E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1870" w:type="dxa"/>
            <w:vAlign w:val="bottom"/>
          </w:tcPr>
          <w:p w14:paraId="720E30AA" w14:textId="0E66D8A2" w:rsidR="00B51B4E" w:rsidRPr="005C61DA" w:rsidRDefault="00B51B4E" w:rsidP="00B51B4E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1870" w:type="dxa"/>
            <w:vAlign w:val="bottom"/>
          </w:tcPr>
          <w:p w14:paraId="256DCCD1" w14:textId="1A9185D0" w:rsidR="00B51B4E" w:rsidRPr="005C61DA" w:rsidRDefault="00B51B4E" w:rsidP="00B51B4E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2.41878E-16</w:t>
            </w:r>
          </w:p>
        </w:tc>
        <w:tc>
          <w:tcPr>
            <w:tcW w:w="2415" w:type="dxa"/>
            <w:vAlign w:val="bottom"/>
          </w:tcPr>
          <w:p w14:paraId="00573D47" w14:textId="5BC73090" w:rsidR="00B51B4E" w:rsidRPr="005C61DA" w:rsidRDefault="00B51B4E" w:rsidP="00B51B4E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2.1641E-16</w:t>
            </w:r>
          </w:p>
        </w:tc>
      </w:tr>
    </w:tbl>
    <w:p w14:paraId="03F5F2B5" w14:textId="77777777" w:rsidR="00E64DC7" w:rsidRPr="005C61DA" w:rsidRDefault="00E64DC7">
      <w:pPr>
        <w:rPr>
          <w:rFonts w:ascii="Times New Roman" w:hAnsi="Times New Roman" w:cs="Times New Roman"/>
        </w:rPr>
      </w:pPr>
    </w:p>
    <w:p w14:paraId="78846482" w14:textId="36FC6CB6" w:rsidR="00B51B4E" w:rsidRPr="00D51139" w:rsidRDefault="00B51B4E">
      <w:pPr>
        <w:rPr>
          <w:rFonts w:ascii="Times New Roman" w:hAnsi="Times New Roman" w:cs="Times New Roman"/>
          <w:b/>
          <w:bCs/>
          <w:u w:val="single"/>
        </w:rPr>
      </w:pPr>
      <w:r w:rsidRPr="00035BA2">
        <w:rPr>
          <w:rFonts w:ascii="Times New Roman" w:hAnsi="Times New Roman" w:cs="Times New Roman"/>
          <w:b/>
          <w:bCs/>
        </w:rPr>
        <w:tab/>
      </w:r>
      <w:r w:rsidRPr="00035BA2">
        <w:rPr>
          <w:rFonts w:ascii="Times New Roman" w:hAnsi="Times New Roman" w:cs="Times New Roman"/>
          <w:b/>
          <w:bCs/>
        </w:rPr>
        <w:tab/>
      </w:r>
      <w:r w:rsidRPr="00035BA2">
        <w:rPr>
          <w:rFonts w:ascii="Times New Roman" w:hAnsi="Times New Roman" w:cs="Times New Roman"/>
          <w:b/>
          <w:bCs/>
        </w:rPr>
        <w:tab/>
        <w:t xml:space="preserve">              </w:t>
      </w:r>
      <w:r w:rsidRPr="00D51139">
        <w:rPr>
          <w:rFonts w:ascii="Times New Roman" w:hAnsi="Times New Roman" w:cs="Times New Roman"/>
          <w:b/>
          <w:bCs/>
          <w:u w:val="single"/>
        </w:rPr>
        <w:t>Common upregulated proteins</w:t>
      </w:r>
    </w:p>
    <w:p w14:paraId="02476034" w14:textId="77777777" w:rsidR="000405BC" w:rsidRPr="005C61DA" w:rsidRDefault="000405BC">
      <w:pPr>
        <w:rPr>
          <w:rFonts w:ascii="Times New Roman" w:hAnsi="Times New Roman" w:cs="Times New Roman"/>
        </w:rPr>
      </w:pPr>
    </w:p>
    <w:tbl>
      <w:tblPr>
        <w:tblStyle w:val="TableGrid"/>
        <w:tblW w:w="10890" w:type="dxa"/>
        <w:tblInd w:w="-905" w:type="dxa"/>
        <w:tblLayout w:type="fixed"/>
        <w:tblLook w:val="04A0" w:firstRow="1" w:lastRow="0" w:firstColumn="1" w:lastColumn="0" w:noHBand="0" w:noVBand="1"/>
      </w:tblPr>
      <w:tblGrid>
        <w:gridCol w:w="2072"/>
        <w:gridCol w:w="2068"/>
        <w:gridCol w:w="1620"/>
        <w:gridCol w:w="990"/>
        <w:gridCol w:w="1530"/>
        <w:gridCol w:w="1620"/>
        <w:gridCol w:w="990"/>
      </w:tblGrid>
      <w:tr w:rsidR="000405BC" w:rsidRPr="005C61DA" w14:paraId="4EB9F6CF" w14:textId="77777777" w:rsidTr="00035BA2">
        <w:tc>
          <w:tcPr>
            <w:tcW w:w="2072" w:type="dxa"/>
            <w:vAlign w:val="bottom"/>
          </w:tcPr>
          <w:p w14:paraId="467ABF38" w14:textId="2FE240E9" w:rsidR="000405BC" w:rsidRPr="005C61DA" w:rsidRDefault="000405BC" w:rsidP="000405BC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Symbol</w:t>
            </w:r>
          </w:p>
        </w:tc>
        <w:tc>
          <w:tcPr>
            <w:tcW w:w="2068" w:type="dxa"/>
            <w:vAlign w:val="bottom"/>
          </w:tcPr>
          <w:p w14:paraId="6E069651" w14:textId="15E0F92C" w:rsidR="000405BC" w:rsidRPr="005C61DA" w:rsidRDefault="000405BC" w:rsidP="000405BC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Hyperimmune Fold Change</w:t>
            </w:r>
          </w:p>
        </w:tc>
        <w:tc>
          <w:tcPr>
            <w:tcW w:w="1620" w:type="dxa"/>
            <w:vAlign w:val="bottom"/>
          </w:tcPr>
          <w:p w14:paraId="0DC18C80" w14:textId="72C3CE3F" w:rsidR="000405BC" w:rsidRPr="005C61DA" w:rsidRDefault="000405BC" w:rsidP="000405BC">
            <w:pPr>
              <w:rPr>
                <w:rFonts w:ascii="Times New Roman" w:hAnsi="Times New Roman" w:cs="Times New Roman"/>
              </w:rPr>
            </w:pPr>
            <w:proofErr w:type="spellStart"/>
            <w:r w:rsidRPr="005C61DA">
              <w:rPr>
                <w:rFonts w:ascii="Times New Roman" w:hAnsi="Times New Roman" w:cs="Times New Roman"/>
                <w:color w:val="000000"/>
              </w:rPr>
              <w:t>Hypoimmune</w:t>
            </w:r>
            <w:proofErr w:type="spellEnd"/>
            <w:r w:rsidRPr="005C61DA">
              <w:rPr>
                <w:rFonts w:ascii="Times New Roman" w:hAnsi="Times New Roman" w:cs="Times New Roman"/>
                <w:color w:val="000000"/>
              </w:rPr>
              <w:t xml:space="preserve"> Fold Change</w:t>
            </w:r>
          </w:p>
        </w:tc>
        <w:tc>
          <w:tcPr>
            <w:tcW w:w="990" w:type="dxa"/>
            <w:vAlign w:val="bottom"/>
          </w:tcPr>
          <w:p w14:paraId="5537D3B4" w14:textId="5CCC28BE" w:rsidR="000405BC" w:rsidRPr="005C61DA" w:rsidRDefault="000405BC" w:rsidP="000405BC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Hybrid Fold Change</w:t>
            </w:r>
          </w:p>
        </w:tc>
        <w:tc>
          <w:tcPr>
            <w:tcW w:w="1530" w:type="dxa"/>
            <w:vAlign w:val="bottom"/>
          </w:tcPr>
          <w:p w14:paraId="59C18BFD" w14:textId="1F43E368" w:rsidR="000405BC" w:rsidRPr="005C61DA" w:rsidRDefault="000405BC" w:rsidP="000405BC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Hyperimmune P value</w:t>
            </w:r>
          </w:p>
        </w:tc>
        <w:tc>
          <w:tcPr>
            <w:tcW w:w="1620" w:type="dxa"/>
            <w:vAlign w:val="bottom"/>
          </w:tcPr>
          <w:p w14:paraId="71243C74" w14:textId="0A77D338" w:rsidR="000405BC" w:rsidRPr="005C61DA" w:rsidRDefault="000405BC" w:rsidP="000405BC">
            <w:pPr>
              <w:rPr>
                <w:rFonts w:ascii="Times New Roman" w:hAnsi="Times New Roman" w:cs="Times New Roman"/>
              </w:rPr>
            </w:pPr>
            <w:proofErr w:type="spellStart"/>
            <w:r w:rsidRPr="005C61DA">
              <w:rPr>
                <w:rFonts w:ascii="Times New Roman" w:hAnsi="Times New Roman" w:cs="Times New Roman"/>
                <w:color w:val="000000"/>
              </w:rPr>
              <w:t>Hypoimmune</w:t>
            </w:r>
            <w:proofErr w:type="spellEnd"/>
            <w:r w:rsidRPr="005C61DA">
              <w:rPr>
                <w:rFonts w:ascii="Times New Roman" w:hAnsi="Times New Roman" w:cs="Times New Roman"/>
                <w:color w:val="000000"/>
              </w:rPr>
              <w:t xml:space="preserve"> P value</w:t>
            </w:r>
          </w:p>
        </w:tc>
        <w:tc>
          <w:tcPr>
            <w:tcW w:w="990" w:type="dxa"/>
            <w:vAlign w:val="bottom"/>
          </w:tcPr>
          <w:p w14:paraId="16301C4A" w14:textId="31EEB4EE" w:rsidR="000405BC" w:rsidRPr="005C61DA" w:rsidRDefault="000405BC" w:rsidP="000405BC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Hybrid P value</w:t>
            </w:r>
          </w:p>
        </w:tc>
      </w:tr>
      <w:tr w:rsidR="000405BC" w:rsidRPr="005C61DA" w14:paraId="3505B712" w14:textId="77777777" w:rsidTr="00035BA2">
        <w:tc>
          <w:tcPr>
            <w:tcW w:w="2072" w:type="dxa"/>
            <w:vAlign w:val="bottom"/>
          </w:tcPr>
          <w:p w14:paraId="4F3E3851" w14:textId="2D9FE109" w:rsidR="000405BC" w:rsidRPr="005C61DA" w:rsidRDefault="000405BC" w:rsidP="000405BC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AAK1</w:t>
            </w:r>
          </w:p>
        </w:tc>
        <w:tc>
          <w:tcPr>
            <w:tcW w:w="2068" w:type="dxa"/>
            <w:vAlign w:val="bottom"/>
          </w:tcPr>
          <w:p w14:paraId="21036274" w14:textId="6988D030" w:rsidR="000405BC" w:rsidRPr="005C61DA" w:rsidRDefault="000405BC" w:rsidP="000405BC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1620" w:type="dxa"/>
            <w:vAlign w:val="bottom"/>
          </w:tcPr>
          <w:p w14:paraId="19E4CC9E" w14:textId="40A7AAF0" w:rsidR="000405BC" w:rsidRPr="005C61DA" w:rsidRDefault="000405BC" w:rsidP="000405BC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990" w:type="dxa"/>
            <w:vAlign w:val="bottom"/>
          </w:tcPr>
          <w:p w14:paraId="798A8005" w14:textId="7B55896F" w:rsidR="000405BC" w:rsidRPr="005C61DA" w:rsidRDefault="000405BC" w:rsidP="000405BC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1530" w:type="dxa"/>
            <w:vAlign w:val="bottom"/>
          </w:tcPr>
          <w:p w14:paraId="515E299D" w14:textId="1B8655C5" w:rsidR="000405BC" w:rsidRPr="005C61DA" w:rsidRDefault="000405BC" w:rsidP="000405BC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2.14089E-16</w:t>
            </w:r>
          </w:p>
        </w:tc>
        <w:tc>
          <w:tcPr>
            <w:tcW w:w="1620" w:type="dxa"/>
            <w:vAlign w:val="bottom"/>
          </w:tcPr>
          <w:p w14:paraId="246F5829" w14:textId="0B95365E" w:rsidR="000405BC" w:rsidRPr="005C61DA" w:rsidRDefault="000405BC" w:rsidP="000405BC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2.41878E-16</w:t>
            </w:r>
          </w:p>
        </w:tc>
        <w:tc>
          <w:tcPr>
            <w:tcW w:w="990" w:type="dxa"/>
            <w:vAlign w:val="bottom"/>
          </w:tcPr>
          <w:p w14:paraId="5E95D47D" w14:textId="765378C8" w:rsidR="000405BC" w:rsidRPr="005C61DA" w:rsidRDefault="000405BC" w:rsidP="000405BC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2.1641E-16</w:t>
            </w:r>
          </w:p>
        </w:tc>
      </w:tr>
      <w:tr w:rsidR="000405BC" w:rsidRPr="005C61DA" w14:paraId="678B6935" w14:textId="77777777" w:rsidTr="00035BA2">
        <w:tc>
          <w:tcPr>
            <w:tcW w:w="2072" w:type="dxa"/>
            <w:vAlign w:val="bottom"/>
          </w:tcPr>
          <w:p w14:paraId="374D0A73" w14:textId="7B4D792E" w:rsidR="000405BC" w:rsidRPr="005C61DA" w:rsidRDefault="000405BC" w:rsidP="000405BC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ABCB7</w:t>
            </w:r>
          </w:p>
        </w:tc>
        <w:tc>
          <w:tcPr>
            <w:tcW w:w="2068" w:type="dxa"/>
            <w:vAlign w:val="bottom"/>
          </w:tcPr>
          <w:p w14:paraId="2196C09C" w14:textId="662EC289" w:rsidR="000405BC" w:rsidRPr="005C61DA" w:rsidRDefault="000405BC" w:rsidP="000405BC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1620" w:type="dxa"/>
            <w:vAlign w:val="bottom"/>
          </w:tcPr>
          <w:p w14:paraId="2F67EA8D" w14:textId="2AE9E01B" w:rsidR="000405BC" w:rsidRPr="005C61DA" w:rsidRDefault="000405BC" w:rsidP="000405BC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990" w:type="dxa"/>
            <w:vAlign w:val="bottom"/>
          </w:tcPr>
          <w:p w14:paraId="409E00CF" w14:textId="69473995" w:rsidR="000405BC" w:rsidRPr="005C61DA" w:rsidRDefault="000405BC" w:rsidP="000405BC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1530" w:type="dxa"/>
            <w:vAlign w:val="bottom"/>
          </w:tcPr>
          <w:p w14:paraId="0891DA06" w14:textId="6C78F7CC" w:rsidR="000405BC" w:rsidRPr="005C61DA" w:rsidRDefault="000405BC" w:rsidP="000405BC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2.14089E-16</w:t>
            </w:r>
          </w:p>
        </w:tc>
        <w:tc>
          <w:tcPr>
            <w:tcW w:w="1620" w:type="dxa"/>
            <w:vAlign w:val="bottom"/>
          </w:tcPr>
          <w:p w14:paraId="5E65BCF8" w14:textId="77C731CF" w:rsidR="000405BC" w:rsidRPr="005C61DA" w:rsidRDefault="000405BC" w:rsidP="000405BC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2.41878E-16</w:t>
            </w:r>
          </w:p>
        </w:tc>
        <w:tc>
          <w:tcPr>
            <w:tcW w:w="990" w:type="dxa"/>
            <w:vAlign w:val="bottom"/>
          </w:tcPr>
          <w:p w14:paraId="000F570E" w14:textId="2FCED733" w:rsidR="000405BC" w:rsidRPr="005C61DA" w:rsidRDefault="000405BC" w:rsidP="000405BC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2.1641E-16</w:t>
            </w:r>
          </w:p>
        </w:tc>
      </w:tr>
      <w:tr w:rsidR="000405BC" w:rsidRPr="005C61DA" w14:paraId="35E4C1A7" w14:textId="77777777" w:rsidTr="00035BA2">
        <w:tc>
          <w:tcPr>
            <w:tcW w:w="2072" w:type="dxa"/>
            <w:vAlign w:val="bottom"/>
          </w:tcPr>
          <w:p w14:paraId="6A500E23" w14:textId="2D2282E4" w:rsidR="000405BC" w:rsidRPr="005C61DA" w:rsidRDefault="000405BC" w:rsidP="000405BC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BCL7C</w:t>
            </w:r>
          </w:p>
        </w:tc>
        <w:tc>
          <w:tcPr>
            <w:tcW w:w="2068" w:type="dxa"/>
            <w:vAlign w:val="bottom"/>
          </w:tcPr>
          <w:p w14:paraId="1C3B542C" w14:textId="2004239F" w:rsidR="000405BC" w:rsidRPr="005C61DA" w:rsidRDefault="000405BC" w:rsidP="000405BC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1620" w:type="dxa"/>
            <w:vAlign w:val="bottom"/>
          </w:tcPr>
          <w:p w14:paraId="2B18CE56" w14:textId="59D7467A" w:rsidR="000405BC" w:rsidRPr="005C61DA" w:rsidRDefault="000405BC" w:rsidP="000405BC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990" w:type="dxa"/>
            <w:vAlign w:val="bottom"/>
          </w:tcPr>
          <w:p w14:paraId="71B0957A" w14:textId="32B7AD9B" w:rsidR="000405BC" w:rsidRPr="005C61DA" w:rsidRDefault="000405BC" w:rsidP="000405BC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1530" w:type="dxa"/>
            <w:vAlign w:val="bottom"/>
          </w:tcPr>
          <w:p w14:paraId="1E635A2A" w14:textId="4B8BF3BE" w:rsidR="000405BC" w:rsidRPr="005C61DA" w:rsidRDefault="000405BC" w:rsidP="000405BC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2.14089E-16</w:t>
            </w:r>
          </w:p>
        </w:tc>
        <w:tc>
          <w:tcPr>
            <w:tcW w:w="1620" w:type="dxa"/>
            <w:vAlign w:val="bottom"/>
          </w:tcPr>
          <w:p w14:paraId="6486C5DD" w14:textId="53129118" w:rsidR="000405BC" w:rsidRPr="005C61DA" w:rsidRDefault="000405BC" w:rsidP="000405BC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2.41878E-16</w:t>
            </w:r>
          </w:p>
        </w:tc>
        <w:tc>
          <w:tcPr>
            <w:tcW w:w="990" w:type="dxa"/>
            <w:vAlign w:val="bottom"/>
          </w:tcPr>
          <w:p w14:paraId="21618980" w14:textId="0A553417" w:rsidR="000405BC" w:rsidRPr="005C61DA" w:rsidRDefault="000405BC" w:rsidP="000405BC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2.1641E-16</w:t>
            </w:r>
          </w:p>
        </w:tc>
      </w:tr>
      <w:tr w:rsidR="000405BC" w:rsidRPr="005C61DA" w14:paraId="772097E1" w14:textId="77777777" w:rsidTr="00035BA2">
        <w:tc>
          <w:tcPr>
            <w:tcW w:w="2072" w:type="dxa"/>
            <w:vAlign w:val="bottom"/>
          </w:tcPr>
          <w:p w14:paraId="23E5E874" w14:textId="01BC1F31" w:rsidR="000405BC" w:rsidRPr="005C61DA" w:rsidRDefault="000405BC" w:rsidP="000405BC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CD74</w:t>
            </w:r>
          </w:p>
        </w:tc>
        <w:tc>
          <w:tcPr>
            <w:tcW w:w="2068" w:type="dxa"/>
            <w:vAlign w:val="bottom"/>
          </w:tcPr>
          <w:p w14:paraId="46137A3D" w14:textId="29053D32" w:rsidR="000405BC" w:rsidRPr="005C61DA" w:rsidRDefault="000405BC" w:rsidP="000405BC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45.603</w:t>
            </w:r>
          </w:p>
        </w:tc>
        <w:tc>
          <w:tcPr>
            <w:tcW w:w="1620" w:type="dxa"/>
            <w:vAlign w:val="bottom"/>
          </w:tcPr>
          <w:p w14:paraId="744556AA" w14:textId="490968F4" w:rsidR="000405BC" w:rsidRPr="005C61DA" w:rsidRDefault="000405BC" w:rsidP="000405BC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8.357</w:t>
            </w:r>
          </w:p>
        </w:tc>
        <w:tc>
          <w:tcPr>
            <w:tcW w:w="990" w:type="dxa"/>
            <w:vAlign w:val="bottom"/>
          </w:tcPr>
          <w:p w14:paraId="231AB62A" w14:textId="090C358E" w:rsidR="000405BC" w:rsidRPr="005C61DA" w:rsidRDefault="000405BC" w:rsidP="000405BC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8.111</w:t>
            </w:r>
          </w:p>
        </w:tc>
        <w:tc>
          <w:tcPr>
            <w:tcW w:w="1530" w:type="dxa"/>
            <w:vAlign w:val="bottom"/>
          </w:tcPr>
          <w:p w14:paraId="52CB2D38" w14:textId="346F450E" w:rsidR="000405BC" w:rsidRPr="005C61DA" w:rsidRDefault="000405BC" w:rsidP="000405BC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2.14089E-16</w:t>
            </w:r>
          </w:p>
        </w:tc>
        <w:tc>
          <w:tcPr>
            <w:tcW w:w="1620" w:type="dxa"/>
            <w:vAlign w:val="bottom"/>
          </w:tcPr>
          <w:p w14:paraId="57928D84" w14:textId="2BB8F3F8" w:rsidR="000405BC" w:rsidRPr="005C61DA" w:rsidRDefault="000405BC" w:rsidP="000405BC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7.85675E-14</w:t>
            </w:r>
          </w:p>
        </w:tc>
        <w:tc>
          <w:tcPr>
            <w:tcW w:w="990" w:type="dxa"/>
            <w:vAlign w:val="bottom"/>
          </w:tcPr>
          <w:p w14:paraId="2C4BE86E" w14:textId="71742850" w:rsidR="000405BC" w:rsidRPr="005C61DA" w:rsidRDefault="000405BC" w:rsidP="000405BC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6.2226E-05</w:t>
            </w:r>
          </w:p>
        </w:tc>
      </w:tr>
      <w:tr w:rsidR="000405BC" w:rsidRPr="005C61DA" w14:paraId="0461D07B" w14:textId="77777777" w:rsidTr="00035BA2">
        <w:tc>
          <w:tcPr>
            <w:tcW w:w="2072" w:type="dxa"/>
            <w:vAlign w:val="bottom"/>
          </w:tcPr>
          <w:p w14:paraId="386F7D5D" w14:textId="103B803F" w:rsidR="000405BC" w:rsidRPr="005C61DA" w:rsidRDefault="000405BC" w:rsidP="000405BC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lastRenderedPageBreak/>
              <w:t>CPD</w:t>
            </w:r>
          </w:p>
        </w:tc>
        <w:tc>
          <w:tcPr>
            <w:tcW w:w="2068" w:type="dxa"/>
            <w:vAlign w:val="bottom"/>
          </w:tcPr>
          <w:p w14:paraId="28291E8C" w14:textId="55B3BC0A" w:rsidR="000405BC" w:rsidRPr="005C61DA" w:rsidRDefault="000405BC" w:rsidP="000405BC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1620" w:type="dxa"/>
            <w:vAlign w:val="bottom"/>
          </w:tcPr>
          <w:p w14:paraId="4C859875" w14:textId="6B41AC96" w:rsidR="000405BC" w:rsidRPr="005C61DA" w:rsidRDefault="000405BC" w:rsidP="000405BC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990" w:type="dxa"/>
            <w:vAlign w:val="bottom"/>
          </w:tcPr>
          <w:p w14:paraId="3C3691CD" w14:textId="5186F858" w:rsidR="000405BC" w:rsidRPr="005C61DA" w:rsidRDefault="000405BC" w:rsidP="000405BC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1530" w:type="dxa"/>
            <w:vAlign w:val="bottom"/>
          </w:tcPr>
          <w:p w14:paraId="14844263" w14:textId="41F21991" w:rsidR="000405BC" w:rsidRPr="005C61DA" w:rsidRDefault="000405BC" w:rsidP="000405BC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2.14089E-16</w:t>
            </w:r>
          </w:p>
        </w:tc>
        <w:tc>
          <w:tcPr>
            <w:tcW w:w="1620" w:type="dxa"/>
            <w:vAlign w:val="bottom"/>
          </w:tcPr>
          <w:p w14:paraId="30F38C6F" w14:textId="7FCBA218" w:rsidR="000405BC" w:rsidRPr="005C61DA" w:rsidRDefault="000405BC" w:rsidP="000405BC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2.41878E-16</w:t>
            </w:r>
          </w:p>
        </w:tc>
        <w:tc>
          <w:tcPr>
            <w:tcW w:w="990" w:type="dxa"/>
            <w:vAlign w:val="bottom"/>
          </w:tcPr>
          <w:p w14:paraId="0A5F4835" w14:textId="42166B6E" w:rsidR="000405BC" w:rsidRPr="005C61DA" w:rsidRDefault="000405BC" w:rsidP="000405BC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2.1641E-16</w:t>
            </w:r>
          </w:p>
        </w:tc>
      </w:tr>
      <w:tr w:rsidR="000405BC" w:rsidRPr="005C61DA" w14:paraId="4BBE8033" w14:textId="77777777" w:rsidTr="00035BA2">
        <w:tc>
          <w:tcPr>
            <w:tcW w:w="2072" w:type="dxa"/>
            <w:vAlign w:val="bottom"/>
          </w:tcPr>
          <w:p w14:paraId="3787AD24" w14:textId="71242669" w:rsidR="000405BC" w:rsidRPr="005C61DA" w:rsidRDefault="000405BC" w:rsidP="000405BC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EED</w:t>
            </w:r>
          </w:p>
        </w:tc>
        <w:tc>
          <w:tcPr>
            <w:tcW w:w="2068" w:type="dxa"/>
            <w:vAlign w:val="bottom"/>
          </w:tcPr>
          <w:p w14:paraId="6B0A093B" w14:textId="12E286FA" w:rsidR="000405BC" w:rsidRPr="005C61DA" w:rsidRDefault="000405BC" w:rsidP="000405BC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1620" w:type="dxa"/>
            <w:vAlign w:val="bottom"/>
          </w:tcPr>
          <w:p w14:paraId="7B10FD63" w14:textId="1760EFD4" w:rsidR="000405BC" w:rsidRPr="005C61DA" w:rsidRDefault="000405BC" w:rsidP="000405BC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990" w:type="dxa"/>
            <w:vAlign w:val="bottom"/>
          </w:tcPr>
          <w:p w14:paraId="55D5C0D1" w14:textId="7CDD44AB" w:rsidR="000405BC" w:rsidRPr="005C61DA" w:rsidRDefault="000405BC" w:rsidP="000405BC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1530" w:type="dxa"/>
            <w:vAlign w:val="bottom"/>
          </w:tcPr>
          <w:p w14:paraId="0452E387" w14:textId="4FA05E37" w:rsidR="000405BC" w:rsidRPr="005C61DA" w:rsidRDefault="000405BC" w:rsidP="000405BC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2.14089E-16</w:t>
            </w:r>
          </w:p>
        </w:tc>
        <w:tc>
          <w:tcPr>
            <w:tcW w:w="1620" w:type="dxa"/>
            <w:vAlign w:val="bottom"/>
          </w:tcPr>
          <w:p w14:paraId="7AEF5E19" w14:textId="564B34D4" w:rsidR="000405BC" w:rsidRPr="005C61DA" w:rsidRDefault="000405BC" w:rsidP="000405BC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2.41878E-16</w:t>
            </w:r>
          </w:p>
        </w:tc>
        <w:tc>
          <w:tcPr>
            <w:tcW w:w="990" w:type="dxa"/>
            <w:vAlign w:val="bottom"/>
          </w:tcPr>
          <w:p w14:paraId="4BF9DDCB" w14:textId="1E36827B" w:rsidR="000405BC" w:rsidRPr="005C61DA" w:rsidRDefault="000405BC" w:rsidP="000405BC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2.1641E-16</w:t>
            </w:r>
          </w:p>
        </w:tc>
      </w:tr>
      <w:tr w:rsidR="000405BC" w:rsidRPr="005C61DA" w14:paraId="4FAAA794" w14:textId="77777777" w:rsidTr="00035BA2">
        <w:tc>
          <w:tcPr>
            <w:tcW w:w="2072" w:type="dxa"/>
            <w:vAlign w:val="bottom"/>
          </w:tcPr>
          <w:p w14:paraId="6648FAFE" w14:textId="2C387DE1" w:rsidR="000405BC" w:rsidRPr="005C61DA" w:rsidRDefault="000405BC" w:rsidP="000405BC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FTH1</w:t>
            </w:r>
          </w:p>
        </w:tc>
        <w:tc>
          <w:tcPr>
            <w:tcW w:w="2068" w:type="dxa"/>
            <w:vAlign w:val="bottom"/>
          </w:tcPr>
          <w:p w14:paraId="18D1D3A5" w14:textId="0E41E860" w:rsidR="000405BC" w:rsidRPr="005C61DA" w:rsidRDefault="000405BC" w:rsidP="000405BC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5.898</w:t>
            </w:r>
          </w:p>
        </w:tc>
        <w:tc>
          <w:tcPr>
            <w:tcW w:w="1620" w:type="dxa"/>
            <w:vAlign w:val="bottom"/>
          </w:tcPr>
          <w:p w14:paraId="44B10D99" w14:textId="117C50DE" w:rsidR="000405BC" w:rsidRPr="005C61DA" w:rsidRDefault="000405BC" w:rsidP="000405BC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2.109</w:t>
            </w:r>
          </w:p>
        </w:tc>
        <w:tc>
          <w:tcPr>
            <w:tcW w:w="990" w:type="dxa"/>
            <w:vAlign w:val="bottom"/>
          </w:tcPr>
          <w:p w14:paraId="57638A4F" w14:textId="69370BA5" w:rsidR="000405BC" w:rsidRPr="005C61DA" w:rsidRDefault="000405BC" w:rsidP="000405BC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6.146</w:t>
            </w:r>
          </w:p>
        </w:tc>
        <w:tc>
          <w:tcPr>
            <w:tcW w:w="1530" w:type="dxa"/>
            <w:vAlign w:val="bottom"/>
          </w:tcPr>
          <w:p w14:paraId="20BDEFD6" w14:textId="7FC69F37" w:rsidR="000405BC" w:rsidRPr="005C61DA" w:rsidRDefault="000405BC" w:rsidP="000405BC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4.36552E-05</w:t>
            </w:r>
          </w:p>
        </w:tc>
        <w:tc>
          <w:tcPr>
            <w:tcW w:w="1620" w:type="dxa"/>
            <w:vAlign w:val="bottom"/>
          </w:tcPr>
          <w:p w14:paraId="31A6B73D" w14:textId="01D6FEDD" w:rsidR="000405BC" w:rsidRPr="005C61DA" w:rsidRDefault="000405BC" w:rsidP="000405BC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3.88863E-05</w:t>
            </w:r>
          </w:p>
        </w:tc>
        <w:tc>
          <w:tcPr>
            <w:tcW w:w="990" w:type="dxa"/>
            <w:vAlign w:val="bottom"/>
          </w:tcPr>
          <w:p w14:paraId="63D07879" w14:textId="2FFC1DC2" w:rsidR="000405BC" w:rsidRPr="005C61DA" w:rsidRDefault="000405BC" w:rsidP="000405BC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0.00013007</w:t>
            </w:r>
          </w:p>
        </w:tc>
      </w:tr>
      <w:tr w:rsidR="000405BC" w:rsidRPr="005C61DA" w14:paraId="2E0B228D" w14:textId="77777777" w:rsidTr="00035BA2">
        <w:tc>
          <w:tcPr>
            <w:tcW w:w="2072" w:type="dxa"/>
            <w:vAlign w:val="bottom"/>
          </w:tcPr>
          <w:p w14:paraId="60EBA8A3" w14:textId="760E5B2A" w:rsidR="000405BC" w:rsidRPr="005C61DA" w:rsidRDefault="000405BC" w:rsidP="000405BC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IFI30</w:t>
            </w:r>
          </w:p>
        </w:tc>
        <w:tc>
          <w:tcPr>
            <w:tcW w:w="2068" w:type="dxa"/>
            <w:vAlign w:val="bottom"/>
          </w:tcPr>
          <w:p w14:paraId="4BB1672E" w14:textId="1FCC5A3D" w:rsidR="000405BC" w:rsidRPr="005C61DA" w:rsidRDefault="000405BC" w:rsidP="000405BC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1620" w:type="dxa"/>
            <w:vAlign w:val="bottom"/>
          </w:tcPr>
          <w:p w14:paraId="6FD0341D" w14:textId="7DAE92EC" w:rsidR="000405BC" w:rsidRPr="005C61DA" w:rsidRDefault="000405BC" w:rsidP="000405BC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990" w:type="dxa"/>
            <w:vAlign w:val="bottom"/>
          </w:tcPr>
          <w:p w14:paraId="216C25A9" w14:textId="2D4773DA" w:rsidR="000405BC" w:rsidRPr="005C61DA" w:rsidRDefault="000405BC" w:rsidP="000405BC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1530" w:type="dxa"/>
            <w:vAlign w:val="bottom"/>
          </w:tcPr>
          <w:p w14:paraId="4CED983D" w14:textId="29343F4C" w:rsidR="000405BC" w:rsidRPr="005C61DA" w:rsidRDefault="000405BC" w:rsidP="000405BC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2.14089E-16</w:t>
            </w:r>
          </w:p>
        </w:tc>
        <w:tc>
          <w:tcPr>
            <w:tcW w:w="1620" w:type="dxa"/>
            <w:vAlign w:val="bottom"/>
          </w:tcPr>
          <w:p w14:paraId="51F63FD0" w14:textId="546D1CED" w:rsidR="000405BC" w:rsidRPr="005C61DA" w:rsidRDefault="000405BC" w:rsidP="000405BC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2.41878E-16</w:t>
            </w:r>
          </w:p>
        </w:tc>
        <w:tc>
          <w:tcPr>
            <w:tcW w:w="990" w:type="dxa"/>
            <w:vAlign w:val="bottom"/>
          </w:tcPr>
          <w:p w14:paraId="6EFAFEBA" w14:textId="78FB9386" w:rsidR="000405BC" w:rsidRPr="005C61DA" w:rsidRDefault="000405BC" w:rsidP="000405BC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2.1641E-16</w:t>
            </w:r>
          </w:p>
        </w:tc>
      </w:tr>
      <w:tr w:rsidR="000405BC" w:rsidRPr="005C61DA" w14:paraId="4F27FCB7" w14:textId="77777777" w:rsidTr="00035BA2">
        <w:tc>
          <w:tcPr>
            <w:tcW w:w="2072" w:type="dxa"/>
            <w:vAlign w:val="bottom"/>
          </w:tcPr>
          <w:p w14:paraId="7C395429" w14:textId="66577D4E" w:rsidR="000405BC" w:rsidRPr="005C61DA" w:rsidRDefault="000405BC" w:rsidP="000405BC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INTS1</w:t>
            </w:r>
          </w:p>
        </w:tc>
        <w:tc>
          <w:tcPr>
            <w:tcW w:w="2068" w:type="dxa"/>
            <w:vAlign w:val="bottom"/>
          </w:tcPr>
          <w:p w14:paraId="3E5E9A09" w14:textId="456EFC51" w:rsidR="000405BC" w:rsidRPr="005C61DA" w:rsidRDefault="000405BC" w:rsidP="000405BC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1620" w:type="dxa"/>
            <w:vAlign w:val="bottom"/>
          </w:tcPr>
          <w:p w14:paraId="4E482FBF" w14:textId="4DD2873E" w:rsidR="000405BC" w:rsidRPr="005C61DA" w:rsidRDefault="000405BC" w:rsidP="000405BC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990" w:type="dxa"/>
            <w:vAlign w:val="bottom"/>
          </w:tcPr>
          <w:p w14:paraId="425CA27B" w14:textId="209B2ADE" w:rsidR="000405BC" w:rsidRPr="005C61DA" w:rsidRDefault="000405BC" w:rsidP="000405BC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1530" w:type="dxa"/>
            <w:vAlign w:val="bottom"/>
          </w:tcPr>
          <w:p w14:paraId="76D21854" w14:textId="7BC85C37" w:rsidR="000405BC" w:rsidRPr="005C61DA" w:rsidRDefault="000405BC" w:rsidP="000405BC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2.14089E-16</w:t>
            </w:r>
          </w:p>
        </w:tc>
        <w:tc>
          <w:tcPr>
            <w:tcW w:w="1620" w:type="dxa"/>
            <w:vAlign w:val="bottom"/>
          </w:tcPr>
          <w:p w14:paraId="74FC51F0" w14:textId="50869474" w:rsidR="000405BC" w:rsidRPr="005C61DA" w:rsidRDefault="000405BC" w:rsidP="000405BC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2.41878E-16</w:t>
            </w:r>
          </w:p>
        </w:tc>
        <w:tc>
          <w:tcPr>
            <w:tcW w:w="990" w:type="dxa"/>
            <w:vAlign w:val="bottom"/>
          </w:tcPr>
          <w:p w14:paraId="0EE054F5" w14:textId="55FA0453" w:rsidR="000405BC" w:rsidRPr="005C61DA" w:rsidRDefault="000405BC" w:rsidP="000405BC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2.1641E-16</w:t>
            </w:r>
          </w:p>
        </w:tc>
      </w:tr>
      <w:tr w:rsidR="000405BC" w:rsidRPr="005C61DA" w14:paraId="4A15155E" w14:textId="77777777" w:rsidTr="00035BA2">
        <w:tc>
          <w:tcPr>
            <w:tcW w:w="2072" w:type="dxa"/>
            <w:vAlign w:val="bottom"/>
          </w:tcPr>
          <w:p w14:paraId="4C16DDC8" w14:textId="7384CA5A" w:rsidR="000405BC" w:rsidRPr="005C61DA" w:rsidRDefault="000405BC" w:rsidP="000405BC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ITGB3</w:t>
            </w:r>
          </w:p>
        </w:tc>
        <w:tc>
          <w:tcPr>
            <w:tcW w:w="2068" w:type="dxa"/>
            <w:vAlign w:val="bottom"/>
          </w:tcPr>
          <w:p w14:paraId="244731AD" w14:textId="4853D59B" w:rsidR="000405BC" w:rsidRPr="005C61DA" w:rsidRDefault="000405BC" w:rsidP="000405BC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4.026</w:t>
            </w:r>
          </w:p>
        </w:tc>
        <w:tc>
          <w:tcPr>
            <w:tcW w:w="1620" w:type="dxa"/>
            <w:vAlign w:val="bottom"/>
          </w:tcPr>
          <w:p w14:paraId="5A498287" w14:textId="53367F56" w:rsidR="000405BC" w:rsidRPr="005C61DA" w:rsidRDefault="000405BC" w:rsidP="000405BC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2.452</w:t>
            </w:r>
          </w:p>
        </w:tc>
        <w:tc>
          <w:tcPr>
            <w:tcW w:w="990" w:type="dxa"/>
            <w:vAlign w:val="bottom"/>
          </w:tcPr>
          <w:p w14:paraId="51215639" w14:textId="6CBFF2E3" w:rsidR="000405BC" w:rsidRPr="005C61DA" w:rsidRDefault="000405BC" w:rsidP="000405BC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4.837</w:t>
            </w:r>
          </w:p>
        </w:tc>
        <w:tc>
          <w:tcPr>
            <w:tcW w:w="1530" w:type="dxa"/>
            <w:vAlign w:val="bottom"/>
          </w:tcPr>
          <w:p w14:paraId="06F5B91A" w14:textId="1AD5D6D8" w:rsidR="000405BC" w:rsidRPr="005C61DA" w:rsidRDefault="000405BC" w:rsidP="000405BC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0.007302651</w:t>
            </w:r>
          </w:p>
        </w:tc>
        <w:tc>
          <w:tcPr>
            <w:tcW w:w="1620" w:type="dxa"/>
            <w:vAlign w:val="bottom"/>
          </w:tcPr>
          <w:p w14:paraId="1BCADF9B" w14:textId="189FD0FF" w:rsidR="000405BC" w:rsidRPr="005C61DA" w:rsidRDefault="000405BC" w:rsidP="000405BC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8.008E-05</w:t>
            </w:r>
          </w:p>
        </w:tc>
        <w:tc>
          <w:tcPr>
            <w:tcW w:w="990" w:type="dxa"/>
            <w:vAlign w:val="bottom"/>
          </w:tcPr>
          <w:p w14:paraId="50F109E2" w14:textId="462186C6" w:rsidR="000405BC" w:rsidRPr="005C61DA" w:rsidRDefault="000405BC" w:rsidP="000405BC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0.00357919</w:t>
            </w:r>
          </w:p>
        </w:tc>
      </w:tr>
      <w:tr w:rsidR="000405BC" w:rsidRPr="005C61DA" w14:paraId="5FBED215" w14:textId="77777777" w:rsidTr="00035BA2">
        <w:tc>
          <w:tcPr>
            <w:tcW w:w="2072" w:type="dxa"/>
            <w:vAlign w:val="bottom"/>
          </w:tcPr>
          <w:p w14:paraId="25E19110" w14:textId="0F3C465B" w:rsidR="000405BC" w:rsidRPr="005C61DA" w:rsidRDefault="000405BC" w:rsidP="000405BC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LANCL2</w:t>
            </w:r>
          </w:p>
        </w:tc>
        <w:tc>
          <w:tcPr>
            <w:tcW w:w="2068" w:type="dxa"/>
            <w:vAlign w:val="bottom"/>
          </w:tcPr>
          <w:p w14:paraId="5986EB74" w14:textId="1663BE2B" w:rsidR="000405BC" w:rsidRPr="005C61DA" w:rsidRDefault="000405BC" w:rsidP="000405BC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1620" w:type="dxa"/>
            <w:vAlign w:val="bottom"/>
          </w:tcPr>
          <w:p w14:paraId="28039669" w14:textId="0B833870" w:rsidR="000405BC" w:rsidRPr="005C61DA" w:rsidRDefault="000405BC" w:rsidP="000405BC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990" w:type="dxa"/>
            <w:vAlign w:val="bottom"/>
          </w:tcPr>
          <w:p w14:paraId="2CAE08BF" w14:textId="4418D8BC" w:rsidR="000405BC" w:rsidRPr="005C61DA" w:rsidRDefault="000405BC" w:rsidP="000405BC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1530" w:type="dxa"/>
            <w:vAlign w:val="bottom"/>
          </w:tcPr>
          <w:p w14:paraId="2B924F9F" w14:textId="083F790B" w:rsidR="000405BC" w:rsidRPr="005C61DA" w:rsidRDefault="000405BC" w:rsidP="000405BC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2.14089E-16</w:t>
            </w:r>
          </w:p>
        </w:tc>
        <w:tc>
          <w:tcPr>
            <w:tcW w:w="1620" w:type="dxa"/>
            <w:vAlign w:val="bottom"/>
          </w:tcPr>
          <w:p w14:paraId="27053E23" w14:textId="06135F2F" w:rsidR="000405BC" w:rsidRPr="005C61DA" w:rsidRDefault="000405BC" w:rsidP="000405BC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2.41878E-16</w:t>
            </w:r>
          </w:p>
        </w:tc>
        <w:tc>
          <w:tcPr>
            <w:tcW w:w="990" w:type="dxa"/>
            <w:vAlign w:val="bottom"/>
          </w:tcPr>
          <w:p w14:paraId="0F2D811C" w14:textId="30374CCA" w:rsidR="000405BC" w:rsidRPr="005C61DA" w:rsidRDefault="000405BC" w:rsidP="000405BC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2.1641E-16</w:t>
            </w:r>
          </w:p>
        </w:tc>
      </w:tr>
      <w:tr w:rsidR="000405BC" w:rsidRPr="005C61DA" w14:paraId="79B6292C" w14:textId="77777777" w:rsidTr="00035BA2">
        <w:tc>
          <w:tcPr>
            <w:tcW w:w="2072" w:type="dxa"/>
            <w:vAlign w:val="bottom"/>
          </w:tcPr>
          <w:p w14:paraId="368E5156" w14:textId="5489BC7F" w:rsidR="000405BC" w:rsidRPr="005C61DA" w:rsidRDefault="000405BC" w:rsidP="000405BC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MTX2</w:t>
            </w:r>
          </w:p>
        </w:tc>
        <w:tc>
          <w:tcPr>
            <w:tcW w:w="2068" w:type="dxa"/>
            <w:vAlign w:val="bottom"/>
          </w:tcPr>
          <w:p w14:paraId="0CD324B1" w14:textId="4311292E" w:rsidR="000405BC" w:rsidRPr="005C61DA" w:rsidRDefault="000405BC" w:rsidP="000405BC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1620" w:type="dxa"/>
            <w:vAlign w:val="bottom"/>
          </w:tcPr>
          <w:p w14:paraId="1B33429D" w14:textId="0465A9C6" w:rsidR="000405BC" w:rsidRPr="005C61DA" w:rsidRDefault="000405BC" w:rsidP="000405BC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990" w:type="dxa"/>
            <w:vAlign w:val="bottom"/>
          </w:tcPr>
          <w:p w14:paraId="188F503D" w14:textId="4B2EBF29" w:rsidR="000405BC" w:rsidRPr="005C61DA" w:rsidRDefault="000405BC" w:rsidP="000405BC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1530" w:type="dxa"/>
            <w:vAlign w:val="bottom"/>
          </w:tcPr>
          <w:p w14:paraId="4D05E769" w14:textId="5B686481" w:rsidR="000405BC" w:rsidRPr="005C61DA" w:rsidRDefault="000405BC" w:rsidP="000405BC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2.14089E-16</w:t>
            </w:r>
          </w:p>
        </w:tc>
        <w:tc>
          <w:tcPr>
            <w:tcW w:w="1620" w:type="dxa"/>
            <w:vAlign w:val="bottom"/>
          </w:tcPr>
          <w:p w14:paraId="768B8A46" w14:textId="4EE4962F" w:rsidR="000405BC" w:rsidRPr="005C61DA" w:rsidRDefault="000405BC" w:rsidP="000405BC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2.41878E-16</w:t>
            </w:r>
          </w:p>
        </w:tc>
        <w:tc>
          <w:tcPr>
            <w:tcW w:w="990" w:type="dxa"/>
            <w:vAlign w:val="bottom"/>
          </w:tcPr>
          <w:p w14:paraId="6244852E" w14:textId="32626370" w:rsidR="000405BC" w:rsidRPr="005C61DA" w:rsidRDefault="000405BC" w:rsidP="000405BC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2.1641E-16</w:t>
            </w:r>
          </w:p>
        </w:tc>
      </w:tr>
      <w:tr w:rsidR="000405BC" w:rsidRPr="005C61DA" w14:paraId="1DC982F6" w14:textId="77777777" w:rsidTr="00035BA2">
        <w:tc>
          <w:tcPr>
            <w:tcW w:w="2072" w:type="dxa"/>
            <w:vAlign w:val="bottom"/>
          </w:tcPr>
          <w:p w14:paraId="5C5679AA" w14:textId="038D9BC7" w:rsidR="000405BC" w:rsidRPr="005C61DA" w:rsidRDefault="000405BC" w:rsidP="000405BC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NCAPG</w:t>
            </w:r>
          </w:p>
        </w:tc>
        <w:tc>
          <w:tcPr>
            <w:tcW w:w="2068" w:type="dxa"/>
            <w:vAlign w:val="bottom"/>
          </w:tcPr>
          <w:p w14:paraId="7C86522F" w14:textId="6A9DDDD5" w:rsidR="000405BC" w:rsidRPr="005C61DA" w:rsidRDefault="000405BC" w:rsidP="000405BC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1620" w:type="dxa"/>
            <w:vAlign w:val="bottom"/>
          </w:tcPr>
          <w:p w14:paraId="480BD6B3" w14:textId="45542B97" w:rsidR="000405BC" w:rsidRPr="005C61DA" w:rsidRDefault="000405BC" w:rsidP="000405BC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990" w:type="dxa"/>
            <w:vAlign w:val="bottom"/>
          </w:tcPr>
          <w:p w14:paraId="09387403" w14:textId="49191952" w:rsidR="000405BC" w:rsidRPr="005C61DA" w:rsidRDefault="000405BC" w:rsidP="000405BC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1530" w:type="dxa"/>
            <w:vAlign w:val="bottom"/>
          </w:tcPr>
          <w:p w14:paraId="55C7488B" w14:textId="62ED33FB" w:rsidR="000405BC" w:rsidRPr="005C61DA" w:rsidRDefault="000405BC" w:rsidP="000405BC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2.14089E-16</w:t>
            </w:r>
          </w:p>
        </w:tc>
        <w:tc>
          <w:tcPr>
            <w:tcW w:w="1620" w:type="dxa"/>
            <w:vAlign w:val="bottom"/>
          </w:tcPr>
          <w:p w14:paraId="5936D1D7" w14:textId="40F0122E" w:rsidR="000405BC" w:rsidRPr="005C61DA" w:rsidRDefault="000405BC" w:rsidP="000405BC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2.41878E-16</w:t>
            </w:r>
          </w:p>
        </w:tc>
        <w:tc>
          <w:tcPr>
            <w:tcW w:w="990" w:type="dxa"/>
            <w:vAlign w:val="bottom"/>
          </w:tcPr>
          <w:p w14:paraId="271CFAAD" w14:textId="54F63B10" w:rsidR="000405BC" w:rsidRPr="005C61DA" w:rsidRDefault="000405BC" w:rsidP="000405BC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2.1641E-16</w:t>
            </w:r>
          </w:p>
        </w:tc>
      </w:tr>
      <w:tr w:rsidR="000405BC" w:rsidRPr="005C61DA" w14:paraId="0E9ED99E" w14:textId="77777777" w:rsidTr="00035BA2">
        <w:tc>
          <w:tcPr>
            <w:tcW w:w="2072" w:type="dxa"/>
            <w:vAlign w:val="bottom"/>
          </w:tcPr>
          <w:p w14:paraId="56B1CF1D" w14:textId="0544B22D" w:rsidR="000405BC" w:rsidRPr="005C61DA" w:rsidRDefault="000405BC" w:rsidP="000405BC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PABPN1</w:t>
            </w:r>
          </w:p>
        </w:tc>
        <w:tc>
          <w:tcPr>
            <w:tcW w:w="2068" w:type="dxa"/>
            <w:vAlign w:val="bottom"/>
          </w:tcPr>
          <w:p w14:paraId="7E636AC4" w14:textId="37742843" w:rsidR="000405BC" w:rsidRPr="005C61DA" w:rsidRDefault="000405BC" w:rsidP="000405BC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26.828</w:t>
            </w:r>
          </w:p>
        </w:tc>
        <w:tc>
          <w:tcPr>
            <w:tcW w:w="1620" w:type="dxa"/>
            <w:vAlign w:val="bottom"/>
          </w:tcPr>
          <w:p w14:paraId="4703DC3C" w14:textId="7E3969DA" w:rsidR="000405BC" w:rsidRPr="005C61DA" w:rsidRDefault="000405BC" w:rsidP="000405BC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24.357</w:t>
            </w:r>
          </w:p>
        </w:tc>
        <w:tc>
          <w:tcPr>
            <w:tcW w:w="990" w:type="dxa"/>
            <w:vAlign w:val="bottom"/>
          </w:tcPr>
          <w:p w14:paraId="7A24CD60" w14:textId="7B9ED663" w:rsidR="000405BC" w:rsidRPr="005C61DA" w:rsidRDefault="000405BC" w:rsidP="000405BC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29.07</w:t>
            </w:r>
          </w:p>
        </w:tc>
        <w:tc>
          <w:tcPr>
            <w:tcW w:w="1530" w:type="dxa"/>
            <w:vAlign w:val="bottom"/>
          </w:tcPr>
          <w:p w14:paraId="70E7C512" w14:textId="1793A075" w:rsidR="000405BC" w:rsidRPr="005C61DA" w:rsidRDefault="000405BC" w:rsidP="000405BC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1.81474E-11</w:t>
            </w:r>
          </w:p>
        </w:tc>
        <w:tc>
          <w:tcPr>
            <w:tcW w:w="1620" w:type="dxa"/>
            <w:vAlign w:val="bottom"/>
          </w:tcPr>
          <w:p w14:paraId="068044A5" w14:textId="157F7229" w:rsidR="000405BC" w:rsidRPr="005C61DA" w:rsidRDefault="000405BC" w:rsidP="000405BC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2.41878E-16</w:t>
            </w:r>
          </w:p>
        </w:tc>
        <w:tc>
          <w:tcPr>
            <w:tcW w:w="990" w:type="dxa"/>
            <w:vAlign w:val="bottom"/>
          </w:tcPr>
          <w:p w14:paraId="01D62039" w14:textId="554B5793" w:rsidR="000405BC" w:rsidRPr="005C61DA" w:rsidRDefault="000405BC" w:rsidP="000405BC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2.496E-11</w:t>
            </w:r>
          </w:p>
        </w:tc>
      </w:tr>
      <w:tr w:rsidR="000405BC" w:rsidRPr="005C61DA" w14:paraId="1D2F8289" w14:textId="77777777" w:rsidTr="00035BA2">
        <w:tc>
          <w:tcPr>
            <w:tcW w:w="2072" w:type="dxa"/>
            <w:vAlign w:val="bottom"/>
          </w:tcPr>
          <w:p w14:paraId="7F0F2AA2" w14:textId="466B8396" w:rsidR="000405BC" w:rsidRPr="005C61DA" w:rsidRDefault="000405BC" w:rsidP="000405BC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PTP4A2</w:t>
            </w:r>
          </w:p>
        </w:tc>
        <w:tc>
          <w:tcPr>
            <w:tcW w:w="2068" w:type="dxa"/>
            <w:vAlign w:val="bottom"/>
          </w:tcPr>
          <w:p w14:paraId="03E38E74" w14:textId="25A3DB86" w:rsidR="000405BC" w:rsidRPr="005C61DA" w:rsidRDefault="000405BC" w:rsidP="000405BC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1620" w:type="dxa"/>
            <w:vAlign w:val="bottom"/>
          </w:tcPr>
          <w:p w14:paraId="4BDCA685" w14:textId="1A2968D7" w:rsidR="000405BC" w:rsidRPr="005C61DA" w:rsidRDefault="000405BC" w:rsidP="000405BC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990" w:type="dxa"/>
            <w:vAlign w:val="bottom"/>
          </w:tcPr>
          <w:p w14:paraId="6AED26DD" w14:textId="41A7CCAF" w:rsidR="000405BC" w:rsidRPr="005C61DA" w:rsidRDefault="000405BC" w:rsidP="000405BC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1530" w:type="dxa"/>
            <w:vAlign w:val="bottom"/>
          </w:tcPr>
          <w:p w14:paraId="26F8D15E" w14:textId="5D64217A" w:rsidR="000405BC" w:rsidRPr="005C61DA" w:rsidRDefault="000405BC" w:rsidP="000405BC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2.14089E-16</w:t>
            </w:r>
          </w:p>
        </w:tc>
        <w:tc>
          <w:tcPr>
            <w:tcW w:w="1620" w:type="dxa"/>
            <w:vAlign w:val="bottom"/>
          </w:tcPr>
          <w:p w14:paraId="3284B7F9" w14:textId="65651F3B" w:rsidR="000405BC" w:rsidRPr="005C61DA" w:rsidRDefault="000405BC" w:rsidP="000405BC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2.41878E-16</w:t>
            </w:r>
          </w:p>
        </w:tc>
        <w:tc>
          <w:tcPr>
            <w:tcW w:w="990" w:type="dxa"/>
            <w:vAlign w:val="bottom"/>
          </w:tcPr>
          <w:p w14:paraId="2892A779" w14:textId="736C196F" w:rsidR="000405BC" w:rsidRPr="005C61DA" w:rsidRDefault="000405BC" w:rsidP="000405BC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2.1641E-16</w:t>
            </w:r>
          </w:p>
        </w:tc>
      </w:tr>
      <w:tr w:rsidR="000405BC" w:rsidRPr="005C61DA" w14:paraId="109B0EAB" w14:textId="77777777" w:rsidTr="00035BA2">
        <w:tc>
          <w:tcPr>
            <w:tcW w:w="2072" w:type="dxa"/>
            <w:vAlign w:val="bottom"/>
          </w:tcPr>
          <w:p w14:paraId="42AF7060" w14:textId="1518B2F5" w:rsidR="000405BC" w:rsidRPr="005C61DA" w:rsidRDefault="000405BC" w:rsidP="000405BC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RTCA</w:t>
            </w:r>
          </w:p>
        </w:tc>
        <w:tc>
          <w:tcPr>
            <w:tcW w:w="2068" w:type="dxa"/>
            <w:vAlign w:val="bottom"/>
          </w:tcPr>
          <w:p w14:paraId="5F76EBF7" w14:textId="6F962F9A" w:rsidR="000405BC" w:rsidRPr="005C61DA" w:rsidRDefault="000405BC" w:rsidP="000405BC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11.706</w:t>
            </w:r>
          </w:p>
        </w:tc>
        <w:tc>
          <w:tcPr>
            <w:tcW w:w="1620" w:type="dxa"/>
            <w:vAlign w:val="bottom"/>
          </w:tcPr>
          <w:p w14:paraId="70473B71" w14:textId="6FAD1589" w:rsidR="000405BC" w:rsidRPr="005C61DA" w:rsidRDefault="000405BC" w:rsidP="000405BC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10.563</w:t>
            </w:r>
          </w:p>
        </w:tc>
        <w:tc>
          <w:tcPr>
            <w:tcW w:w="990" w:type="dxa"/>
            <w:vAlign w:val="bottom"/>
          </w:tcPr>
          <w:p w14:paraId="77C060A6" w14:textId="5E202CDE" w:rsidR="000405BC" w:rsidRPr="005C61DA" w:rsidRDefault="000405BC" w:rsidP="000405BC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11.152</w:t>
            </w:r>
          </w:p>
        </w:tc>
        <w:tc>
          <w:tcPr>
            <w:tcW w:w="1530" w:type="dxa"/>
            <w:vAlign w:val="bottom"/>
          </w:tcPr>
          <w:p w14:paraId="2A48B139" w14:textId="1366237B" w:rsidR="000405BC" w:rsidRPr="005C61DA" w:rsidRDefault="000405BC" w:rsidP="000405BC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1.32337E-06</w:t>
            </w:r>
          </w:p>
        </w:tc>
        <w:tc>
          <w:tcPr>
            <w:tcW w:w="1620" w:type="dxa"/>
            <w:vAlign w:val="bottom"/>
          </w:tcPr>
          <w:p w14:paraId="41C3A75B" w14:textId="506BEF90" w:rsidR="000405BC" w:rsidRPr="005C61DA" w:rsidRDefault="000405BC" w:rsidP="000405BC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2.41878E-16</w:t>
            </w:r>
          </w:p>
        </w:tc>
        <w:tc>
          <w:tcPr>
            <w:tcW w:w="990" w:type="dxa"/>
            <w:vAlign w:val="bottom"/>
          </w:tcPr>
          <w:p w14:paraId="09F82B20" w14:textId="57D244E6" w:rsidR="000405BC" w:rsidRPr="005C61DA" w:rsidRDefault="000405BC" w:rsidP="000405BC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1.7194E-05</w:t>
            </w:r>
          </w:p>
        </w:tc>
      </w:tr>
      <w:tr w:rsidR="000405BC" w:rsidRPr="005C61DA" w14:paraId="46BA30B8" w14:textId="77777777" w:rsidTr="00035BA2">
        <w:tc>
          <w:tcPr>
            <w:tcW w:w="2072" w:type="dxa"/>
            <w:vAlign w:val="bottom"/>
          </w:tcPr>
          <w:p w14:paraId="278E77C3" w14:textId="38AA0060" w:rsidR="000405BC" w:rsidRPr="005C61DA" w:rsidRDefault="000405BC" w:rsidP="000405BC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SDR39U1</w:t>
            </w:r>
          </w:p>
        </w:tc>
        <w:tc>
          <w:tcPr>
            <w:tcW w:w="2068" w:type="dxa"/>
            <w:vAlign w:val="bottom"/>
          </w:tcPr>
          <w:p w14:paraId="1F952BD0" w14:textId="6CDD2E07" w:rsidR="000405BC" w:rsidRPr="005C61DA" w:rsidRDefault="000405BC" w:rsidP="000405BC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1620" w:type="dxa"/>
            <w:vAlign w:val="bottom"/>
          </w:tcPr>
          <w:p w14:paraId="38BE9857" w14:textId="7C3BA37F" w:rsidR="000405BC" w:rsidRPr="005C61DA" w:rsidRDefault="000405BC" w:rsidP="000405BC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990" w:type="dxa"/>
            <w:vAlign w:val="bottom"/>
          </w:tcPr>
          <w:p w14:paraId="02E709EA" w14:textId="16FC40FE" w:rsidR="000405BC" w:rsidRPr="005C61DA" w:rsidRDefault="000405BC" w:rsidP="000405BC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1530" w:type="dxa"/>
            <w:vAlign w:val="bottom"/>
          </w:tcPr>
          <w:p w14:paraId="74741458" w14:textId="6655FB81" w:rsidR="000405BC" w:rsidRPr="005C61DA" w:rsidRDefault="000405BC" w:rsidP="000405BC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2.14089E-16</w:t>
            </w:r>
          </w:p>
        </w:tc>
        <w:tc>
          <w:tcPr>
            <w:tcW w:w="1620" w:type="dxa"/>
            <w:vAlign w:val="bottom"/>
          </w:tcPr>
          <w:p w14:paraId="243D78F9" w14:textId="0B9E7CA7" w:rsidR="000405BC" w:rsidRPr="005C61DA" w:rsidRDefault="000405BC" w:rsidP="000405BC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2.41878E-16</w:t>
            </w:r>
          </w:p>
        </w:tc>
        <w:tc>
          <w:tcPr>
            <w:tcW w:w="990" w:type="dxa"/>
            <w:vAlign w:val="bottom"/>
          </w:tcPr>
          <w:p w14:paraId="65569C61" w14:textId="5A20BEA6" w:rsidR="000405BC" w:rsidRPr="005C61DA" w:rsidRDefault="000405BC" w:rsidP="000405BC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2.1641E-16</w:t>
            </w:r>
          </w:p>
        </w:tc>
      </w:tr>
      <w:tr w:rsidR="000405BC" w:rsidRPr="005C61DA" w14:paraId="4AAA2B3A" w14:textId="77777777" w:rsidTr="00035BA2">
        <w:tc>
          <w:tcPr>
            <w:tcW w:w="2072" w:type="dxa"/>
            <w:vAlign w:val="bottom"/>
          </w:tcPr>
          <w:p w14:paraId="6FEBE9DE" w14:textId="353ED80C" w:rsidR="000405BC" w:rsidRPr="005C61DA" w:rsidRDefault="000405BC" w:rsidP="000405BC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SLC35A5</w:t>
            </w:r>
          </w:p>
        </w:tc>
        <w:tc>
          <w:tcPr>
            <w:tcW w:w="2068" w:type="dxa"/>
            <w:vAlign w:val="bottom"/>
          </w:tcPr>
          <w:p w14:paraId="4877E07C" w14:textId="46F313DC" w:rsidR="000405BC" w:rsidRPr="005C61DA" w:rsidRDefault="000405BC" w:rsidP="000405BC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17.487</w:t>
            </w:r>
          </w:p>
        </w:tc>
        <w:tc>
          <w:tcPr>
            <w:tcW w:w="1620" w:type="dxa"/>
            <w:vAlign w:val="bottom"/>
          </w:tcPr>
          <w:p w14:paraId="39EBD209" w14:textId="764DAE0B" w:rsidR="000405BC" w:rsidRPr="005C61DA" w:rsidRDefault="000405BC" w:rsidP="000405BC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5.425</w:t>
            </w:r>
          </w:p>
        </w:tc>
        <w:tc>
          <w:tcPr>
            <w:tcW w:w="990" w:type="dxa"/>
            <w:vAlign w:val="bottom"/>
          </w:tcPr>
          <w:p w14:paraId="26E566B5" w14:textId="1D1AD502" w:rsidR="000405BC" w:rsidRPr="005C61DA" w:rsidRDefault="000405BC" w:rsidP="000405BC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20.098</w:t>
            </w:r>
          </w:p>
        </w:tc>
        <w:tc>
          <w:tcPr>
            <w:tcW w:w="1530" w:type="dxa"/>
            <w:vAlign w:val="bottom"/>
          </w:tcPr>
          <w:p w14:paraId="49A1F383" w14:textId="296A6EB1" w:rsidR="000405BC" w:rsidRPr="005C61DA" w:rsidRDefault="000405BC" w:rsidP="000405BC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0.000183935</w:t>
            </w:r>
          </w:p>
        </w:tc>
        <w:tc>
          <w:tcPr>
            <w:tcW w:w="1620" w:type="dxa"/>
            <w:vAlign w:val="bottom"/>
          </w:tcPr>
          <w:p w14:paraId="6507C68C" w14:textId="73254248" w:rsidR="000405BC" w:rsidRPr="005C61DA" w:rsidRDefault="000405BC" w:rsidP="000405BC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0.003859255</w:t>
            </w:r>
          </w:p>
        </w:tc>
        <w:tc>
          <w:tcPr>
            <w:tcW w:w="990" w:type="dxa"/>
            <w:vAlign w:val="bottom"/>
          </w:tcPr>
          <w:p w14:paraId="7658E084" w14:textId="776CB705" w:rsidR="000405BC" w:rsidRPr="005C61DA" w:rsidRDefault="000405BC" w:rsidP="000405BC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0.00011461</w:t>
            </w:r>
          </w:p>
        </w:tc>
      </w:tr>
      <w:tr w:rsidR="000405BC" w:rsidRPr="005C61DA" w14:paraId="305C4A88" w14:textId="77777777" w:rsidTr="00035BA2">
        <w:tc>
          <w:tcPr>
            <w:tcW w:w="2072" w:type="dxa"/>
            <w:vAlign w:val="bottom"/>
          </w:tcPr>
          <w:p w14:paraId="7D4932E6" w14:textId="20B62631" w:rsidR="000405BC" w:rsidRPr="005C61DA" w:rsidRDefault="000405BC" w:rsidP="000405BC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SLC39A11</w:t>
            </w:r>
          </w:p>
        </w:tc>
        <w:tc>
          <w:tcPr>
            <w:tcW w:w="2068" w:type="dxa"/>
            <w:vAlign w:val="bottom"/>
          </w:tcPr>
          <w:p w14:paraId="7C3291CB" w14:textId="06E3E485" w:rsidR="000405BC" w:rsidRPr="005C61DA" w:rsidRDefault="000405BC" w:rsidP="000405BC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1620" w:type="dxa"/>
            <w:vAlign w:val="bottom"/>
          </w:tcPr>
          <w:p w14:paraId="3B101CB2" w14:textId="6FC27710" w:rsidR="000405BC" w:rsidRPr="005C61DA" w:rsidRDefault="000405BC" w:rsidP="000405BC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990" w:type="dxa"/>
            <w:vAlign w:val="bottom"/>
          </w:tcPr>
          <w:p w14:paraId="7429AD8E" w14:textId="125E9C39" w:rsidR="000405BC" w:rsidRPr="005C61DA" w:rsidRDefault="000405BC" w:rsidP="000405BC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1530" w:type="dxa"/>
            <w:vAlign w:val="bottom"/>
          </w:tcPr>
          <w:p w14:paraId="7DF41911" w14:textId="529BF07A" w:rsidR="000405BC" w:rsidRPr="005C61DA" w:rsidRDefault="000405BC" w:rsidP="000405BC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2.14089E-16</w:t>
            </w:r>
          </w:p>
        </w:tc>
        <w:tc>
          <w:tcPr>
            <w:tcW w:w="1620" w:type="dxa"/>
            <w:vAlign w:val="bottom"/>
          </w:tcPr>
          <w:p w14:paraId="1872A461" w14:textId="436553E2" w:rsidR="000405BC" w:rsidRPr="005C61DA" w:rsidRDefault="000405BC" w:rsidP="000405BC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2.41878E-16</w:t>
            </w:r>
          </w:p>
        </w:tc>
        <w:tc>
          <w:tcPr>
            <w:tcW w:w="990" w:type="dxa"/>
            <w:vAlign w:val="bottom"/>
          </w:tcPr>
          <w:p w14:paraId="0118D2D1" w14:textId="214FDD98" w:rsidR="000405BC" w:rsidRPr="005C61DA" w:rsidRDefault="000405BC" w:rsidP="000405BC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2.1641E-16</w:t>
            </w:r>
          </w:p>
        </w:tc>
      </w:tr>
      <w:tr w:rsidR="000405BC" w:rsidRPr="005C61DA" w14:paraId="7EBB0664" w14:textId="77777777" w:rsidTr="00035BA2">
        <w:tc>
          <w:tcPr>
            <w:tcW w:w="2072" w:type="dxa"/>
            <w:vAlign w:val="bottom"/>
          </w:tcPr>
          <w:p w14:paraId="5FA41C7F" w14:textId="0FF4D78E" w:rsidR="000405BC" w:rsidRPr="005C61DA" w:rsidRDefault="000405BC" w:rsidP="000405BC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SNX14</w:t>
            </w:r>
          </w:p>
        </w:tc>
        <w:tc>
          <w:tcPr>
            <w:tcW w:w="2068" w:type="dxa"/>
            <w:vAlign w:val="bottom"/>
          </w:tcPr>
          <w:p w14:paraId="35E6185B" w14:textId="3EFE1311" w:rsidR="000405BC" w:rsidRPr="005C61DA" w:rsidRDefault="000405BC" w:rsidP="000405BC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1620" w:type="dxa"/>
            <w:vAlign w:val="bottom"/>
          </w:tcPr>
          <w:p w14:paraId="57411F9E" w14:textId="342E3AA9" w:rsidR="000405BC" w:rsidRPr="005C61DA" w:rsidRDefault="000405BC" w:rsidP="000405BC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990" w:type="dxa"/>
            <w:vAlign w:val="bottom"/>
          </w:tcPr>
          <w:p w14:paraId="7866D1F4" w14:textId="6C8D23CF" w:rsidR="000405BC" w:rsidRPr="005C61DA" w:rsidRDefault="000405BC" w:rsidP="000405BC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1530" w:type="dxa"/>
            <w:vAlign w:val="bottom"/>
          </w:tcPr>
          <w:p w14:paraId="1B916A84" w14:textId="7DA3A1CC" w:rsidR="000405BC" w:rsidRPr="005C61DA" w:rsidRDefault="000405BC" w:rsidP="000405BC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2.14089E-16</w:t>
            </w:r>
          </w:p>
        </w:tc>
        <w:tc>
          <w:tcPr>
            <w:tcW w:w="1620" w:type="dxa"/>
            <w:vAlign w:val="bottom"/>
          </w:tcPr>
          <w:p w14:paraId="34AFFA95" w14:textId="09831B01" w:rsidR="000405BC" w:rsidRPr="005C61DA" w:rsidRDefault="000405BC" w:rsidP="000405BC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2.41878E-16</w:t>
            </w:r>
          </w:p>
        </w:tc>
        <w:tc>
          <w:tcPr>
            <w:tcW w:w="990" w:type="dxa"/>
            <w:vAlign w:val="bottom"/>
          </w:tcPr>
          <w:p w14:paraId="5E2CFB8C" w14:textId="05AFADA3" w:rsidR="000405BC" w:rsidRPr="005C61DA" w:rsidRDefault="000405BC" w:rsidP="000405BC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2.1641E-16</w:t>
            </w:r>
          </w:p>
        </w:tc>
      </w:tr>
      <w:tr w:rsidR="000405BC" w:rsidRPr="005C61DA" w14:paraId="501270B8" w14:textId="77777777" w:rsidTr="00035BA2">
        <w:tc>
          <w:tcPr>
            <w:tcW w:w="2072" w:type="dxa"/>
            <w:vAlign w:val="bottom"/>
          </w:tcPr>
          <w:p w14:paraId="67F1370B" w14:textId="3FA50980" w:rsidR="000405BC" w:rsidRPr="005C61DA" w:rsidRDefault="000405BC" w:rsidP="000405BC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SRSF6</w:t>
            </w:r>
          </w:p>
        </w:tc>
        <w:tc>
          <w:tcPr>
            <w:tcW w:w="2068" w:type="dxa"/>
            <w:vAlign w:val="bottom"/>
          </w:tcPr>
          <w:p w14:paraId="2BD97F7B" w14:textId="396A51B0" w:rsidR="000405BC" w:rsidRPr="005C61DA" w:rsidRDefault="000405BC" w:rsidP="000405BC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1620" w:type="dxa"/>
            <w:vAlign w:val="bottom"/>
          </w:tcPr>
          <w:p w14:paraId="51FC6D65" w14:textId="3ECC8CC7" w:rsidR="000405BC" w:rsidRPr="005C61DA" w:rsidRDefault="000405BC" w:rsidP="000405BC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990" w:type="dxa"/>
            <w:vAlign w:val="bottom"/>
          </w:tcPr>
          <w:p w14:paraId="5BFDA21E" w14:textId="48417ED7" w:rsidR="000405BC" w:rsidRPr="005C61DA" w:rsidRDefault="000405BC" w:rsidP="000405BC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1530" w:type="dxa"/>
            <w:vAlign w:val="bottom"/>
          </w:tcPr>
          <w:p w14:paraId="2C413E5A" w14:textId="13ABE210" w:rsidR="000405BC" w:rsidRPr="005C61DA" w:rsidRDefault="000405BC" w:rsidP="000405BC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2.14089E-16</w:t>
            </w:r>
          </w:p>
        </w:tc>
        <w:tc>
          <w:tcPr>
            <w:tcW w:w="1620" w:type="dxa"/>
            <w:vAlign w:val="bottom"/>
          </w:tcPr>
          <w:p w14:paraId="5E01DA49" w14:textId="440C3F21" w:rsidR="000405BC" w:rsidRPr="005C61DA" w:rsidRDefault="000405BC" w:rsidP="000405BC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2.41878E-16</w:t>
            </w:r>
          </w:p>
        </w:tc>
        <w:tc>
          <w:tcPr>
            <w:tcW w:w="990" w:type="dxa"/>
            <w:vAlign w:val="bottom"/>
          </w:tcPr>
          <w:p w14:paraId="08200953" w14:textId="24DE9B20" w:rsidR="000405BC" w:rsidRPr="005C61DA" w:rsidRDefault="000405BC" w:rsidP="000405BC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2.1641E-16</w:t>
            </w:r>
          </w:p>
        </w:tc>
      </w:tr>
      <w:tr w:rsidR="000405BC" w:rsidRPr="005C61DA" w14:paraId="40769EC0" w14:textId="77777777" w:rsidTr="00035BA2">
        <w:tc>
          <w:tcPr>
            <w:tcW w:w="2072" w:type="dxa"/>
            <w:vAlign w:val="bottom"/>
          </w:tcPr>
          <w:p w14:paraId="6E7B2C31" w14:textId="0AF1CEB4" w:rsidR="000405BC" w:rsidRPr="005C61DA" w:rsidRDefault="000405BC" w:rsidP="000405BC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SSH3</w:t>
            </w:r>
          </w:p>
        </w:tc>
        <w:tc>
          <w:tcPr>
            <w:tcW w:w="2068" w:type="dxa"/>
            <w:vAlign w:val="bottom"/>
          </w:tcPr>
          <w:p w14:paraId="065B3C7B" w14:textId="79938C14" w:rsidR="000405BC" w:rsidRPr="005C61DA" w:rsidRDefault="000405BC" w:rsidP="000405BC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1620" w:type="dxa"/>
            <w:vAlign w:val="bottom"/>
          </w:tcPr>
          <w:p w14:paraId="752BE4B7" w14:textId="2C71E06A" w:rsidR="000405BC" w:rsidRPr="005C61DA" w:rsidRDefault="000405BC" w:rsidP="000405BC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990" w:type="dxa"/>
            <w:vAlign w:val="bottom"/>
          </w:tcPr>
          <w:p w14:paraId="2FF23CDD" w14:textId="27BB13CF" w:rsidR="000405BC" w:rsidRPr="005C61DA" w:rsidRDefault="000405BC" w:rsidP="000405BC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1530" w:type="dxa"/>
            <w:vAlign w:val="bottom"/>
          </w:tcPr>
          <w:p w14:paraId="7B15B1D7" w14:textId="4EF3A2BF" w:rsidR="000405BC" w:rsidRPr="005C61DA" w:rsidRDefault="000405BC" w:rsidP="000405BC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2.14089E-16</w:t>
            </w:r>
          </w:p>
        </w:tc>
        <w:tc>
          <w:tcPr>
            <w:tcW w:w="1620" w:type="dxa"/>
            <w:vAlign w:val="bottom"/>
          </w:tcPr>
          <w:p w14:paraId="0A5470DB" w14:textId="73B75C37" w:rsidR="000405BC" w:rsidRPr="005C61DA" w:rsidRDefault="000405BC" w:rsidP="000405BC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2.41878E-16</w:t>
            </w:r>
          </w:p>
        </w:tc>
        <w:tc>
          <w:tcPr>
            <w:tcW w:w="990" w:type="dxa"/>
            <w:vAlign w:val="bottom"/>
          </w:tcPr>
          <w:p w14:paraId="647A3CAD" w14:textId="5C599A39" w:rsidR="000405BC" w:rsidRPr="005C61DA" w:rsidRDefault="000405BC" w:rsidP="000405BC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2.1641E-16</w:t>
            </w:r>
          </w:p>
        </w:tc>
      </w:tr>
      <w:tr w:rsidR="000405BC" w:rsidRPr="005C61DA" w14:paraId="25FE0A90" w14:textId="77777777" w:rsidTr="00035BA2">
        <w:tc>
          <w:tcPr>
            <w:tcW w:w="2072" w:type="dxa"/>
            <w:vAlign w:val="bottom"/>
          </w:tcPr>
          <w:p w14:paraId="21B506CA" w14:textId="747E5A4A" w:rsidR="000405BC" w:rsidRPr="005C61DA" w:rsidRDefault="000405BC" w:rsidP="000405BC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THAP11</w:t>
            </w:r>
          </w:p>
        </w:tc>
        <w:tc>
          <w:tcPr>
            <w:tcW w:w="2068" w:type="dxa"/>
            <w:vAlign w:val="bottom"/>
          </w:tcPr>
          <w:p w14:paraId="38D24175" w14:textId="2E5AC411" w:rsidR="000405BC" w:rsidRPr="005C61DA" w:rsidRDefault="000405BC" w:rsidP="000405BC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1620" w:type="dxa"/>
            <w:vAlign w:val="bottom"/>
          </w:tcPr>
          <w:p w14:paraId="752609AE" w14:textId="6B208B54" w:rsidR="000405BC" w:rsidRPr="005C61DA" w:rsidRDefault="000405BC" w:rsidP="000405BC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990" w:type="dxa"/>
            <w:vAlign w:val="bottom"/>
          </w:tcPr>
          <w:p w14:paraId="4F4E52CB" w14:textId="5A8DF679" w:rsidR="000405BC" w:rsidRPr="005C61DA" w:rsidRDefault="000405BC" w:rsidP="000405BC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1530" w:type="dxa"/>
            <w:vAlign w:val="bottom"/>
          </w:tcPr>
          <w:p w14:paraId="0ACB15E2" w14:textId="13355B73" w:rsidR="000405BC" w:rsidRPr="005C61DA" w:rsidRDefault="000405BC" w:rsidP="000405BC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2.14089E-16</w:t>
            </w:r>
          </w:p>
        </w:tc>
        <w:tc>
          <w:tcPr>
            <w:tcW w:w="1620" w:type="dxa"/>
            <w:vAlign w:val="bottom"/>
          </w:tcPr>
          <w:p w14:paraId="2C13344D" w14:textId="0101F5F1" w:rsidR="000405BC" w:rsidRPr="005C61DA" w:rsidRDefault="000405BC" w:rsidP="000405BC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2.41878E-16</w:t>
            </w:r>
          </w:p>
        </w:tc>
        <w:tc>
          <w:tcPr>
            <w:tcW w:w="990" w:type="dxa"/>
            <w:vAlign w:val="bottom"/>
          </w:tcPr>
          <w:p w14:paraId="77CA4676" w14:textId="4344C3A4" w:rsidR="000405BC" w:rsidRPr="005C61DA" w:rsidRDefault="000405BC" w:rsidP="000405BC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2.1641E-16</w:t>
            </w:r>
          </w:p>
        </w:tc>
      </w:tr>
      <w:tr w:rsidR="000405BC" w:rsidRPr="005C61DA" w14:paraId="030284AF" w14:textId="77777777" w:rsidTr="00035BA2">
        <w:tc>
          <w:tcPr>
            <w:tcW w:w="2072" w:type="dxa"/>
            <w:vAlign w:val="bottom"/>
          </w:tcPr>
          <w:p w14:paraId="1DE80D28" w14:textId="4012410C" w:rsidR="000405BC" w:rsidRPr="005C61DA" w:rsidRDefault="000405BC" w:rsidP="000405BC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TOR2A</w:t>
            </w:r>
          </w:p>
        </w:tc>
        <w:tc>
          <w:tcPr>
            <w:tcW w:w="2068" w:type="dxa"/>
            <w:vAlign w:val="bottom"/>
          </w:tcPr>
          <w:p w14:paraId="6A4D7F03" w14:textId="17563FD4" w:rsidR="000405BC" w:rsidRPr="005C61DA" w:rsidRDefault="000405BC" w:rsidP="000405BC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1620" w:type="dxa"/>
            <w:vAlign w:val="bottom"/>
          </w:tcPr>
          <w:p w14:paraId="3A0E7ADE" w14:textId="62DB7304" w:rsidR="000405BC" w:rsidRPr="005C61DA" w:rsidRDefault="000405BC" w:rsidP="000405BC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990" w:type="dxa"/>
            <w:vAlign w:val="bottom"/>
          </w:tcPr>
          <w:p w14:paraId="588C7C40" w14:textId="17D859D7" w:rsidR="000405BC" w:rsidRPr="005C61DA" w:rsidRDefault="000405BC" w:rsidP="000405BC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1530" w:type="dxa"/>
            <w:vAlign w:val="bottom"/>
          </w:tcPr>
          <w:p w14:paraId="208788C8" w14:textId="61FB4A78" w:rsidR="000405BC" w:rsidRPr="005C61DA" w:rsidRDefault="000405BC" w:rsidP="000405BC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2.14089E-16</w:t>
            </w:r>
          </w:p>
        </w:tc>
        <w:tc>
          <w:tcPr>
            <w:tcW w:w="1620" w:type="dxa"/>
            <w:vAlign w:val="bottom"/>
          </w:tcPr>
          <w:p w14:paraId="0A9718DB" w14:textId="0064D4BC" w:rsidR="000405BC" w:rsidRPr="005C61DA" w:rsidRDefault="000405BC" w:rsidP="000405BC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2.41878E-16</w:t>
            </w:r>
          </w:p>
        </w:tc>
        <w:tc>
          <w:tcPr>
            <w:tcW w:w="990" w:type="dxa"/>
            <w:vAlign w:val="bottom"/>
          </w:tcPr>
          <w:p w14:paraId="61A145E0" w14:textId="3741DC6E" w:rsidR="000405BC" w:rsidRPr="005C61DA" w:rsidRDefault="000405BC" w:rsidP="000405BC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2.1641E-16</w:t>
            </w:r>
          </w:p>
        </w:tc>
      </w:tr>
      <w:tr w:rsidR="000405BC" w:rsidRPr="005C61DA" w14:paraId="572BF672" w14:textId="77777777" w:rsidTr="00035BA2">
        <w:tc>
          <w:tcPr>
            <w:tcW w:w="2072" w:type="dxa"/>
            <w:vAlign w:val="bottom"/>
          </w:tcPr>
          <w:p w14:paraId="12A8ED0B" w14:textId="74B24146" w:rsidR="000405BC" w:rsidRPr="005C61DA" w:rsidRDefault="000405BC" w:rsidP="000405BC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TSEN34</w:t>
            </w:r>
          </w:p>
        </w:tc>
        <w:tc>
          <w:tcPr>
            <w:tcW w:w="2068" w:type="dxa"/>
            <w:vAlign w:val="bottom"/>
          </w:tcPr>
          <w:p w14:paraId="759A6CB4" w14:textId="757F166F" w:rsidR="000405BC" w:rsidRPr="005C61DA" w:rsidRDefault="000405BC" w:rsidP="000405BC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1620" w:type="dxa"/>
            <w:vAlign w:val="bottom"/>
          </w:tcPr>
          <w:p w14:paraId="40491E97" w14:textId="278C91D8" w:rsidR="000405BC" w:rsidRPr="005C61DA" w:rsidRDefault="000405BC" w:rsidP="000405BC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990" w:type="dxa"/>
            <w:vAlign w:val="bottom"/>
          </w:tcPr>
          <w:p w14:paraId="50276198" w14:textId="56C3C623" w:rsidR="000405BC" w:rsidRPr="005C61DA" w:rsidRDefault="000405BC" w:rsidP="000405BC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1530" w:type="dxa"/>
            <w:vAlign w:val="bottom"/>
          </w:tcPr>
          <w:p w14:paraId="11D7DCCA" w14:textId="2F950F2C" w:rsidR="000405BC" w:rsidRPr="005C61DA" w:rsidRDefault="000405BC" w:rsidP="000405BC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2.14089E-16</w:t>
            </w:r>
          </w:p>
        </w:tc>
        <w:tc>
          <w:tcPr>
            <w:tcW w:w="1620" w:type="dxa"/>
            <w:vAlign w:val="bottom"/>
          </w:tcPr>
          <w:p w14:paraId="213DD952" w14:textId="0473D864" w:rsidR="000405BC" w:rsidRPr="005C61DA" w:rsidRDefault="000405BC" w:rsidP="000405BC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2.41878E-16</w:t>
            </w:r>
          </w:p>
        </w:tc>
        <w:tc>
          <w:tcPr>
            <w:tcW w:w="990" w:type="dxa"/>
            <w:vAlign w:val="bottom"/>
          </w:tcPr>
          <w:p w14:paraId="5CC6F182" w14:textId="6B4119CA" w:rsidR="000405BC" w:rsidRPr="005C61DA" w:rsidRDefault="000405BC" w:rsidP="000405BC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2.1641E-16</w:t>
            </w:r>
          </w:p>
        </w:tc>
      </w:tr>
      <w:tr w:rsidR="000405BC" w:rsidRPr="005C61DA" w14:paraId="544BC254" w14:textId="77777777" w:rsidTr="00035BA2">
        <w:tc>
          <w:tcPr>
            <w:tcW w:w="2072" w:type="dxa"/>
            <w:vAlign w:val="bottom"/>
          </w:tcPr>
          <w:p w14:paraId="4C9A54AC" w14:textId="3B8753B1" w:rsidR="000405BC" w:rsidRPr="005C61DA" w:rsidRDefault="000405BC" w:rsidP="000405BC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UBL5</w:t>
            </w:r>
          </w:p>
        </w:tc>
        <w:tc>
          <w:tcPr>
            <w:tcW w:w="2068" w:type="dxa"/>
            <w:vAlign w:val="bottom"/>
          </w:tcPr>
          <w:p w14:paraId="57AF1B7B" w14:textId="51A28A23" w:rsidR="000405BC" w:rsidRPr="005C61DA" w:rsidRDefault="000405BC" w:rsidP="000405BC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1620" w:type="dxa"/>
            <w:vAlign w:val="bottom"/>
          </w:tcPr>
          <w:p w14:paraId="73BE2515" w14:textId="639A3C93" w:rsidR="000405BC" w:rsidRPr="005C61DA" w:rsidRDefault="000405BC" w:rsidP="000405BC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990" w:type="dxa"/>
            <w:vAlign w:val="bottom"/>
          </w:tcPr>
          <w:p w14:paraId="60A189F1" w14:textId="2F12C7C4" w:rsidR="000405BC" w:rsidRPr="005C61DA" w:rsidRDefault="000405BC" w:rsidP="000405BC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1530" w:type="dxa"/>
            <w:vAlign w:val="bottom"/>
          </w:tcPr>
          <w:p w14:paraId="3035D15F" w14:textId="7E868769" w:rsidR="000405BC" w:rsidRPr="005C61DA" w:rsidRDefault="000405BC" w:rsidP="000405BC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2.14089E-16</w:t>
            </w:r>
          </w:p>
        </w:tc>
        <w:tc>
          <w:tcPr>
            <w:tcW w:w="1620" w:type="dxa"/>
            <w:vAlign w:val="bottom"/>
          </w:tcPr>
          <w:p w14:paraId="1BADF5CB" w14:textId="0A05C5DA" w:rsidR="000405BC" w:rsidRPr="005C61DA" w:rsidRDefault="000405BC" w:rsidP="000405BC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2.41878E-16</w:t>
            </w:r>
          </w:p>
        </w:tc>
        <w:tc>
          <w:tcPr>
            <w:tcW w:w="990" w:type="dxa"/>
            <w:vAlign w:val="bottom"/>
          </w:tcPr>
          <w:p w14:paraId="7BBB1CC6" w14:textId="1A83F5AB" w:rsidR="000405BC" w:rsidRPr="005C61DA" w:rsidRDefault="000405BC" w:rsidP="000405BC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2.1641E-16</w:t>
            </w:r>
          </w:p>
        </w:tc>
      </w:tr>
      <w:tr w:rsidR="000405BC" w:rsidRPr="005C61DA" w14:paraId="00532AB8" w14:textId="77777777" w:rsidTr="00035BA2">
        <w:tc>
          <w:tcPr>
            <w:tcW w:w="2072" w:type="dxa"/>
            <w:vAlign w:val="bottom"/>
          </w:tcPr>
          <w:p w14:paraId="796AE7A7" w14:textId="537460CF" w:rsidR="000405BC" w:rsidRPr="005C61DA" w:rsidRDefault="000405BC" w:rsidP="000405BC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XPOT</w:t>
            </w:r>
          </w:p>
        </w:tc>
        <w:tc>
          <w:tcPr>
            <w:tcW w:w="2068" w:type="dxa"/>
            <w:vAlign w:val="bottom"/>
          </w:tcPr>
          <w:p w14:paraId="1545FB64" w14:textId="32B2CE2D" w:rsidR="000405BC" w:rsidRPr="005C61DA" w:rsidRDefault="000405BC" w:rsidP="000405BC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1620" w:type="dxa"/>
            <w:vAlign w:val="bottom"/>
          </w:tcPr>
          <w:p w14:paraId="38C9D943" w14:textId="109C5A2F" w:rsidR="000405BC" w:rsidRPr="005C61DA" w:rsidRDefault="000405BC" w:rsidP="000405BC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990" w:type="dxa"/>
            <w:vAlign w:val="bottom"/>
          </w:tcPr>
          <w:p w14:paraId="32A0A014" w14:textId="593C7BA3" w:rsidR="000405BC" w:rsidRPr="005C61DA" w:rsidRDefault="000405BC" w:rsidP="000405BC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1530" w:type="dxa"/>
            <w:vAlign w:val="bottom"/>
          </w:tcPr>
          <w:p w14:paraId="5729F6B5" w14:textId="00600FC2" w:rsidR="000405BC" w:rsidRPr="005C61DA" w:rsidRDefault="000405BC" w:rsidP="000405BC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2.14089E-16</w:t>
            </w:r>
          </w:p>
        </w:tc>
        <w:tc>
          <w:tcPr>
            <w:tcW w:w="1620" w:type="dxa"/>
            <w:vAlign w:val="bottom"/>
          </w:tcPr>
          <w:p w14:paraId="7FEA569E" w14:textId="00493C67" w:rsidR="000405BC" w:rsidRPr="005C61DA" w:rsidRDefault="000405BC" w:rsidP="000405BC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2.41878E-16</w:t>
            </w:r>
          </w:p>
        </w:tc>
        <w:tc>
          <w:tcPr>
            <w:tcW w:w="990" w:type="dxa"/>
            <w:vAlign w:val="bottom"/>
          </w:tcPr>
          <w:p w14:paraId="5C09D592" w14:textId="149EF45E" w:rsidR="000405BC" w:rsidRPr="005C61DA" w:rsidRDefault="000405BC" w:rsidP="000405BC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2.1641E-16</w:t>
            </w:r>
          </w:p>
        </w:tc>
      </w:tr>
    </w:tbl>
    <w:p w14:paraId="1A0B183A" w14:textId="77777777" w:rsidR="000405BC" w:rsidRPr="005C61DA" w:rsidRDefault="000405BC">
      <w:pPr>
        <w:rPr>
          <w:rFonts w:ascii="Times New Roman" w:hAnsi="Times New Roman" w:cs="Times New Roman"/>
        </w:rPr>
      </w:pPr>
    </w:p>
    <w:p w14:paraId="6CCA0C36" w14:textId="2F0D5E31" w:rsidR="009472F9" w:rsidRPr="00D51139" w:rsidRDefault="009472F9" w:rsidP="009472F9">
      <w:pPr>
        <w:ind w:left="2160"/>
        <w:rPr>
          <w:rFonts w:ascii="Times New Roman" w:hAnsi="Times New Roman" w:cs="Times New Roman"/>
          <w:b/>
          <w:bCs/>
          <w:u w:val="single"/>
        </w:rPr>
      </w:pPr>
      <w:r w:rsidRPr="00035BA2">
        <w:rPr>
          <w:rFonts w:ascii="Times New Roman" w:hAnsi="Times New Roman" w:cs="Times New Roman"/>
          <w:b/>
          <w:bCs/>
        </w:rPr>
        <w:t xml:space="preserve"> </w:t>
      </w:r>
      <w:r w:rsidRPr="00D51139">
        <w:rPr>
          <w:rFonts w:ascii="Times New Roman" w:hAnsi="Times New Roman" w:cs="Times New Roman"/>
          <w:b/>
          <w:bCs/>
          <w:u w:val="single"/>
        </w:rPr>
        <w:t>Hyperimmune unique downregulated proteins</w:t>
      </w:r>
    </w:p>
    <w:p w14:paraId="66234A17" w14:textId="77777777" w:rsidR="009472F9" w:rsidRPr="00D51139" w:rsidRDefault="009472F9" w:rsidP="009472F9">
      <w:pPr>
        <w:rPr>
          <w:rFonts w:ascii="Times New Roman" w:hAnsi="Times New Roman" w:cs="Times New Roman"/>
          <w:u w:val="single"/>
        </w:rPr>
      </w:pPr>
    </w:p>
    <w:tbl>
      <w:tblPr>
        <w:tblStyle w:val="TableGrid"/>
        <w:tblW w:w="10890" w:type="dxa"/>
        <w:tblInd w:w="-905" w:type="dxa"/>
        <w:tblLook w:val="04A0" w:firstRow="1" w:lastRow="0" w:firstColumn="1" w:lastColumn="0" w:noHBand="0" w:noVBand="1"/>
      </w:tblPr>
      <w:tblGrid>
        <w:gridCol w:w="4021"/>
        <w:gridCol w:w="3117"/>
        <w:gridCol w:w="3752"/>
      </w:tblGrid>
      <w:tr w:rsidR="00623970" w:rsidRPr="005C61DA" w14:paraId="29FB19A7" w14:textId="77777777" w:rsidTr="00035BA2">
        <w:tc>
          <w:tcPr>
            <w:tcW w:w="4021" w:type="dxa"/>
            <w:vAlign w:val="bottom"/>
          </w:tcPr>
          <w:p w14:paraId="0157D6F7" w14:textId="730BC1DB" w:rsidR="00623970" w:rsidRPr="005C61DA" w:rsidRDefault="00623970" w:rsidP="00623970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Symbol</w:t>
            </w:r>
          </w:p>
        </w:tc>
        <w:tc>
          <w:tcPr>
            <w:tcW w:w="3117" w:type="dxa"/>
            <w:vAlign w:val="bottom"/>
          </w:tcPr>
          <w:p w14:paraId="21DE6240" w14:textId="2518F2F5" w:rsidR="00623970" w:rsidRPr="005C61DA" w:rsidRDefault="00623970" w:rsidP="00623970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Fold Change</w:t>
            </w:r>
          </w:p>
        </w:tc>
        <w:tc>
          <w:tcPr>
            <w:tcW w:w="3752" w:type="dxa"/>
            <w:vAlign w:val="bottom"/>
          </w:tcPr>
          <w:p w14:paraId="6B6C04A5" w14:textId="492D7958" w:rsidR="00623970" w:rsidRPr="005C61DA" w:rsidRDefault="00623970" w:rsidP="00623970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P value</w:t>
            </w:r>
          </w:p>
        </w:tc>
      </w:tr>
      <w:tr w:rsidR="00623970" w:rsidRPr="005C61DA" w14:paraId="71E5EE95" w14:textId="77777777" w:rsidTr="00035BA2">
        <w:tc>
          <w:tcPr>
            <w:tcW w:w="4021" w:type="dxa"/>
            <w:vAlign w:val="bottom"/>
          </w:tcPr>
          <w:p w14:paraId="2113E686" w14:textId="709504B9" w:rsidR="00623970" w:rsidRPr="005C61DA" w:rsidRDefault="00623970" w:rsidP="00623970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ANTXR2</w:t>
            </w:r>
          </w:p>
        </w:tc>
        <w:tc>
          <w:tcPr>
            <w:tcW w:w="3117" w:type="dxa"/>
            <w:vAlign w:val="bottom"/>
          </w:tcPr>
          <w:p w14:paraId="137F67C4" w14:textId="1FE332A8" w:rsidR="00623970" w:rsidRPr="005C61DA" w:rsidRDefault="00623970" w:rsidP="00623970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0.306</w:t>
            </w:r>
          </w:p>
        </w:tc>
        <w:tc>
          <w:tcPr>
            <w:tcW w:w="3752" w:type="dxa"/>
            <w:vAlign w:val="bottom"/>
          </w:tcPr>
          <w:p w14:paraId="19BC8FD0" w14:textId="6A1B1DD6" w:rsidR="00623970" w:rsidRPr="005C61DA" w:rsidRDefault="00623970" w:rsidP="00623970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0.00171361</w:t>
            </w:r>
          </w:p>
        </w:tc>
      </w:tr>
      <w:tr w:rsidR="00623970" w:rsidRPr="005C61DA" w14:paraId="165DC058" w14:textId="77777777" w:rsidTr="00035BA2">
        <w:tc>
          <w:tcPr>
            <w:tcW w:w="4021" w:type="dxa"/>
            <w:vAlign w:val="bottom"/>
          </w:tcPr>
          <w:p w14:paraId="1CFECA09" w14:textId="2D548D89" w:rsidR="00623970" w:rsidRPr="005C61DA" w:rsidRDefault="00623970" w:rsidP="00623970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CDC42</w:t>
            </w:r>
          </w:p>
        </w:tc>
        <w:tc>
          <w:tcPr>
            <w:tcW w:w="3117" w:type="dxa"/>
            <w:vAlign w:val="bottom"/>
          </w:tcPr>
          <w:p w14:paraId="75997124" w14:textId="1FC67EBD" w:rsidR="00623970" w:rsidRPr="005C61DA" w:rsidRDefault="00623970" w:rsidP="00623970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0.17</w:t>
            </w:r>
          </w:p>
        </w:tc>
        <w:tc>
          <w:tcPr>
            <w:tcW w:w="3752" w:type="dxa"/>
            <w:vAlign w:val="bottom"/>
          </w:tcPr>
          <w:p w14:paraId="1A9662EC" w14:textId="1CF8D475" w:rsidR="00623970" w:rsidRPr="005C61DA" w:rsidRDefault="00623970" w:rsidP="00623970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0.00016765</w:t>
            </w:r>
          </w:p>
        </w:tc>
      </w:tr>
      <w:tr w:rsidR="00623970" w:rsidRPr="005C61DA" w14:paraId="719D0DD6" w14:textId="77777777" w:rsidTr="00035BA2">
        <w:tc>
          <w:tcPr>
            <w:tcW w:w="4021" w:type="dxa"/>
            <w:vAlign w:val="bottom"/>
          </w:tcPr>
          <w:p w14:paraId="25A8A3D2" w14:textId="10FB3E09" w:rsidR="00623970" w:rsidRPr="005C61DA" w:rsidRDefault="00623970" w:rsidP="00623970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CRNKL1</w:t>
            </w:r>
          </w:p>
        </w:tc>
        <w:tc>
          <w:tcPr>
            <w:tcW w:w="3117" w:type="dxa"/>
            <w:vAlign w:val="bottom"/>
          </w:tcPr>
          <w:p w14:paraId="51A17D70" w14:textId="11879539" w:rsidR="00623970" w:rsidRPr="005C61DA" w:rsidRDefault="00623970" w:rsidP="00623970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3752" w:type="dxa"/>
            <w:vAlign w:val="bottom"/>
          </w:tcPr>
          <w:p w14:paraId="3B561CD6" w14:textId="197456CB" w:rsidR="00623970" w:rsidRPr="005C61DA" w:rsidRDefault="00623970" w:rsidP="00623970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2.1409E-16</w:t>
            </w:r>
          </w:p>
        </w:tc>
      </w:tr>
      <w:tr w:rsidR="00623970" w:rsidRPr="005C61DA" w14:paraId="6D84245F" w14:textId="77777777" w:rsidTr="00035BA2">
        <w:tc>
          <w:tcPr>
            <w:tcW w:w="4021" w:type="dxa"/>
            <w:vAlign w:val="bottom"/>
          </w:tcPr>
          <w:p w14:paraId="3128D19D" w14:textId="1F326E3C" w:rsidR="00623970" w:rsidRPr="005C61DA" w:rsidRDefault="00623970" w:rsidP="00623970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CYB561D2</w:t>
            </w:r>
          </w:p>
        </w:tc>
        <w:tc>
          <w:tcPr>
            <w:tcW w:w="3117" w:type="dxa"/>
            <w:vAlign w:val="bottom"/>
          </w:tcPr>
          <w:p w14:paraId="05FE4C14" w14:textId="6CBBA805" w:rsidR="00623970" w:rsidRPr="005C61DA" w:rsidRDefault="00623970" w:rsidP="00623970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0.123</w:t>
            </w:r>
          </w:p>
        </w:tc>
        <w:tc>
          <w:tcPr>
            <w:tcW w:w="3752" w:type="dxa"/>
            <w:vAlign w:val="bottom"/>
          </w:tcPr>
          <w:p w14:paraId="07B95F28" w14:textId="7629B8CE" w:rsidR="00623970" w:rsidRPr="005C61DA" w:rsidRDefault="00623970" w:rsidP="00623970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0.00220928</w:t>
            </w:r>
          </w:p>
        </w:tc>
      </w:tr>
      <w:tr w:rsidR="00623970" w:rsidRPr="005C61DA" w14:paraId="4C5CAAE1" w14:textId="77777777" w:rsidTr="00035BA2">
        <w:tc>
          <w:tcPr>
            <w:tcW w:w="4021" w:type="dxa"/>
            <w:vAlign w:val="bottom"/>
          </w:tcPr>
          <w:p w14:paraId="01743C1D" w14:textId="39A3B3BE" w:rsidR="00623970" w:rsidRPr="005C61DA" w:rsidRDefault="00623970" w:rsidP="00623970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EPX</w:t>
            </w:r>
          </w:p>
        </w:tc>
        <w:tc>
          <w:tcPr>
            <w:tcW w:w="3117" w:type="dxa"/>
            <w:vAlign w:val="bottom"/>
          </w:tcPr>
          <w:p w14:paraId="6332D1B7" w14:textId="58335212" w:rsidR="00623970" w:rsidRPr="005C61DA" w:rsidRDefault="00623970" w:rsidP="00623970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0.281</w:t>
            </w:r>
          </w:p>
        </w:tc>
        <w:tc>
          <w:tcPr>
            <w:tcW w:w="3752" w:type="dxa"/>
            <w:vAlign w:val="bottom"/>
          </w:tcPr>
          <w:p w14:paraId="2FA447A1" w14:textId="43E05268" w:rsidR="00623970" w:rsidRPr="005C61DA" w:rsidRDefault="00623970" w:rsidP="00623970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0.00067071</w:t>
            </w:r>
          </w:p>
        </w:tc>
      </w:tr>
      <w:tr w:rsidR="00623970" w:rsidRPr="005C61DA" w14:paraId="5C2D3B05" w14:textId="77777777" w:rsidTr="00035BA2">
        <w:tc>
          <w:tcPr>
            <w:tcW w:w="4021" w:type="dxa"/>
            <w:vAlign w:val="bottom"/>
          </w:tcPr>
          <w:p w14:paraId="1A1446D8" w14:textId="0FC63FC5" w:rsidR="00623970" w:rsidRPr="005C61DA" w:rsidRDefault="00623970" w:rsidP="00623970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H2BC13</w:t>
            </w:r>
          </w:p>
        </w:tc>
        <w:tc>
          <w:tcPr>
            <w:tcW w:w="3117" w:type="dxa"/>
            <w:vAlign w:val="bottom"/>
          </w:tcPr>
          <w:p w14:paraId="16EE7C6D" w14:textId="43890FD4" w:rsidR="00623970" w:rsidRPr="005C61DA" w:rsidRDefault="00623970" w:rsidP="00623970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3752" w:type="dxa"/>
            <w:vAlign w:val="bottom"/>
          </w:tcPr>
          <w:p w14:paraId="56281EAA" w14:textId="7C3118BF" w:rsidR="00623970" w:rsidRPr="005C61DA" w:rsidRDefault="00623970" w:rsidP="00623970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2.1409E-16</w:t>
            </w:r>
          </w:p>
        </w:tc>
      </w:tr>
      <w:tr w:rsidR="00623970" w:rsidRPr="005C61DA" w14:paraId="68FCDF9E" w14:textId="77777777" w:rsidTr="00035BA2">
        <w:tc>
          <w:tcPr>
            <w:tcW w:w="4021" w:type="dxa"/>
            <w:vAlign w:val="bottom"/>
          </w:tcPr>
          <w:p w14:paraId="4E3E11CC" w14:textId="028F4456" w:rsidR="00623970" w:rsidRPr="005C61DA" w:rsidRDefault="00623970" w:rsidP="00623970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MBOAT7</w:t>
            </w:r>
          </w:p>
        </w:tc>
        <w:tc>
          <w:tcPr>
            <w:tcW w:w="3117" w:type="dxa"/>
            <w:vAlign w:val="bottom"/>
          </w:tcPr>
          <w:p w14:paraId="3E3D96ED" w14:textId="4D3D4EC3" w:rsidR="00623970" w:rsidRPr="005C61DA" w:rsidRDefault="00623970" w:rsidP="00623970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3752" w:type="dxa"/>
            <w:vAlign w:val="bottom"/>
          </w:tcPr>
          <w:p w14:paraId="5BD3D771" w14:textId="44037F89" w:rsidR="00623970" w:rsidRPr="005C61DA" w:rsidRDefault="00623970" w:rsidP="00623970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2.1409E-16</w:t>
            </w:r>
          </w:p>
        </w:tc>
      </w:tr>
      <w:tr w:rsidR="00623970" w:rsidRPr="005C61DA" w14:paraId="6B2B23CE" w14:textId="77777777" w:rsidTr="00035BA2">
        <w:tc>
          <w:tcPr>
            <w:tcW w:w="4021" w:type="dxa"/>
            <w:vAlign w:val="bottom"/>
          </w:tcPr>
          <w:p w14:paraId="481B9ADF" w14:textId="55407C71" w:rsidR="00623970" w:rsidRPr="005C61DA" w:rsidRDefault="00623970" w:rsidP="00623970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OLAH</w:t>
            </w:r>
          </w:p>
        </w:tc>
        <w:tc>
          <w:tcPr>
            <w:tcW w:w="3117" w:type="dxa"/>
            <w:vAlign w:val="bottom"/>
          </w:tcPr>
          <w:p w14:paraId="66113B1F" w14:textId="25F2D471" w:rsidR="00623970" w:rsidRPr="005C61DA" w:rsidRDefault="00623970" w:rsidP="00623970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3752" w:type="dxa"/>
            <w:vAlign w:val="bottom"/>
          </w:tcPr>
          <w:p w14:paraId="3E15F37F" w14:textId="6FCCC146" w:rsidR="00623970" w:rsidRPr="005C61DA" w:rsidRDefault="00623970" w:rsidP="00623970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2.1409E-16</w:t>
            </w:r>
          </w:p>
        </w:tc>
      </w:tr>
      <w:tr w:rsidR="00623970" w:rsidRPr="005C61DA" w14:paraId="2D3C961A" w14:textId="77777777" w:rsidTr="00035BA2">
        <w:tc>
          <w:tcPr>
            <w:tcW w:w="4021" w:type="dxa"/>
            <w:vAlign w:val="bottom"/>
          </w:tcPr>
          <w:p w14:paraId="7109796A" w14:textId="1D1F8C8C" w:rsidR="00623970" w:rsidRPr="005C61DA" w:rsidRDefault="00623970" w:rsidP="00623970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RETN</w:t>
            </w:r>
          </w:p>
        </w:tc>
        <w:tc>
          <w:tcPr>
            <w:tcW w:w="3117" w:type="dxa"/>
            <w:vAlign w:val="bottom"/>
          </w:tcPr>
          <w:p w14:paraId="1383C0C9" w14:textId="5E5FA2E9" w:rsidR="00623970" w:rsidRPr="005C61DA" w:rsidRDefault="00623970" w:rsidP="00623970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0.024</w:t>
            </w:r>
          </w:p>
        </w:tc>
        <w:tc>
          <w:tcPr>
            <w:tcW w:w="3752" w:type="dxa"/>
            <w:vAlign w:val="bottom"/>
          </w:tcPr>
          <w:p w14:paraId="40879A70" w14:textId="15F9AC7F" w:rsidR="00623970" w:rsidRPr="005C61DA" w:rsidRDefault="00623970" w:rsidP="00623970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2.176E-11</w:t>
            </w:r>
          </w:p>
        </w:tc>
      </w:tr>
      <w:tr w:rsidR="00623970" w:rsidRPr="005C61DA" w14:paraId="761D8CA9" w14:textId="77777777" w:rsidTr="00035BA2">
        <w:tc>
          <w:tcPr>
            <w:tcW w:w="4021" w:type="dxa"/>
            <w:vAlign w:val="bottom"/>
          </w:tcPr>
          <w:p w14:paraId="08572E01" w14:textId="265B5489" w:rsidR="00623970" w:rsidRPr="005C61DA" w:rsidRDefault="00623970" w:rsidP="00623970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RWDD1</w:t>
            </w:r>
          </w:p>
        </w:tc>
        <w:tc>
          <w:tcPr>
            <w:tcW w:w="3117" w:type="dxa"/>
            <w:vAlign w:val="bottom"/>
          </w:tcPr>
          <w:p w14:paraId="138C8594" w14:textId="18C6E1CA" w:rsidR="00623970" w:rsidRPr="005C61DA" w:rsidRDefault="00623970" w:rsidP="00623970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0.343</w:t>
            </w:r>
          </w:p>
        </w:tc>
        <w:tc>
          <w:tcPr>
            <w:tcW w:w="3752" w:type="dxa"/>
            <w:vAlign w:val="bottom"/>
          </w:tcPr>
          <w:p w14:paraId="10ED2E80" w14:textId="20D0C9F1" w:rsidR="00623970" w:rsidRPr="005C61DA" w:rsidRDefault="00623970" w:rsidP="00623970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0.00557752</w:t>
            </w:r>
          </w:p>
        </w:tc>
      </w:tr>
      <w:tr w:rsidR="00623970" w:rsidRPr="005C61DA" w14:paraId="684A58F8" w14:textId="77777777" w:rsidTr="00035BA2">
        <w:tc>
          <w:tcPr>
            <w:tcW w:w="4021" w:type="dxa"/>
            <w:vAlign w:val="bottom"/>
          </w:tcPr>
          <w:p w14:paraId="66AA1705" w14:textId="04DFE7F0" w:rsidR="00623970" w:rsidRPr="005C61DA" w:rsidRDefault="00623970" w:rsidP="00623970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SIGLEC14</w:t>
            </w:r>
          </w:p>
        </w:tc>
        <w:tc>
          <w:tcPr>
            <w:tcW w:w="3117" w:type="dxa"/>
            <w:vAlign w:val="bottom"/>
          </w:tcPr>
          <w:p w14:paraId="2641FCC0" w14:textId="1CD19D4F" w:rsidR="00623970" w:rsidRPr="005C61DA" w:rsidRDefault="00623970" w:rsidP="00623970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0.182</w:t>
            </w:r>
          </w:p>
        </w:tc>
        <w:tc>
          <w:tcPr>
            <w:tcW w:w="3752" w:type="dxa"/>
            <w:vAlign w:val="bottom"/>
          </w:tcPr>
          <w:p w14:paraId="4C8A14BC" w14:textId="308C9F3D" w:rsidR="00623970" w:rsidRPr="005C61DA" w:rsidRDefault="00623970" w:rsidP="00623970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0.00740384</w:t>
            </w:r>
          </w:p>
        </w:tc>
      </w:tr>
      <w:tr w:rsidR="00623970" w:rsidRPr="005C61DA" w14:paraId="67157D55" w14:textId="77777777" w:rsidTr="00035BA2">
        <w:tc>
          <w:tcPr>
            <w:tcW w:w="4021" w:type="dxa"/>
            <w:vAlign w:val="bottom"/>
          </w:tcPr>
          <w:p w14:paraId="074418C9" w14:textId="1DC5C233" w:rsidR="00623970" w:rsidRPr="005C61DA" w:rsidRDefault="00623970" w:rsidP="00623970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SP110</w:t>
            </w:r>
          </w:p>
        </w:tc>
        <w:tc>
          <w:tcPr>
            <w:tcW w:w="3117" w:type="dxa"/>
            <w:vAlign w:val="bottom"/>
          </w:tcPr>
          <w:p w14:paraId="5A777FB4" w14:textId="46B7EC9A" w:rsidR="00623970" w:rsidRPr="005C61DA" w:rsidRDefault="00623970" w:rsidP="00623970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3752" w:type="dxa"/>
            <w:vAlign w:val="bottom"/>
          </w:tcPr>
          <w:p w14:paraId="356B0E6F" w14:textId="18FCB421" w:rsidR="00623970" w:rsidRPr="005C61DA" w:rsidRDefault="00623970" w:rsidP="00623970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2.1409E-16</w:t>
            </w:r>
          </w:p>
        </w:tc>
      </w:tr>
      <w:tr w:rsidR="00623970" w:rsidRPr="005C61DA" w14:paraId="0E55A869" w14:textId="77777777" w:rsidTr="00035BA2">
        <w:tc>
          <w:tcPr>
            <w:tcW w:w="4021" w:type="dxa"/>
            <w:vAlign w:val="bottom"/>
          </w:tcPr>
          <w:p w14:paraId="3E760AE2" w14:textId="319703D8" w:rsidR="00623970" w:rsidRPr="005C61DA" w:rsidRDefault="00623970" w:rsidP="00623970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SPPL2A</w:t>
            </w:r>
          </w:p>
        </w:tc>
        <w:tc>
          <w:tcPr>
            <w:tcW w:w="3117" w:type="dxa"/>
            <w:vAlign w:val="bottom"/>
          </w:tcPr>
          <w:p w14:paraId="518C543F" w14:textId="097B559B" w:rsidR="00623970" w:rsidRPr="005C61DA" w:rsidRDefault="00623970" w:rsidP="00623970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3752" w:type="dxa"/>
            <w:vAlign w:val="bottom"/>
          </w:tcPr>
          <w:p w14:paraId="0F88CE0E" w14:textId="5B8FD082" w:rsidR="00623970" w:rsidRPr="005C61DA" w:rsidRDefault="00623970" w:rsidP="00623970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8.4297E-05</w:t>
            </w:r>
          </w:p>
        </w:tc>
      </w:tr>
      <w:tr w:rsidR="00623970" w:rsidRPr="005C61DA" w14:paraId="67A7950B" w14:textId="77777777" w:rsidTr="00035BA2">
        <w:tc>
          <w:tcPr>
            <w:tcW w:w="4021" w:type="dxa"/>
            <w:vAlign w:val="bottom"/>
          </w:tcPr>
          <w:p w14:paraId="072A75E7" w14:textId="373EE3B8" w:rsidR="00623970" w:rsidRPr="005C61DA" w:rsidRDefault="00623970" w:rsidP="00623970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TTR</w:t>
            </w:r>
          </w:p>
        </w:tc>
        <w:tc>
          <w:tcPr>
            <w:tcW w:w="3117" w:type="dxa"/>
            <w:vAlign w:val="bottom"/>
          </w:tcPr>
          <w:p w14:paraId="02F9C369" w14:textId="02B2D12E" w:rsidR="00623970" w:rsidRPr="005C61DA" w:rsidRDefault="00623970" w:rsidP="00623970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0.137</w:t>
            </w:r>
          </w:p>
        </w:tc>
        <w:tc>
          <w:tcPr>
            <w:tcW w:w="3752" w:type="dxa"/>
            <w:vAlign w:val="bottom"/>
          </w:tcPr>
          <w:p w14:paraId="42CA583B" w14:textId="210F8231" w:rsidR="00623970" w:rsidRPr="005C61DA" w:rsidRDefault="00623970" w:rsidP="00623970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7.2999E-06</w:t>
            </w:r>
          </w:p>
        </w:tc>
      </w:tr>
      <w:tr w:rsidR="00623970" w:rsidRPr="005C61DA" w14:paraId="07F1B378" w14:textId="77777777" w:rsidTr="00035BA2">
        <w:tc>
          <w:tcPr>
            <w:tcW w:w="4021" w:type="dxa"/>
            <w:vAlign w:val="bottom"/>
          </w:tcPr>
          <w:p w14:paraId="230DAE06" w14:textId="6B025948" w:rsidR="00623970" w:rsidRPr="005C61DA" w:rsidRDefault="00623970" w:rsidP="00623970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WDR11</w:t>
            </w:r>
          </w:p>
        </w:tc>
        <w:tc>
          <w:tcPr>
            <w:tcW w:w="3117" w:type="dxa"/>
            <w:vAlign w:val="bottom"/>
          </w:tcPr>
          <w:p w14:paraId="5ED9ECA7" w14:textId="54281AF0" w:rsidR="00623970" w:rsidRPr="005C61DA" w:rsidRDefault="00623970" w:rsidP="00623970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0.169</w:t>
            </w:r>
          </w:p>
        </w:tc>
        <w:tc>
          <w:tcPr>
            <w:tcW w:w="3752" w:type="dxa"/>
            <w:vAlign w:val="bottom"/>
          </w:tcPr>
          <w:p w14:paraId="69589FA7" w14:textId="219E45BA" w:rsidR="00623970" w:rsidRPr="005C61DA" w:rsidRDefault="00623970" w:rsidP="00623970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0.00015307</w:t>
            </w:r>
          </w:p>
        </w:tc>
      </w:tr>
    </w:tbl>
    <w:p w14:paraId="521D54A3" w14:textId="77777777" w:rsidR="009472F9" w:rsidRPr="005C61DA" w:rsidRDefault="009472F9" w:rsidP="009472F9">
      <w:pPr>
        <w:rPr>
          <w:rFonts w:ascii="Times New Roman" w:hAnsi="Times New Roman" w:cs="Times New Roman"/>
        </w:rPr>
      </w:pPr>
    </w:p>
    <w:p w14:paraId="3A7F21B2" w14:textId="5AB38230" w:rsidR="00623970" w:rsidRPr="00D51139" w:rsidRDefault="009F50A6" w:rsidP="009472F9">
      <w:pPr>
        <w:rPr>
          <w:rFonts w:ascii="Times New Roman" w:hAnsi="Times New Roman" w:cs="Times New Roman"/>
          <w:b/>
          <w:bCs/>
          <w:u w:val="single"/>
        </w:rPr>
      </w:pPr>
      <w:r w:rsidRPr="00035BA2">
        <w:rPr>
          <w:rFonts w:ascii="Times New Roman" w:hAnsi="Times New Roman" w:cs="Times New Roman"/>
          <w:b/>
          <w:bCs/>
        </w:rPr>
        <w:tab/>
      </w:r>
      <w:r w:rsidRPr="00035BA2">
        <w:rPr>
          <w:rFonts w:ascii="Times New Roman" w:hAnsi="Times New Roman" w:cs="Times New Roman"/>
          <w:b/>
          <w:bCs/>
        </w:rPr>
        <w:tab/>
      </w:r>
      <w:r w:rsidRPr="00035BA2">
        <w:rPr>
          <w:rFonts w:ascii="Times New Roman" w:hAnsi="Times New Roman" w:cs="Times New Roman"/>
          <w:b/>
          <w:bCs/>
        </w:rPr>
        <w:tab/>
      </w:r>
      <w:proofErr w:type="spellStart"/>
      <w:r w:rsidRPr="00D51139">
        <w:rPr>
          <w:rFonts w:ascii="Times New Roman" w:hAnsi="Times New Roman" w:cs="Times New Roman"/>
          <w:b/>
          <w:bCs/>
          <w:u w:val="single"/>
        </w:rPr>
        <w:t>Hypoimmune</w:t>
      </w:r>
      <w:proofErr w:type="spellEnd"/>
      <w:r w:rsidRPr="00D51139">
        <w:rPr>
          <w:rFonts w:ascii="Times New Roman" w:hAnsi="Times New Roman" w:cs="Times New Roman"/>
          <w:b/>
          <w:bCs/>
          <w:u w:val="single"/>
        </w:rPr>
        <w:t xml:space="preserve"> unique downregulated proteins</w:t>
      </w:r>
    </w:p>
    <w:p w14:paraId="356B9461" w14:textId="77777777" w:rsidR="00D405C8" w:rsidRPr="005C61DA" w:rsidRDefault="00D405C8" w:rsidP="009472F9">
      <w:pPr>
        <w:rPr>
          <w:rFonts w:ascii="Times New Roman" w:hAnsi="Times New Roman" w:cs="Times New Roman"/>
        </w:rPr>
      </w:pPr>
    </w:p>
    <w:tbl>
      <w:tblPr>
        <w:tblStyle w:val="TableGrid"/>
        <w:tblW w:w="10800" w:type="dxa"/>
        <w:tblInd w:w="-905" w:type="dxa"/>
        <w:tblLook w:val="04A0" w:firstRow="1" w:lastRow="0" w:firstColumn="1" w:lastColumn="0" w:noHBand="0" w:noVBand="1"/>
      </w:tblPr>
      <w:tblGrid>
        <w:gridCol w:w="4021"/>
        <w:gridCol w:w="3117"/>
        <w:gridCol w:w="3662"/>
      </w:tblGrid>
      <w:tr w:rsidR="00D405C8" w:rsidRPr="005C61DA" w14:paraId="510D971F" w14:textId="77777777" w:rsidTr="00035BA2">
        <w:tc>
          <w:tcPr>
            <w:tcW w:w="4021" w:type="dxa"/>
            <w:vAlign w:val="bottom"/>
          </w:tcPr>
          <w:p w14:paraId="1847A454" w14:textId="16071660" w:rsidR="00D405C8" w:rsidRPr="005C61DA" w:rsidRDefault="00D405C8" w:rsidP="00D405C8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Symbol</w:t>
            </w:r>
          </w:p>
        </w:tc>
        <w:tc>
          <w:tcPr>
            <w:tcW w:w="3117" w:type="dxa"/>
            <w:vAlign w:val="bottom"/>
          </w:tcPr>
          <w:p w14:paraId="0F77E916" w14:textId="28F22057" w:rsidR="00D405C8" w:rsidRPr="005C61DA" w:rsidRDefault="00D405C8" w:rsidP="00D405C8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Fold Change</w:t>
            </w:r>
          </w:p>
        </w:tc>
        <w:tc>
          <w:tcPr>
            <w:tcW w:w="3662" w:type="dxa"/>
            <w:vAlign w:val="bottom"/>
          </w:tcPr>
          <w:p w14:paraId="063597CF" w14:textId="6BCF7DAC" w:rsidR="00D405C8" w:rsidRPr="005C61DA" w:rsidRDefault="00D405C8" w:rsidP="00D405C8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P value</w:t>
            </w:r>
          </w:p>
        </w:tc>
      </w:tr>
      <w:tr w:rsidR="00D405C8" w:rsidRPr="005C61DA" w14:paraId="77DB2CE8" w14:textId="77777777" w:rsidTr="00035BA2">
        <w:tc>
          <w:tcPr>
            <w:tcW w:w="4021" w:type="dxa"/>
            <w:vAlign w:val="bottom"/>
          </w:tcPr>
          <w:p w14:paraId="116B5F93" w14:textId="1215280C" w:rsidR="00D405C8" w:rsidRPr="005C61DA" w:rsidRDefault="00D405C8" w:rsidP="00D405C8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AASDHPPT</w:t>
            </w:r>
          </w:p>
        </w:tc>
        <w:tc>
          <w:tcPr>
            <w:tcW w:w="3117" w:type="dxa"/>
            <w:vAlign w:val="bottom"/>
          </w:tcPr>
          <w:p w14:paraId="5F3E3FAD" w14:textId="50AE11E0" w:rsidR="00D405C8" w:rsidRPr="005C61DA" w:rsidRDefault="00D405C8" w:rsidP="00D405C8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3662" w:type="dxa"/>
            <w:vAlign w:val="bottom"/>
          </w:tcPr>
          <w:p w14:paraId="721DAF4E" w14:textId="40F09D16" w:rsidR="00D405C8" w:rsidRPr="005C61DA" w:rsidRDefault="00D405C8" w:rsidP="00D405C8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2.9314E-06</w:t>
            </w:r>
          </w:p>
        </w:tc>
      </w:tr>
      <w:tr w:rsidR="00D405C8" w:rsidRPr="005C61DA" w14:paraId="7897A104" w14:textId="77777777" w:rsidTr="00035BA2">
        <w:tc>
          <w:tcPr>
            <w:tcW w:w="4021" w:type="dxa"/>
            <w:vAlign w:val="bottom"/>
          </w:tcPr>
          <w:p w14:paraId="2E56BDF0" w14:textId="69C71F3E" w:rsidR="00D405C8" w:rsidRPr="005C61DA" w:rsidRDefault="00D405C8" w:rsidP="00D405C8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ALG1</w:t>
            </w:r>
          </w:p>
        </w:tc>
        <w:tc>
          <w:tcPr>
            <w:tcW w:w="3117" w:type="dxa"/>
            <w:vAlign w:val="bottom"/>
          </w:tcPr>
          <w:p w14:paraId="50C16B31" w14:textId="17068DF4" w:rsidR="00D405C8" w:rsidRPr="005C61DA" w:rsidRDefault="00D405C8" w:rsidP="00D405C8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3662" w:type="dxa"/>
            <w:vAlign w:val="bottom"/>
          </w:tcPr>
          <w:p w14:paraId="273A09D3" w14:textId="718089DA" w:rsidR="00D405C8" w:rsidRPr="005C61DA" w:rsidRDefault="00D405C8" w:rsidP="00D405C8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2.4188E-16</w:t>
            </w:r>
          </w:p>
        </w:tc>
      </w:tr>
      <w:tr w:rsidR="00D405C8" w:rsidRPr="005C61DA" w14:paraId="0976E439" w14:textId="77777777" w:rsidTr="00035BA2">
        <w:tc>
          <w:tcPr>
            <w:tcW w:w="4021" w:type="dxa"/>
            <w:vAlign w:val="bottom"/>
          </w:tcPr>
          <w:p w14:paraId="6C090D96" w14:textId="6B356395" w:rsidR="00D405C8" w:rsidRPr="005C61DA" w:rsidRDefault="00D405C8" w:rsidP="00D405C8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BAZ1B</w:t>
            </w:r>
          </w:p>
        </w:tc>
        <w:tc>
          <w:tcPr>
            <w:tcW w:w="3117" w:type="dxa"/>
            <w:vAlign w:val="bottom"/>
          </w:tcPr>
          <w:p w14:paraId="325B2C5A" w14:textId="7A3A40D7" w:rsidR="00D405C8" w:rsidRPr="005C61DA" w:rsidRDefault="00D405C8" w:rsidP="00D405C8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0.325</w:t>
            </w:r>
          </w:p>
        </w:tc>
        <w:tc>
          <w:tcPr>
            <w:tcW w:w="3662" w:type="dxa"/>
            <w:vAlign w:val="bottom"/>
          </w:tcPr>
          <w:p w14:paraId="6EC15215" w14:textId="27D65FBC" w:rsidR="00D405C8" w:rsidRPr="005C61DA" w:rsidRDefault="00D405C8" w:rsidP="00D405C8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3.6563E-06</w:t>
            </w:r>
          </w:p>
        </w:tc>
      </w:tr>
      <w:tr w:rsidR="00D405C8" w:rsidRPr="005C61DA" w14:paraId="0EAA6867" w14:textId="77777777" w:rsidTr="00035BA2">
        <w:tc>
          <w:tcPr>
            <w:tcW w:w="4021" w:type="dxa"/>
            <w:vAlign w:val="bottom"/>
          </w:tcPr>
          <w:p w14:paraId="311E0419" w14:textId="66236ADD" w:rsidR="00D405C8" w:rsidRPr="005C61DA" w:rsidRDefault="00D405C8" w:rsidP="00D405C8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BLVRB</w:t>
            </w:r>
          </w:p>
        </w:tc>
        <w:tc>
          <w:tcPr>
            <w:tcW w:w="3117" w:type="dxa"/>
            <w:vAlign w:val="bottom"/>
          </w:tcPr>
          <w:p w14:paraId="678FFF0F" w14:textId="77C789A2" w:rsidR="00D405C8" w:rsidRPr="005C61DA" w:rsidRDefault="00D405C8" w:rsidP="00D405C8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0.346</w:t>
            </w:r>
          </w:p>
        </w:tc>
        <w:tc>
          <w:tcPr>
            <w:tcW w:w="3662" w:type="dxa"/>
            <w:vAlign w:val="bottom"/>
          </w:tcPr>
          <w:p w14:paraId="1A38C356" w14:textId="3CF7F487" w:rsidR="00D405C8" w:rsidRPr="005C61DA" w:rsidRDefault="00D405C8" w:rsidP="00D405C8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1.9602E-05</w:t>
            </w:r>
          </w:p>
        </w:tc>
      </w:tr>
      <w:tr w:rsidR="00D405C8" w:rsidRPr="005C61DA" w14:paraId="28012EB8" w14:textId="77777777" w:rsidTr="00035BA2">
        <w:tc>
          <w:tcPr>
            <w:tcW w:w="4021" w:type="dxa"/>
            <w:vAlign w:val="bottom"/>
          </w:tcPr>
          <w:p w14:paraId="3A73E6B3" w14:textId="0F6CAF72" w:rsidR="00D405C8" w:rsidRPr="005C61DA" w:rsidRDefault="00D405C8" w:rsidP="00D405C8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CBX1</w:t>
            </w:r>
          </w:p>
        </w:tc>
        <w:tc>
          <w:tcPr>
            <w:tcW w:w="3117" w:type="dxa"/>
            <w:vAlign w:val="bottom"/>
          </w:tcPr>
          <w:p w14:paraId="0B662C1C" w14:textId="57935811" w:rsidR="00D405C8" w:rsidRPr="005C61DA" w:rsidRDefault="00D405C8" w:rsidP="00D405C8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0.351</w:t>
            </w:r>
          </w:p>
        </w:tc>
        <w:tc>
          <w:tcPr>
            <w:tcW w:w="3662" w:type="dxa"/>
            <w:vAlign w:val="bottom"/>
          </w:tcPr>
          <w:p w14:paraId="69B6E1CC" w14:textId="4AA67218" w:rsidR="00D405C8" w:rsidRPr="005C61DA" w:rsidRDefault="00D405C8" w:rsidP="00D405C8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0.00480262</w:t>
            </w:r>
          </w:p>
        </w:tc>
      </w:tr>
      <w:tr w:rsidR="00D405C8" w:rsidRPr="005C61DA" w14:paraId="1F014980" w14:textId="77777777" w:rsidTr="00035BA2">
        <w:tc>
          <w:tcPr>
            <w:tcW w:w="4021" w:type="dxa"/>
            <w:vAlign w:val="bottom"/>
          </w:tcPr>
          <w:p w14:paraId="506A19FE" w14:textId="6E73EE77" w:rsidR="00D405C8" w:rsidRPr="005C61DA" w:rsidRDefault="00D405C8" w:rsidP="00D405C8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CERS2</w:t>
            </w:r>
          </w:p>
        </w:tc>
        <w:tc>
          <w:tcPr>
            <w:tcW w:w="3117" w:type="dxa"/>
            <w:vAlign w:val="bottom"/>
          </w:tcPr>
          <w:p w14:paraId="1173F440" w14:textId="70902CB6" w:rsidR="00D405C8" w:rsidRPr="005C61DA" w:rsidRDefault="00D405C8" w:rsidP="00D405C8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3662" w:type="dxa"/>
            <w:vAlign w:val="bottom"/>
          </w:tcPr>
          <w:p w14:paraId="286DFFF6" w14:textId="66102818" w:rsidR="00D405C8" w:rsidRPr="005C61DA" w:rsidRDefault="00D405C8" w:rsidP="00D405C8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2.4188E-16</w:t>
            </w:r>
          </w:p>
        </w:tc>
      </w:tr>
      <w:tr w:rsidR="00D405C8" w:rsidRPr="005C61DA" w14:paraId="0EBEABC2" w14:textId="77777777" w:rsidTr="00035BA2">
        <w:tc>
          <w:tcPr>
            <w:tcW w:w="4021" w:type="dxa"/>
            <w:vAlign w:val="bottom"/>
          </w:tcPr>
          <w:p w14:paraId="0F6D71C5" w14:textId="14DF02CE" w:rsidR="00D405C8" w:rsidRPr="005C61DA" w:rsidRDefault="00D405C8" w:rsidP="00D405C8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CLC</w:t>
            </w:r>
          </w:p>
        </w:tc>
        <w:tc>
          <w:tcPr>
            <w:tcW w:w="3117" w:type="dxa"/>
            <w:vAlign w:val="bottom"/>
          </w:tcPr>
          <w:p w14:paraId="74B243DE" w14:textId="4A7B4365" w:rsidR="00D405C8" w:rsidRPr="005C61DA" w:rsidRDefault="00D405C8" w:rsidP="00D405C8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0.34</w:t>
            </w:r>
          </w:p>
        </w:tc>
        <w:tc>
          <w:tcPr>
            <w:tcW w:w="3662" w:type="dxa"/>
            <w:vAlign w:val="bottom"/>
          </w:tcPr>
          <w:p w14:paraId="75E2896A" w14:textId="75D55A1F" w:rsidR="00D405C8" w:rsidRPr="005C61DA" w:rsidRDefault="00D405C8" w:rsidP="00D405C8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1.2686E-05</w:t>
            </w:r>
          </w:p>
        </w:tc>
      </w:tr>
      <w:tr w:rsidR="00D405C8" w:rsidRPr="005C61DA" w14:paraId="2A6F326A" w14:textId="77777777" w:rsidTr="00035BA2">
        <w:tc>
          <w:tcPr>
            <w:tcW w:w="4021" w:type="dxa"/>
            <w:vAlign w:val="bottom"/>
          </w:tcPr>
          <w:p w14:paraId="43CFFBE1" w14:textId="14EF4EB3" w:rsidR="00D405C8" w:rsidRPr="005C61DA" w:rsidRDefault="00D405C8" w:rsidP="00D405C8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CLEC12A</w:t>
            </w:r>
          </w:p>
        </w:tc>
        <w:tc>
          <w:tcPr>
            <w:tcW w:w="3117" w:type="dxa"/>
            <w:vAlign w:val="bottom"/>
          </w:tcPr>
          <w:p w14:paraId="1CFECEBE" w14:textId="3BAAF109" w:rsidR="00D405C8" w:rsidRPr="005C61DA" w:rsidRDefault="00D405C8" w:rsidP="00D405C8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0.432</w:t>
            </w:r>
          </w:p>
        </w:tc>
        <w:tc>
          <w:tcPr>
            <w:tcW w:w="3662" w:type="dxa"/>
            <w:vAlign w:val="bottom"/>
          </w:tcPr>
          <w:p w14:paraId="764E06FE" w14:textId="27EDAF1A" w:rsidR="00D405C8" w:rsidRPr="005C61DA" w:rsidRDefault="00D405C8" w:rsidP="00D405C8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0.00515739</w:t>
            </w:r>
          </w:p>
        </w:tc>
      </w:tr>
      <w:tr w:rsidR="00D405C8" w:rsidRPr="005C61DA" w14:paraId="5861F3F7" w14:textId="77777777" w:rsidTr="00035BA2">
        <w:tc>
          <w:tcPr>
            <w:tcW w:w="4021" w:type="dxa"/>
            <w:vAlign w:val="bottom"/>
          </w:tcPr>
          <w:p w14:paraId="06EDD4D1" w14:textId="64634133" w:rsidR="00D405C8" w:rsidRPr="005C61DA" w:rsidRDefault="00D405C8" w:rsidP="00D405C8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DENR</w:t>
            </w:r>
          </w:p>
        </w:tc>
        <w:tc>
          <w:tcPr>
            <w:tcW w:w="3117" w:type="dxa"/>
            <w:vAlign w:val="bottom"/>
          </w:tcPr>
          <w:p w14:paraId="6D0A1444" w14:textId="4EC929AD" w:rsidR="00D405C8" w:rsidRPr="005C61DA" w:rsidRDefault="00D405C8" w:rsidP="00D405C8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0.346</w:t>
            </w:r>
          </w:p>
        </w:tc>
        <w:tc>
          <w:tcPr>
            <w:tcW w:w="3662" w:type="dxa"/>
            <w:vAlign w:val="bottom"/>
          </w:tcPr>
          <w:p w14:paraId="36B85357" w14:textId="1650BE1F" w:rsidR="00D405C8" w:rsidRPr="005C61DA" w:rsidRDefault="00D405C8" w:rsidP="00D405C8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0.00629858</w:t>
            </w:r>
          </w:p>
        </w:tc>
      </w:tr>
      <w:tr w:rsidR="00D405C8" w:rsidRPr="005C61DA" w14:paraId="2D565112" w14:textId="77777777" w:rsidTr="00035BA2">
        <w:tc>
          <w:tcPr>
            <w:tcW w:w="4021" w:type="dxa"/>
            <w:vAlign w:val="bottom"/>
          </w:tcPr>
          <w:p w14:paraId="40D92FE2" w14:textId="329A70CC" w:rsidR="00D405C8" w:rsidRPr="005C61DA" w:rsidRDefault="00D405C8" w:rsidP="00D405C8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DHCR7</w:t>
            </w:r>
          </w:p>
        </w:tc>
        <w:tc>
          <w:tcPr>
            <w:tcW w:w="3117" w:type="dxa"/>
            <w:vAlign w:val="bottom"/>
          </w:tcPr>
          <w:p w14:paraId="670ED32E" w14:textId="69E60B2A" w:rsidR="00D405C8" w:rsidRPr="005C61DA" w:rsidRDefault="00D405C8" w:rsidP="00D405C8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0.282</w:t>
            </w:r>
          </w:p>
        </w:tc>
        <w:tc>
          <w:tcPr>
            <w:tcW w:w="3662" w:type="dxa"/>
            <w:vAlign w:val="bottom"/>
          </w:tcPr>
          <w:p w14:paraId="3EC882FF" w14:textId="394727EB" w:rsidR="00D405C8" w:rsidRPr="005C61DA" w:rsidRDefault="00D405C8" w:rsidP="00D405C8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0.00969741</w:t>
            </w:r>
          </w:p>
        </w:tc>
      </w:tr>
      <w:tr w:rsidR="00D405C8" w:rsidRPr="005C61DA" w14:paraId="1F483AC6" w14:textId="77777777" w:rsidTr="00035BA2">
        <w:tc>
          <w:tcPr>
            <w:tcW w:w="4021" w:type="dxa"/>
            <w:vAlign w:val="bottom"/>
          </w:tcPr>
          <w:p w14:paraId="6370F09C" w14:textId="79D33E28" w:rsidR="00D405C8" w:rsidRPr="005C61DA" w:rsidRDefault="00D405C8" w:rsidP="00D405C8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DHX36</w:t>
            </w:r>
          </w:p>
        </w:tc>
        <w:tc>
          <w:tcPr>
            <w:tcW w:w="3117" w:type="dxa"/>
            <w:vAlign w:val="bottom"/>
          </w:tcPr>
          <w:p w14:paraId="7ECB7F0A" w14:textId="380471ED" w:rsidR="00D405C8" w:rsidRPr="005C61DA" w:rsidRDefault="00D405C8" w:rsidP="00D405C8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3662" w:type="dxa"/>
            <w:vAlign w:val="bottom"/>
          </w:tcPr>
          <w:p w14:paraId="5FD591D3" w14:textId="1D93726F" w:rsidR="00D405C8" w:rsidRPr="005C61DA" w:rsidRDefault="00D405C8" w:rsidP="00D405C8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2.4188E-16</w:t>
            </w:r>
          </w:p>
        </w:tc>
      </w:tr>
      <w:tr w:rsidR="00D405C8" w:rsidRPr="005C61DA" w14:paraId="4A7F895C" w14:textId="77777777" w:rsidTr="00035BA2">
        <w:tc>
          <w:tcPr>
            <w:tcW w:w="4021" w:type="dxa"/>
            <w:vAlign w:val="bottom"/>
          </w:tcPr>
          <w:p w14:paraId="31037FB8" w14:textId="3C99BDED" w:rsidR="00D405C8" w:rsidRPr="005C61DA" w:rsidRDefault="00D405C8" w:rsidP="00D405C8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DNAJC1</w:t>
            </w:r>
          </w:p>
        </w:tc>
        <w:tc>
          <w:tcPr>
            <w:tcW w:w="3117" w:type="dxa"/>
            <w:vAlign w:val="bottom"/>
          </w:tcPr>
          <w:p w14:paraId="6E477BC0" w14:textId="71181060" w:rsidR="00D405C8" w:rsidRPr="005C61DA" w:rsidRDefault="00D405C8" w:rsidP="00D405C8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3662" w:type="dxa"/>
            <w:vAlign w:val="bottom"/>
          </w:tcPr>
          <w:p w14:paraId="476360A6" w14:textId="43392690" w:rsidR="00D405C8" w:rsidRPr="005C61DA" w:rsidRDefault="00D405C8" w:rsidP="00D405C8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2.4188E-16</w:t>
            </w:r>
          </w:p>
        </w:tc>
      </w:tr>
      <w:tr w:rsidR="00D405C8" w:rsidRPr="005C61DA" w14:paraId="4BE99740" w14:textId="77777777" w:rsidTr="00035BA2">
        <w:tc>
          <w:tcPr>
            <w:tcW w:w="4021" w:type="dxa"/>
            <w:vAlign w:val="bottom"/>
          </w:tcPr>
          <w:p w14:paraId="19C56C16" w14:textId="02894D8A" w:rsidR="00D405C8" w:rsidRPr="005C61DA" w:rsidRDefault="00D405C8" w:rsidP="00D405C8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EIF2B3</w:t>
            </w:r>
          </w:p>
        </w:tc>
        <w:tc>
          <w:tcPr>
            <w:tcW w:w="3117" w:type="dxa"/>
            <w:vAlign w:val="bottom"/>
          </w:tcPr>
          <w:p w14:paraId="45D03D6B" w14:textId="687057D6" w:rsidR="00D405C8" w:rsidRPr="005C61DA" w:rsidRDefault="00D405C8" w:rsidP="00D405C8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3662" w:type="dxa"/>
            <w:vAlign w:val="bottom"/>
          </w:tcPr>
          <w:p w14:paraId="60D0F8E7" w14:textId="38E68922" w:rsidR="00D405C8" w:rsidRPr="005C61DA" w:rsidRDefault="00D405C8" w:rsidP="00D405C8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2.4188E-16</w:t>
            </w:r>
          </w:p>
        </w:tc>
      </w:tr>
      <w:tr w:rsidR="00D405C8" w:rsidRPr="005C61DA" w14:paraId="32EDDAFB" w14:textId="77777777" w:rsidTr="00035BA2">
        <w:tc>
          <w:tcPr>
            <w:tcW w:w="4021" w:type="dxa"/>
            <w:vAlign w:val="bottom"/>
          </w:tcPr>
          <w:p w14:paraId="5B5C4A37" w14:textId="7F27A667" w:rsidR="00D405C8" w:rsidRPr="005C61DA" w:rsidRDefault="00D405C8" w:rsidP="00D405C8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EML3</w:t>
            </w:r>
          </w:p>
        </w:tc>
        <w:tc>
          <w:tcPr>
            <w:tcW w:w="3117" w:type="dxa"/>
            <w:vAlign w:val="bottom"/>
          </w:tcPr>
          <w:p w14:paraId="7E980342" w14:textId="2F27C171" w:rsidR="00D405C8" w:rsidRPr="005C61DA" w:rsidRDefault="00D405C8" w:rsidP="00D405C8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3662" w:type="dxa"/>
            <w:vAlign w:val="bottom"/>
          </w:tcPr>
          <w:p w14:paraId="28C1EEAB" w14:textId="2334E7D7" w:rsidR="00D405C8" w:rsidRPr="005C61DA" w:rsidRDefault="00D405C8" w:rsidP="00D405C8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2.4188E-16</w:t>
            </w:r>
          </w:p>
        </w:tc>
      </w:tr>
      <w:tr w:rsidR="00D405C8" w:rsidRPr="005C61DA" w14:paraId="39F5A137" w14:textId="77777777" w:rsidTr="00035BA2">
        <w:tc>
          <w:tcPr>
            <w:tcW w:w="4021" w:type="dxa"/>
            <w:vAlign w:val="bottom"/>
          </w:tcPr>
          <w:p w14:paraId="69F6A63F" w14:textId="3FAEEA23" w:rsidR="00D405C8" w:rsidRPr="005C61DA" w:rsidRDefault="00D405C8" w:rsidP="00D405C8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ERGIC1</w:t>
            </w:r>
          </w:p>
        </w:tc>
        <w:tc>
          <w:tcPr>
            <w:tcW w:w="3117" w:type="dxa"/>
            <w:vAlign w:val="bottom"/>
          </w:tcPr>
          <w:p w14:paraId="3654C1A3" w14:textId="3459220C" w:rsidR="00D405C8" w:rsidRPr="005C61DA" w:rsidRDefault="00D405C8" w:rsidP="00D405C8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3662" w:type="dxa"/>
            <w:vAlign w:val="bottom"/>
          </w:tcPr>
          <w:p w14:paraId="6C9562A1" w14:textId="5A7BFE53" w:rsidR="00D405C8" w:rsidRPr="005C61DA" w:rsidRDefault="00D405C8" w:rsidP="00D405C8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2.4188E-16</w:t>
            </w:r>
          </w:p>
        </w:tc>
      </w:tr>
      <w:tr w:rsidR="00D405C8" w:rsidRPr="005C61DA" w14:paraId="4C5D36F2" w14:textId="77777777" w:rsidTr="00035BA2">
        <w:tc>
          <w:tcPr>
            <w:tcW w:w="4021" w:type="dxa"/>
            <w:vAlign w:val="bottom"/>
          </w:tcPr>
          <w:p w14:paraId="1F369605" w14:textId="61D8996E" w:rsidR="00D405C8" w:rsidRPr="005C61DA" w:rsidRDefault="00D405C8" w:rsidP="00D405C8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EXOC6</w:t>
            </w:r>
          </w:p>
        </w:tc>
        <w:tc>
          <w:tcPr>
            <w:tcW w:w="3117" w:type="dxa"/>
            <w:vAlign w:val="bottom"/>
          </w:tcPr>
          <w:p w14:paraId="0C260BE5" w14:textId="4D8304A6" w:rsidR="00D405C8" w:rsidRPr="005C61DA" w:rsidRDefault="00D405C8" w:rsidP="00D405C8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3662" w:type="dxa"/>
            <w:vAlign w:val="bottom"/>
          </w:tcPr>
          <w:p w14:paraId="2AA30E02" w14:textId="36563F87" w:rsidR="00D405C8" w:rsidRPr="005C61DA" w:rsidRDefault="00D405C8" w:rsidP="00D405C8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2.4188E-16</w:t>
            </w:r>
          </w:p>
        </w:tc>
      </w:tr>
      <w:tr w:rsidR="00D405C8" w:rsidRPr="005C61DA" w14:paraId="7D51FF66" w14:textId="77777777" w:rsidTr="00035BA2">
        <w:tc>
          <w:tcPr>
            <w:tcW w:w="4021" w:type="dxa"/>
            <w:vAlign w:val="bottom"/>
          </w:tcPr>
          <w:p w14:paraId="2F11C20C" w14:textId="25CFF51D" w:rsidR="00D405C8" w:rsidRPr="005C61DA" w:rsidRDefault="00D405C8" w:rsidP="00D405C8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GDAP2</w:t>
            </w:r>
          </w:p>
        </w:tc>
        <w:tc>
          <w:tcPr>
            <w:tcW w:w="3117" w:type="dxa"/>
            <w:vAlign w:val="bottom"/>
          </w:tcPr>
          <w:p w14:paraId="574E21EC" w14:textId="35FB0F8F" w:rsidR="00D405C8" w:rsidRPr="005C61DA" w:rsidRDefault="00D405C8" w:rsidP="00D405C8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0.279</w:t>
            </w:r>
          </w:p>
        </w:tc>
        <w:tc>
          <w:tcPr>
            <w:tcW w:w="3662" w:type="dxa"/>
            <w:vAlign w:val="bottom"/>
          </w:tcPr>
          <w:p w14:paraId="6B783339" w14:textId="7B90B95C" w:rsidR="00D405C8" w:rsidRPr="005C61DA" w:rsidRDefault="00D405C8" w:rsidP="00D405C8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0.00246995</w:t>
            </w:r>
          </w:p>
        </w:tc>
      </w:tr>
      <w:tr w:rsidR="00D405C8" w:rsidRPr="005C61DA" w14:paraId="08404AAC" w14:textId="77777777" w:rsidTr="00035BA2">
        <w:tc>
          <w:tcPr>
            <w:tcW w:w="4021" w:type="dxa"/>
            <w:vAlign w:val="bottom"/>
          </w:tcPr>
          <w:p w14:paraId="4DBFE942" w14:textId="7A240B82" w:rsidR="00D405C8" w:rsidRPr="005C61DA" w:rsidRDefault="00D405C8" w:rsidP="00D405C8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GHITM</w:t>
            </w:r>
          </w:p>
        </w:tc>
        <w:tc>
          <w:tcPr>
            <w:tcW w:w="3117" w:type="dxa"/>
            <w:vAlign w:val="bottom"/>
          </w:tcPr>
          <w:p w14:paraId="566476E5" w14:textId="53DA7BA0" w:rsidR="00D405C8" w:rsidRPr="005C61DA" w:rsidRDefault="00D405C8" w:rsidP="00D405C8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3662" w:type="dxa"/>
            <w:vAlign w:val="bottom"/>
          </w:tcPr>
          <w:p w14:paraId="67321AF0" w14:textId="7FC59DA3" w:rsidR="00D405C8" w:rsidRPr="005C61DA" w:rsidRDefault="00D405C8" w:rsidP="00D405C8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2.4188E-16</w:t>
            </w:r>
          </w:p>
        </w:tc>
      </w:tr>
      <w:tr w:rsidR="00D405C8" w:rsidRPr="005C61DA" w14:paraId="6838A80C" w14:textId="77777777" w:rsidTr="00035BA2">
        <w:tc>
          <w:tcPr>
            <w:tcW w:w="4021" w:type="dxa"/>
            <w:vAlign w:val="bottom"/>
          </w:tcPr>
          <w:p w14:paraId="257D6807" w14:textId="5B3D615C" w:rsidR="00D405C8" w:rsidRPr="005C61DA" w:rsidRDefault="00D405C8" w:rsidP="00D405C8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HDDC2</w:t>
            </w:r>
          </w:p>
        </w:tc>
        <w:tc>
          <w:tcPr>
            <w:tcW w:w="3117" w:type="dxa"/>
            <w:vAlign w:val="bottom"/>
          </w:tcPr>
          <w:p w14:paraId="570C8937" w14:textId="5CCCFCE2" w:rsidR="00D405C8" w:rsidRPr="005C61DA" w:rsidRDefault="00D405C8" w:rsidP="00D405C8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3662" w:type="dxa"/>
            <w:vAlign w:val="bottom"/>
          </w:tcPr>
          <w:p w14:paraId="16F8F76C" w14:textId="3F0E4A9C" w:rsidR="00D405C8" w:rsidRPr="005C61DA" w:rsidRDefault="00D405C8" w:rsidP="00D405C8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2.4188E-16</w:t>
            </w:r>
          </w:p>
        </w:tc>
      </w:tr>
      <w:tr w:rsidR="00D405C8" w:rsidRPr="005C61DA" w14:paraId="32756335" w14:textId="77777777" w:rsidTr="00035BA2">
        <w:tc>
          <w:tcPr>
            <w:tcW w:w="4021" w:type="dxa"/>
            <w:vAlign w:val="bottom"/>
          </w:tcPr>
          <w:p w14:paraId="6093CEF1" w14:textId="22511AB7" w:rsidR="00D405C8" w:rsidRPr="005C61DA" w:rsidRDefault="00D405C8" w:rsidP="00D405C8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HIBADH</w:t>
            </w:r>
          </w:p>
        </w:tc>
        <w:tc>
          <w:tcPr>
            <w:tcW w:w="3117" w:type="dxa"/>
            <w:vAlign w:val="bottom"/>
          </w:tcPr>
          <w:p w14:paraId="2176D3B0" w14:textId="1C7AA25E" w:rsidR="00D405C8" w:rsidRPr="005C61DA" w:rsidRDefault="00D405C8" w:rsidP="00D405C8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3662" w:type="dxa"/>
            <w:vAlign w:val="bottom"/>
          </w:tcPr>
          <w:p w14:paraId="66A3BC22" w14:textId="27B3B95B" w:rsidR="00D405C8" w:rsidRPr="005C61DA" w:rsidRDefault="00D405C8" w:rsidP="00D405C8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2.4188E-16</w:t>
            </w:r>
          </w:p>
        </w:tc>
      </w:tr>
      <w:tr w:rsidR="00D405C8" w:rsidRPr="005C61DA" w14:paraId="3F1163FC" w14:textId="77777777" w:rsidTr="00035BA2">
        <w:tc>
          <w:tcPr>
            <w:tcW w:w="4021" w:type="dxa"/>
            <w:vAlign w:val="bottom"/>
          </w:tcPr>
          <w:p w14:paraId="5C6BAF96" w14:textId="34DA9D4B" w:rsidR="00D405C8" w:rsidRPr="005C61DA" w:rsidRDefault="00D405C8" w:rsidP="00D405C8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HMGA1</w:t>
            </w:r>
          </w:p>
        </w:tc>
        <w:tc>
          <w:tcPr>
            <w:tcW w:w="3117" w:type="dxa"/>
            <w:vAlign w:val="bottom"/>
          </w:tcPr>
          <w:p w14:paraId="2A3BE456" w14:textId="41D119CB" w:rsidR="00D405C8" w:rsidRPr="005C61DA" w:rsidRDefault="00D405C8" w:rsidP="00D405C8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0.159</w:t>
            </w:r>
          </w:p>
        </w:tc>
        <w:tc>
          <w:tcPr>
            <w:tcW w:w="3662" w:type="dxa"/>
            <w:vAlign w:val="bottom"/>
          </w:tcPr>
          <w:p w14:paraId="56B37EB9" w14:textId="0DD74888" w:rsidR="00D405C8" w:rsidRPr="005C61DA" w:rsidRDefault="00D405C8" w:rsidP="00D405C8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2.6124E-07</w:t>
            </w:r>
          </w:p>
        </w:tc>
      </w:tr>
      <w:tr w:rsidR="00D405C8" w:rsidRPr="005C61DA" w14:paraId="278CA95F" w14:textId="77777777" w:rsidTr="00035BA2">
        <w:tc>
          <w:tcPr>
            <w:tcW w:w="4021" w:type="dxa"/>
            <w:vAlign w:val="bottom"/>
          </w:tcPr>
          <w:p w14:paraId="1935A027" w14:textId="17063D56" w:rsidR="00D405C8" w:rsidRPr="005C61DA" w:rsidRDefault="00D405C8" w:rsidP="00D405C8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IFIT2</w:t>
            </w:r>
          </w:p>
        </w:tc>
        <w:tc>
          <w:tcPr>
            <w:tcW w:w="3117" w:type="dxa"/>
            <w:vAlign w:val="bottom"/>
          </w:tcPr>
          <w:p w14:paraId="394DB755" w14:textId="656BBAFF" w:rsidR="00D405C8" w:rsidRPr="005C61DA" w:rsidRDefault="00D405C8" w:rsidP="00D405C8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0.281</w:t>
            </w:r>
          </w:p>
        </w:tc>
        <w:tc>
          <w:tcPr>
            <w:tcW w:w="3662" w:type="dxa"/>
            <w:vAlign w:val="bottom"/>
          </w:tcPr>
          <w:p w14:paraId="757F166F" w14:textId="70F1AFA9" w:rsidR="00D405C8" w:rsidRPr="005C61DA" w:rsidRDefault="00D405C8" w:rsidP="00D405C8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0.00068638</w:t>
            </w:r>
          </w:p>
        </w:tc>
      </w:tr>
      <w:tr w:rsidR="00D405C8" w:rsidRPr="005C61DA" w14:paraId="0C8943BC" w14:textId="77777777" w:rsidTr="00035BA2">
        <w:tc>
          <w:tcPr>
            <w:tcW w:w="4021" w:type="dxa"/>
            <w:vAlign w:val="bottom"/>
          </w:tcPr>
          <w:p w14:paraId="5A4A5D87" w14:textId="02ECDD3C" w:rsidR="00D405C8" w:rsidRPr="005C61DA" w:rsidRDefault="00D405C8" w:rsidP="00D405C8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lastRenderedPageBreak/>
              <w:t>ISG15</w:t>
            </w:r>
          </w:p>
        </w:tc>
        <w:tc>
          <w:tcPr>
            <w:tcW w:w="3117" w:type="dxa"/>
            <w:vAlign w:val="bottom"/>
          </w:tcPr>
          <w:p w14:paraId="71F2F0D6" w14:textId="53EFFD6B" w:rsidR="00D405C8" w:rsidRPr="005C61DA" w:rsidRDefault="00D405C8" w:rsidP="00D405C8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0.157</w:t>
            </w:r>
          </w:p>
        </w:tc>
        <w:tc>
          <w:tcPr>
            <w:tcW w:w="3662" w:type="dxa"/>
            <w:vAlign w:val="bottom"/>
          </w:tcPr>
          <w:p w14:paraId="100E380F" w14:textId="38D9DBAC" w:rsidR="00D405C8" w:rsidRPr="005C61DA" w:rsidRDefault="00D405C8" w:rsidP="00D405C8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5.7866E-05</w:t>
            </w:r>
          </w:p>
        </w:tc>
      </w:tr>
      <w:tr w:rsidR="00D405C8" w:rsidRPr="005C61DA" w14:paraId="295F11C4" w14:textId="77777777" w:rsidTr="00035BA2">
        <w:tc>
          <w:tcPr>
            <w:tcW w:w="4021" w:type="dxa"/>
            <w:vAlign w:val="bottom"/>
          </w:tcPr>
          <w:p w14:paraId="08F84430" w14:textId="18CD3240" w:rsidR="00D405C8" w:rsidRPr="005C61DA" w:rsidRDefault="00D405C8" w:rsidP="00D405C8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JAML</w:t>
            </w:r>
          </w:p>
        </w:tc>
        <w:tc>
          <w:tcPr>
            <w:tcW w:w="3117" w:type="dxa"/>
            <w:vAlign w:val="bottom"/>
          </w:tcPr>
          <w:p w14:paraId="375CA474" w14:textId="130D6FC9" w:rsidR="00D405C8" w:rsidRPr="005C61DA" w:rsidRDefault="00D405C8" w:rsidP="00D405C8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3662" w:type="dxa"/>
            <w:vAlign w:val="bottom"/>
          </w:tcPr>
          <w:p w14:paraId="781DC6C3" w14:textId="05861DC8" w:rsidR="00D405C8" w:rsidRPr="005C61DA" w:rsidRDefault="00D405C8" w:rsidP="00D405C8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2.4188E-16</w:t>
            </w:r>
          </w:p>
        </w:tc>
      </w:tr>
      <w:tr w:rsidR="00D405C8" w:rsidRPr="005C61DA" w14:paraId="4775FF16" w14:textId="77777777" w:rsidTr="00035BA2">
        <w:tc>
          <w:tcPr>
            <w:tcW w:w="4021" w:type="dxa"/>
            <w:vAlign w:val="bottom"/>
          </w:tcPr>
          <w:p w14:paraId="3F394779" w14:textId="05313822" w:rsidR="00D405C8" w:rsidRPr="005C61DA" w:rsidRDefault="00D405C8" w:rsidP="00D405C8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MIA3</w:t>
            </w:r>
          </w:p>
        </w:tc>
        <w:tc>
          <w:tcPr>
            <w:tcW w:w="3117" w:type="dxa"/>
            <w:vAlign w:val="bottom"/>
          </w:tcPr>
          <w:p w14:paraId="1377BA70" w14:textId="4C4325DA" w:rsidR="00D405C8" w:rsidRPr="005C61DA" w:rsidRDefault="00D405C8" w:rsidP="00D405C8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0.191</w:t>
            </w:r>
          </w:p>
        </w:tc>
        <w:tc>
          <w:tcPr>
            <w:tcW w:w="3662" w:type="dxa"/>
            <w:vAlign w:val="bottom"/>
          </w:tcPr>
          <w:p w14:paraId="7338071E" w14:textId="470FEA32" w:rsidR="00D405C8" w:rsidRPr="005C61DA" w:rsidRDefault="00D405C8" w:rsidP="00D405C8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0.00373962</w:t>
            </w:r>
          </w:p>
        </w:tc>
      </w:tr>
      <w:tr w:rsidR="00D405C8" w:rsidRPr="005C61DA" w14:paraId="67A758AE" w14:textId="77777777" w:rsidTr="00035BA2">
        <w:tc>
          <w:tcPr>
            <w:tcW w:w="4021" w:type="dxa"/>
            <w:vAlign w:val="bottom"/>
          </w:tcPr>
          <w:p w14:paraId="14C7CC22" w14:textId="48985D60" w:rsidR="00D405C8" w:rsidRPr="005C61DA" w:rsidRDefault="00D405C8" w:rsidP="00D405C8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MRPS17</w:t>
            </w:r>
          </w:p>
        </w:tc>
        <w:tc>
          <w:tcPr>
            <w:tcW w:w="3117" w:type="dxa"/>
            <w:vAlign w:val="bottom"/>
          </w:tcPr>
          <w:p w14:paraId="4FEEDF5C" w14:textId="18430438" w:rsidR="00D405C8" w:rsidRPr="005C61DA" w:rsidRDefault="00D405C8" w:rsidP="00D405C8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3662" w:type="dxa"/>
            <w:vAlign w:val="bottom"/>
          </w:tcPr>
          <w:p w14:paraId="19FBB04E" w14:textId="5E0591BD" w:rsidR="00D405C8" w:rsidRPr="005C61DA" w:rsidRDefault="00D405C8" w:rsidP="00D405C8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2.4188E-16</w:t>
            </w:r>
          </w:p>
        </w:tc>
      </w:tr>
      <w:tr w:rsidR="00D405C8" w:rsidRPr="005C61DA" w14:paraId="237F1A7F" w14:textId="77777777" w:rsidTr="00035BA2">
        <w:tc>
          <w:tcPr>
            <w:tcW w:w="4021" w:type="dxa"/>
            <w:vAlign w:val="bottom"/>
          </w:tcPr>
          <w:p w14:paraId="1A01FBD5" w14:textId="16B4DEBF" w:rsidR="00D405C8" w:rsidRPr="005C61DA" w:rsidRDefault="00D405C8" w:rsidP="00D405C8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MX1</w:t>
            </w:r>
          </w:p>
        </w:tc>
        <w:tc>
          <w:tcPr>
            <w:tcW w:w="3117" w:type="dxa"/>
            <w:vAlign w:val="bottom"/>
          </w:tcPr>
          <w:p w14:paraId="5926CE14" w14:textId="33D20C1F" w:rsidR="00D405C8" w:rsidRPr="005C61DA" w:rsidRDefault="00D405C8" w:rsidP="00D405C8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0.44</w:t>
            </w:r>
          </w:p>
        </w:tc>
        <w:tc>
          <w:tcPr>
            <w:tcW w:w="3662" w:type="dxa"/>
            <w:vAlign w:val="bottom"/>
          </w:tcPr>
          <w:p w14:paraId="40BCBBD8" w14:textId="1C27C6B9" w:rsidR="00D405C8" w:rsidRPr="005C61DA" w:rsidRDefault="00D405C8" w:rsidP="00D405C8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0.00702879</w:t>
            </w:r>
          </w:p>
        </w:tc>
      </w:tr>
      <w:tr w:rsidR="00D405C8" w:rsidRPr="005C61DA" w14:paraId="4FE45318" w14:textId="77777777" w:rsidTr="00035BA2">
        <w:tc>
          <w:tcPr>
            <w:tcW w:w="4021" w:type="dxa"/>
            <w:vAlign w:val="bottom"/>
          </w:tcPr>
          <w:p w14:paraId="5E28497C" w14:textId="3CFF694B" w:rsidR="00D405C8" w:rsidRPr="005C61DA" w:rsidRDefault="00D405C8" w:rsidP="00D405C8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NDUFA2</w:t>
            </w:r>
          </w:p>
        </w:tc>
        <w:tc>
          <w:tcPr>
            <w:tcW w:w="3117" w:type="dxa"/>
            <w:vAlign w:val="bottom"/>
          </w:tcPr>
          <w:p w14:paraId="4A980199" w14:textId="2D774407" w:rsidR="00D405C8" w:rsidRPr="005C61DA" w:rsidRDefault="00D405C8" w:rsidP="00D405C8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0.212</w:t>
            </w:r>
          </w:p>
        </w:tc>
        <w:tc>
          <w:tcPr>
            <w:tcW w:w="3662" w:type="dxa"/>
            <w:vAlign w:val="bottom"/>
          </w:tcPr>
          <w:p w14:paraId="44822578" w14:textId="53799BF4" w:rsidR="00D405C8" w:rsidRPr="005C61DA" w:rsidRDefault="00D405C8" w:rsidP="00D405C8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0.00439702</w:t>
            </w:r>
          </w:p>
        </w:tc>
      </w:tr>
      <w:tr w:rsidR="00D405C8" w:rsidRPr="005C61DA" w14:paraId="7F96A5AD" w14:textId="77777777" w:rsidTr="00035BA2">
        <w:tc>
          <w:tcPr>
            <w:tcW w:w="4021" w:type="dxa"/>
            <w:vAlign w:val="bottom"/>
          </w:tcPr>
          <w:p w14:paraId="0554AC25" w14:textId="7B60D08E" w:rsidR="00D405C8" w:rsidRPr="005C61DA" w:rsidRDefault="00D405C8" w:rsidP="00D405C8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NIPBL</w:t>
            </w:r>
          </w:p>
        </w:tc>
        <w:tc>
          <w:tcPr>
            <w:tcW w:w="3117" w:type="dxa"/>
            <w:vAlign w:val="bottom"/>
          </w:tcPr>
          <w:p w14:paraId="1C5CB48D" w14:textId="4C2DCD86" w:rsidR="00D405C8" w:rsidRPr="005C61DA" w:rsidRDefault="00D405C8" w:rsidP="00D405C8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3662" w:type="dxa"/>
            <w:vAlign w:val="bottom"/>
          </w:tcPr>
          <w:p w14:paraId="2B87460A" w14:textId="143263C6" w:rsidR="00D405C8" w:rsidRPr="005C61DA" w:rsidRDefault="00D405C8" w:rsidP="00D405C8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2.4188E-16</w:t>
            </w:r>
          </w:p>
        </w:tc>
      </w:tr>
      <w:tr w:rsidR="00D405C8" w:rsidRPr="005C61DA" w14:paraId="3939D5F5" w14:textId="77777777" w:rsidTr="00035BA2">
        <w:tc>
          <w:tcPr>
            <w:tcW w:w="4021" w:type="dxa"/>
            <w:vAlign w:val="bottom"/>
          </w:tcPr>
          <w:p w14:paraId="515ED8F4" w14:textId="6C2A7174" w:rsidR="00D405C8" w:rsidRPr="005C61DA" w:rsidRDefault="00D405C8" w:rsidP="00D405C8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PAF1</w:t>
            </w:r>
          </w:p>
        </w:tc>
        <w:tc>
          <w:tcPr>
            <w:tcW w:w="3117" w:type="dxa"/>
            <w:vAlign w:val="bottom"/>
          </w:tcPr>
          <w:p w14:paraId="3EB5F344" w14:textId="334F56C4" w:rsidR="00D405C8" w:rsidRPr="005C61DA" w:rsidRDefault="00D405C8" w:rsidP="00D405C8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3662" w:type="dxa"/>
            <w:vAlign w:val="bottom"/>
          </w:tcPr>
          <w:p w14:paraId="65423D62" w14:textId="05C07F23" w:rsidR="00D405C8" w:rsidRPr="005C61DA" w:rsidRDefault="00D405C8" w:rsidP="00D405C8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2.4188E-16</w:t>
            </w:r>
          </w:p>
        </w:tc>
      </w:tr>
      <w:tr w:rsidR="00D405C8" w:rsidRPr="005C61DA" w14:paraId="73AC18B9" w14:textId="77777777" w:rsidTr="00035BA2">
        <w:tc>
          <w:tcPr>
            <w:tcW w:w="4021" w:type="dxa"/>
            <w:vAlign w:val="bottom"/>
          </w:tcPr>
          <w:p w14:paraId="7AD1ED6B" w14:textId="44DA24B3" w:rsidR="00D405C8" w:rsidRPr="005C61DA" w:rsidRDefault="00D405C8" w:rsidP="00D405C8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PCNP</w:t>
            </w:r>
          </w:p>
        </w:tc>
        <w:tc>
          <w:tcPr>
            <w:tcW w:w="3117" w:type="dxa"/>
            <w:vAlign w:val="bottom"/>
          </w:tcPr>
          <w:p w14:paraId="628E24C5" w14:textId="7FBECFB3" w:rsidR="00D405C8" w:rsidRPr="005C61DA" w:rsidRDefault="00D405C8" w:rsidP="00D405C8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3662" w:type="dxa"/>
            <w:vAlign w:val="bottom"/>
          </w:tcPr>
          <w:p w14:paraId="02257FFF" w14:textId="5632FCB6" w:rsidR="00D405C8" w:rsidRPr="005C61DA" w:rsidRDefault="00D405C8" w:rsidP="00D405C8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2.4188E-16</w:t>
            </w:r>
          </w:p>
        </w:tc>
      </w:tr>
      <w:tr w:rsidR="00D405C8" w:rsidRPr="005C61DA" w14:paraId="75051100" w14:textId="77777777" w:rsidTr="00035BA2">
        <w:tc>
          <w:tcPr>
            <w:tcW w:w="4021" w:type="dxa"/>
            <w:vAlign w:val="bottom"/>
          </w:tcPr>
          <w:p w14:paraId="2C3D6F2A" w14:textId="7D15C787" w:rsidR="00D405C8" w:rsidRPr="005C61DA" w:rsidRDefault="00D405C8" w:rsidP="00D405C8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PDP1</w:t>
            </w:r>
          </w:p>
        </w:tc>
        <w:tc>
          <w:tcPr>
            <w:tcW w:w="3117" w:type="dxa"/>
            <w:vAlign w:val="bottom"/>
          </w:tcPr>
          <w:p w14:paraId="4BDE75B3" w14:textId="47947815" w:rsidR="00D405C8" w:rsidRPr="005C61DA" w:rsidRDefault="00D405C8" w:rsidP="00D405C8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3662" w:type="dxa"/>
            <w:vAlign w:val="bottom"/>
          </w:tcPr>
          <w:p w14:paraId="30562CE5" w14:textId="25CFA901" w:rsidR="00D405C8" w:rsidRPr="005C61DA" w:rsidRDefault="00D405C8" w:rsidP="00D405C8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2.4188E-16</w:t>
            </w:r>
          </w:p>
        </w:tc>
      </w:tr>
      <w:tr w:rsidR="00D405C8" w:rsidRPr="005C61DA" w14:paraId="44860DBF" w14:textId="77777777" w:rsidTr="00035BA2">
        <w:tc>
          <w:tcPr>
            <w:tcW w:w="4021" w:type="dxa"/>
            <w:vAlign w:val="bottom"/>
          </w:tcPr>
          <w:p w14:paraId="5E6A1599" w14:textId="2A934A01" w:rsidR="00D405C8" w:rsidRPr="005C61DA" w:rsidRDefault="00D405C8" w:rsidP="00D405C8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PITPNM1</w:t>
            </w:r>
          </w:p>
        </w:tc>
        <w:tc>
          <w:tcPr>
            <w:tcW w:w="3117" w:type="dxa"/>
            <w:vAlign w:val="bottom"/>
          </w:tcPr>
          <w:p w14:paraId="26CB7E4D" w14:textId="6F8ADC81" w:rsidR="00D405C8" w:rsidRPr="005C61DA" w:rsidRDefault="00D405C8" w:rsidP="00D405C8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0.167</w:t>
            </w:r>
          </w:p>
        </w:tc>
        <w:tc>
          <w:tcPr>
            <w:tcW w:w="3662" w:type="dxa"/>
            <w:vAlign w:val="bottom"/>
          </w:tcPr>
          <w:p w14:paraId="67B92324" w14:textId="3D3A4064" w:rsidR="00D405C8" w:rsidRPr="005C61DA" w:rsidRDefault="00D405C8" w:rsidP="00D405C8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0.00029735</w:t>
            </w:r>
          </w:p>
        </w:tc>
      </w:tr>
      <w:tr w:rsidR="00D405C8" w:rsidRPr="005C61DA" w14:paraId="6E4F27E4" w14:textId="77777777" w:rsidTr="00035BA2">
        <w:tc>
          <w:tcPr>
            <w:tcW w:w="4021" w:type="dxa"/>
            <w:vAlign w:val="bottom"/>
          </w:tcPr>
          <w:p w14:paraId="65CA20EA" w14:textId="7EC51C02" w:rsidR="00D405C8" w:rsidRPr="005C61DA" w:rsidRDefault="00D405C8" w:rsidP="00D405C8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PMPCA</w:t>
            </w:r>
          </w:p>
        </w:tc>
        <w:tc>
          <w:tcPr>
            <w:tcW w:w="3117" w:type="dxa"/>
            <w:vAlign w:val="bottom"/>
          </w:tcPr>
          <w:p w14:paraId="165DAA9F" w14:textId="6AD07734" w:rsidR="00D405C8" w:rsidRPr="005C61DA" w:rsidRDefault="00D405C8" w:rsidP="00D405C8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3662" w:type="dxa"/>
            <w:vAlign w:val="bottom"/>
          </w:tcPr>
          <w:p w14:paraId="226741AC" w14:textId="5A79F71B" w:rsidR="00D405C8" w:rsidRPr="005C61DA" w:rsidRDefault="00D405C8" w:rsidP="00D405C8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2.4188E-16</w:t>
            </w:r>
          </w:p>
        </w:tc>
      </w:tr>
      <w:tr w:rsidR="00D405C8" w:rsidRPr="005C61DA" w14:paraId="44E408CC" w14:textId="77777777" w:rsidTr="00035BA2">
        <w:tc>
          <w:tcPr>
            <w:tcW w:w="4021" w:type="dxa"/>
            <w:vAlign w:val="bottom"/>
          </w:tcPr>
          <w:p w14:paraId="6DBA4FCF" w14:textId="1409B255" w:rsidR="00D405C8" w:rsidRPr="005C61DA" w:rsidRDefault="00D405C8" w:rsidP="00D405C8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PRG3</w:t>
            </w:r>
          </w:p>
        </w:tc>
        <w:tc>
          <w:tcPr>
            <w:tcW w:w="3117" w:type="dxa"/>
            <w:vAlign w:val="bottom"/>
          </w:tcPr>
          <w:p w14:paraId="1F94AD50" w14:textId="530B3374" w:rsidR="00D405C8" w:rsidRPr="005C61DA" w:rsidRDefault="00D405C8" w:rsidP="00D405C8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0.116</w:t>
            </w:r>
          </w:p>
        </w:tc>
        <w:tc>
          <w:tcPr>
            <w:tcW w:w="3662" w:type="dxa"/>
            <w:vAlign w:val="bottom"/>
          </w:tcPr>
          <w:p w14:paraId="25C9AC4F" w14:textId="6FC1DB67" w:rsidR="00D405C8" w:rsidRPr="005C61DA" w:rsidRDefault="00D405C8" w:rsidP="00D405C8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1.6597E-13</w:t>
            </w:r>
          </w:p>
        </w:tc>
      </w:tr>
      <w:tr w:rsidR="00D405C8" w:rsidRPr="005C61DA" w14:paraId="1916E65B" w14:textId="77777777" w:rsidTr="00035BA2">
        <w:tc>
          <w:tcPr>
            <w:tcW w:w="4021" w:type="dxa"/>
            <w:vAlign w:val="bottom"/>
          </w:tcPr>
          <w:p w14:paraId="7B32597D" w14:textId="7B0AFEB1" w:rsidR="00D405C8" w:rsidRPr="005C61DA" w:rsidRDefault="00D405C8" w:rsidP="00D405C8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PRPF38B</w:t>
            </w:r>
          </w:p>
        </w:tc>
        <w:tc>
          <w:tcPr>
            <w:tcW w:w="3117" w:type="dxa"/>
            <w:vAlign w:val="bottom"/>
          </w:tcPr>
          <w:p w14:paraId="55A01961" w14:textId="6FD9CB4D" w:rsidR="00D405C8" w:rsidRPr="005C61DA" w:rsidRDefault="00D405C8" w:rsidP="00D405C8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3662" w:type="dxa"/>
            <w:vAlign w:val="bottom"/>
          </w:tcPr>
          <w:p w14:paraId="79FA7993" w14:textId="115944AF" w:rsidR="00D405C8" w:rsidRPr="005C61DA" w:rsidRDefault="00D405C8" w:rsidP="00D405C8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2.4188E-16</w:t>
            </w:r>
          </w:p>
        </w:tc>
      </w:tr>
      <w:tr w:rsidR="00D405C8" w:rsidRPr="005C61DA" w14:paraId="140109A7" w14:textId="77777777" w:rsidTr="00035BA2">
        <w:tc>
          <w:tcPr>
            <w:tcW w:w="4021" w:type="dxa"/>
            <w:vAlign w:val="bottom"/>
          </w:tcPr>
          <w:p w14:paraId="1E8FDE65" w14:textId="28AC9CDB" w:rsidR="00D405C8" w:rsidRPr="005C61DA" w:rsidRDefault="00D405C8" w:rsidP="00D405C8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RNASE3</w:t>
            </w:r>
          </w:p>
        </w:tc>
        <w:tc>
          <w:tcPr>
            <w:tcW w:w="3117" w:type="dxa"/>
            <w:vAlign w:val="bottom"/>
          </w:tcPr>
          <w:p w14:paraId="1053780D" w14:textId="010A48A4" w:rsidR="00D405C8" w:rsidRPr="005C61DA" w:rsidRDefault="00D405C8" w:rsidP="00D405C8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0.398</w:t>
            </w:r>
          </w:p>
        </w:tc>
        <w:tc>
          <w:tcPr>
            <w:tcW w:w="3662" w:type="dxa"/>
            <w:vAlign w:val="bottom"/>
          </w:tcPr>
          <w:p w14:paraId="6D313667" w14:textId="02916F35" w:rsidR="00D405C8" w:rsidRPr="005C61DA" w:rsidRDefault="00D405C8" w:rsidP="00D405C8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0.00057242</w:t>
            </w:r>
          </w:p>
        </w:tc>
      </w:tr>
      <w:tr w:rsidR="00D405C8" w:rsidRPr="005C61DA" w14:paraId="6DBECFF2" w14:textId="77777777" w:rsidTr="00035BA2">
        <w:tc>
          <w:tcPr>
            <w:tcW w:w="4021" w:type="dxa"/>
            <w:vAlign w:val="bottom"/>
          </w:tcPr>
          <w:p w14:paraId="06DC054B" w14:textId="2063FD81" w:rsidR="00D405C8" w:rsidRPr="005C61DA" w:rsidRDefault="00D405C8" w:rsidP="00D405C8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RUSF1</w:t>
            </w:r>
          </w:p>
        </w:tc>
        <w:tc>
          <w:tcPr>
            <w:tcW w:w="3117" w:type="dxa"/>
            <w:vAlign w:val="bottom"/>
          </w:tcPr>
          <w:p w14:paraId="41C3B582" w14:textId="3700F426" w:rsidR="00D405C8" w:rsidRPr="005C61DA" w:rsidRDefault="00D405C8" w:rsidP="00D405C8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3662" w:type="dxa"/>
            <w:vAlign w:val="bottom"/>
          </w:tcPr>
          <w:p w14:paraId="0C171CF6" w14:textId="3AA31C6D" w:rsidR="00D405C8" w:rsidRPr="005C61DA" w:rsidRDefault="00D405C8" w:rsidP="00D405C8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2.4188E-16</w:t>
            </w:r>
          </w:p>
        </w:tc>
      </w:tr>
      <w:tr w:rsidR="00D405C8" w:rsidRPr="005C61DA" w14:paraId="46845407" w14:textId="77777777" w:rsidTr="00035BA2">
        <w:tc>
          <w:tcPr>
            <w:tcW w:w="4021" w:type="dxa"/>
            <w:vAlign w:val="bottom"/>
          </w:tcPr>
          <w:p w14:paraId="4C3C7B29" w14:textId="1E864FD3" w:rsidR="00D405C8" w:rsidRPr="005C61DA" w:rsidRDefault="00D405C8" w:rsidP="00D405C8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SEC13</w:t>
            </w:r>
          </w:p>
        </w:tc>
        <w:tc>
          <w:tcPr>
            <w:tcW w:w="3117" w:type="dxa"/>
            <w:vAlign w:val="bottom"/>
          </w:tcPr>
          <w:p w14:paraId="474DC4A9" w14:textId="21B11D68" w:rsidR="00D405C8" w:rsidRPr="005C61DA" w:rsidRDefault="00D405C8" w:rsidP="00D405C8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0.341</w:t>
            </w:r>
          </w:p>
        </w:tc>
        <w:tc>
          <w:tcPr>
            <w:tcW w:w="3662" w:type="dxa"/>
            <w:vAlign w:val="bottom"/>
          </w:tcPr>
          <w:p w14:paraId="0D7E6F66" w14:textId="22C1EAC3" w:rsidR="00D405C8" w:rsidRPr="005C61DA" w:rsidRDefault="00D405C8" w:rsidP="00D405C8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0.00429209</w:t>
            </w:r>
          </w:p>
        </w:tc>
      </w:tr>
      <w:tr w:rsidR="00D405C8" w:rsidRPr="005C61DA" w14:paraId="710B6EDE" w14:textId="77777777" w:rsidTr="00035BA2">
        <w:tc>
          <w:tcPr>
            <w:tcW w:w="4021" w:type="dxa"/>
            <w:vAlign w:val="bottom"/>
          </w:tcPr>
          <w:p w14:paraId="5D985E51" w14:textId="0457F55D" w:rsidR="00D405C8" w:rsidRPr="005C61DA" w:rsidRDefault="00D405C8" w:rsidP="00D405C8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SH2D3C</w:t>
            </w:r>
          </w:p>
        </w:tc>
        <w:tc>
          <w:tcPr>
            <w:tcW w:w="3117" w:type="dxa"/>
            <w:vAlign w:val="bottom"/>
          </w:tcPr>
          <w:p w14:paraId="39673818" w14:textId="3D6C9EF1" w:rsidR="00D405C8" w:rsidRPr="005C61DA" w:rsidRDefault="00D405C8" w:rsidP="00D405C8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3662" w:type="dxa"/>
            <w:vAlign w:val="bottom"/>
          </w:tcPr>
          <w:p w14:paraId="47DFD56C" w14:textId="0B1A5933" w:rsidR="00D405C8" w:rsidRPr="005C61DA" w:rsidRDefault="00D405C8" w:rsidP="00D405C8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2.4188E-16</w:t>
            </w:r>
          </w:p>
        </w:tc>
      </w:tr>
      <w:tr w:rsidR="00D405C8" w:rsidRPr="005C61DA" w14:paraId="3E6964D3" w14:textId="77777777" w:rsidTr="00035BA2">
        <w:tc>
          <w:tcPr>
            <w:tcW w:w="4021" w:type="dxa"/>
            <w:vAlign w:val="bottom"/>
          </w:tcPr>
          <w:p w14:paraId="5EA9244C" w14:textId="0CDC9E3F" w:rsidR="00D405C8" w:rsidRPr="005C61DA" w:rsidRDefault="00D405C8" w:rsidP="00D405C8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SIGLEC9</w:t>
            </w:r>
          </w:p>
        </w:tc>
        <w:tc>
          <w:tcPr>
            <w:tcW w:w="3117" w:type="dxa"/>
            <w:vAlign w:val="bottom"/>
          </w:tcPr>
          <w:p w14:paraId="19E255CC" w14:textId="06AF8A84" w:rsidR="00D405C8" w:rsidRPr="005C61DA" w:rsidRDefault="00D405C8" w:rsidP="00D405C8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3662" w:type="dxa"/>
            <w:vAlign w:val="bottom"/>
          </w:tcPr>
          <w:p w14:paraId="1B0232F3" w14:textId="1761A333" w:rsidR="00D405C8" w:rsidRPr="005C61DA" w:rsidRDefault="00D405C8" w:rsidP="00D405C8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2.4188E-16</w:t>
            </w:r>
          </w:p>
        </w:tc>
      </w:tr>
      <w:tr w:rsidR="00D405C8" w:rsidRPr="005C61DA" w14:paraId="6C8FD54E" w14:textId="77777777" w:rsidTr="00035BA2">
        <w:tc>
          <w:tcPr>
            <w:tcW w:w="4021" w:type="dxa"/>
            <w:vAlign w:val="bottom"/>
          </w:tcPr>
          <w:p w14:paraId="6C4DD69B" w14:textId="17BEACAD" w:rsidR="00D405C8" w:rsidRPr="005C61DA" w:rsidRDefault="00D405C8" w:rsidP="00D405C8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SMARCD2</w:t>
            </w:r>
          </w:p>
        </w:tc>
        <w:tc>
          <w:tcPr>
            <w:tcW w:w="3117" w:type="dxa"/>
            <w:vAlign w:val="bottom"/>
          </w:tcPr>
          <w:p w14:paraId="012EDDFE" w14:textId="08F337D3" w:rsidR="00D405C8" w:rsidRPr="005C61DA" w:rsidRDefault="00D405C8" w:rsidP="00D405C8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3662" w:type="dxa"/>
            <w:vAlign w:val="bottom"/>
          </w:tcPr>
          <w:p w14:paraId="7E06F91D" w14:textId="75B15E5C" w:rsidR="00D405C8" w:rsidRPr="005C61DA" w:rsidRDefault="00D405C8" w:rsidP="00D405C8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2.4188E-16</w:t>
            </w:r>
          </w:p>
        </w:tc>
      </w:tr>
      <w:tr w:rsidR="00D405C8" w:rsidRPr="005C61DA" w14:paraId="7345F262" w14:textId="77777777" w:rsidTr="00035BA2">
        <w:tc>
          <w:tcPr>
            <w:tcW w:w="4021" w:type="dxa"/>
            <w:vAlign w:val="bottom"/>
          </w:tcPr>
          <w:p w14:paraId="64F6FBCF" w14:textId="307DDEEB" w:rsidR="00D405C8" w:rsidRPr="005C61DA" w:rsidRDefault="00D405C8" w:rsidP="00D405C8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SSH2</w:t>
            </w:r>
          </w:p>
        </w:tc>
        <w:tc>
          <w:tcPr>
            <w:tcW w:w="3117" w:type="dxa"/>
            <w:vAlign w:val="bottom"/>
          </w:tcPr>
          <w:p w14:paraId="72271262" w14:textId="67DD9BA2" w:rsidR="00D405C8" w:rsidRPr="005C61DA" w:rsidRDefault="00D405C8" w:rsidP="00D405C8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3662" w:type="dxa"/>
            <w:vAlign w:val="bottom"/>
          </w:tcPr>
          <w:p w14:paraId="5FF91FCD" w14:textId="3BA893E2" w:rsidR="00D405C8" w:rsidRPr="005C61DA" w:rsidRDefault="00D405C8" w:rsidP="00D405C8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2.4188E-16</w:t>
            </w:r>
          </w:p>
        </w:tc>
      </w:tr>
      <w:tr w:rsidR="00D405C8" w:rsidRPr="005C61DA" w14:paraId="32F1102F" w14:textId="77777777" w:rsidTr="00035BA2">
        <w:tc>
          <w:tcPr>
            <w:tcW w:w="4021" w:type="dxa"/>
            <w:vAlign w:val="bottom"/>
          </w:tcPr>
          <w:p w14:paraId="5D707D8E" w14:textId="4D3E0C82" w:rsidR="00D405C8" w:rsidRPr="005C61DA" w:rsidRDefault="00D405C8" w:rsidP="00D405C8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TBC1D23</w:t>
            </w:r>
          </w:p>
        </w:tc>
        <w:tc>
          <w:tcPr>
            <w:tcW w:w="3117" w:type="dxa"/>
            <w:vAlign w:val="bottom"/>
          </w:tcPr>
          <w:p w14:paraId="3F8D9644" w14:textId="6072B509" w:rsidR="00D405C8" w:rsidRPr="005C61DA" w:rsidRDefault="00D405C8" w:rsidP="00D405C8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3662" w:type="dxa"/>
            <w:vAlign w:val="bottom"/>
          </w:tcPr>
          <w:p w14:paraId="35CA74D6" w14:textId="2B9803FF" w:rsidR="00D405C8" w:rsidRPr="005C61DA" w:rsidRDefault="00D405C8" w:rsidP="00D405C8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2.4188E-16</w:t>
            </w:r>
          </w:p>
        </w:tc>
      </w:tr>
      <w:tr w:rsidR="00D405C8" w:rsidRPr="005C61DA" w14:paraId="1E8DB54C" w14:textId="77777777" w:rsidTr="00035BA2">
        <w:tc>
          <w:tcPr>
            <w:tcW w:w="4021" w:type="dxa"/>
            <w:vAlign w:val="bottom"/>
          </w:tcPr>
          <w:p w14:paraId="650697C4" w14:textId="01DE0C6E" w:rsidR="00D405C8" w:rsidRPr="005C61DA" w:rsidRDefault="00D405C8" w:rsidP="00D405C8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TNFAIP6</w:t>
            </w:r>
          </w:p>
        </w:tc>
        <w:tc>
          <w:tcPr>
            <w:tcW w:w="3117" w:type="dxa"/>
            <w:vAlign w:val="bottom"/>
          </w:tcPr>
          <w:p w14:paraId="48F918FD" w14:textId="3E8F93AE" w:rsidR="00D405C8" w:rsidRPr="005C61DA" w:rsidRDefault="00D405C8" w:rsidP="00D405C8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3662" w:type="dxa"/>
            <w:vAlign w:val="bottom"/>
          </w:tcPr>
          <w:p w14:paraId="17407323" w14:textId="25214B23" w:rsidR="00D405C8" w:rsidRPr="005C61DA" w:rsidRDefault="00D405C8" w:rsidP="00D405C8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2.4188E-16</w:t>
            </w:r>
          </w:p>
        </w:tc>
      </w:tr>
      <w:tr w:rsidR="00D405C8" w:rsidRPr="005C61DA" w14:paraId="157F7784" w14:textId="77777777" w:rsidTr="00035BA2">
        <w:tc>
          <w:tcPr>
            <w:tcW w:w="4021" w:type="dxa"/>
            <w:vAlign w:val="bottom"/>
          </w:tcPr>
          <w:p w14:paraId="3D70E533" w14:textId="094C4ECA" w:rsidR="00D405C8" w:rsidRPr="005C61DA" w:rsidRDefault="00D405C8" w:rsidP="00D405C8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TNFAIP8</w:t>
            </w:r>
          </w:p>
        </w:tc>
        <w:tc>
          <w:tcPr>
            <w:tcW w:w="3117" w:type="dxa"/>
            <w:vAlign w:val="bottom"/>
          </w:tcPr>
          <w:p w14:paraId="2F159F09" w14:textId="4F776363" w:rsidR="00D405C8" w:rsidRPr="005C61DA" w:rsidRDefault="00D405C8" w:rsidP="00D405C8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0.376</w:t>
            </w:r>
          </w:p>
        </w:tc>
        <w:tc>
          <w:tcPr>
            <w:tcW w:w="3662" w:type="dxa"/>
            <w:vAlign w:val="bottom"/>
          </w:tcPr>
          <w:p w14:paraId="6B82D703" w14:textId="322CBC29" w:rsidR="00D405C8" w:rsidRPr="005C61DA" w:rsidRDefault="00D405C8" w:rsidP="00D405C8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0.00201564</w:t>
            </w:r>
          </w:p>
        </w:tc>
      </w:tr>
      <w:tr w:rsidR="00D405C8" w:rsidRPr="005C61DA" w14:paraId="1AE436F5" w14:textId="77777777" w:rsidTr="00035BA2">
        <w:tc>
          <w:tcPr>
            <w:tcW w:w="4021" w:type="dxa"/>
            <w:vAlign w:val="bottom"/>
          </w:tcPr>
          <w:p w14:paraId="5618CC4F" w14:textId="793B39A6" w:rsidR="00D405C8" w:rsidRPr="005C61DA" w:rsidRDefault="00D405C8" w:rsidP="00D405C8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VPS36</w:t>
            </w:r>
          </w:p>
        </w:tc>
        <w:tc>
          <w:tcPr>
            <w:tcW w:w="3117" w:type="dxa"/>
            <w:vAlign w:val="bottom"/>
          </w:tcPr>
          <w:p w14:paraId="1062C5DF" w14:textId="701F7D74" w:rsidR="00D405C8" w:rsidRPr="005C61DA" w:rsidRDefault="00D405C8" w:rsidP="00D405C8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0.356</w:t>
            </w:r>
          </w:p>
        </w:tc>
        <w:tc>
          <w:tcPr>
            <w:tcW w:w="3662" w:type="dxa"/>
            <w:vAlign w:val="bottom"/>
          </w:tcPr>
          <w:p w14:paraId="384DC751" w14:textId="031CB76B" w:rsidR="00D405C8" w:rsidRPr="005C61DA" w:rsidRDefault="00D405C8" w:rsidP="00D405C8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8.2879E-05</w:t>
            </w:r>
          </w:p>
        </w:tc>
      </w:tr>
      <w:tr w:rsidR="00D405C8" w:rsidRPr="005C61DA" w14:paraId="7D2453F9" w14:textId="77777777" w:rsidTr="00035BA2">
        <w:tc>
          <w:tcPr>
            <w:tcW w:w="4021" w:type="dxa"/>
            <w:vAlign w:val="bottom"/>
          </w:tcPr>
          <w:p w14:paraId="401D2840" w14:textId="7FB5231D" w:rsidR="00D405C8" w:rsidRPr="005C61DA" w:rsidRDefault="00D405C8" w:rsidP="00D405C8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WDFY4</w:t>
            </w:r>
          </w:p>
        </w:tc>
        <w:tc>
          <w:tcPr>
            <w:tcW w:w="3117" w:type="dxa"/>
            <w:vAlign w:val="bottom"/>
          </w:tcPr>
          <w:p w14:paraId="399DF186" w14:textId="631105EC" w:rsidR="00D405C8" w:rsidRPr="005C61DA" w:rsidRDefault="00D405C8" w:rsidP="00D405C8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0.17</w:t>
            </w:r>
          </w:p>
        </w:tc>
        <w:tc>
          <w:tcPr>
            <w:tcW w:w="3662" w:type="dxa"/>
            <w:vAlign w:val="bottom"/>
          </w:tcPr>
          <w:p w14:paraId="7B476616" w14:textId="1F1D1F34" w:rsidR="00D405C8" w:rsidRPr="005C61DA" w:rsidRDefault="00D405C8" w:rsidP="00D405C8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2.4188E-16</w:t>
            </w:r>
          </w:p>
        </w:tc>
      </w:tr>
      <w:tr w:rsidR="00D405C8" w:rsidRPr="005C61DA" w14:paraId="42AF85BA" w14:textId="77777777" w:rsidTr="00035BA2">
        <w:tc>
          <w:tcPr>
            <w:tcW w:w="4021" w:type="dxa"/>
            <w:vAlign w:val="bottom"/>
          </w:tcPr>
          <w:p w14:paraId="75B66C91" w14:textId="3B42DA05" w:rsidR="00D405C8" w:rsidRPr="005C61DA" w:rsidRDefault="00D405C8" w:rsidP="00D405C8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WTAP</w:t>
            </w:r>
          </w:p>
        </w:tc>
        <w:tc>
          <w:tcPr>
            <w:tcW w:w="3117" w:type="dxa"/>
            <w:vAlign w:val="bottom"/>
          </w:tcPr>
          <w:p w14:paraId="726FF347" w14:textId="0EB2BA47" w:rsidR="00D405C8" w:rsidRPr="005C61DA" w:rsidRDefault="00D405C8" w:rsidP="00D405C8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0.371</w:t>
            </w:r>
          </w:p>
        </w:tc>
        <w:tc>
          <w:tcPr>
            <w:tcW w:w="3662" w:type="dxa"/>
            <w:vAlign w:val="bottom"/>
          </w:tcPr>
          <w:p w14:paraId="4BD4EDB1" w14:textId="79A0DBB4" w:rsidR="00D405C8" w:rsidRPr="005C61DA" w:rsidRDefault="00D405C8" w:rsidP="00D405C8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0.00424265</w:t>
            </w:r>
          </w:p>
        </w:tc>
      </w:tr>
      <w:tr w:rsidR="00D405C8" w:rsidRPr="005C61DA" w14:paraId="1B610715" w14:textId="77777777" w:rsidTr="00035BA2">
        <w:tc>
          <w:tcPr>
            <w:tcW w:w="4021" w:type="dxa"/>
            <w:vAlign w:val="bottom"/>
          </w:tcPr>
          <w:p w14:paraId="62AA1605" w14:textId="2B198526" w:rsidR="00D405C8" w:rsidRPr="005C61DA" w:rsidRDefault="00D405C8" w:rsidP="00D405C8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XPO6</w:t>
            </w:r>
          </w:p>
        </w:tc>
        <w:tc>
          <w:tcPr>
            <w:tcW w:w="3117" w:type="dxa"/>
            <w:vAlign w:val="bottom"/>
          </w:tcPr>
          <w:p w14:paraId="321BBBC6" w14:textId="0D15C6EB" w:rsidR="00D405C8" w:rsidRPr="005C61DA" w:rsidRDefault="00D405C8" w:rsidP="00D405C8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3662" w:type="dxa"/>
            <w:vAlign w:val="bottom"/>
          </w:tcPr>
          <w:p w14:paraId="6CFF5B5E" w14:textId="177CDD1F" w:rsidR="00D405C8" w:rsidRPr="005C61DA" w:rsidRDefault="00D405C8" w:rsidP="00D405C8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2.4188E-16</w:t>
            </w:r>
          </w:p>
        </w:tc>
      </w:tr>
    </w:tbl>
    <w:p w14:paraId="08E1A287" w14:textId="77777777" w:rsidR="00035BA2" w:rsidRDefault="00D405C8" w:rsidP="009472F9">
      <w:pPr>
        <w:rPr>
          <w:rFonts w:ascii="Times New Roman" w:hAnsi="Times New Roman" w:cs="Times New Roman"/>
        </w:rPr>
      </w:pPr>
      <w:r w:rsidRPr="005C61DA">
        <w:rPr>
          <w:rFonts w:ascii="Times New Roman" w:hAnsi="Times New Roman" w:cs="Times New Roman"/>
        </w:rPr>
        <w:tab/>
      </w:r>
      <w:r w:rsidRPr="005C61DA">
        <w:rPr>
          <w:rFonts w:ascii="Times New Roman" w:hAnsi="Times New Roman" w:cs="Times New Roman"/>
        </w:rPr>
        <w:tab/>
      </w:r>
      <w:r w:rsidRPr="005C61DA">
        <w:rPr>
          <w:rFonts w:ascii="Times New Roman" w:hAnsi="Times New Roman" w:cs="Times New Roman"/>
        </w:rPr>
        <w:tab/>
        <w:t xml:space="preserve">         </w:t>
      </w:r>
    </w:p>
    <w:p w14:paraId="4D450963" w14:textId="12883E4A" w:rsidR="00D405C8" w:rsidRPr="00D51139" w:rsidRDefault="00D405C8" w:rsidP="009472F9">
      <w:pPr>
        <w:rPr>
          <w:rFonts w:ascii="Times New Roman" w:hAnsi="Times New Roman" w:cs="Times New Roman"/>
          <w:b/>
          <w:bCs/>
          <w:u w:val="single"/>
        </w:rPr>
      </w:pPr>
      <w:r w:rsidRPr="005C61DA">
        <w:rPr>
          <w:rFonts w:ascii="Times New Roman" w:hAnsi="Times New Roman" w:cs="Times New Roman"/>
        </w:rPr>
        <w:t xml:space="preserve">  </w:t>
      </w:r>
      <w:r w:rsidR="00035BA2">
        <w:rPr>
          <w:rFonts w:ascii="Times New Roman" w:hAnsi="Times New Roman" w:cs="Times New Roman"/>
        </w:rPr>
        <w:tab/>
      </w:r>
      <w:r w:rsidR="00035BA2">
        <w:rPr>
          <w:rFonts w:ascii="Times New Roman" w:hAnsi="Times New Roman" w:cs="Times New Roman"/>
        </w:rPr>
        <w:tab/>
      </w:r>
      <w:r w:rsidR="00035BA2">
        <w:rPr>
          <w:rFonts w:ascii="Times New Roman" w:hAnsi="Times New Roman" w:cs="Times New Roman"/>
        </w:rPr>
        <w:tab/>
      </w:r>
      <w:r w:rsidRPr="00D51139">
        <w:rPr>
          <w:rFonts w:ascii="Times New Roman" w:hAnsi="Times New Roman" w:cs="Times New Roman"/>
          <w:b/>
          <w:bCs/>
          <w:u w:val="single"/>
        </w:rPr>
        <w:t>Hybrid unique downregulated proteins</w:t>
      </w:r>
    </w:p>
    <w:p w14:paraId="139C6C7A" w14:textId="77777777" w:rsidR="00D405C8" w:rsidRPr="005C61DA" w:rsidRDefault="00D405C8" w:rsidP="009472F9">
      <w:pPr>
        <w:rPr>
          <w:rFonts w:ascii="Times New Roman" w:hAnsi="Times New Roman" w:cs="Times New Roman"/>
        </w:rPr>
      </w:pPr>
    </w:p>
    <w:tbl>
      <w:tblPr>
        <w:tblStyle w:val="TableGrid"/>
        <w:tblW w:w="10710" w:type="dxa"/>
        <w:tblInd w:w="-905" w:type="dxa"/>
        <w:tblLook w:val="04A0" w:firstRow="1" w:lastRow="0" w:firstColumn="1" w:lastColumn="0" w:noHBand="0" w:noVBand="1"/>
      </w:tblPr>
      <w:tblGrid>
        <w:gridCol w:w="4021"/>
        <w:gridCol w:w="3117"/>
        <w:gridCol w:w="3572"/>
      </w:tblGrid>
      <w:tr w:rsidR="00D405C8" w:rsidRPr="005C61DA" w14:paraId="72A30E8E" w14:textId="77777777" w:rsidTr="00035BA2">
        <w:tc>
          <w:tcPr>
            <w:tcW w:w="4021" w:type="dxa"/>
            <w:vAlign w:val="bottom"/>
          </w:tcPr>
          <w:p w14:paraId="7AC545F5" w14:textId="4C8A9A9C" w:rsidR="00D405C8" w:rsidRPr="005C61DA" w:rsidRDefault="00D405C8" w:rsidP="00D405C8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Symbol</w:t>
            </w:r>
          </w:p>
        </w:tc>
        <w:tc>
          <w:tcPr>
            <w:tcW w:w="3117" w:type="dxa"/>
            <w:vAlign w:val="bottom"/>
          </w:tcPr>
          <w:p w14:paraId="7D19C8CD" w14:textId="7C5A31AD" w:rsidR="00D405C8" w:rsidRPr="005C61DA" w:rsidRDefault="00D405C8" w:rsidP="00D405C8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Fold Change</w:t>
            </w:r>
          </w:p>
        </w:tc>
        <w:tc>
          <w:tcPr>
            <w:tcW w:w="3572" w:type="dxa"/>
            <w:vAlign w:val="bottom"/>
          </w:tcPr>
          <w:p w14:paraId="613969F7" w14:textId="2B30C657" w:rsidR="00D405C8" w:rsidRPr="005C61DA" w:rsidRDefault="00D405C8" w:rsidP="00D405C8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P value</w:t>
            </w:r>
          </w:p>
        </w:tc>
      </w:tr>
      <w:tr w:rsidR="00D405C8" w:rsidRPr="005C61DA" w14:paraId="3D3BA0CE" w14:textId="77777777" w:rsidTr="00035BA2">
        <w:tc>
          <w:tcPr>
            <w:tcW w:w="4021" w:type="dxa"/>
            <w:vAlign w:val="bottom"/>
          </w:tcPr>
          <w:p w14:paraId="74725804" w14:textId="0935C143" w:rsidR="00D405C8" w:rsidRPr="005C61DA" w:rsidRDefault="00D405C8" w:rsidP="00D405C8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ALB</w:t>
            </w:r>
          </w:p>
        </w:tc>
        <w:tc>
          <w:tcPr>
            <w:tcW w:w="3117" w:type="dxa"/>
            <w:vAlign w:val="bottom"/>
          </w:tcPr>
          <w:p w14:paraId="61A78A03" w14:textId="6E43F005" w:rsidR="00D405C8" w:rsidRPr="005C61DA" w:rsidRDefault="00D405C8" w:rsidP="00D405C8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0.301</w:t>
            </w:r>
          </w:p>
        </w:tc>
        <w:tc>
          <w:tcPr>
            <w:tcW w:w="3572" w:type="dxa"/>
            <w:vAlign w:val="bottom"/>
          </w:tcPr>
          <w:p w14:paraId="736678F7" w14:textId="3F5BD100" w:rsidR="00D405C8" w:rsidRPr="005C61DA" w:rsidRDefault="00D405C8" w:rsidP="00D405C8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0.0044248</w:t>
            </w:r>
          </w:p>
        </w:tc>
      </w:tr>
      <w:tr w:rsidR="00D405C8" w:rsidRPr="005C61DA" w14:paraId="25F274E1" w14:textId="77777777" w:rsidTr="00035BA2">
        <w:tc>
          <w:tcPr>
            <w:tcW w:w="4021" w:type="dxa"/>
            <w:vAlign w:val="bottom"/>
          </w:tcPr>
          <w:p w14:paraId="3394C917" w14:textId="406DB71B" w:rsidR="00D405C8" w:rsidRPr="005C61DA" w:rsidRDefault="00D405C8" w:rsidP="00D405C8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ANP32B</w:t>
            </w:r>
          </w:p>
        </w:tc>
        <w:tc>
          <w:tcPr>
            <w:tcW w:w="3117" w:type="dxa"/>
            <w:vAlign w:val="bottom"/>
          </w:tcPr>
          <w:p w14:paraId="6DF3516B" w14:textId="4C1652EF" w:rsidR="00D405C8" w:rsidRPr="005C61DA" w:rsidRDefault="00D405C8" w:rsidP="00D405C8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0.275</w:t>
            </w:r>
          </w:p>
        </w:tc>
        <w:tc>
          <w:tcPr>
            <w:tcW w:w="3572" w:type="dxa"/>
            <w:vAlign w:val="bottom"/>
          </w:tcPr>
          <w:p w14:paraId="2A875C73" w14:textId="0F7889A5" w:rsidR="00D405C8" w:rsidRPr="005C61DA" w:rsidRDefault="00D405C8" w:rsidP="00D405C8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0.00176636</w:t>
            </w:r>
          </w:p>
        </w:tc>
      </w:tr>
      <w:tr w:rsidR="00D405C8" w:rsidRPr="005C61DA" w14:paraId="1967ADF7" w14:textId="77777777" w:rsidTr="00035BA2">
        <w:tc>
          <w:tcPr>
            <w:tcW w:w="4021" w:type="dxa"/>
            <w:vAlign w:val="bottom"/>
          </w:tcPr>
          <w:p w14:paraId="617AB20E" w14:textId="1E454B39" w:rsidR="00D405C8" w:rsidRPr="005C61DA" w:rsidRDefault="00D405C8" w:rsidP="00D405C8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APOA1</w:t>
            </w:r>
          </w:p>
        </w:tc>
        <w:tc>
          <w:tcPr>
            <w:tcW w:w="3117" w:type="dxa"/>
            <w:vAlign w:val="bottom"/>
          </w:tcPr>
          <w:p w14:paraId="3B0DA684" w14:textId="636379BC" w:rsidR="00D405C8" w:rsidRPr="005C61DA" w:rsidRDefault="00D405C8" w:rsidP="00D405C8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0.201</w:t>
            </w:r>
          </w:p>
        </w:tc>
        <w:tc>
          <w:tcPr>
            <w:tcW w:w="3572" w:type="dxa"/>
            <w:vAlign w:val="bottom"/>
          </w:tcPr>
          <w:p w14:paraId="15B9F138" w14:textId="7A420BB1" w:rsidR="00D405C8" w:rsidRPr="005C61DA" w:rsidRDefault="00D405C8" w:rsidP="00D405C8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0.00827771</w:t>
            </w:r>
          </w:p>
        </w:tc>
      </w:tr>
      <w:tr w:rsidR="00D405C8" w:rsidRPr="005C61DA" w14:paraId="6D28FF28" w14:textId="77777777" w:rsidTr="00035BA2">
        <w:tc>
          <w:tcPr>
            <w:tcW w:w="4021" w:type="dxa"/>
            <w:vAlign w:val="bottom"/>
          </w:tcPr>
          <w:p w14:paraId="39898E2F" w14:textId="52C782CE" w:rsidR="00D405C8" w:rsidRPr="005C61DA" w:rsidRDefault="00D405C8" w:rsidP="00D405C8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APOA2</w:t>
            </w:r>
          </w:p>
        </w:tc>
        <w:tc>
          <w:tcPr>
            <w:tcW w:w="3117" w:type="dxa"/>
            <w:vAlign w:val="bottom"/>
          </w:tcPr>
          <w:p w14:paraId="6D20766A" w14:textId="4AF1FC44" w:rsidR="00D405C8" w:rsidRPr="005C61DA" w:rsidRDefault="00D405C8" w:rsidP="00D405C8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0.197</w:t>
            </w:r>
          </w:p>
        </w:tc>
        <w:tc>
          <w:tcPr>
            <w:tcW w:w="3572" w:type="dxa"/>
            <w:vAlign w:val="bottom"/>
          </w:tcPr>
          <w:p w14:paraId="116BBC71" w14:textId="406797F7" w:rsidR="00D405C8" w:rsidRPr="005C61DA" w:rsidRDefault="00D405C8" w:rsidP="00D405C8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0.00944156</w:t>
            </w:r>
          </w:p>
        </w:tc>
      </w:tr>
      <w:tr w:rsidR="00D405C8" w:rsidRPr="005C61DA" w14:paraId="32921FD5" w14:textId="77777777" w:rsidTr="00035BA2">
        <w:tc>
          <w:tcPr>
            <w:tcW w:w="4021" w:type="dxa"/>
            <w:vAlign w:val="bottom"/>
          </w:tcPr>
          <w:p w14:paraId="58D1A601" w14:textId="613DC1B6" w:rsidR="00D405C8" w:rsidRPr="005C61DA" w:rsidRDefault="00D405C8" w:rsidP="00D405C8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APOB</w:t>
            </w:r>
          </w:p>
        </w:tc>
        <w:tc>
          <w:tcPr>
            <w:tcW w:w="3117" w:type="dxa"/>
            <w:vAlign w:val="bottom"/>
          </w:tcPr>
          <w:p w14:paraId="7DDA5398" w14:textId="193D3AF0" w:rsidR="00D405C8" w:rsidRPr="005C61DA" w:rsidRDefault="00D405C8" w:rsidP="00D405C8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0.098</w:t>
            </w:r>
          </w:p>
        </w:tc>
        <w:tc>
          <w:tcPr>
            <w:tcW w:w="3572" w:type="dxa"/>
            <w:vAlign w:val="bottom"/>
          </w:tcPr>
          <w:p w14:paraId="3BC5E940" w14:textId="5D0AB82B" w:rsidR="00D405C8" w:rsidRPr="005C61DA" w:rsidRDefault="00D405C8" w:rsidP="00D405C8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0.00198768</w:t>
            </w:r>
          </w:p>
        </w:tc>
      </w:tr>
      <w:tr w:rsidR="00D405C8" w:rsidRPr="005C61DA" w14:paraId="0488F673" w14:textId="77777777" w:rsidTr="00035BA2">
        <w:tc>
          <w:tcPr>
            <w:tcW w:w="4021" w:type="dxa"/>
            <w:vAlign w:val="bottom"/>
          </w:tcPr>
          <w:p w14:paraId="2ADBF137" w14:textId="7F481F30" w:rsidR="00D405C8" w:rsidRPr="005C61DA" w:rsidRDefault="00D405C8" w:rsidP="00D405C8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APP</w:t>
            </w:r>
          </w:p>
        </w:tc>
        <w:tc>
          <w:tcPr>
            <w:tcW w:w="3117" w:type="dxa"/>
            <w:vAlign w:val="bottom"/>
          </w:tcPr>
          <w:p w14:paraId="52C1A5B8" w14:textId="0CE15EEA" w:rsidR="00D405C8" w:rsidRPr="005C61DA" w:rsidRDefault="00D405C8" w:rsidP="00D405C8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0.252</w:t>
            </w:r>
          </w:p>
        </w:tc>
        <w:tc>
          <w:tcPr>
            <w:tcW w:w="3572" w:type="dxa"/>
            <w:vAlign w:val="bottom"/>
          </w:tcPr>
          <w:p w14:paraId="69FF5C68" w14:textId="3D02EED4" w:rsidR="00D405C8" w:rsidRPr="005C61DA" w:rsidRDefault="00D405C8" w:rsidP="00D405C8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0.00077137</w:t>
            </w:r>
          </w:p>
        </w:tc>
      </w:tr>
      <w:tr w:rsidR="00D405C8" w:rsidRPr="005C61DA" w14:paraId="54B9C29B" w14:textId="77777777" w:rsidTr="00035BA2">
        <w:tc>
          <w:tcPr>
            <w:tcW w:w="4021" w:type="dxa"/>
            <w:vAlign w:val="bottom"/>
          </w:tcPr>
          <w:p w14:paraId="15634623" w14:textId="34912138" w:rsidR="00D405C8" w:rsidRPr="005C61DA" w:rsidRDefault="00D405C8" w:rsidP="00D405C8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ATP2B1</w:t>
            </w:r>
          </w:p>
        </w:tc>
        <w:tc>
          <w:tcPr>
            <w:tcW w:w="3117" w:type="dxa"/>
            <w:vAlign w:val="bottom"/>
          </w:tcPr>
          <w:p w14:paraId="1C867493" w14:textId="3EB431E4" w:rsidR="00D405C8" w:rsidRPr="005C61DA" w:rsidRDefault="00D405C8" w:rsidP="00D405C8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3572" w:type="dxa"/>
            <w:vAlign w:val="bottom"/>
          </w:tcPr>
          <w:p w14:paraId="6D32E64B" w14:textId="21EADBC9" w:rsidR="00D405C8" w:rsidRPr="005C61DA" w:rsidRDefault="00D405C8" w:rsidP="00D405C8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2.1641E-16</w:t>
            </w:r>
          </w:p>
        </w:tc>
      </w:tr>
      <w:tr w:rsidR="00D405C8" w:rsidRPr="005C61DA" w14:paraId="71E7B73E" w14:textId="77777777" w:rsidTr="00035BA2">
        <w:tc>
          <w:tcPr>
            <w:tcW w:w="4021" w:type="dxa"/>
            <w:vAlign w:val="bottom"/>
          </w:tcPr>
          <w:p w14:paraId="756B9BC8" w14:textId="49FE6D55" w:rsidR="00D405C8" w:rsidRPr="005C61DA" w:rsidRDefault="00D405C8" w:rsidP="00D405C8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CD101</w:t>
            </w:r>
          </w:p>
        </w:tc>
        <w:tc>
          <w:tcPr>
            <w:tcW w:w="3117" w:type="dxa"/>
            <w:vAlign w:val="bottom"/>
          </w:tcPr>
          <w:p w14:paraId="3C4441F1" w14:textId="40B54260" w:rsidR="00D405C8" w:rsidRPr="005C61DA" w:rsidRDefault="00D405C8" w:rsidP="00D405C8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0.176</w:t>
            </w:r>
          </w:p>
        </w:tc>
        <w:tc>
          <w:tcPr>
            <w:tcW w:w="3572" w:type="dxa"/>
            <w:vAlign w:val="bottom"/>
          </w:tcPr>
          <w:p w14:paraId="21A27ED0" w14:textId="04C03751" w:rsidR="00D405C8" w:rsidRPr="005C61DA" w:rsidRDefault="00D405C8" w:rsidP="00D405C8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0.00456054</w:t>
            </w:r>
          </w:p>
        </w:tc>
      </w:tr>
      <w:tr w:rsidR="00D405C8" w:rsidRPr="005C61DA" w14:paraId="210BEA6C" w14:textId="77777777" w:rsidTr="00035BA2">
        <w:tc>
          <w:tcPr>
            <w:tcW w:w="4021" w:type="dxa"/>
            <w:vAlign w:val="bottom"/>
          </w:tcPr>
          <w:p w14:paraId="616DC2E0" w14:textId="5D16DB1E" w:rsidR="00D405C8" w:rsidRPr="005C61DA" w:rsidRDefault="00D405C8" w:rsidP="00D405C8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DDX3Y</w:t>
            </w:r>
          </w:p>
        </w:tc>
        <w:tc>
          <w:tcPr>
            <w:tcW w:w="3117" w:type="dxa"/>
            <w:vAlign w:val="bottom"/>
          </w:tcPr>
          <w:p w14:paraId="4ADA073B" w14:textId="50E0ECAF" w:rsidR="00D405C8" w:rsidRPr="005C61DA" w:rsidRDefault="00D405C8" w:rsidP="00D405C8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0.095</w:t>
            </w:r>
          </w:p>
        </w:tc>
        <w:tc>
          <w:tcPr>
            <w:tcW w:w="3572" w:type="dxa"/>
            <w:vAlign w:val="bottom"/>
          </w:tcPr>
          <w:p w14:paraId="295445F1" w14:textId="5FE4C6CB" w:rsidR="00D405C8" w:rsidRPr="005C61DA" w:rsidRDefault="00D405C8" w:rsidP="00D405C8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0.00456054</w:t>
            </w:r>
          </w:p>
        </w:tc>
      </w:tr>
      <w:tr w:rsidR="00D405C8" w:rsidRPr="005C61DA" w14:paraId="35B6E0BE" w14:textId="77777777" w:rsidTr="00035BA2">
        <w:tc>
          <w:tcPr>
            <w:tcW w:w="4021" w:type="dxa"/>
            <w:vAlign w:val="bottom"/>
          </w:tcPr>
          <w:p w14:paraId="612CE9BB" w14:textId="66AB560D" w:rsidR="00D405C8" w:rsidRPr="005C61DA" w:rsidRDefault="00D405C8" w:rsidP="00D405C8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ECE1</w:t>
            </w:r>
          </w:p>
        </w:tc>
        <w:tc>
          <w:tcPr>
            <w:tcW w:w="3117" w:type="dxa"/>
            <w:vAlign w:val="bottom"/>
          </w:tcPr>
          <w:p w14:paraId="130F8321" w14:textId="561117AC" w:rsidR="00D405C8" w:rsidRPr="005C61DA" w:rsidRDefault="00D405C8" w:rsidP="00D405C8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3572" w:type="dxa"/>
            <w:vAlign w:val="bottom"/>
          </w:tcPr>
          <w:p w14:paraId="55263472" w14:textId="68C6115A" w:rsidR="00D405C8" w:rsidRPr="005C61DA" w:rsidRDefault="00D405C8" w:rsidP="00D405C8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2.1641E-16</w:t>
            </w:r>
          </w:p>
        </w:tc>
      </w:tr>
      <w:tr w:rsidR="00D405C8" w:rsidRPr="005C61DA" w14:paraId="534D5C2F" w14:textId="77777777" w:rsidTr="00035BA2">
        <w:tc>
          <w:tcPr>
            <w:tcW w:w="4021" w:type="dxa"/>
            <w:vAlign w:val="bottom"/>
          </w:tcPr>
          <w:p w14:paraId="43D89F02" w14:textId="11948ACE" w:rsidR="00D405C8" w:rsidRPr="005C61DA" w:rsidRDefault="00D405C8" w:rsidP="00D405C8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FLNC</w:t>
            </w:r>
          </w:p>
        </w:tc>
        <w:tc>
          <w:tcPr>
            <w:tcW w:w="3117" w:type="dxa"/>
            <w:vAlign w:val="bottom"/>
          </w:tcPr>
          <w:p w14:paraId="6858DC3A" w14:textId="0A9DC3E6" w:rsidR="00D405C8" w:rsidRPr="005C61DA" w:rsidRDefault="00D405C8" w:rsidP="00D405C8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0.327</w:t>
            </w:r>
          </w:p>
        </w:tc>
        <w:tc>
          <w:tcPr>
            <w:tcW w:w="3572" w:type="dxa"/>
            <w:vAlign w:val="bottom"/>
          </w:tcPr>
          <w:p w14:paraId="3405885E" w14:textId="617117D5" w:rsidR="00D405C8" w:rsidRPr="005C61DA" w:rsidRDefault="00D405C8" w:rsidP="00D405C8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0.00958986</w:t>
            </w:r>
          </w:p>
        </w:tc>
      </w:tr>
      <w:tr w:rsidR="00D405C8" w:rsidRPr="005C61DA" w14:paraId="6A2F0BE9" w14:textId="77777777" w:rsidTr="00035BA2">
        <w:tc>
          <w:tcPr>
            <w:tcW w:w="4021" w:type="dxa"/>
            <w:vAlign w:val="bottom"/>
          </w:tcPr>
          <w:p w14:paraId="59D64F57" w14:textId="4AAC38F2" w:rsidR="00D405C8" w:rsidRPr="005C61DA" w:rsidRDefault="00D405C8" w:rsidP="00D405C8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GIGYF2</w:t>
            </w:r>
          </w:p>
        </w:tc>
        <w:tc>
          <w:tcPr>
            <w:tcW w:w="3117" w:type="dxa"/>
            <w:vAlign w:val="bottom"/>
          </w:tcPr>
          <w:p w14:paraId="0DAE9566" w14:textId="4C116B56" w:rsidR="00D405C8" w:rsidRPr="005C61DA" w:rsidRDefault="00D405C8" w:rsidP="00D405C8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3572" w:type="dxa"/>
            <w:vAlign w:val="bottom"/>
          </w:tcPr>
          <w:p w14:paraId="7DA626E5" w14:textId="534FB0C3" w:rsidR="00D405C8" w:rsidRPr="005C61DA" w:rsidRDefault="00D405C8" w:rsidP="00D405C8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2.1641E-16</w:t>
            </w:r>
          </w:p>
        </w:tc>
      </w:tr>
      <w:tr w:rsidR="00D405C8" w:rsidRPr="005C61DA" w14:paraId="2580276C" w14:textId="77777777" w:rsidTr="00035BA2">
        <w:tc>
          <w:tcPr>
            <w:tcW w:w="4021" w:type="dxa"/>
            <w:vAlign w:val="bottom"/>
          </w:tcPr>
          <w:p w14:paraId="29E8D911" w14:textId="333CFF9C" w:rsidR="00D405C8" w:rsidRPr="005C61DA" w:rsidRDefault="00D405C8" w:rsidP="00D405C8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IL6R</w:t>
            </w:r>
          </w:p>
        </w:tc>
        <w:tc>
          <w:tcPr>
            <w:tcW w:w="3117" w:type="dxa"/>
            <w:vAlign w:val="bottom"/>
          </w:tcPr>
          <w:p w14:paraId="64DC1879" w14:textId="4626C42F" w:rsidR="00D405C8" w:rsidRPr="005C61DA" w:rsidRDefault="00D405C8" w:rsidP="00D405C8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3572" w:type="dxa"/>
            <w:vAlign w:val="bottom"/>
          </w:tcPr>
          <w:p w14:paraId="6AA3B5BE" w14:textId="584127F9" w:rsidR="00D405C8" w:rsidRPr="005C61DA" w:rsidRDefault="00D405C8" w:rsidP="00D405C8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2.1641E-16</w:t>
            </w:r>
          </w:p>
        </w:tc>
      </w:tr>
      <w:tr w:rsidR="00D405C8" w:rsidRPr="005C61DA" w14:paraId="29FE046F" w14:textId="77777777" w:rsidTr="00035BA2">
        <w:tc>
          <w:tcPr>
            <w:tcW w:w="4021" w:type="dxa"/>
            <w:vAlign w:val="bottom"/>
          </w:tcPr>
          <w:p w14:paraId="40751534" w14:textId="56A760AF" w:rsidR="00D405C8" w:rsidRPr="005C61DA" w:rsidRDefault="00D405C8" w:rsidP="00D405C8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lastRenderedPageBreak/>
              <w:t>LETM1</w:t>
            </w:r>
          </w:p>
        </w:tc>
        <w:tc>
          <w:tcPr>
            <w:tcW w:w="3117" w:type="dxa"/>
            <w:vAlign w:val="bottom"/>
          </w:tcPr>
          <w:p w14:paraId="66BB43DB" w14:textId="6E35029F" w:rsidR="00D405C8" w:rsidRPr="005C61DA" w:rsidRDefault="00D405C8" w:rsidP="00D405C8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0.256</w:t>
            </w:r>
          </w:p>
        </w:tc>
        <w:tc>
          <w:tcPr>
            <w:tcW w:w="3572" w:type="dxa"/>
            <w:vAlign w:val="bottom"/>
          </w:tcPr>
          <w:p w14:paraId="39270BD7" w14:textId="02B280EE" w:rsidR="00D405C8" w:rsidRPr="005C61DA" w:rsidRDefault="00D405C8" w:rsidP="00D405C8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0.00111611</w:t>
            </w:r>
          </w:p>
        </w:tc>
      </w:tr>
      <w:tr w:rsidR="00D405C8" w:rsidRPr="005C61DA" w14:paraId="15E503A6" w14:textId="77777777" w:rsidTr="00035BA2">
        <w:tc>
          <w:tcPr>
            <w:tcW w:w="4021" w:type="dxa"/>
            <w:vAlign w:val="bottom"/>
          </w:tcPr>
          <w:p w14:paraId="10FCDB30" w14:textId="1508E4FC" w:rsidR="00D405C8" w:rsidRPr="005C61DA" w:rsidRDefault="00D405C8" w:rsidP="00D405C8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MAVS</w:t>
            </w:r>
          </w:p>
        </w:tc>
        <w:tc>
          <w:tcPr>
            <w:tcW w:w="3117" w:type="dxa"/>
            <w:vAlign w:val="bottom"/>
          </w:tcPr>
          <w:p w14:paraId="4F717124" w14:textId="114545B5" w:rsidR="00D405C8" w:rsidRPr="005C61DA" w:rsidRDefault="00D405C8" w:rsidP="00D405C8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3572" w:type="dxa"/>
            <w:vAlign w:val="bottom"/>
          </w:tcPr>
          <w:p w14:paraId="4E0E4E77" w14:textId="298FF70A" w:rsidR="00D405C8" w:rsidRPr="005C61DA" w:rsidRDefault="00D405C8" w:rsidP="00D405C8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2.1641E-16</w:t>
            </w:r>
          </w:p>
        </w:tc>
      </w:tr>
      <w:tr w:rsidR="00D405C8" w:rsidRPr="005C61DA" w14:paraId="02A7B463" w14:textId="77777777" w:rsidTr="00035BA2">
        <w:tc>
          <w:tcPr>
            <w:tcW w:w="4021" w:type="dxa"/>
            <w:vAlign w:val="bottom"/>
          </w:tcPr>
          <w:p w14:paraId="0DC9B7AC" w14:textId="1304FCA6" w:rsidR="00D405C8" w:rsidRPr="005C61DA" w:rsidRDefault="00D405C8" w:rsidP="00D405C8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MME</w:t>
            </w:r>
          </w:p>
        </w:tc>
        <w:tc>
          <w:tcPr>
            <w:tcW w:w="3117" w:type="dxa"/>
            <w:vAlign w:val="bottom"/>
          </w:tcPr>
          <w:p w14:paraId="0E97F616" w14:textId="415D20C1" w:rsidR="00D405C8" w:rsidRPr="005C61DA" w:rsidRDefault="00D405C8" w:rsidP="00D405C8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0.151</w:t>
            </w:r>
          </w:p>
        </w:tc>
        <w:tc>
          <w:tcPr>
            <w:tcW w:w="3572" w:type="dxa"/>
            <w:vAlign w:val="bottom"/>
          </w:tcPr>
          <w:p w14:paraId="76C87119" w14:textId="2CBE6BA6" w:rsidR="00D405C8" w:rsidRPr="005C61DA" w:rsidRDefault="00D405C8" w:rsidP="00D405C8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6.5876E-06</w:t>
            </w:r>
          </w:p>
        </w:tc>
      </w:tr>
      <w:tr w:rsidR="00D405C8" w:rsidRPr="005C61DA" w14:paraId="1526AF04" w14:textId="77777777" w:rsidTr="00035BA2">
        <w:tc>
          <w:tcPr>
            <w:tcW w:w="4021" w:type="dxa"/>
            <w:vAlign w:val="bottom"/>
          </w:tcPr>
          <w:p w14:paraId="76BFE771" w14:textId="2034897C" w:rsidR="00D405C8" w:rsidRPr="005C61DA" w:rsidRDefault="00D405C8" w:rsidP="00D405C8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ORM2</w:t>
            </w:r>
          </w:p>
        </w:tc>
        <w:tc>
          <w:tcPr>
            <w:tcW w:w="3117" w:type="dxa"/>
            <w:vAlign w:val="bottom"/>
          </w:tcPr>
          <w:p w14:paraId="3B1EE412" w14:textId="1A8B2D25" w:rsidR="00D405C8" w:rsidRPr="005C61DA" w:rsidRDefault="00D405C8" w:rsidP="00D405C8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0.212</w:t>
            </w:r>
          </w:p>
        </w:tc>
        <w:tc>
          <w:tcPr>
            <w:tcW w:w="3572" w:type="dxa"/>
            <w:vAlign w:val="bottom"/>
          </w:tcPr>
          <w:p w14:paraId="2B206746" w14:textId="684FA8C6" w:rsidR="00D405C8" w:rsidRPr="005C61DA" w:rsidRDefault="00D405C8" w:rsidP="00D405C8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0.00918546</w:t>
            </w:r>
          </w:p>
        </w:tc>
      </w:tr>
      <w:tr w:rsidR="00D405C8" w:rsidRPr="005C61DA" w14:paraId="38CA7633" w14:textId="77777777" w:rsidTr="00035BA2">
        <w:tc>
          <w:tcPr>
            <w:tcW w:w="4021" w:type="dxa"/>
            <w:vAlign w:val="bottom"/>
          </w:tcPr>
          <w:p w14:paraId="0814E3FB" w14:textId="530AA6F2" w:rsidR="00D405C8" w:rsidRPr="005C61DA" w:rsidRDefault="00D405C8" w:rsidP="00D405C8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OXR1</w:t>
            </w:r>
          </w:p>
        </w:tc>
        <w:tc>
          <w:tcPr>
            <w:tcW w:w="3117" w:type="dxa"/>
            <w:vAlign w:val="bottom"/>
          </w:tcPr>
          <w:p w14:paraId="247AB827" w14:textId="5AB364C9" w:rsidR="00D405C8" w:rsidRPr="005C61DA" w:rsidRDefault="00D405C8" w:rsidP="00D405C8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0.062</w:t>
            </w:r>
          </w:p>
        </w:tc>
        <w:tc>
          <w:tcPr>
            <w:tcW w:w="3572" w:type="dxa"/>
            <w:vAlign w:val="bottom"/>
          </w:tcPr>
          <w:p w14:paraId="12F76AD7" w14:textId="2F2E48D0" w:rsidR="00D405C8" w:rsidRPr="005C61DA" w:rsidRDefault="00D405C8" w:rsidP="00D405C8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5.9416E-05</w:t>
            </w:r>
          </w:p>
        </w:tc>
      </w:tr>
      <w:tr w:rsidR="00D405C8" w:rsidRPr="005C61DA" w14:paraId="5F0F77C6" w14:textId="77777777" w:rsidTr="00035BA2">
        <w:tc>
          <w:tcPr>
            <w:tcW w:w="4021" w:type="dxa"/>
            <w:vAlign w:val="bottom"/>
          </w:tcPr>
          <w:p w14:paraId="4A254FEE" w14:textId="1DAC2C94" w:rsidR="00D405C8" w:rsidRPr="005C61DA" w:rsidRDefault="00D405C8" w:rsidP="00D405C8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PAK1</w:t>
            </w:r>
          </w:p>
        </w:tc>
        <w:tc>
          <w:tcPr>
            <w:tcW w:w="3117" w:type="dxa"/>
            <w:vAlign w:val="bottom"/>
          </w:tcPr>
          <w:p w14:paraId="1478294B" w14:textId="7136FB82" w:rsidR="00D405C8" w:rsidRPr="005C61DA" w:rsidRDefault="00D405C8" w:rsidP="00D405C8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0.273</w:t>
            </w:r>
          </w:p>
        </w:tc>
        <w:tc>
          <w:tcPr>
            <w:tcW w:w="3572" w:type="dxa"/>
            <w:vAlign w:val="bottom"/>
          </w:tcPr>
          <w:p w14:paraId="60D4CED4" w14:textId="655BB0F2" w:rsidR="00D405C8" w:rsidRPr="005C61DA" w:rsidRDefault="00D405C8" w:rsidP="00D405C8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0.00209026</w:t>
            </w:r>
          </w:p>
        </w:tc>
      </w:tr>
      <w:tr w:rsidR="00D405C8" w:rsidRPr="005C61DA" w14:paraId="0757A1E3" w14:textId="77777777" w:rsidTr="00035BA2">
        <w:tc>
          <w:tcPr>
            <w:tcW w:w="4021" w:type="dxa"/>
            <w:vAlign w:val="bottom"/>
          </w:tcPr>
          <w:p w14:paraId="6F72E22F" w14:textId="09A02463" w:rsidR="00D405C8" w:rsidRPr="005C61DA" w:rsidRDefault="00D405C8" w:rsidP="00D405C8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PPP1R12C</w:t>
            </w:r>
          </w:p>
        </w:tc>
        <w:tc>
          <w:tcPr>
            <w:tcW w:w="3117" w:type="dxa"/>
            <w:vAlign w:val="bottom"/>
          </w:tcPr>
          <w:p w14:paraId="255C1D90" w14:textId="5FA08FBA" w:rsidR="00D405C8" w:rsidRPr="005C61DA" w:rsidRDefault="00D405C8" w:rsidP="00D405C8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0.116</w:t>
            </w:r>
          </w:p>
        </w:tc>
        <w:tc>
          <w:tcPr>
            <w:tcW w:w="3572" w:type="dxa"/>
            <w:vAlign w:val="bottom"/>
          </w:tcPr>
          <w:p w14:paraId="59E6D3C9" w14:textId="2DB6C164" w:rsidR="00D405C8" w:rsidRPr="005C61DA" w:rsidRDefault="00D405C8" w:rsidP="00D405C8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0.00940949</w:t>
            </w:r>
          </w:p>
        </w:tc>
      </w:tr>
      <w:tr w:rsidR="00D405C8" w:rsidRPr="005C61DA" w14:paraId="1CA60C59" w14:textId="77777777" w:rsidTr="00035BA2">
        <w:tc>
          <w:tcPr>
            <w:tcW w:w="4021" w:type="dxa"/>
            <w:vAlign w:val="bottom"/>
          </w:tcPr>
          <w:p w14:paraId="47EA291A" w14:textId="5725E59B" w:rsidR="00D405C8" w:rsidRPr="005C61DA" w:rsidRDefault="00D405C8" w:rsidP="00D405C8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SEC62</w:t>
            </w:r>
          </w:p>
        </w:tc>
        <w:tc>
          <w:tcPr>
            <w:tcW w:w="3117" w:type="dxa"/>
            <w:vAlign w:val="bottom"/>
          </w:tcPr>
          <w:p w14:paraId="7D37A7A7" w14:textId="63E641B3" w:rsidR="00D405C8" w:rsidRPr="005C61DA" w:rsidRDefault="00D405C8" w:rsidP="00D405C8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0.129</w:t>
            </w:r>
          </w:p>
        </w:tc>
        <w:tc>
          <w:tcPr>
            <w:tcW w:w="3572" w:type="dxa"/>
            <w:vAlign w:val="bottom"/>
          </w:tcPr>
          <w:p w14:paraId="5B27B05F" w14:textId="13735A6E" w:rsidR="00D405C8" w:rsidRPr="005C61DA" w:rsidRDefault="00D405C8" w:rsidP="00D405C8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0.00737254</w:t>
            </w:r>
          </w:p>
        </w:tc>
      </w:tr>
      <w:tr w:rsidR="00D405C8" w:rsidRPr="005C61DA" w14:paraId="4AF101B2" w14:textId="77777777" w:rsidTr="00035BA2">
        <w:tc>
          <w:tcPr>
            <w:tcW w:w="4021" w:type="dxa"/>
            <w:vAlign w:val="bottom"/>
          </w:tcPr>
          <w:p w14:paraId="29347206" w14:textId="4B60DEBD" w:rsidR="00D405C8" w:rsidRPr="005C61DA" w:rsidRDefault="00D405C8" w:rsidP="00D405C8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SULT1A1</w:t>
            </w:r>
          </w:p>
        </w:tc>
        <w:tc>
          <w:tcPr>
            <w:tcW w:w="3117" w:type="dxa"/>
            <w:vAlign w:val="bottom"/>
          </w:tcPr>
          <w:p w14:paraId="5C0712CA" w14:textId="5E4DDC03" w:rsidR="00D405C8" w:rsidRPr="005C61DA" w:rsidRDefault="00D405C8" w:rsidP="00D405C8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0.313</w:t>
            </w:r>
          </w:p>
        </w:tc>
        <w:tc>
          <w:tcPr>
            <w:tcW w:w="3572" w:type="dxa"/>
            <w:vAlign w:val="bottom"/>
          </w:tcPr>
          <w:p w14:paraId="1668BB95" w14:textId="6BFE59BF" w:rsidR="00D405C8" w:rsidRPr="005C61DA" w:rsidRDefault="00D405C8" w:rsidP="00D405C8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0.00486826</w:t>
            </w:r>
          </w:p>
        </w:tc>
      </w:tr>
      <w:tr w:rsidR="00D405C8" w:rsidRPr="005C61DA" w14:paraId="402282DA" w14:textId="77777777" w:rsidTr="00035BA2">
        <w:tc>
          <w:tcPr>
            <w:tcW w:w="4021" w:type="dxa"/>
            <w:vAlign w:val="bottom"/>
          </w:tcPr>
          <w:p w14:paraId="1ADAD6D8" w14:textId="17C5DB7E" w:rsidR="00D405C8" w:rsidRPr="005C61DA" w:rsidRDefault="00D405C8" w:rsidP="00D405C8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TAOK1</w:t>
            </w:r>
          </w:p>
        </w:tc>
        <w:tc>
          <w:tcPr>
            <w:tcW w:w="3117" w:type="dxa"/>
            <w:vAlign w:val="bottom"/>
          </w:tcPr>
          <w:p w14:paraId="5870D364" w14:textId="1C8221DB" w:rsidR="00D405C8" w:rsidRPr="005C61DA" w:rsidRDefault="00D405C8" w:rsidP="00D405C8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3572" w:type="dxa"/>
            <w:vAlign w:val="bottom"/>
          </w:tcPr>
          <w:p w14:paraId="7B6A82A2" w14:textId="4759810F" w:rsidR="00D405C8" w:rsidRPr="005C61DA" w:rsidRDefault="00D405C8" w:rsidP="00D405C8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2.1641E-16</w:t>
            </w:r>
          </w:p>
        </w:tc>
      </w:tr>
      <w:tr w:rsidR="00D405C8" w:rsidRPr="005C61DA" w14:paraId="798CCE2F" w14:textId="77777777" w:rsidTr="00035BA2">
        <w:tc>
          <w:tcPr>
            <w:tcW w:w="4021" w:type="dxa"/>
            <w:vAlign w:val="bottom"/>
          </w:tcPr>
          <w:p w14:paraId="0702C4BC" w14:textId="4FB9069F" w:rsidR="00D405C8" w:rsidRPr="005C61DA" w:rsidRDefault="00D405C8" w:rsidP="00D405C8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TBC1D24</w:t>
            </w:r>
          </w:p>
        </w:tc>
        <w:tc>
          <w:tcPr>
            <w:tcW w:w="3117" w:type="dxa"/>
            <w:vAlign w:val="bottom"/>
          </w:tcPr>
          <w:p w14:paraId="1042041E" w14:textId="083FEA5E" w:rsidR="00D405C8" w:rsidRPr="005C61DA" w:rsidRDefault="00D405C8" w:rsidP="00D405C8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3572" w:type="dxa"/>
            <w:vAlign w:val="bottom"/>
          </w:tcPr>
          <w:p w14:paraId="4FA49FA1" w14:textId="170EBB25" w:rsidR="00D405C8" w:rsidRPr="005C61DA" w:rsidRDefault="00D405C8" w:rsidP="00D405C8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2.1641E-16</w:t>
            </w:r>
          </w:p>
        </w:tc>
      </w:tr>
      <w:tr w:rsidR="00D405C8" w:rsidRPr="005C61DA" w14:paraId="728B6030" w14:textId="77777777" w:rsidTr="00035BA2">
        <w:tc>
          <w:tcPr>
            <w:tcW w:w="4021" w:type="dxa"/>
            <w:vAlign w:val="bottom"/>
          </w:tcPr>
          <w:p w14:paraId="29CED417" w14:textId="2B2E2740" w:rsidR="00D405C8" w:rsidRPr="005C61DA" w:rsidRDefault="00D405C8" w:rsidP="00D405C8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TF</w:t>
            </w:r>
          </w:p>
        </w:tc>
        <w:tc>
          <w:tcPr>
            <w:tcW w:w="3117" w:type="dxa"/>
            <w:vAlign w:val="bottom"/>
          </w:tcPr>
          <w:p w14:paraId="7EAB494C" w14:textId="24A48D8E" w:rsidR="00D405C8" w:rsidRPr="005C61DA" w:rsidRDefault="00D405C8" w:rsidP="00D405C8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0.293</w:t>
            </w:r>
          </w:p>
        </w:tc>
        <w:tc>
          <w:tcPr>
            <w:tcW w:w="3572" w:type="dxa"/>
            <w:vAlign w:val="bottom"/>
          </w:tcPr>
          <w:p w14:paraId="0C27EBBD" w14:textId="57D7491E" w:rsidR="00D405C8" w:rsidRPr="005C61DA" w:rsidRDefault="00D405C8" w:rsidP="00D405C8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0.00327373</w:t>
            </w:r>
          </w:p>
        </w:tc>
      </w:tr>
      <w:tr w:rsidR="00D405C8" w:rsidRPr="005C61DA" w14:paraId="023B6EEC" w14:textId="77777777" w:rsidTr="00035BA2">
        <w:tc>
          <w:tcPr>
            <w:tcW w:w="4021" w:type="dxa"/>
            <w:vAlign w:val="bottom"/>
          </w:tcPr>
          <w:p w14:paraId="67F609EC" w14:textId="791CD724" w:rsidR="00D405C8" w:rsidRPr="005C61DA" w:rsidRDefault="00D405C8" w:rsidP="00D405C8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TMEM120A</w:t>
            </w:r>
          </w:p>
        </w:tc>
        <w:tc>
          <w:tcPr>
            <w:tcW w:w="3117" w:type="dxa"/>
            <w:vAlign w:val="bottom"/>
          </w:tcPr>
          <w:p w14:paraId="64E77F92" w14:textId="627678B6" w:rsidR="00D405C8" w:rsidRPr="005C61DA" w:rsidRDefault="00D405C8" w:rsidP="00D405C8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0.125</w:t>
            </w:r>
          </w:p>
        </w:tc>
        <w:tc>
          <w:tcPr>
            <w:tcW w:w="3572" w:type="dxa"/>
            <w:vAlign w:val="bottom"/>
          </w:tcPr>
          <w:p w14:paraId="2015DFE7" w14:textId="7601C8E3" w:rsidR="00D405C8" w:rsidRPr="005C61DA" w:rsidRDefault="00D405C8" w:rsidP="00D405C8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0.0068911</w:t>
            </w:r>
          </w:p>
        </w:tc>
      </w:tr>
      <w:tr w:rsidR="00D405C8" w:rsidRPr="005C61DA" w14:paraId="36B52114" w14:textId="77777777" w:rsidTr="00035BA2">
        <w:tc>
          <w:tcPr>
            <w:tcW w:w="4021" w:type="dxa"/>
            <w:vAlign w:val="bottom"/>
          </w:tcPr>
          <w:p w14:paraId="3D1B0A95" w14:textId="3D84A673" w:rsidR="00D405C8" w:rsidRPr="005C61DA" w:rsidRDefault="00D405C8" w:rsidP="00D405C8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UBE4A</w:t>
            </w:r>
          </w:p>
        </w:tc>
        <w:tc>
          <w:tcPr>
            <w:tcW w:w="3117" w:type="dxa"/>
            <w:vAlign w:val="bottom"/>
          </w:tcPr>
          <w:p w14:paraId="5171CE79" w14:textId="24F25887" w:rsidR="00D405C8" w:rsidRPr="005C61DA" w:rsidRDefault="00D405C8" w:rsidP="00D405C8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0.095</w:t>
            </w:r>
          </w:p>
        </w:tc>
        <w:tc>
          <w:tcPr>
            <w:tcW w:w="3572" w:type="dxa"/>
            <w:vAlign w:val="bottom"/>
          </w:tcPr>
          <w:p w14:paraId="160AC85C" w14:textId="003B0937" w:rsidR="00D405C8" w:rsidRPr="005C61DA" w:rsidRDefault="00D405C8" w:rsidP="00D405C8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0.00140748</w:t>
            </w:r>
          </w:p>
        </w:tc>
      </w:tr>
      <w:tr w:rsidR="00D405C8" w:rsidRPr="005C61DA" w14:paraId="79C510A6" w14:textId="77777777" w:rsidTr="00035BA2">
        <w:tc>
          <w:tcPr>
            <w:tcW w:w="4021" w:type="dxa"/>
            <w:vAlign w:val="bottom"/>
          </w:tcPr>
          <w:p w14:paraId="5DC2C3D2" w14:textId="73DD321C" w:rsidR="00D405C8" w:rsidRPr="005C61DA" w:rsidRDefault="00D405C8" w:rsidP="00D405C8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VIRMA</w:t>
            </w:r>
          </w:p>
        </w:tc>
        <w:tc>
          <w:tcPr>
            <w:tcW w:w="3117" w:type="dxa"/>
            <w:vAlign w:val="bottom"/>
          </w:tcPr>
          <w:p w14:paraId="13DF3B0A" w14:textId="07D83FAF" w:rsidR="00D405C8" w:rsidRPr="005C61DA" w:rsidRDefault="00D405C8" w:rsidP="00D405C8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3572" w:type="dxa"/>
            <w:vAlign w:val="bottom"/>
          </w:tcPr>
          <w:p w14:paraId="75E8A9C0" w14:textId="0E0FC078" w:rsidR="00D405C8" w:rsidRPr="005C61DA" w:rsidRDefault="00D405C8" w:rsidP="00D405C8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2.1641E-16</w:t>
            </w:r>
          </w:p>
        </w:tc>
      </w:tr>
    </w:tbl>
    <w:p w14:paraId="038646EF" w14:textId="77777777" w:rsidR="00D405C8" w:rsidRPr="005C61DA" w:rsidRDefault="00D405C8" w:rsidP="009472F9">
      <w:pPr>
        <w:rPr>
          <w:rFonts w:ascii="Times New Roman" w:hAnsi="Times New Roman" w:cs="Times New Roman"/>
        </w:rPr>
      </w:pPr>
    </w:p>
    <w:p w14:paraId="5563678F" w14:textId="371278DD" w:rsidR="00D405C8" w:rsidRPr="00D51139" w:rsidRDefault="00912C17" w:rsidP="009472F9">
      <w:pPr>
        <w:rPr>
          <w:rFonts w:ascii="Times New Roman" w:hAnsi="Times New Roman" w:cs="Times New Roman"/>
          <w:b/>
          <w:bCs/>
          <w:u w:val="single"/>
        </w:rPr>
      </w:pPr>
      <w:r w:rsidRPr="005C61DA">
        <w:rPr>
          <w:rFonts w:ascii="Times New Roman" w:hAnsi="Times New Roman" w:cs="Times New Roman"/>
        </w:rPr>
        <w:tab/>
      </w:r>
      <w:r w:rsidRPr="005C61DA">
        <w:rPr>
          <w:rFonts w:ascii="Times New Roman" w:hAnsi="Times New Roman" w:cs="Times New Roman"/>
        </w:rPr>
        <w:tab/>
      </w:r>
      <w:r w:rsidRPr="00035BA2">
        <w:rPr>
          <w:rFonts w:ascii="Times New Roman" w:hAnsi="Times New Roman" w:cs="Times New Roman"/>
          <w:b/>
          <w:bCs/>
        </w:rPr>
        <w:t xml:space="preserve">        </w:t>
      </w:r>
      <w:r w:rsidRPr="00D51139">
        <w:rPr>
          <w:rFonts w:ascii="Times New Roman" w:hAnsi="Times New Roman" w:cs="Times New Roman"/>
          <w:b/>
          <w:bCs/>
          <w:u w:val="single"/>
        </w:rPr>
        <w:t>Hyperimmune-Hybrid downregulated proteins</w:t>
      </w:r>
    </w:p>
    <w:p w14:paraId="0586E15A" w14:textId="77777777" w:rsidR="00912C17" w:rsidRPr="005C61DA" w:rsidRDefault="00912C17" w:rsidP="009472F9">
      <w:pPr>
        <w:rPr>
          <w:rFonts w:ascii="Times New Roman" w:hAnsi="Times New Roman" w:cs="Times New Roman"/>
        </w:rPr>
      </w:pPr>
    </w:p>
    <w:tbl>
      <w:tblPr>
        <w:tblStyle w:val="TableGrid"/>
        <w:tblW w:w="10800" w:type="dxa"/>
        <w:tblInd w:w="-905" w:type="dxa"/>
        <w:tblLook w:val="04A0" w:firstRow="1" w:lastRow="0" w:firstColumn="1" w:lastColumn="0" w:noHBand="0" w:noVBand="1"/>
      </w:tblPr>
      <w:tblGrid>
        <w:gridCol w:w="2775"/>
        <w:gridCol w:w="1870"/>
        <w:gridCol w:w="1870"/>
        <w:gridCol w:w="1870"/>
        <w:gridCol w:w="2415"/>
      </w:tblGrid>
      <w:tr w:rsidR="00912C17" w:rsidRPr="005C61DA" w14:paraId="1B6DA7C3" w14:textId="77777777" w:rsidTr="00035BA2">
        <w:tc>
          <w:tcPr>
            <w:tcW w:w="2775" w:type="dxa"/>
            <w:vAlign w:val="bottom"/>
          </w:tcPr>
          <w:p w14:paraId="0884B33D" w14:textId="34401BCD" w:rsidR="00912C17" w:rsidRPr="005C61DA" w:rsidRDefault="00912C17" w:rsidP="00912C17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Symbol</w:t>
            </w:r>
          </w:p>
        </w:tc>
        <w:tc>
          <w:tcPr>
            <w:tcW w:w="1870" w:type="dxa"/>
            <w:vAlign w:val="bottom"/>
          </w:tcPr>
          <w:p w14:paraId="65DCF184" w14:textId="1A774511" w:rsidR="00912C17" w:rsidRPr="005C61DA" w:rsidRDefault="00912C17" w:rsidP="00912C17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Hyperimmune Fold Change</w:t>
            </w:r>
          </w:p>
        </w:tc>
        <w:tc>
          <w:tcPr>
            <w:tcW w:w="1870" w:type="dxa"/>
            <w:vAlign w:val="bottom"/>
          </w:tcPr>
          <w:p w14:paraId="682A444B" w14:textId="6CA15C7D" w:rsidR="00912C17" w:rsidRPr="005C61DA" w:rsidRDefault="00912C17" w:rsidP="00912C17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Hybrid Fold Change</w:t>
            </w:r>
          </w:p>
        </w:tc>
        <w:tc>
          <w:tcPr>
            <w:tcW w:w="1870" w:type="dxa"/>
            <w:vAlign w:val="bottom"/>
          </w:tcPr>
          <w:p w14:paraId="388AEE4D" w14:textId="056613E9" w:rsidR="00912C17" w:rsidRPr="005C61DA" w:rsidRDefault="00912C17" w:rsidP="00912C17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Hyperimmune P value</w:t>
            </w:r>
          </w:p>
        </w:tc>
        <w:tc>
          <w:tcPr>
            <w:tcW w:w="2415" w:type="dxa"/>
            <w:vAlign w:val="bottom"/>
          </w:tcPr>
          <w:p w14:paraId="44E4DFE2" w14:textId="381685B8" w:rsidR="00912C17" w:rsidRPr="005C61DA" w:rsidRDefault="00912C17" w:rsidP="00912C17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Hybrid P value</w:t>
            </w:r>
          </w:p>
        </w:tc>
      </w:tr>
      <w:tr w:rsidR="00912C17" w:rsidRPr="005C61DA" w14:paraId="17E2F23E" w14:textId="77777777" w:rsidTr="00035BA2">
        <w:tc>
          <w:tcPr>
            <w:tcW w:w="2775" w:type="dxa"/>
            <w:vAlign w:val="bottom"/>
          </w:tcPr>
          <w:p w14:paraId="58C9A254" w14:textId="5314C6E6" w:rsidR="00912C17" w:rsidRPr="005C61DA" w:rsidRDefault="00912C17" w:rsidP="00912C17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ATG16L2</w:t>
            </w:r>
          </w:p>
        </w:tc>
        <w:tc>
          <w:tcPr>
            <w:tcW w:w="1870" w:type="dxa"/>
            <w:vAlign w:val="bottom"/>
          </w:tcPr>
          <w:p w14:paraId="4A655D16" w14:textId="5F1F4456" w:rsidR="00912C17" w:rsidRPr="005C61DA" w:rsidRDefault="00912C17" w:rsidP="00912C17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1870" w:type="dxa"/>
            <w:vAlign w:val="bottom"/>
          </w:tcPr>
          <w:p w14:paraId="2DB0F667" w14:textId="4D8D8ED4" w:rsidR="00912C17" w:rsidRPr="005C61DA" w:rsidRDefault="00912C17" w:rsidP="00912C17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1870" w:type="dxa"/>
            <w:vAlign w:val="bottom"/>
          </w:tcPr>
          <w:p w14:paraId="78E985FC" w14:textId="4AAD30F5" w:rsidR="00912C17" w:rsidRPr="005C61DA" w:rsidRDefault="00912C17" w:rsidP="00912C17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2.14089E-16</w:t>
            </w:r>
          </w:p>
        </w:tc>
        <w:tc>
          <w:tcPr>
            <w:tcW w:w="2415" w:type="dxa"/>
            <w:vAlign w:val="bottom"/>
          </w:tcPr>
          <w:p w14:paraId="31C61A12" w14:textId="713C0DF4" w:rsidR="00912C17" w:rsidRPr="005C61DA" w:rsidRDefault="00912C17" w:rsidP="00912C17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2.1641E-16</w:t>
            </w:r>
          </w:p>
        </w:tc>
      </w:tr>
      <w:tr w:rsidR="00912C17" w:rsidRPr="005C61DA" w14:paraId="043C66E7" w14:textId="77777777" w:rsidTr="00035BA2">
        <w:tc>
          <w:tcPr>
            <w:tcW w:w="2775" w:type="dxa"/>
            <w:vAlign w:val="bottom"/>
          </w:tcPr>
          <w:p w14:paraId="7873F5DC" w14:textId="27F03983" w:rsidR="00912C17" w:rsidRPr="005C61DA" w:rsidRDefault="00912C17" w:rsidP="00912C17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BCL10</w:t>
            </w:r>
          </w:p>
        </w:tc>
        <w:tc>
          <w:tcPr>
            <w:tcW w:w="1870" w:type="dxa"/>
            <w:vAlign w:val="bottom"/>
          </w:tcPr>
          <w:p w14:paraId="13ABE1C0" w14:textId="45DB1169" w:rsidR="00912C17" w:rsidRPr="005C61DA" w:rsidRDefault="00912C17" w:rsidP="00912C17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1870" w:type="dxa"/>
            <w:vAlign w:val="bottom"/>
          </w:tcPr>
          <w:p w14:paraId="44003AB9" w14:textId="0037B32E" w:rsidR="00912C17" w:rsidRPr="005C61DA" w:rsidRDefault="00912C17" w:rsidP="00912C17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1870" w:type="dxa"/>
            <w:vAlign w:val="bottom"/>
          </w:tcPr>
          <w:p w14:paraId="57D998FB" w14:textId="73E18A81" w:rsidR="00912C17" w:rsidRPr="005C61DA" w:rsidRDefault="00912C17" w:rsidP="00912C17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2.14089E-16</w:t>
            </w:r>
          </w:p>
        </w:tc>
        <w:tc>
          <w:tcPr>
            <w:tcW w:w="2415" w:type="dxa"/>
            <w:vAlign w:val="bottom"/>
          </w:tcPr>
          <w:p w14:paraId="51CEC3DA" w14:textId="2E8B69CE" w:rsidR="00912C17" w:rsidRPr="005C61DA" w:rsidRDefault="00912C17" w:rsidP="00912C17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2.1641E-16</w:t>
            </w:r>
          </w:p>
        </w:tc>
      </w:tr>
      <w:tr w:rsidR="00912C17" w:rsidRPr="005C61DA" w14:paraId="53ED2B98" w14:textId="77777777" w:rsidTr="00035BA2">
        <w:tc>
          <w:tcPr>
            <w:tcW w:w="2775" w:type="dxa"/>
            <w:vAlign w:val="bottom"/>
          </w:tcPr>
          <w:p w14:paraId="1C446431" w14:textId="3566DE20" w:rsidR="00912C17" w:rsidRPr="005C61DA" w:rsidRDefault="00912C17" w:rsidP="00912C17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CACNA1G</w:t>
            </w:r>
          </w:p>
        </w:tc>
        <w:tc>
          <w:tcPr>
            <w:tcW w:w="1870" w:type="dxa"/>
            <w:vAlign w:val="bottom"/>
          </w:tcPr>
          <w:p w14:paraId="06C46F17" w14:textId="466446BE" w:rsidR="00912C17" w:rsidRPr="005C61DA" w:rsidRDefault="00912C17" w:rsidP="00912C17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0.017</w:t>
            </w:r>
          </w:p>
        </w:tc>
        <w:tc>
          <w:tcPr>
            <w:tcW w:w="1870" w:type="dxa"/>
            <w:vAlign w:val="bottom"/>
          </w:tcPr>
          <w:p w14:paraId="38E67D2E" w14:textId="0FFACE0E" w:rsidR="00912C17" w:rsidRPr="005C61DA" w:rsidRDefault="00912C17" w:rsidP="00912C17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0.031</w:t>
            </w:r>
          </w:p>
        </w:tc>
        <w:tc>
          <w:tcPr>
            <w:tcW w:w="1870" w:type="dxa"/>
            <w:vAlign w:val="bottom"/>
          </w:tcPr>
          <w:p w14:paraId="7D5D0D8C" w14:textId="23BF9933" w:rsidR="00912C17" w:rsidRPr="005C61DA" w:rsidRDefault="00912C17" w:rsidP="00912C17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2.14089E-16</w:t>
            </w:r>
          </w:p>
        </w:tc>
        <w:tc>
          <w:tcPr>
            <w:tcW w:w="2415" w:type="dxa"/>
            <w:vAlign w:val="bottom"/>
          </w:tcPr>
          <w:p w14:paraId="75DDAAC5" w14:textId="0864F027" w:rsidR="00912C17" w:rsidRPr="005C61DA" w:rsidRDefault="00912C17" w:rsidP="00912C17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2.1641E-16</w:t>
            </w:r>
          </w:p>
        </w:tc>
      </w:tr>
      <w:tr w:rsidR="00912C17" w:rsidRPr="005C61DA" w14:paraId="6F942350" w14:textId="77777777" w:rsidTr="00035BA2">
        <w:tc>
          <w:tcPr>
            <w:tcW w:w="2775" w:type="dxa"/>
            <w:vAlign w:val="bottom"/>
          </w:tcPr>
          <w:p w14:paraId="4CAE52F0" w14:textId="235DCB9B" w:rsidR="00912C17" w:rsidRPr="005C61DA" w:rsidRDefault="00912C17" w:rsidP="00912C17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CAMP</w:t>
            </w:r>
          </w:p>
        </w:tc>
        <w:tc>
          <w:tcPr>
            <w:tcW w:w="1870" w:type="dxa"/>
            <w:vAlign w:val="bottom"/>
          </w:tcPr>
          <w:p w14:paraId="56B0B088" w14:textId="6058BF11" w:rsidR="00912C17" w:rsidRPr="005C61DA" w:rsidRDefault="00912C17" w:rsidP="00912C17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0.311</w:t>
            </w:r>
          </w:p>
        </w:tc>
        <w:tc>
          <w:tcPr>
            <w:tcW w:w="1870" w:type="dxa"/>
            <w:vAlign w:val="bottom"/>
          </w:tcPr>
          <w:p w14:paraId="53712819" w14:textId="47A6CD23" w:rsidR="00912C17" w:rsidRPr="005C61DA" w:rsidRDefault="00912C17" w:rsidP="00912C17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0.285</w:t>
            </w:r>
          </w:p>
        </w:tc>
        <w:tc>
          <w:tcPr>
            <w:tcW w:w="1870" w:type="dxa"/>
            <w:vAlign w:val="bottom"/>
          </w:tcPr>
          <w:p w14:paraId="371C26FE" w14:textId="65188903" w:rsidR="00912C17" w:rsidRPr="005C61DA" w:rsidRDefault="00912C17" w:rsidP="00912C17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0.002022737</w:t>
            </w:r>
          </w:p>
        </w:tc>
        <w:tc>
          <w:tcPr>
            <w:tcW w:w="2415" w:type="dxa"/>
            <w:vAlign w:val="bottom"/>
          </w:tcPr>
          <w:p w14:paraId="4E10A4EE" w14:textId="794D14FF" w:rsidR="00912C17" w:rsidRPr="005C61DA" w:rsidRDefault="00912C17" w:rsidP="00912C17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0.00260313</w:t>
            </w:r>
          </w:p>
        </w:tc>
      </w:tr>
      <w:tr w:rsidR="00912C17" w:rsidRPr="005C61DA" w14:paraId="149425D8" w14:textId="77777777" w:rsidTr="00035BA2">
        <w:tc>
          <w:tcPr>
            <w:tcW w:w="2775" w:type="dxa"/>
            <w:vAlign w:val="bottom"/>
          </w:tcPr>
          <w:p w14:paraId="211BA0A3" w14:textId="1D2B83D5" w:rsidR="00912C17" w:rsidRPr="005C61DA" w:rsidRDefault="00912C17" w:rsidP="00912C17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CAP2</w:t>
            </w:r>
          </w:p>
        </w:tc>
        <w:tc>
          <w:tcPr>
            <w:tcW w:w="1870" w:type="dxa"/>
            <w:vAlign w:val="bottom"/>
          </w:tcPr>
          <w:p w14:paraId="3BEE4855" w14:textId="296D4C56" w:rsidR="00912C17" w:rsidRPr="005C61DA" w:rsidRDefault="00912C17" w:rsidP="00912C17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0.144</w:t>
            </w:r>
          </w:p>
        </w:tc>
        <w:tc>
          <w:tcPr>
            <w:tcW w:w="1870" w:type="dxa"/>
            <w:vAlign w:val="bottom"/>
          </w:tcPr>
          <w:p w14:paraId="3F59CAC8" w14:textId="61163D6E" w:rsidR="00912C17" w:rsidRPr="005C61DA" w:rsidRDefault="00912C17" w:rsidP="00912C17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0.149</w:t>
            </w:r>
          </w:p>
        </w:tc>
        <w:tc>
          <w:tcPr>
            <w:tcW w:w="1870" w:type="dxa"/>
            <w:vAlign w:val="bottom"/>
          </w:tcPr>
          <w:p w14:paraId="72C535B1" w14:textId="2D3F9C06" w:rsidR="00912C17" w:rsidRPr="005C61DA" w:rsidRDefault="00912C17" w:rsidP="00912C17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4.35718E-08</w:t>
            </w:r>
          </w:p>
        </w:tc>
        <w:tc>
          <w:tcPr>
            <w:tcW w:w="2415" w:type="dxa"/>
            <w:vAlign w:val="bottom"/>
          </w:tcPr>
          <w:p w14:paraId="12A9BBBE" w14:textId="7C515DB4" w:rsidR="00912C17" w:rsidRPr="005C61DA" w:rsidRDefault="00912C17" w:rsidP="00912C17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9.7239E-07</w:t>
            </w:r>
          </w:p>
        </w:tc>
      </w:tr>
      <w:tr w:rsidR="00912C17" w:rsidRPr="005C61DA" w14:paraId="27514D10" w14:textId="77777777" w:rsidTr="00035BA2">
        <w:tc>
          <w:tcPr>
            <w:tcW w:w="2775" w:type="dxa"/>
            <w:vAlign w:val="bottom"/>
          </w:tcPr>
          <w:p w14:paraId="127C7D54" w14:textId="5884C630" w:rsidR="00912C17" w:rsidRPr="005C61DA" w:rsidRDefault="00912C17" w:rsidP="00912C17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CD200R1</w:t>
            </w:r>
          </w:p>
        </w:tc>
        <w:tc>
          <w:tcPr>
            <w:tcW w:w="1870" w:type="dxa"/>
            <w:vAlign w:val="bottom"/>
          </w:tcPr>
          <w:p w14:paraId="4CE0B949" w14:textId="78B40CC1" w:rsidR="00912C17" w:rsidRPr="005C61DA" w:rsidRDefault="00912C17" w:rsidP="00912C17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0.069</w:t>
            </w:r>
          </w:p>
        </w:tc>
        <w:tc>
          <w:tcPr>
            <w:tcW w:w="1870" w:type="dxa"/>
            <w:vAlign w:val="bottom"/>
          </w:tcPr>
          <w:p w14:paraId="64310114" w14:textId="2E5A48D7" w:rsidR="00912C17" w:rsidRPr="005C61DA" w:rsidRDefault="00912C17" w:rsidP="00912C17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0.126</w:t>
            </w:r>
          </w:p>
        </w:tc>
        <w:tc>
          <w:tcPr>
            <w:tcW w:w="1870" w:type="dxa"/>
            <w:vAlign w:val="bottom"/>
          </w:tcPr>
          <w:p w14:paraId="47035B1E" w14:textId="58A93C31" w:rsidR="00912C17" w:rsidRPr="005C61DA" w:rsidRDefault="00912C17" w:rsidP="00912C17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0.00013292</w:t>
            </w:r>
          </w:p>
        </w:tc>
        <w:tc>
          <w:tcPr>
            <w:tcW w:w="2415" w:type="dxa"/>
            <w:vAlign w:val="bottom"/>
          </w:tcPr>
          <w:p w14:paraId="66CB7B97" w14:textId="6F7706B4" w:rsidR="00912C17" w:rsidRPr="005C61DA" w:rsidRDefault="00912C17" w:rsidP="00912C17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0.00958986</w:t>
            </w:r>
          </w:p>
        </w:tc>
      </w:tr>
      <w:tr w:rsidR="00912C17" w:rsidRPr="005C61DA" w14:paraId="67A953BC" w14:textId="77777777" w:rsidTr="00035BA2">
        <w:tc>
          <w:tcPr>
            <w:tcW w:w="2775" w:type="dxa"/>
            <w:vAlign w:val="bottom"/>
          </w:tcPr>
          <w:p w14:paraId="7506264B" w14:textId="44491E9A" w:rsidR="00912C17" w:rsidRPr="005C61DA" w:rsidRDefault="00912C17" w:rsidP="00912C17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COPS8</w:t>
            </w:r>
          </w:p>
        </w:tc>
        <w:tc>
          <w:tcPr>
            <w:tcW w:w="1870" w:type="dxa"/>
            <w:vAlign w:val="bottom"/>
          </w:tcPr>
          <w:p w14:paraId="07F7F007" w14:textId="4427D37C" w:rsidR="00912C17" w:rsidRPr="005C61DA" w:rsidRDefault="00912C17" w:rsidP="00912C17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0.266</w:t>
            </w:r>
          </w:p>
        </w:tc>
        <w:tc>
          <w:tcPr>
            <w:tcW w:w="1870" w:type="dxa"/>
            <w:vAlign w:val="bottom"/>
          </w:tcPr>
          <w:p w14:paraId="4DBFFBDB" w14:textId="46E91835" w:rsidR="00912C17" w:rsidRPr="005C61DA" w:rsidRDefault="00912C17" w:rsidP="00912C17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0.275</w:t>
            </w:r>
          </w:p>
        </w:tc>
        <w:tc>
          <w:tcPr>
            <w:tcW w:w="1870" w:type="dxa"/>
            <w:vAlign w:val="bottom"/>
          </w:tcPr>
          <w:p w14:paraId="592DED0E" w14:textId="77529320" w:rsidR="00912C17" w:rsidRPr="005C61DA" w:rsidRDefault="00912C17" w:rsidP="00912C17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0.007864744</w:t>
            </w:r>
          </w:p>
        </w:tc>
        <w:tc>
          <w:tcPr>
            <w:tcW w:w="2415" w:type="dxa"/>
            <w:vAlign w:val="bottom"/>
          </w:tcPr>
          <w:p w14:paraId="51EC0C86" w14:textId="35E325B7" w:rsidR="00912C17" w:rsidRPr="005C61DA" w:rsidRDefault="00912C17" w:rsidP="00912C17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0.00877457</w:t>
            </w:r>
          </w:p>
        </w:tc>
      </w:tr>
      <w:tr w:rsidR="00912C17" w:rsidRPr="005C61DA" w14:paraId="2DF8B23C" w14:textId="77777777" w:rsidTr="00035BA2">
        <w:tc>
          <w:tcPr>
            <w:tcW w:w="2775" w:type="dxa"/>
            <w:vAlign w:val="bottom"/>
          </w:tcPr>
          <w:p w14:paraId="65FE3214" w14:textId="662AB751" w:rsidR="00912C17" w:rsidRPr="005C61DA" w:rsidRDefault="00912C17" w:rsidP="00912C17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CRISP3</w:t>
            </w:r>
          </w:p>
        </w:tc>
        <w:tc>
          <w:tcPr>
            <w:tcW w:w="1870" w:type="dxa"/>
            <w:vAlign w:val="bottom"/>
          </w:tcPr>
          <w:p w14:paraId="63D420D9" w14:textId="0FC79677" w:rsidR="00912C17" w:rsidRPr="005C61DA" w:rsidRDefault="00912C17" w:rsidP="00912C17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0.198</w:t>
            </w:r>
          </w:p>
        </w:tc>
        <w:tc>
          <w:tcPr>
            <w:tcW w:w="1870" w:type="dxa"/>
            <w:vAlign w:val="bottom"/>
          </w:tcPr>
          <w:p w14:paraId="5BFD2123" w14:textId="76E40641" w:rsidR="00912C17" w:rsidRPr="005C61DA" w:rsidRDefault="00912C17" w:rsidP="00912C17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0.198</w:t>
            </w:r>
          </w:p>
        </w:tc>
        <w:tc>
          <w:tcPr>
            <w:tcW w:w="1870" w:type="dxa"/>
            <w:vAlign w:val="bottom"/>
          </w:tcPr>
          <w:p w14:paraId="18ED22AB" w14:textId="24D0E034" w:rsidR="00912C17" w:rsidRPr="005C61DA" w:rsidRDefault="00912C17" w:rsidP="00912C17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0.001097457</w:t>
            </w:r>
          </w:p>
        </w:tc>
        <w:tc>
          <w:tcPr>
            <w:tcW w:w="2415" w:type="dxa"/>
            <w:vAlign w:val="bottom"/>
          </w:tcPr>
          <w:p w14:paraId="5C57C3A0" w14:textId="7C35F6A4" w:rsidR="00912C17" w:rsidRPr="005C61DA" w:rsidRDefault="00912C17" w:rsidP="00912C17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6.134E-05</w:t>
            </w:r>
          </w:p>
        </w:tc>
      </w:tr>
      <w:tr w:rsidR="00912C17" w:rsidRPr="005C61DA" w14:paraId="7D343958" w14:textId="77777777" w:rsidTr="00035BA2">
        <w:tc>
          <w:tcPr>
            <w:tcW w:w="2775" w:type="dxa"/>
            <w:vAlign w:val="bottom"/>
          </w:tcPr>
          <w:p w14:paraId="38DA6ADC" w14:textId="3D43E3EB" w:rsidR="00912C17" w:rsidRPr="005C61DA" w:rsidRDefault="00912C17" w:rsidP="00912C17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CRYL1</w:t>
            </w:r>
          </w:p>
        </w:tc>
        <w:tc>
          <w:tcPr>
            <w:tcW w:w="1870" w:type="dxa"/>
            <w:vAlign w:val="bottom"/>
          </w:tcPr>
          <w:p w14:paraId="2E424334" w14:textId="708B8F40" w:rsidR="00912C17" w:rsidRPr="005C61DA" w:rsidRDefault="00912C17" w:rsidP="00912C17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0.108</w:t>
            </w:r>
          </w:p>
        </w:tc>
        <w:tc>
          <w:tcPr>
            <w:tcW w:w="1870" w:type="dxa"/>
            <w:vAlign w:val="bottom"/>
          </w:tcPr>
          <w:p w14:paraId="3F18EE18" w14:textId="35038522" w:rsidR="00912C17" w:rsidRPr="005C61DA" w:rsidRDefault="00912C17" w:rsidP="00912C17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0.196</w:t>
            </w:r>
          </w:p>
        </w:tc>
        <w:tc>
          <w:tcPr>
            <w:tcW w:w="1870" w:type="dxa"/>
            <w:vAlign w:val="bottom"/>
          </w:tcPr>
          <w:p w14:paraId="3A72DE25" w14:textId="63173EFE" w:rsidR="00912C17" w:rsidRPr="005C61DA" w:rsidRDefault="00912C17" w:rsidP="00912C17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1.52838E-07</w:t>
            </w:r>
          </w:p>
        </w:tc>
        <w:tc>
          <w:tcPr>
            <w:tcW w:w="2415" w:type="dxa"/>
            <w:vAlign w:val="bottom"/>
          </w:tcPr>
          <w:p w14:paraId="63C0F998" w14:textId="0DD887B8" w:rsidR="00912C17" w:rsidRPr="005C61DA" w:rsidRDefault="00912C17" w:rsidP="00912C17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5.7012E-05</w:t>
            </w:r>
          </w:p>
        </w:tc>
      </w:tr>
      <w:tr w:rsidR="00912C17" w:rsidRPr="005C61DA" w14:paraId="1B719FB4" w14:textId="77777777" w:rsidTr="00035BA2">
        <w:tc>
          <w:tcPr>
            <w:tcW w:w="2775" w:type="dxa"/>
            <w:vAlign w:val="bottom"/>
          </w:tcPr>
          <w:p w14:paraId="5788F235" w14:textId="46DB5178" w:rsidR="00912C17" w:rsidRPr="005C61DA" w:rsidRDefault="00912C17" w:rsidP="00912C17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DEFA1</w:t>
            </w:r>
          </w:p>
        </w:tc>
        <w:tc>
          <w:tcPr>
            <w:tcW w:w="1870" w:type="dxa"/>
            <w:vAlign w:val="bottom"/>
          </w:tcPr>
          <w:p w14:paraId="3BC0C43B" w14:textId="66D14833" w:rsidR="00912C17" w:rsidRPr="005C61DA" w:rsidRDefault="00912C17" w:rsidP="00912C17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0.148</w:t>
            </w:r>
          </w:p>
        </w:tc>
        <w:tc>
          <w:tcPr>
            <w:tcW w:w="1870" w:type="dxa"/>
            <w:vAlign w:val="bottom"/>
          </w:tcPr>
          <w:p w14:paraId="6D34D144" w14:textId="05CBC40B" w:rsidR="00912C17" w:rsidRPr="005C61DA" w:rsidRDefault="00912C17" w:rsidP="00912C17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0.194</w:t>
            </w:r>
          </w:p>
        </w:tc>
        <w:tc>
          <w:tcPr>
            <w:tcW w:w="1870" w:type="dxa"/>
            <w:vAlign w:val="bottom"/>
          </w:tcPr>
          <w:p w14:paraId="1E4D02A2" w14:textId="752C829B" w:rsidR="00912C17" w:rsidRPr="005C61DA" w:rsidRDefault="00912C17" w:rsidP="00912C17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7.26383E-08</w:t>
            </w:r>
          </w:p>
        </w:tc>
        <w:tc>
          <w:tcPr>
            <w:tcW w:w="2415" w:type="dxa"/>
            <w:vAlign w:val="bottom"/>
          </w:tcPr>
          <w:p w14:paraId="0B6ACE1B" w14:textId="479B5F62" w:rsidR="00912C17" w:rsidRPr="005C61DA" w:rsidRDefault="00912C17" w:rsidP="00912C17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3.5306E-05</w:t>
            </w:r>
          </w:p>
        </w:tc>
      </w:tr>
      <w:tr w:rsidR="00912C17" w:rsidRPr="005C61DA" w14:paraId="20ADABBD" w14:textId="77777777" w:rsidTr="00035BA2">
        <w:tc>
          <w:tcPr>
            <w:tcW w:w="2775" w:type="dxa"/>
            <w:vAlign w:val="bottom"/>
          </w:tcPr>
          <w:p w14:paraId="71087136" w14:textId="2EA6FBCF" w:rsidR="00912C17" w:rsidRPr="005C61DA" w:rsidRDefault="00912C17" w:rsidP="00912C17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EXOC8</w:t>
            </w:r>
          </w:p>
        </w:tc>
        <w:tc>
          <w:tcPr>
            <w:tcW w:w="1870" w:type="dxa"/>
            <w:vAlign w:val="bottom"/>
          </w:tcPr>
          <w:p w14:paraId="6BEC26FD" w14:textId="5716F96F" w:rsidR="00912C17" w:rsidRPr="005C61DA" w:rsidRDefault="00912C17" w:rsidP="00912C17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0.085</w:t>
            </w:r>
          </w:p>
        </w:tc>
        <w:tc>
          <w:tcPr>
            <w:tcW w:w="1870" w:type="dxa"/>
            <w:vAlign w:val="bottom"/>
          </w:tcPr>
          <w:p w14:paraId="5DA0BA35" w14:textId="276BEADF" w:rsidR="00912C17" w:rsidRPr="005C61DA" w:rsidRDefault="00912C17" w:rsidP="00912C17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0.075</w:t>
            </w:r>
          </w:p>
        </w:tc>
        <w:tc>
          <w:tcPr>
            <w:tcW w:w="1870" w:type="dxa"/>
            <w:vAlign w:val="bottom"/>
          </w:tcPr>
          <w:p w14:paraId="7A147EA8" w14:textId="721E34CA" w:rsidR="00912C17" w:rsidRPr="005C61DA" w:rsidRDefault="00912C17" w:rsidP="00912C17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1.35001E-09</w:t>
            </w:r>
          </w:p>
        </w:tc>
        <w:tc>
          <w:tcPr>
            <w:tcW w:w="2415" w:type="dxa"/>
            <w:vAlign w:val="bottom"/>
          </w:tcPr>
          <w:p w14:paraId="7F4BF973" w14:textId="0BDC2A0A" w:rsidR="00912C17" w:rsidRPr="005C61DA" w:rsidRDefault="00912C17" w:rsidP="00912C17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5.7016E-12</w:t>
            </w:r>
          </w:p>
        </w:tc>
      </w:tr>
      <w:tr w:rsidR="00912C17" w:rsidRPr="005C61DA" w14:paraId="13B5F8DB" w14:textId="77777777" w:rsidTr="00035BA2">
        <w:tc>
          <w:tcPr>
            <w:tcW w:w="2775" w:type="dxa"/>
            <w:vAlign w:val="bottom"/>
          </w:tcPr>
          <w:p w14:paraId="41A227FC" w14:textId="18457077" w:rsidR="00912C17" w:rsidRPr="005C61DA" w:rsidRDefault="00912C17" w:rsidP="00912C17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GNB1</w:t>
            </w:r>
          </w:p>
        </w:tc>
        <w:tc>
          <w:tcPr>
            <w:tcW w:w="1870" w:type="dxa"/>
            <w:vAlign w:val="bottom"/>
          </w:tcPr>
          <w:p w14:paraId="04E4BC7A" w14:textId="3AF84CDD" w:rsidR="00912C17" w:rsidRPr="005C61DA" w:rsidRDefault="00912C17" w:rsidP="00912C17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0.038</w:t>
            </w:r>
          </w:p>
        </w:tc>
        <w:tc>
          <w:tcPr>
            <w:tcW w:w="1870" w:type="dxa"/>
            <w:vAlign w:val="bottom"/>
          </w:tcPr>
          <w:p w14:paraId="561F4433" w14:textId="62A986A3" w:rsidR="00912C17" w:rsidRPr="005C61DA" w:rsidRDefault="00912C17" w:rsidP="00912C17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1870" w:type="dxa"/>
            <w:vAlign w:val="bottom"/>
          </w:tcPr>
          <w:p w14:paraId="088834FE" w14:textId="1C9EF894" w:rsidR="00912C17" w:rsidRPr="005C61DA" w:rsidRDefault="00912C17" w:rsidP="00912C17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4.73269E-15</w:t>
            </w:r>
          </w:p>
        </w:tc>
        <w:tc>
          <w:tcPr>
            <w:tcW w:w="2415" w:type="dxa"/>
            <w:vAlign w:val="bottom"/>
          </w:tcPr>
          <w:p w14:paraId="6C65AD4B" w14:textId="19B305AF" w:rsidR="00912C17" w:rsidRPr="005C61DA" w:rsidRDefault="00912C17" w:rsidP="00912C17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9.5252E-15</w:t>
            </w:r>
          </w:p>
        </w:tc>
      </w:tr>
      <w:tr w:rsidR="00912C17" w:rsidRPr="005C61DA" w14:paraId="6F932C77" w14:textId="77777777" w:rsidTr="00035BA2">
        <w:tc>
          <w:tcPr>
            <w:tcW w:w="2775" w:type="dxa"/>
            <w:vAlign w:val="bottom"/>
          </w:tcPr>
          <w:p w14:paraId="47189E88" w14:textId="03EDBBBB" w:rsidR="00912C17" w:rsidRPr="005C61DA" w:rsidRDefault="00912C17" w:rsidP="00912C17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GSTM2</w:t>
            </w:r>
          </w:p>
        </w:tc>
        <w:tc>
          <w:tcPr>
            <w:tcW w:w="1870" w:type="dxa"/>
            <w:vAlign w:val="bottom"/>
          </w:tcPr>
          <w:p w14:paraId="1686B15C" w14:textId="5247AE67" w:rsidR="00912C17" w:rsidRPr="005C61DA" w:rsidRDefault="00912C17" w:rsidP="00912C17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0.167</w:t>
            </w:r>
          </w:p>
        </w:tc>
        <w:tc>
          <w:tcPr>
            <w:tcW w:w="1870" w:type="dxa"/>
            <w:vAlign w:val="bottom"/>
          </w:tcPr>
          <w:p w14:paraId="484EC3C1" w14:textId="22FA8B79" w:rsidR="00912C17" w:rsidRPr="005C61DA" w:rsidRDefault="00912C17" w:rsidP="00912C17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0.238</w:t>
            </w:r>
          </w:p>
        </w:tc>
        <w:tc>
          <w:tcPr>
            <w:tcW w:w="1870" w:type="dxa"/>
            <w:vAlign w:val="bottom"/>
          </w:tcPr>
          <w:p w14:paraId="10B898D6" w14:textId="00C56393" w:rsidR="00912C17" w:rsidRPr="005C61DA" w:rsidRDefault="00912C17" w:rsidP="00912C17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5.15371E-07</w:t>
            </w:r>
          </w:p>
        </w:tc>
        <w:tc>
          <w:tcPr>
            <w:tcW w:w="2415" w:type="dxa"/>
            <w:vAlign w:val="bottom"/>
          </w:tcPr>
          <w:p w14:paraId="14CBF56E" w14:textId="2F899DE0" w:rsidR="00912C17" w:rsidRPr="005C61DA" w:rsidRDefault="00912C17" w:rsidP="00912C17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0.00100204</w:t>
            </w:r>
          </w:p>
        </w:tc>
      </w:tr>
      <w:tr w:rsidR="00912C17" w:rsidRPr="005C61DA" w14:paraId="215F2292" w14:textId="77777777" w:rsidTr="00035BA2">
        <w:tc>
          <w:tcPr>
            <w:tcW w:w="2775" w:type="dxa"/>
            <w:vAlign w:val="bottom"/>
          </w:tcPr>
          <w:p w14:paraId="7C1DB136" w14:textId="4D7A58F1" w:rsidR="00912C17" w:rsidRPr="005C61DA" w:rsidRDefault="00912C17" w:rsidP="00912C17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H1-4</w:t>
            </w:r>
          </w:p>
        </w:tc>
        <w:tc>
          <w:tcPr>
            <w:tcW w:w="1870" w:type="dxa"/>
            <w:vAlign w:val="bottom"/>
          </w:tcPr>
          <w:p w14:paraId="1A2458AF" w14:textId="69B2EE3A" w:rsidR="00912C17" w:rsidRPr="005C61DA" w:rsidRDefault="00912C17" w:rsidP="00912C17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0.194</w:t>
            </w:r>
          </w:p>
        </w:tc>
        <w:tc>
          <w:tcPr>
            <w:tcW w:w="1870" w:type="dxa"/>
            <w:vAlign w:val="bottom"/>
          </w:tcPr>
          <w:p w14:paraId="7F6AF2FC" w14:textId="106A130C" w:rsidR="00912C17" w:rsidRPr="005C61DA" w:rsidRDefault="00912C17" w:rsidP="00912C17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0.165</w:t>
            </w:r>
          </w:p>
        </w:tc>
        <w:tc>
          <w:tcPr>
            <w:tcW w:w="1870" w:type="dxa"/>
            <w:vAlign w:val="bottom"/>
          </w:tcPr>
          <w:p w14:paraId="44F89D57" w14:textId="50695D05" w:rsidR="00912C17" w:rsidRPr="005C61DA" w:rsidRDefault="00912C17" w:rsidP="00912C17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0.000437776</w:t>
            </w:r>
          </w:p>
        </w:tc>
        <w:tc>
          <w:tcPr>
            <w:tcW w:w="2415" w:type="dxa"/>
            <w:vAlign w:val="bottom"/>
          </w:tcPr>
          <w:p w14:paraId="10B8ECBF" w14:textId="7522625A" w:rsidR="00912C17" w:rsidRPr="005C61DA" w:rsidRDefault="00912C17" w:rsidP="00912C17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0.00021031</w:t>
            </w:r>
          </w:p>
        </w:tc>
      </w:tr>
      <w:tr w:rsidR="00912C17" w:rsidRPr="005C61DA" w14:paraId="71517486" w14:textId="77777777" w:rsidTr="00035BA2">
        <w:tc>
          <w:tcPr>
            <w:tcW w:w="2775" w:type="dxa"/>
            <w:vAlign w:val="bottom"/>
          </w:tcPr>
          <w:p w14:paraId="59BE03F1" w14:textId="43241938" w:rsidR="00912C17" w:rsidRPr="005C61DA" w:rsidRDefault="00912C17" w:rsidP="00912C17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IFIT3</w:t>
            </w:r>
          </w:p>
        </w:tc>
        <w:tc>
          <w:tcPr>
            <w:tcW w:w="1870" w:type="dxa"/>
            <w:vAlign w:val="bottom"/>
          </w:tcPr>
          <w:p w14:paraId="69AA2AA3" w14:textId="5AE86337" w:rsidR="00912C17" w:rsidRPr="005C61DA" w:rsidRDefault="00912C17" w:rsidP="00912C17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0.211</w:t>
            </w:r>
          </w:p>
        </w:tc>
        <w:tc>
          <w:tcPr>
            <w:tcW w:w="1870" w:type="dxa"/>
            <w:vAlign w:val="bottom"/>
          </w:tcPr>
          <w:p w14:paraId="4032933F" w14:textId="20332813" w:rsidR="00912C17" w:rsidRPr="005C61DA" w:rsidRDefault="00912C17" w:rsidP="00912C17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0.226</w:t>
            </w:r>
          </w:p>
        </w:tc>
        <w:tc>
          <w:tcPr>
            <w:tcW w:w="1870" w:type="dxa"/>
            <w:vAlign w:val="bottom"/>
          </w:tcPr>
          <w:p w14:paraId="6F479E2B" w14:textId="65951460" w:rsidR="00912C17" w:rsidRPr="005C61DA" w:rsidRDefault="00912C17" w:rsidP="00912C17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5.65898E-05</w:t>
            </w:r>
          </w:p>
        </w:tc>
        <w:tc>
          <w:tcPr>
            <w:tcW w:w="2415" w:type="dxa"/>
            <w:vAlign w:val="bottom"/>
          </w:tcPr>
          <w:p w14:paraId="298BBFFF" w14:textId="233B9EEA" w:rsidR="00912C17" w:rsidRPr="005C61DA" w:rsidRDefault="00912C17" w:rsidP="00912C17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0.00011795</w:t>
            </w:r>
          </w:p>
        </w:tc>
      </w:tr>
      <w:tr w:rsidR="00912C17" w:rsidRPr="005C61DA" w14:paraId="5F91699E" w14:textId="77777777" w:rsidTr="00035BA2">
        <w:tc>
          <w:tcPr>
            <w:tcW w:w="2775" w:type="dxa"/>
            <w:vAlign w:val="bottom"/>
          </w:tcPr>
          <w:p w14:paraId="5CF01F2E" w14:textId="414C2A09" w:rsidR="00912C17" w:rsidRPr="005C61DA" w:rsidRDefault="00912C17" w:rsidP="00912C17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IGSF6</w:t>
            </w:r>
          </w:p>
        </w:tc>
        <w:tc>
          <w:tcPr>
            <w:tcW w:w="1870" w:type="dxa"/>
            <w:vAlign w:val="bottom"/>
          </w:tcPr>
          <w:p w14:paraId="02E91423" w14:textId="21F5697F" w:rsidR="00912C17" w:rsidRPr="005C61DA" w:rsidRDefault="00912C17" w:rsidP="00912C17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0.099</w:t>
            </w:r>
          </w:p>
        </w:tc>
        <w:tc>
          <w:tcPr>
            <w:tcW w:w="1870" w:type="dxa"/>
            <w:vAlign w:val="bottom"/>
          </w:tcPr>
          <w:p w14:paraId="42B62FD2" w14:textId="5EDCF8E3" w:rsidR="00912C17" w:rsidRPr="005C61DA" w:rsidRDefault="00912C17" w:rsidP="00912C17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0.122</w:t>
            </w:r>
          </w:p>
        </w:tc>
        <w:tc>
          <w:tcPr>
            <w:tcW w:w="1870" w:type="dxa"/>
            <w:vAlign w:val="bottom"/>
          </w:tcPr>
          <w:p w14:paraId="62557277" w14:textId="5E450ECE" w:rsidR="00912C17" w:rsidRPr="005C61DA" w:rsidRDefault="00912C17" w:rsidP="00912C17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3.71572E-11</w:t>
            </w:r>
          </w:p>
        </w:tc>
        <w:tc>
          <w:tcPr>
            <w:tcW w:w="2415" w:type="dxa"/>
            <w:vAlign w:val="bottom"/>
          </w:tcPr>
          <w:p w14:paraId="031534A6" w14:textId="1A55D5B9" w:rsidR="00912C17" w:rsidRPr="005C61DA" w:rsidRDefault="00912C17" w:rsidP="00912C17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4.3145E-08</w:t>
            </w:r>
          </w:p>
        </w:tc>
      </w:tr>
      <w:tr w:rsidR="00912C17" w:rsidRPr="005C61DA" w14:paraId="61D2A3DD" w14:textId="77777777" w:rsidTr="00035BA2">
        <w:tc>
          <w:tcPr>
            <w:tcW w:w="2775" w:type="dxa"/>
            <w:vAlign w:val="bottom"/>
          </w:tcPr>
          <w:p w14:paraId="688DBDC5" w14:textId="69F4C85C" w:rsidR="00912C17" w:rsidRPr="005C61DA" w:rsidRDefault="00912C17" w:rsidP="00912C17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LACTB2</w:t>
            </w:r>
          </w:p>
        </w:tc>
        <w:tc>
          <w:tcPr>
            <w:tcW w:w="1870" w:type="dxa"/>
            <w:vAlign w:val="bottom"/>
          </w:tcPr>
          <w:p w14:paraId="20B62A93" w14:textId="6EB76D6D" w:rsidR="00912C17" w:rsidRPr="005C61DA" w:rsidRDefault="00912C17" w:rsidP="00912C17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0.111</w:t>
            </w:r>
          </w:p>
        </w:tc>
        <w:tc>
          <w:tcPr>
            <w:tcW w:w="1870" w:type="dxa"/>
            <w:vAlign w:val="bottom"/>
          </w:tcPr>
          <w:p w14:paraId="078C147C" w14:textId="0DEDE00B" w:rsidR="00912C17" w:rsidRPr="005C61DA" w:rsidRDefault="00912C17" w:rsidP="00912C17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0.093</w:t>
            </w:r>
          </w:p>
        </w:tc>
        <w:tc>
          <w:tcPr>
            <w:tcW w:w="1870" w:type="dxa"/>
            <w:vAlign w:val="bottom"/>
          </w:tcPr>
          <w:p w14:paraId="23FA8CAD" w14:textId="79B8B99E" w:rsidR="00912C17" w:rsidRPr="005C61DA" w:rsidRDefault="00912C17" w:rsidP="00912C17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1.177E-06</w:t>
            </w:r>
          </w:p>
        </w:tc>
        <w:tc>
          <w:tcPr>
            <w:tcW w:w="2415" w:type="dxa"/>
            <w:vAlign w:val="bottom"/>
          </w:tcPr>
          <w:p w14:paraId="5DF38217" w14:textId="3EB5E85F" w:rsidR="00912C17" w:rsidRPr="005C61DA" w:rsidRDefault="00912C17" w:rsidP="00912C17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1.1174E-08</w:t>
            </w:r>
          </w:p>
        </w:tc>
      </w:tr>
      <w:tr w:rsidR="00912C17" w:rsidRPr="005C61DA" w14:paraId="3A7E004C" w14:textId="77777777" w:rsidTr="00035BA2">
        <w:tc>
          <w:tcPr>
            <w:tcW w:w="2775" w:type="dxa"/>
            <w:vAlign w:val="bottom"/>
          </w:tcPr>
          <w:p w14:paraId="68E54A9F" w14:textId="63A055A8" w:rsidR="00912C17" w:rsidRPr="005C61DA" w:rsidRDefault="00912C17" w:rsidP="00912C17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LST1</w:t>
            </w:r>
          </w:p>
        </w:tc>
        <w:tc>
          <w:tcPr>
            <w:tcW w:w="1870" w:type="dxa"/>
            <w:vAlign w:val="bottom"/>
          </w:tcPr>
          <w:p w14:paraId="3F6CA0D6" w14:textId="1903035F" w:rsidR="00912C17" w:rsidRPr="005C61DA" w:rsidRDefault="00912C17" w:rsidP="00912C17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0.144</w:t>
            </w:r>
          </w:p>
        </w:tc>
        <w:tc>
          <w:tcPr>
            <w:tcW w:w="1870" w:type="dxa"/>
            <w:vAlign w:val="bottom"/>
          </w:tcPr>
          <w:p w14:paraId="4562FADF" w14:textId="23A51839" w:rsidR="00912C17" w:rsidRPr="005C61DA" w:rsidRDefault="00912C17" w:rsidP="00912C17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0.028</w:t>
            </w:r>
          </w:p>
        </w:tc>
        <w:tc>
          <w:tcPr>
            <w:tcW w:w="1870" w:type="dxa"/>
            <w:vAlign w:val="bottom"/>
          </w:tcPr>
          <w:p w14:paraId="013F21A5" w14:textId="0F9F0BD7" w:rsidR="00912C17" w:rsidRPr="005C61DA" w:rsidRDefault="00912C17" w:rsidP="00912C17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1.60107E-05</w:t>
            </w:r>
          </w:p>
        </w:tc>
        <w:tc>
          <w:tcPr>
            <w:tcW w:w="2415" w:type="dxa"/>
            <w:vAlign w:val="bottom"/>
          </w:tcPr>
          <w:p w14:paraId="6DFA683E" w14:textId="6395F55E" w:rsidR="00912C17" w:rsidRPr="005C61DA" w:rsidRDefault="00912C17" w:rsidP="00912C17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2.1641E-16</w:t>
            </w:r>
          </w:p>
        </w:tc>
      </w:tr>
      <w:tr w:rsidR="00912C17" w:rsidRPr="005C61DA" w14:paraId="316FBCFE" w14:textId="77777777" w:rsidTr="00035BA2">
        <w:tc>
          <w:tcPr>
            <w:tcW w:w="2775" w:type="dxa"/>
            <w:vAlign w:val="bottom"/>
          </w:tcPr>
          <w:p w14:paraId="0EDE2686" w14:textId="0AF3152E" w:rsidR="00912C17" w:rsidRPr="005C61DA" w:rsidRDefault="00912C17" w:rsidP="00912C17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NDE1</w:t>
            </w:r>
          </w:p>
        </w:tc>
        <w:tc>
          <w:tcPr>
            <w:tcW w:w="1870" w:type="dxa"/>
            <w:vAlign w:val="bottom"/>
          </w:tcPr>
          <w:p w14:paraId="7B789E05" w14:textId="2A804D1F" w:rsidR="00912C17" w:rsidRPr="005C61DA" w:rsidRDefault="00912C17" w:rsidP="00912C17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0.087</w:t>
            </w:r>
          </w:p>
        </w:tc>
        <w:tc>
          <w:tcPr>
            <w:tcW w:w="1870" w:type="dxa"/>
            <w:vAlign w:val="bottom"/>
          </w:tcPr>
          <w:p w14:paraId="5D53209F" w14:textId="171B55B6" w:rsidR="00912C17" w:rsidRPr="005C61DA" w:rsidRDefault="00912C17" w:rsidP="00912C17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0.069</w:t>
            </w:r>
          </w:p>
        </w:tc>
        <w:tc>
          <w:tcPr>
            <w:tcW w:w="1870" w:type="dxa"/>
            <w:vAlign w:val="bottom"/>
          </w:tcPr>
          <w:p w14:paraId="591768E0" w14:textId="0EB3EA7B" w:rsidR="00912C17" w:rsidRPr="005C61DA" w:rsidRDefault="00912C17" w:rsidP="00912C17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0.001538092</w:t>
            </w:r>
          </w:p>
        </w:tc>
        <w:tc>
          <w:tcPr>
            <w:tcW w:w="2415" w:type="dxa"/>
            <w:vAlign w:val="bottom"/>
          </w:tcPr>
          <w:p w14:paraId="721F2F8A" w14:textId="27372F7A" w:rsidR="00912C17" w:rsidRPr="005C61DA" w:rsidRDefault="00912C17" w:rsidP="00912C17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0.00069633</w:t>
            </w:r>
          </w:p>
        </w:tc>
      </w:tr>
      <w:tr w:rsidR="00912C17" w:rsidRPr="005C61DA" w14:paraId="2C338398" w14:textId="77777777" w:rsidTr="00035BA2">
        <w:tc>
          <w:tcPr>
            <w:tcW w:w="2775" w:type="dxa"/>
            <w:vAlign w:val="bottom"/>
          </w:tcPr>
          <w:p w14:paraId="26B2197E" w14:textId="0B25170B" w:rsidR="00912C17" w:rsidRPr="005C61DA" w:rsidRDefault="00912C17" w:rsidP="00912C17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PDCD4</w:t>
            </w:r>
          </w:p>
        </w:tc>
        <w:tc>
          <w:tcPr>
            <w:tcW w:w="1870" w:type="dxa"/>
            <w:vAlign w:val="bottom"/>
          </w:tcPr>
          <w:p w14:paraId="1988B99D" w14:textId="28F1AB8F" w:rsidR="00912C17" w:rsidRPr="005C61DA" w:rsidRDefault="00912C17" w:rsidP="00912C17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0.206</w:t>
            </w:r>
          </w:p>
        </w:tc>
        <w:tc>
          <w:tcPr>
            <w:tcW w:w="1870" w:type="dxa"/>
            <w:vAlign w:val="bottom"/>
          </w:tcPr>
          <w:p w14:paraId="2D457069" w14:textId="5A4F4704" w:rsidR="00912C17" w:rsidRPr="005C61DA" w:rsidRDefault="00912C17" w:rsidP="00912C17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0.231</w:t>
            </w:r>
          </w:p>
        </w:tc>
        <w:tc>
          <w:tcPr>
            <w:tcW w:w="1870" w:type="dxa"/>
            <w:vAlign w:val="bottom"/>
          </w:tcPr>
          <w:p w14:paraId="5BF644B5" w14:textId="2E645BE4" w:rsidR="00912C17" w:rsidRPr="005C61DA" w:rsidRDefault="00912C17" w:rsidP="00912C17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0.002429232</w:t>
            </w:r>
          </w:p>
        </w:tc>
        <w:tc>
          <w:tcPr>
            <w:tcW w:w="2415" w:type="dxa"/>
            <w:vAlign w:val="bottom"/>
          </w:tcPr>
          <w:p w14:paraId="11B6C86C" w14:textId="5B2601D5" w:rsidR="00912C17" w:rsidRPr="005C61DA" w:rsidRDefault="00912C17" w:rsidP="00912C17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0.00177406</w:t>
            </w:r>
          </w:p>
        </w:tc>
      </w:tr>
      <w:tr w:rsidR="00912C17" w:rsidRPr="005C61DA" w14:paraId="496A2558" w14:textId="77777777" w:rsidTr="00035BA2">
        <w:tc>
          <w:tcPr>
            <w:tcW w:w="2775" w:type="dxa"/>
            <w:vAlign w:val="bottom"/>
          </w:tcPr>
          <w:p w14:paraId="4F4C2613" w14:textId="5C213792" w:rsidR="00912C17" w:rsidRPr="005C61DA" w:rsidRDefault="00912C17" w:rsidP="00912C17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PLP2</w:t>
            </w:r>
          </w:p>
        </w:tc>
        <w:tc>
          <w:tcPr>
            <w:tcW w:w="1870" w:type="dxa"/>
            <w:vAlign w:val="bottom"/>
          </w:tcPr>
          <w:p w14:paraId="375D8829" w14:textId="015DCB29" w:rsidR="00912C17" w:rsidRPr="005C61DA" w:rsidRDefault="00912C17" w:rsidP="00912C17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0.159</w:t>
            </w:r>
          </w:p>
        </w:tc>
        <w:tc>
          <w:tcPr>
            <w:tcW w:w="1870" w:type="dxa"/>
            <w:vAlign w:val="bottom"/>
          </w:tcPr>
          <w:p w14:paraId="1A3D5DE5" w14:textId="0647A5AF" w:rsidR="00912C17" w:rsidRPr="005C61DA" w:rsidRDefault="00912C17" w:rsidP="00912C17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0.115</w:t>
            </w:r>
          </w:p>
        </w:tc>
        <w:tc>
          <w:tcPr>
            <w:tcW w:w="1870" w:type="dxa"/>
            <w:vAlign w:val="bottom"/>
          </w:tcPr>
          <w:p w14:paraId="3F47DB3B" w14:textId="05ABF07D" w:rsidR="00912C17" w:rsidRPr="005C61DA" w:rsidRDefault="00912C17" w:rsidP="00912C17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7.28322E-05</w:t>
            </w:r>
          </w:p>
        </w:tc>
        <w:tc>
          <w:tcPr>
            <w:tcW w:w="2415" w:type="dxa"/>
            <w:vAlign w:val="bottom"/>
          </w:tcPr>
          <w:p w14:paraId="42B23363" w14:textId="30359615" w:rsidR="00912C17" w:rsidRPr="005C61DA" w:rsidRDefault="00912C17" w:rsidP="00912C17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2.9453E-08</w:t>
            </w:r>
          </w:p>
        </w:tc>
      </w:tr>
      <w:tr w:rsidR="00912C17" w:rsidRPr="005C61DA" w14:paraId="2D234844" w14:textId="77777777" w:rsidTr="00035BA2">
        <w:tc>
          <w:tcPr>
            <w:tcW w:w="2775" w:type="dxa"/>
            <w:vAlign w:val="bottom"/>
          </w:tcPr>
          <w:p w14:paraId="08278CA5" w14:textId="12CB7B56" w:rsidR="00912C17" w:rsidRPr="005C61DA" w:rsidRDefault="00912C17" w:rsidP="00912C17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PRG2</w:t>
            </w:r>
          </w:p>
        </w:tc>
        <w:tc>
          <w:tcPr>
            <w:tcW w:w="1870" w:type="dxa"/>
            <w:vAlign w:val="bottom"/>
          </w:tcPr>
          <w:p w14:paraId="704B4A17" w14:textId="234749F4" w:rsidR="00912C17" w:rsidRPr="005C61DA" w:rsidRDefault="00912C17" w:rsidP="00912C17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0.057</w:t>
            </w:r>
          </w:p>
        </w:tc>
        <w:tc>
          <w:tcPr>
            <w:tcW w:w="1870" w:type="dxa"/>
            <w:vAlign w:val="bottom"/>
          </w:tcPr>
          <w:p w14:paraId="13663E62" w14:textId="00ECDE36" w:rsidR="00912C17" w:rsidRPr="005C61DA" w:rsidRDefault="00912C17" w:rsidP="00912C17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0.116</w:t>
            </w:r>
          </w:p>
        </w:tc>
        <w:tc>
          <w:tcPr>
            <w:tcW w:w="1870" w:type="dxa"/>
            <w:vAlign w:val="bottom"/>
          </w:tcPr>
          <w:p w14:paraId="5473E9FA" w14:textId="1A15812B" w:rsidR="00912C17" w:rsidRPr="005C61DA" w:rsidRDefault="00912C17" w:rsidP="00912C17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2.14089E-16</w:t>
            </w:r>
          </w:p>
        </w:tc>
        <w:tc>
          <w:tcPr>
            <w:tcW w:w="2415" w:type="dxa"/>
            <w:vAlign w:val="bottom"/>
          </w:tcPr>
          <w:p w14:paraId="7DE3F462" w14:textId="46090BA7" w:rsidR="00912C17" w:rsidRPr="005C61DA" w:rsidRDefault="00912C17" w:rsidP="00912C17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2.0411E-08</w:t>
            </w:r>
          </w:p>
        </w:tc>
      </w:tr>
      <w:tr w:rsidR="00912C17" w:rsidRPr="005C61DA" w14:paraId="384E427C" w14:textId="77777777" w:rsidTr="00035BA2">
        <w:tc>
          <w:tcPr>
            <w:tcW w:w="2775" w:type="dxa"/>
            <w:vAlign w:val="bottom"/>
          </w:tcPr>
          <w:p w14:paraId="3D982B80" w14:textId="6410D5C4" w:rsidR="00912C17" w:rsidRPr="005C61DA" w:rsidRDefault="00912C17" w:rsidP="00912C17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RASSF3</w:t>
            </w:r>
          </w:p>
        </w:tc>
        <w:tc>
          <w:tcPr>
            <w:tcW w:w="1870" w:type="dxa"/>
            <w:vAlign w:val="bottom"/>
          </w:tcPr>
          <w:p w14:paraId="11C99C54" w14:textId="74E5A0B5" w:rsidR="00912C17" w:rsidRPr="005C61DA" w:rsidRDefault="00912C17" w:rsidP="00912C17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0.148</w:t>
            </w:r>
          </w:p>
        </w:tc>
        <w:tc>
          <w:tcPr>
            <w:tcW w:w="1870" w:type="dxa"/>
            <w:vAlign w:val="bottom"/>
          </w:tcPr>
          <w:p w14:paraId="7E7EF949" w14:textId="28533E29" w:rsidR="00912C17" w:rsidRPr="005C61DA" w:rsidRDefault="00912C17" w:rsidP="00912C17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0.249</w:t>
            </w:r>
          </w:p>
        </w:tc>
        <w:tc>
          <w:tcPr>
            <w:tcW w:w="1870" w:type="dxa"/>
            <w:vAlign w:val="bottom"/>
          </w:tcPr>
          <w:p w14:paraId="682E5D41" w14:textId="1C846EDB" w:rsidR="00912C17" w:rsidRPr="005C61DA" w:rsidRDefault="00912C17" w:rsidP="00912C17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7.26383E-08</w:t>
            </w:r>
          </w:p>
        </w:tc>
        <w:tc>
          <w:tcPr>
            <w:tcW w:w="2415" w:type="dxa"/>
            <w:vAlign w:val="bottom"/>
          </w:tcPr>
          <w:p w14:paraId="55BC6A7E" w14:textId="1F9D97BC" w:rsidR="00912C17" w:rsidRPr="005C61DA" w:rsidRDefault="00912C17" w:rsidP="00912C17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0.0006438</w:t>
            </w:r>
          </w:p>
        </w:tc>
      </w:tr>
      <w:tr w:rsidR="00912C17" w:rsidRPr="005C61DA" w14:paraId="1C5C66B2" w14:textId="77777777" w:rsidTr="00035BA2">
        <w:tc>
          <w:tcPr>
            <w:tcW w:w="2775" w:type="dxa"/>
            <w:vAlign w:val="bottom"/>
          </w:tcPr>
          <w:p w14:paraId="2D59594D" w14:textId="7BD2C868" w:rsidR="00912C17" w:rsidRPr="005C61DA" w:rsidRDefault="00912C17" w:rsidP="00912C17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RBL2</w:t>
            </w:r>
          </w:p>
        </w:tc>
        <w:tc>
          <w:tcPr>
            <w:tcW w:w="1870" w:type="dxa"/>
            <w:vAlign w:val="bottom"/>
          </w:tcPr>
          <w:p w14:paraId="57C3B909" w14:textId="605F3810" w:rsidR="00912C17" w:rsidRPr="005C61DA" w:rsidRDefault="00912C17" w:rsidP="00912C17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0.263</w:t>
            </w:r>
          </w:p>
        </w:tc>
        <w:tc>
          <w:tcPr>
            <w:tcW w:w="1870" w:type="dxa"/>
            <w:vAlign w:val="bottom"/>
          </w:tcPr>
          <w:p w14:paraId="0A9E74DA" w14:textId="3FF6A870" w:rsidR="00912C17" w:rsidRPr="005C61DA" w:rsidRDefault="00912C17" w:rsidP="00912C17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0.191</w:t>
            </w:r>
          </w:p>
        </w:tc>
        <w:tc>
          <w:tcPr>
            <w:tcW w:w="1870" w:type="dxa"/>
            <w:vAlign w:val="bottom"/>
          </w:tcPr>
          <w:p w14:paraId="7BF575DB" w14:textId="74A8965E" w:rsidR="00912C17" w:rsidRPr="005C61DA" w:rsidRDefault="00912C17" w:rsidP="00912C17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0.005452713</w:t>
            </w:r>
          </w:p>
        </w:tc>
        <w:tc>
          <w:tcPr>
            <w:tcW w:w="2415" w:type="dxa"/>
            <w:vAlign w:val="bottom"/>
          </w:tcPr>
          <w:p w14:paraId="12B74846" w14:textId="029D9182" w:rsidR="00912C17" w:rsidRPr="005C61DA" w:rsidRDefault="00912C17" w:rsidP="00912C17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0.00035155</w:t>
            </w:r>
          </w:p>
        </w:tc>
      </w:tr>
      <w:tr w:rsidR="00912C17" w:rsidRPr="005C61DA" w14:paraId="00865353" w14:textId="77777777" w:rsidTr="00035BA2">
        <w:tc>
          <w:tcPr>
            <w:tcW w:w="2775" w:type="dxa"/>
            <w:vAlign w:val="bottom"/>
          </w:tcPr>
          <w:p w14:paraId="1FDC7629" w14:textId="71E3D75B" w:rsidR="00912C17" w:rsidRPr="005C61DA" w:rsidRDefault="00912C17" w:rsidP="00912C17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RPS5</w:t>
            </w:r>
          </w:p>
        </w:tc>
        <w:tc>
          <w:tcPr>
            <w:tcW w:w="1870" w:type="dxa"/>
            <w:vAlign w:val="bottom"/>
          </w:tcPr>
          <w:p w14:paraId="67ADBEE9" w14:textId="4CC9A191" w:rsidR="00912C17" w:rsidRPr="005C61DA" w:rsidRDefault="00912C17" w:rsidP="00912C17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0.091</w:t>
            </w:r>
          </w:p>
        </w:tc>
        <w:tc>
          <w:tcPr>
            <w:tcW w:w="1870" w:type="dxa"/>
            <w:vAlign w:val="bottom"/>
          </w:tcPr>
          <w:p w14:paraId="0F81DD72" w14:textId="6E480A78" w:rsidR="00912C17" w:rsidRPr="005C61DA" w:rsidRDefault="00912C17" w:rsidP="00912C17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0.086</w:t>
            </w:r>
          </w:p>
        </w:tc>
        <w:tc>
          <w:tcPr>
            <w:tcW w:w="1870" w:type="dxa"/>
            <w:vAlign w:val="bottom"/>
          </w:tcPr>
          <w:p w14:paraId="04190801" w14:textId="5CC692C8" w:rsidR="00912C17" w:rsidRPr="005C61DA" w:rsidRDefault="00912C17" w:rsidP="00912C17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6.34954E-07</w:t>
            </w:r>
          </w:p>
        </w:tc>
        <w:tc>
          <w:tcPr>
            <w:tcW w:w="2415" w:type="dxa"/>
            <w:vAlign w:val="bottom"/>
          </w:tcPr>
          <w:p w14:paraId="4F54BA92" w14:textId="48F9DFCB" w:rsidR="00912C17" w:rsidRPr="005C61DA" w:rsidRDefault="00912C17" w:rsidP="00912C17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8.151E-06</w:t>
            </w:r>
          </w:p>
        </w:tc>
      </w:tr>
      <w:tr w:rsidR="00912C17" w:rsidRPr="005C61DA" w14:paraId="65E0D699" w14:textId="77777777" w:rsidTr="00035BA2">
        <w:tc>
          <w:tcPr>
            <w:tcW w:w="2775" w:type="dxa"/>
            <w:vAlign w:val="bottom"/>
          </w:tcPr>
          <w:p w14:paraId="3C375A4A" w14:textId="350B401F" w:rsidR="00912C17" w:rsidRPr="005C61DA" w:rsidRDefault="00912C17" w:rsidP="00912C17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lastRenderedPageBreak/>
              <w:t>SSR4</w:t>
            </w:r>
          </w:p>
        </w:tc>
        <w:tc>
          <w:tcPr>
            <w:tcW w:w="1870" w:type="dxa"/>
            <w:vAlign w:val="bottom"/>
          </w:tcPr>
          <w:p w14:paraId="328F9922" w14:textId="0BA7A2C8" w:rsidR="00912C17" w:rsidRPr="005C61DA" w:rsidRDefault="00912C17" w:rsidP="00912C17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0.048</w:t>
            </w:r>
          </w:p>
        </w:tc>
        <w:tc>
          <w:tcPr>
            <w:tcW w:w="1870" w:type="dxa"/>
            <w:vAlign w:val="bottom"/>
          </w:tcPr>
          <w:p w14:paraId="49F280E5" w14:textId="391C8B01" w:rsidR="00912C17" w:rsidRPr="005C61DA" w:rsidRDefault="00912C17" w:rsidP="00912C17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0.046</w:t>
            </w:r>
          </w:p>
        </w:tc>
        <w:tc>
          <w:tcPr>
            <w:tcW w:w="1870" w:type="dxa"/>
            <w:vAlign w:val="bottom"/>
          </w:tcPr>
          <w:p w14:paraId="7747BF55" w14:textId="170D6F9F" w:rsidR="00912C17" w:rsidRPr="005C61DA" w:rsidRDefault="00912C17" w:rsidP="00912C17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2.14089E-16</w:t>
            </w:r>
          </w:p>
        </w:tc>
        <w:tc>
          <w:tcPr>
            <w:tcW w:w="2415" w:type="dxa"/>
            <w:vAlign w:val="bottom"/>
          </w:tcPr>
          <w:p w14:paraId="16842089" w14:textId="797FDA76" w:rsidR="00912C17" w:rsidRPr="005C61DA" w:rsidRDefault="00912C17" w:rsidP="00912C17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2.1641E-16</w:t>
            </w:r>
          </w:p>
        </w:tc>
      </w:tr>
      <w:tr w:rsidR="00912C17" w:rsidRPr="005C61DA" w14:paraId="0F32D1EB" w14:textId="77777777" w:rsidTr="00035BA2">
        <w:tc>
          <w:tcPr>
            <w:tcW w:w="2775" w:type="dxa"/>
            <w:vAlign w:val="bottom"/>
          </w:tcPr>
          <w:p w14:paraId="7D959993" w14:textId="38ECC772" w:rsidR="00912C17" w:rsidRPr="005C61DA" w:rsidRDefault="00912C17" w:rsidP="00912C17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SVIP</w:t>
            </w:r>
          </w:p>
        </w:tc>
        <w:tc>
          <w:tcPr>
            <w:tcW w:w="1870" w:type="dxa"/>
            <w:vAlign w:val="bottom"/>
          </w:tcPr>
          <w:p w14:paraId="6F318F1D" w14:textId="6EAC2D83" w:rsidR="00912C17" w:rsidRPr="005C61DA" w:rsidRDefault="00912C17" w:rsidP="00912C17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0.193</w:t>
            </w:r>
          </w:p>
        </w:tc>
        <w:tc>
          <w:tcPr>
            <w:tcW w:w="1870" w:type="dxa"/>
            <w:vAlign w:val="bottom"/>
          </w:tcPr>
          <w:p w14:paraId="5B4C4F55" w14:textId="5E5AF745" w:rsidR="00912C17" w:rsidRPr="005C61DA" w:rsidRDefault="00912C17" w:rsidP="00912C17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0.221</w:t>
            </w:r>
          </w:p>
        </w:tc>
        <w:tc>
          <w:tcPr>
            <w:tcW w:w="1870" w:type="dxa"/>
            <w:vAlign w:val="bottom"/>
          </w:tcPr>
          <w:p w14:paraId="198C5D34" w14:textId="62CCF57F" w:rsidR="00912C17" w:rsidRPr="005C61DA" w:rsidRDefault="00912C17" w:rsidP="00912C17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0.000620495</w:t>
            </w:r>
          </w:p>
        </w:tc>
        <w:tc>
          <w:tcPr>
            <w:tcW w:w="2415" w:type="dxa"/>
            <w:vAlign w:val="bottom"/>
          </w:tcPr>
          <w:p w14:paraId="38E047E4" w14:textId="6BF2E466" w:rsidR="00912C17" w:rsidRPr="005C61DA" w:rsidRDefault="00912C17" w:rsidP="00912C17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0.00039402</w:t>
            </w:r>
          </w:p>
        </w:tc>
      </w:tr>
      <w:tr w:rsidR="00912C17" w:rsidRPr="005C61DA" w14:paraId="04C9C495" w14:textId="77777777" w:rsidTr="00035BA2">
        <w:tc>
          <w:tcPr>
            <w:tcW w:w="2775" w:type="dxa"/>
            <w:vAlign w:val="bottom"/>
          </w:tcPr>
          <w:p w14:paraId="2BABE0EA" w14:textId="60310009" w:rsidR="00912C17" w:rsidRPr="005C61DA" w:rsidRDefault="00912C17" w:rsidP="00912C17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SYMPK</w:t>
            </w:r>
          </w:p>
        </w:tc>
        <w:tc>
          <w:tcPr>
            <w:tcW w:w="1870" w:type="dxa"/>
            <w:vAlign w:val="bottom"/>
          </w:tcPr>
          <w:p w14:paraId="7BE041DA" w14:textId="52DB3129" w:rsidR="00912C17" w:rsidRPr="005C61DA" w:rsidRDefault="00912C17" w:rsidP="00912C17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1870" w:type="dxa"/>
            <w:vAlign w:val="bottom"/>
          </w:tcPr>
          <w:p w14:paraId="654B4805" w14:textId="3DF9CE35" w:rsidR="00912C17" w:rsidRPr="005C61DA" w:rsidRDefault="00912C17" w:rsidP="00912C17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1870" w:type="dxa"/>
            <w:vAlign w:val="bottom"/>
          </w:tcPr>
          <w:p w14:paraId="1416E360" w14:textId="336898B4" w:rsidR="00912C17" w:rsidRPr="005C61DA" w:rsidRDefault="00912C17" w:rsidP="00912C17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2.14089E-16</w:t>
            </w:r>
          </w:p>
        </w:tc>
        <w:tc>
          <w:tcPr>
            <w:tcW w:w="2415" w:type="dxa"/>
            <w:vAlign w:val="bottom"/>
          </w:tcPr>
          <w:p w14:paraId="4D1DA182" w14:textId="4EB6F5E0" w:rsidR="00912C17" w:rsidRPr="005C61DA" w:rsidRDefault="00912C17" w:rsidP="00912C17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2.1641E-16</w:t>
            </w:r>
          </w:p>
        </w:tc>
      </w:tr>
      <w:tr w:rsidR="00912C17" w:rsidRPr="005C61DA" w14:paraId="4274401B" w14:textId="77777777" w:rsidTr="00035BA2">
        <w:tc>
          <w:tcPr>
            <w:tcW w:w="2775" w:type="dxa"/>
            <w:vAlign w:val="bottom"/>
          </w:tcPr>
          <w:p w14:paraId="4B873F20" w14:textId="5C036CF6" w:rsidR="00912C17" w:rsidRPr="005C61DA" w:rsidRDefault="00912C17" w:rsidP="00912C17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TGOLN2</w:t>
            </w:r>
          </w:p>
        </w:tc>
        <w:tc>
          <w:tcPr>
            <w:tcW w:w="1870" w:type="dxa"/>
            <w:vAlign w:val="bottom"/>
          </w:tcPr>
          <w:p w14:paraId="1E8D94E8" w14:textId="0A780A5D" w:rsidR="00912C17" w:rsidRPr="005C61DA" w:rsidRDefault="00912C17" w:rsidP="00912C17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0.095</w:t>
            </w:r>
          </w:p>
        </w:tc>
        <w:tc>
          <w:tcPr>
            <w:tcW w:w="1870" w:type="dxa"/>
            <w:vAlign w:val="bottom"/>
          </w:tcPr>
          <w:p w14:paraId="3896396F" w14:textId="3A3241F7" w:rsidR="00912C17" w:rsidRPr="005C61DA" w:rsidRDefault="00912C17" w:rsidP="00912C17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  <w:tc>
          <w:tcPr>
            <w:tcW w:w="1870" w:type="dxa"/>
            <w:vAlign w:val="bottom"/>
          </w:tcPr>
          <w:p w14:paraId="76263728" w14:textId="351972B4" w:rsidR="00912C17" w:rsidRPr="005C61DA" w:rsidRDefault="00912C17" w:rsidP="00912C17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0.001895764</w:t>
            </w:r>
          </w:p>
        </w:tc>
        <w:tc>
          <w:tcPr>
            <w:tcW w:w="2415" w:type="dxa"/>
            <w:vAlign w:val="bottom"/>
          </w:tcPr>
          <w:p w14:paraId="331EDF96" w14:textId="2C52324B" w:rsidR="00912C17" w:rsidRPr="005C61DA" w:rsidRDefault="00912C17" w:rsidP="00912C17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0.00698455</w:t>
            </w:r>
          </w:p>
        </w:tc>
      </w:tr>
      <w:tr w:rsidR="00912C17" w:rsidRPr="005C61DA" w14:paraId="5F63FDF2" w14:textId="77777777" w:rsidTr="00035BA2">
        <w:tc>
          <w:tcPr>
            <w:tcW w:w="2775" w:type="dxa"/>
            <w:vAlign w:val="bottom"/>
          </w:tcPr>
          <w:p w14:paraId="00CC11A5" w14:textId="686024FC" w:rsidR="00912C17" w:rsidRPr="005C61DA" w:rsidRDefault="00912C17" w:rsidP="00912C17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TMBIM1</w:t>
            </w:r>
          </w:p>
        </w:tc>
        <w:tc>
          <w:tcPr>
            <w:tcW w:w="1870" w:type="dxa"/>
            <w:vAlign w:val="bottom"/>
          </w:tcPr>
          <w:p w14:paraId="2FCDA582" w14:textId="4B77CB29" w:rsidR="00912C17" w:rsidRPr="005C61DA" w:rsidRDefault="00912C17" w:rsidP="00912C17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1870" w:type="dxa"/>
            <w:vAlign w:val="bottom"/>
          </w:tcPr>
          <w:p w14:paraId="7F533966" w14:textId="4DB9C826" w:rsidR="00912C17" w:rsidRPr="005C61DA" w:rsidRDefault="00912C17" w:rsidP="00912C17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1870" w:type="dxa"/>
            <w:vAlign w:val="bottom"/>
          </w:tcPr>
          <w:p w14:paraId="36CE0D35" w14:textId="6B4034FD" w:rsidR="00912C17" w:rsidRPr="005C61DA" w:rsidRDefault="00912C17" w:rsidP="00912C17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2.14089E-16</w:t>
            </w:r>
          </w:p>
        </w:tc>
        <w:tc>
          <w:tcPr>
            <w:tcW w:w="2415" w:type="dxa"/>
            <w:vAlign w:val="bottom"/>
          </w:tcPr>
          <w:p w14:paraId="19DD71D0" w14:textId="193DD04A" w:rsidR="00912C17" w:rsidRPr="005C61DA" w:rsidRDefault="00912C17" w:rsidP="00912C17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2.1641E-16</w:t>
            </w:r>
          </w:p>
        </w:tc>
      </w:tr>
      <w:tr w:rsidR="00912C17" w:rsidRPr="005C61DA" w14:paraId="2DEE9A24" w14:textId="77777777" w:rsidTr="00035BA2">
        <w:tc>
          <w:tcPr>
            <w:tcW w:w="2775" w:type="dxa"/>
            <w:vAlign w:val="bottom"/>
          </w:tcPr>
          <w:p w14:paraId="1A120E66" w14:textId="736C5C74" w:rsidR="00912C17" w:rsidRPr="005C61DA" w:rsidRDefault="00912C17" w:rsidP="00912C17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UBE2L3</w:t>
            </w:r>
          </w:p>
        </w:tc>
        <w:tc>
          <w:tcPr>
            <w:tcW w:w="1870" w:type="dxa"/>
            <w:vAlign w:val="bottom"/>
          </w:tcPr>
          <w:p w14:paraId="41BF1E98" w14:textId="1F23C97A" w:rsidR="00912C17" w:rsidRPr="005C61DA" w:rsidRDefault="00912C17" w:rsidP="00912C17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0.242</w:t>
            </w:r>
          </w:p>
        </w:tc>
        <w:tc>
          <w:tcPr>
            <w:tcW w:w="1870" w:type="dxa"/>
            <w:vAlign w:val="bottom"/>
          </w:tcPr>
          <w:p w14:paraId="5C058841" w14:textId="3AF5000C" w:rsidR="00912C17" w:rsidRPr="005C61DA" w:rsidRDefault="00912C17" w:rsidP="00912C17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0.206</w:t>
            </w:r>
          </w:p>
        </w:tc>
        <w:tc>
          <w:tcPr>
            <w:tcW w:w="1870" w:type="dxa"/>
            <w:vAlign w:val="bottom"/>
          </w:tcPr>
          <w:p w14:paraId="5B491A0D" w14:textId="640FA513" w:rsidR="00912C17" w:rsidRPr="005C61DA" w:rsidRDefault="00912C17" w:rsidP="00912C17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0.000110029</w:t>
            </w:r>
          </w:p>
        </w:tc>
        <w:tc>
          <w:tcPr>
            <w:tcW w:w="2415" w:type="dxa"/>
            <w:vAlign w:val="bottom"/>
          </w:tcPr>
          <w:p w14:paraId="1E7948E7" w14:textId="473CA624" w:rsidR="00912C17" w:rsidRPr="005C61DA" w:rsidRDefault="00912C17" w:rsidP="00912C17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7.141E-05</w:t>
            </w:r>
          </w:p>
        </w:tc>
      </w:tr>
      <w:tr w:rsidR="00912C17" w:rsidRPr="005C61DA" w14:paraId="12A3F69C" w14:textId="77777777" w:rsidTr="00035BA2">
        <w:tc>
          <w:tcPr>
            <w:tcW w:w="2775" w:type="dxa"/>
            <w:vAlign w:val="bottom"/>
          </w:tcPr>
          <w:p w14:paraId="359C10D9" w14:textId="7CBE7D8E" w:rsidR="00912C17" w:rsidRPr="005C61DA" w:rsidRDefault="00912C17" w:rsidP="00912C17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UGCG</w:t>
            </w:r>
          </w:p>
        </w:tc>
        <w:tc>
          <w:tcPr>
            <w:tcW w:w="1870" w:type="dxa"/>
            <w:vAlign w:val="bottom"/>
          </w:tcPr>
          <w:p w14:paraId="3F3F3065" w14:textId="32E39F8E" w:rsidR="00912C17" w:rsidRPr="005C61DA" w:rsidRDefault="00912C17" w:rsidP="00912C17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0.208</w:t>
            </w:r>
          </w:p>
        </w:tc>
        <w:tc>
          <w:tcPr>
            <w:tcW w:w="1870" w:type="dxa"/>
            <w:vAlign w:val="bottom"/>
          </w:tcPr>
          <w:p w14:paraId="76306B2E" w14:textId="616CE4DF" w:rsidR="00912C17" w:rsidRPr="005C61DA" w:rsidRDefault="00912C17" w:rsidP="00912C17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0.249</w:t>
            </w:r>
          </w:p>
        </w:tc>
        <w:tc>
          <w:tcPr>
            <w:tcW w:w="1870" w:type="dxa"/>
            <w:vAlign w:val="bottom"/>
          </w:tcPr>
          <w:p w14:paraId="3A8CB168" w14:textId="29953A7F" w:rsidR="00912C17" w:rsidRPr="005C61DA" w:rsidRDefault="00912C17" w:rsidP="00912C17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0.001365009</w:t>
            </w:r>
          </w:p>
        </w:tc>
        <w:tc>
          <w:tcPr>
            <w:tcW w:w="2415" w:type="dxa"/>
            <w:vAlign w:val="bottom"/>
          </w:tcPr>
          <w:p w14:paraId="427EB9A0" w14:textId="5CF1DACC" w:rsidR="00912C17" w:rsidRPr="005C61DA" w:rsidRDefault="00912C17" w:rsidP="00912C17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0.00387365</w:t>
            </w:r>
          </w:p>
        </w:tc>
      </w:tr>
    </w:tbl>
    <w:p w14:paraId="212D7D7C" w14:textId="77777777" w:rsidR="00912C17" w:rsidRPr="005C61DA" w:rsidRDefault="00912C17" w:rsidP="009472F9">
      <w:pPr>
        <w:rPr>
          <w:rFonts w:ascii="Times New Roman" w:hAnsi="Times New Roman" w:cs="Times New Roman"/>
        </w:rPr>
      </w:pPr>
    </w:p>
    <w:p w14:paraId="49E08602" w14:textId="26C65845" w:rsidR="00542680" w:rsidRPr="00D51139" w:rsidRDefault="00542680" w:rsidP="00542680">
      <w:pPr>
        <w:ind w:left="2160"/>
        <w:rPr>
          <w:rFonts w:ascii="Times New Roman" w:hAnsi="Times New Roman" w:cs="Times New Roman"/>
          <w:b/>
          <w:bCs/>
          <w:u w:val="single"/>
        </w:rPr>
      </w:pPr>
      <w:r w:rsidRPr="00D51139">
        <w:rPr>
          <w:rFonts w:ascii="Times New Roman" w:hAnsi="Times New Roman" w:cs="Times New Roman"/>
          <w:b/>
          <w:bCs/>
          <w:u w:val="single"/>
        </w:rPr>
        <w:t>Hyperimmune-</w:t>
      </w:r>
      <w:proofErr w:type="spellStart"/>
      <w:r w:rsidRPr="00D51139">
        <w:rPr>
          <w:rFonts w:ascii="Times New Roman" w:hAnsi="Times New Roman" w:cs="Times New Roman"/>
          <w:b/>
          <w:bCs/>
          <w:u w:val="single"/>
        </w:rPr>
        <w:t>Hypoimmune</w:t>
      </w:r>
      <w:proofErr w:type="spellEnd"/>
      <w:r w:rsidRPr="00D51139">
        <w:rPr>
          <w:rFonts w:ascii="Times New Roman" w:hAnsi="Times New Roman" w:cs="Times New Roman"/>
          <w:b/>
          <w:bCs/>
          <w:u w:val="single"/>
        </w:rPr>
        <w:t xml:space="preserve"> downregulated proteins</w:t>
      </w:r>
    </w:p>
    <w:p w14:paraId="59E12695" w14:textId="77777777" w:rsidR="00542680" w:rsidRPr="005C61DA" w:rsidRDefault="00542680" w:rsidP="00542680">
      <w:pPr>
        <w:rPr>
          <w:rFonts w:ascii="Times New Roman" w:hAnsi="Times New Roman" w:cs="Times New Roman"/>
        </w:rPr>
      </w:pPr>
    </w:p>
    <w:tbl>
      <w:tblPr>
        <w:tblStyle w:val="TableGrid"/>
        <w:tblW w:w="10800" w:type="dxa"/>
        <w:tblInd w:w="-905" w:type="dxa"/>
        <w:tblLook w:val="04A0" w:firstRow="1" w:lastRow="0" w:firstColumn="1" w:lastColumn="0" w:noHBand="0" w:noVBand="1"/>
      </w:tblPr>
      <w:tblGrid>
        <w:gridCol w:w="2775"/>
        <w:gridCol w:w="1870"/>
        <w:gridCol w:w="1870"/>
        <w:gridCol w:w="1870"/>
        <w:gridCol w:w="2415"/>
      </w:tblGrid>
      <w:tr w:rsidR="00542680" w:rsidRPr="005C61DA" w14:paraId="4A83606B" w14:textId="77777777" w:rsidTr="00035BA2">
        <w:tc>
          <w:tcPr>
            <w:tcW w:w="2775" w:type="dxa"/>
            <w:vAlign w:val="bottom"/>
          </w:tcPr>
          <w:p w14:paraId="7D77A6FB" w14:textId="321271EA" w:rsidR="00542680" w:rsidRPr="005C61DA" w:rsidRDefault="00542680" w:rsidP="00542680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Symbol</w:t>
            </w:r>
          </w:p>
        </w:tc>
        <w:tc>
          <w:tcPr>
            <w:tcW w:w="1870" w:type="dxa"/>
            <w:vAlign w:val="bottom"/>
          </w:tcPr>
          <w:p w14:paraId="724DF31A" w14:textId="08A8F30E" w:rsidR="00542680" w:rsidRPr="005C61DA" w:rsidRDefault="00542680" w:rsidP="00542680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Hyperimmune Fold Change</w:t>
            </w:r>
          </w:p>
        </w:tc>
        <w:tc>
          <w:tcPr>
            <w:tcW w:w="1870" w:type="dxa"/>
            <w:vAlign w:val="bottom"/>
          </w:tcPr>
          <w:p w14:paraId="33741951" w14:textId="548119C8" w:rsidR="00542680" w:rsidRPr="005C61DA" w:rsidRDefault="00542680" w:rsidP="00542680">
            <w:pPr>
              <w:rPr>
                <w:rFonts w:ascii="Times New Roman" w:hAnsi="Times New Roman" w:cs="Times New Roman"/>
              </w:rPr>
            </w:pPr>
            <w:proofErr w:type="spellStart"/>
            <w:r w:rsidRPr="005C61DA">
              <w:rPr>
                <w:rFonts w:ascii="Times New Roman" w:hAnsi="Times New Roman" w:cs="Times New Roman"/>
                <w:color w:val="000000"/>
              </w:rPr>
              <w:t>Hypoimmune</w:t>
            </w:r>
            <w:proofErr w:type="spellEnd"/>
            <w:r w:rsidRPr="005C61DA">
              <w:rPr>
                <w:rFonts w:ascii="Times New Roman" w:hAnsi="Times New Roman" w:cs="Times New Roman"/>
                <w:color w:val="000000"/>
              </w:rPr>
              <w:t xml:space="preserve"> Fold Change</w:t>
            </w:r>
          </w:p>
        </w:tc>
        <w:tc>
          <w:tcPr>
            <w:tcW w:w="1870" w:type="dxa"/>
            <w:vAlign w:val="bottom"/>
          </w:tcPr>
          <w:p w14:paraId="07FC0F6C" w14:textId="77C6E23F" w:rsidR="00542680" w:rsidRPr="005C61DA" w:rsidRDefault="00542680" w:rsidP="00542680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Hyper P value</w:t>
            </w:r>
          </w:p>
        </w:tc>
        <w:tc>
          <w:tcPr>
            <w:tcW w:w="2415" w:type="dxa"/>
            <w:vAlign w:val="bottom"/>
          </w:tcPr>
          <w:p w14:paraId="6BE85149" w14:textId="23E28DDD" w:rsidR="00542680" w:rsidRPr="005C61DA" w:rsidRDefault="00542680" w:rsidP="00542680">
            <w:pPr>
              <w:rPr>
                <w:rFonts w:ascii="Times New Roman" w:hAnsi="Times New Roman" w:cs="Times New Roman"/>
              </w:rPr>
            </w:pPr>
            <w:proofErr w:type="spellStart"/>
            <w:r w:rsidRPr="005C61DA">
              <w:rPr>
                <w:rFonts w:ascii="Times New Roman" w:hAnsi="Times New Roman" w:cs="Times New Roman"/>
                <w:color w:val="000000"/>
              </w:rPr>
              <w:t>Hypoimmune</w:t>
            </w:r>
            <w:proofErr w:type="spellEnd"/>
            <w:r w:rsidRPr="005C61DA">
              <w:rPr>
                <w:rFonts w:ascii="Times New Roman" w:hAnsi="Times New Roman" w:cs="Times New Roman"/>
                <w:color w:val="000000"/>
              </w:rPr>
              <w:t xml:space="preserve"> P value</w:t>
            </w:r>
          </w:p>
        </w:tc>
      </w:tr>
      <w:tr w:rsidR="00542680" w:rsidRPr="005C61DA" w14:paraId="633BC7C7" w14:textId="77777777" w:rsidTr="00035BA2">
        <w:tc>
          <w:tcPr>
            <w:tcW w:w="2775" w:type="dxa"/>
            <w:vAlign w:val="bottom"/>
          </w:tcPr>
          <w:p w14:paraId="2D16CF4D" w14:textId="45691E3E" w:rsidR="00542680" w:rsidRPr="005C61DA" w:rsidRDefault="00542680" w:rsidP="00542680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EPX</w:t>
            </w:r>
          </w:p>
        </w:tc>
        <w:tc>
          <w:tcPr>
            <w:tcW w:w="1870" w:type="dxa"/>
            <w:vAlign w:val="bottom"/>
          </w:tcPr>
          <w:p w14:paraId="5F1B7C10" w14:textId="6CBA0AE2" w:rsidR="00542680" w:rsidRPr="005C61DA" w:rsidRDefault="00542680" w:rsidP="00542680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0.281</w:t>
            </w:r>
          </w:p>
        </w:tc>
        <w:tc>
          <w:tcPr>
            <w:tcW w:w="1870" w:type="dxa"/>
            <w:vAlign w:val="bottom"/>
          </w:tcPr>
          <w:p w14:paraId="3C734967" w14:textId="3840828D" w:rsidR="00542680" w:rsidRPr="005C61DA" w:rsidRDefault="00542680" w:rsidP="00542680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0.245</w:t>
            </w:r>
          </w:p>
        </w:tc>
        <w:tc>
          <w:tcPr>
            <w:tcW w:w="1870" w:type="dxa"/>
            <w:vAlign w:val="bottom"/>
          </w:tcPr>
          <w:p w14:paraId="2DD3DB39" w14:textId="1DDD3E35" w:rsidR="00542680" w:rsidRPr="005C61DA" w:rsidRDefault="00542680" w:rsidP="00542680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0.0006707</w:t>
            </w:r>
          </w:p>
        </w:tc>
        <w:tc>
          <w:tcPr>
            <w:tcW w:w="2415" w:type="dxa"/>
            <w:vAlign w:val="bottom"/>
          </w:tcPr>
          <w:p w14:paraId="338DD547" w14:textId="4BA828B5" w:rsidR="00542680" w:rsidRPr="005C61DA" w:rsidRDefault="00542680" w:rsidP="00542680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4.52905E-10</w:t>
            </w:r>
          </w:p>
        </w:tc>
      </w:tr>
    </w:tbl>
    <w:p w14:paraId="5761C966" w14:textId="77777777" w:rsidR="00542680" w:rsidRPr="005C61DA" w:rsidRDefault="00542680" w:rsidP="00542680">
      <w:pPr>
        <w:rPr>
          <w:rFonts w:ascii="Times New Roman" w:hAnsi="Times New Roman" w:cs="Times New Roman"/>
        </w:rPr>
      </w:pPr>
    </w:p>
    <w:p w14:paraId="17B9B768" w14:textId="6AE1FF33" w:rsidR="00542680" w:rsidRPr="00D51139" w:rsidRDefault="00542680" w:rsidP="00542680">
      <w:pPr>
        <w:ind w:left="1440" w:firstLine="720"/>
        <w:rPr>
          <w:rFonts w:ascii="Times New Roman" w:hAnsi="Times New Roman" w:cs="Times New Roman"/>
          <w:b/>
          <w:bCs/>
          <w:u w:val="single"/>
        </w:rPr>
      </w:pPr>
      <w:r w:rsidRPr="00035BA2">
        <w:rPr>
          <w:rFonts w:ascii="Times New Roman" w:hAnsi="Times New Roman" w:cs="Times New Roman"/>
          <w:b/>
          <w:bCs/>
        </w:rPr>
        <w:t xml:space="preserve">   </w:t>
      </w:r>
      <w:proofErr w:type="spellStart"/>
      <w:r w:rsidRPr="00D51139">
        <w:rPr>
          <w:rFonts w:ascii="Times New Roman" w:hAnsi="Times New Roman" w:cs="Times New Roman"/>
          <w:b/>
          <w:bCs/>
          <w:u w:val="single"/>
        </w:rPr>
        <w:t>Hypoimmune</w:t>
      </w:r>
      <w:proofErr w:type="spellEnd"/>
      <w:r w:rsidRPr="00D51139">
        <w:rPr>
          <w:rFonts w:ascii="Times New Roman" w:hAnsi="Times New Roman" w:cs="Times New Roman"/>
          <w:b/>
          <w:bCs/>
          <w:u w:val="single"/>
        </w:rPr>
        <w:t>-Hybrid downregulated proteins</w:t>
      </w:r>
    </w:p>
    <w:p w14:paraId="35229F84" w14:textId="77777777" w:rsidR="00542680" w:rsidRPr="005C61DA" w:rsidRDefault="00542680" w:rsidP="00542680">
      <w:pPr>
        <w:rPr>
          <w:rFonts w:ascii="Times New Roman" w:hAnsi="Times New Roman" w:cs="Times New Roman"/>
        </w:rPr>
      </w:pPr>
    </w:p>
    <w:tbl>
      <w:tblPr>
        <w:tblStyle w:val="TableGrid"/>
        <w:tblW w:w="10710" w:type="dxa"/>
        <w:tblInd w:w="-905" w:type="dxa"/>
        <w:tblLook w:val="04A0" w:firstRow="1" w:lastRow="0" w:firstColumn="1" w:lastColumn="0" w:noHBand="0" w:noVBand="1"/>
      </w:tblPr>
      <w:tblGrid>
        <w:gridCol w:w="2775"/>
        <w:gridCol w:w="1870"/>
        <w:gridCol w:w="1870"/>
        <w:gridCol w:w="1870"/>
        <w:gridCol w:w="2325"/>
      </w:tblGrid>
      <w:tr w:rsidR="00E91F45" w:rsidRPr="005C61DA" w14:paraId="4336D437" w14:textId="77777777" w:rsidTr="00035BA2">
        <w:tc>
          <w:tcPr>
            <w:tcW w:w="2775" w:type="dxa"/>
            <w:vAlign w:val="bottom"/>
          </w:tcPr>
          <w:p w14:paraId="1E3F533B" w14:textId="45737E4D" w:rsidR="00E91F45" w:rsidRPr="005C61DA" w:rsidRDefault="00E91F45" w:rsidP="00E91F45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Symbol</w:t>
            </w:r>
          </w:p>
        </w:tc>
        <w:tc>
          <w:tcPr>
            <w:tcW w:w="1870" w:type="dxa"/>
            <w:vAlign w:val="bottom"/>
          </w:tcPr>
          <w:p w14:paraId="7E68C443" w14:textId="7AC138B8" w:rsidR="00E91F45" w:rsidRPr="005C61DA" w:rsidRDefault="00E91F45" w:rsidP="00E91F45">
            <w:pPr>
              <w:rPr>
                <w:rFonts w:ascii="Times New Roman" w:hAnsi="Times New Roman" w:cs="Times New Roman"/>
              </w:rPr>
            </w:pPr>
            <w:proofErr w:type="spellStart"/>
            <w:r w:rsidRPr="005C61DA">
              <w:rPr>
                <w:rFonts w:ascii="Times New Roman" w:hAnsi="Times New Roman" w:cs="Times New Roman"/>
                <w:color w:val="000000"/>
              </w:rPr>
              <w:t>Hypoimmune</w:t>
            </w:r>
            <w:proofErr w:type="spellEnd"/>
            <w:r w:rsidRPr="005C61DA">
              <w:rPr>
                <w:rFonts w:ascii="Times New Roman" w:hAnsi="Times New Roman" w:cs="Times New Roman"/>
                <w:color w:val="000000"/>
              </w:rPr>
              <w:t xml:space="preserve"> Fold Change</w:t>
            </w:r>
          </w:p>
        </w:tc>
        <w:tc>
          <w:tcPr>
            <w:tcW w:w="1870" w:type="dxa"/>
            <w:vAlign w:val="bottom"/>
          </w:tcPr>
          <w:p w14:paraId="143E49A2" w14:textId="61A9E87F" w:rsidR="00E91F45" w:rsidRPr="005C61DA" w:rsidRDefault="00E91F45" w:rsidP="00E91F45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Hybrid Fold Change</w:t>
            </w:r>
          </w:p>
        </w:tc>
        <w:tc>
          <w:tcPr>
            <w:tcW w:w="1870" w:type="dxa"/>
            <w:vAlign w:val="bottom"/>
          </w:tcPr>
          <w:p w14:paraId="349B991B" w14:textId="4E494181" w:rsidR="00E91F45" w:rsidRPr="005C61DA" w:rsidRDefault="00E91F45" w:rsidP="00E91F45">
            <w:pPr>
              <w:rPr>
                <w:rFonts w:ascii="Times New Roman" w:hAnsi="Times New Roman" w:cs="Times New Roman"/>
              </w:rPr>
            </w:pPr>
            <w:proofErr w:type="spellStart"/>
            <w:r w:rsidRPr="005C61DA">
              <w:rPr>
                <w:rFonts w:ascii="Times New Roman" w:hAnsi="Times New Roman" w:cs="Times New Roman"/>
                <w:color w:val="000000"/>
              </w:rPr>
              <w:t>Hypoimmune</w:t>
            </w:r>
            <w:proofErr w:type="spellEnd"/>
            <w:r w:rsidRPr="005C61DA">
              <w:rPr>
                <w:rFonts w:ascii="Times New Roman" w:hAnsi="Times New Roman" w:cs="Times New Roman"/>
                <w:color w:val="000000"/>
              </w:rPr>
              <w:t xml:space="preserve"> P value</w:t>
            </w:r>
          </w:p>
        </w:tc>
        <w:tc>
          <w:tcPr>
            <w:tcW w:w="2325" w:type="dxa"/>
            <w:vAlign w:val="bottom"/>
          </w:tcPr>
          <w:p w14:paraId="504D5EB3" w14:textId="6B62C4E2" w:rsidR="00E91F45" w:rsidRPr="005C61DA" w:rsidRDefault="00E91F45" w:rsidP="00E91F45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Hybrid P value</w:t>
            </w:r>
          </w:p>
        </w:tc>
      </w:tr>
      <w:tr w:rsidR="00E91F45" w:rsidRPr="005C61DA" w14:paraId="66728A01" w14:textId="77777777" w:rsidTr="00035BA2">
        <w:tc>
          <w:tcPr>
            <w:tcW w:w="2775" w:type="dxa"/>
            <w:vAlign w:val="bottom"/>
          </w:tcPr>
          <w:p w14:paraId="29781DFE" w14:textId="4727F5D5" w:rsidR="00E91F45" w:rsidRPr="005C61DA" w:rsidRDefault="00E91F45" w:rsidP="00E91F45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ORM2</w:t>
            </w:r>
          </w:p>
        </w:tc>
        <w:tc>
          <w:tcPr>
            <w:tcW w:w="1870" w:type="dxa"/>
            <w:vAlign w:val="bottom"/>
          </w:tcPr>
          <w:p w14:paraId="00237537" w14:textId="630EBD3A" w:rsidR="00E91F45" w:rsidRPr="005C61DA" w:rsidRDefault="00E91F45" w:rsidP="00E91F45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0.333</w:t>
            </w:r>
          </w:p>
        </w:tc>
        <w:tc>
          <w:tcPr>
            <w:tcW w:w="1870" w:type="dxa"/>
            <w:vAlign w:val="bottom"/>
          </w:tcPr>
          <w:p w14:paraId="6B546D95" w14:textId="477E3389" w:rsidR="00E91F45" w:rsidRPr="005C61DA" w:rsidRDefault="00E91F45" w:rsidP="00E91F45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0.212</w:t>
            </w:r>
          </w:p>
        </w:tc>
        <w:tc>
          <w:tcPr>
            <w:tcW w:w="1870" w:type="dxa"/>
            <w:vAlign w:val="bottom"/>
          </w:tcPr>
          <w:p w14:paraId="20FCEC96" w14:textId="4F8BE3F6" w:rsidR="00E91F45" w:rsidRPr="005C61DA" w:rsidRDefault="00E91F45" w:rsidP="00E91F45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0.004976709</w:t>
            </w:r>
          </w:p>
        </w:tc>
        <w:tc>
          <w:tcPr>
            <w:tcW w:w="2325" w:type="dxa"/>
            <w:vAlign w:val="bottom"/>
          </w:tcPr>
          <w:p w14:paraId="220CF728" w14:textId="44B5425D" w:rsidR="00E91F45" w:rsidRPr="005C61DA" w:rsidRDefault="00E91F45" w:rsidP="00E91F45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0.00918546</w:t>
            </w:r>
          </w:p>
        </w:tc>
      </w:tr>
      <w:tr w:rsidR="00E91F45" w:rsidRPr="005C61DA" w14:paraId="6FF9C937" w14:textId="77777777" w:rsidTr="00035BA2">
        <w:tc>
          <w:tcPr>
            <w:tcW w:w="2775" w:type="dxa"/>
            <w:vAlign w:val="bottom"/>
          </w:tcPr>
          <w:p w14:paraId="53252559" w14:textId="78BFB622" w:rsidR="00E91F45" w:rsidRPr="005C61DA" w:rsidRDefault="00E91F45" w:rsidP="00E91F45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OXR1</w:t>
            </w:r>
          </w:p>
        </w:tc>
        <w:tc>
          <w:tcPr>
            <w:tcW w:w="1870" w:type="dxa"/>
            <w:vAlign w:val="bottom"/>
          </w:tcPr>
          <w:p w14:paraId="5316B121" w14:textId="6DBB3A13" w:rsidR="00E91F45" w:rsidRPr="005C61DA" w:rsidRDefault="00E91F45" w:rsidP="00E91F45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0.097</w:t>
            </w:r>
          </w:p>
        </w:tc>
        <w:tc>
          <w:tcPr>
            <w:tcW w:w="1870" w:type="dxa"/>
            <w:vAlign w:val="bottom"/>
          </w:tcPr>
          <w:p w14:paraId="28962B1D" w14:textId="42AFD12E" w:rsidR="00E91F45" w:rsidRPr="005C61DA" w:rsidRDefault="00E91F45" w:rsidP="00E91F45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0.062</w:t>
            </w:r>
          </w:p>
        </w:tc>
        <w:tc>
          <w:tcPr>
            <w:tcW w:w="1870" w:type="dxa"/>
            <w:vAlign w:val="bottom"/>
          </w:tcPr>
          <w:p w14:paraId="2400AF22" w14:textId="6DF8A94D" w:rsidR="00E91F45" w:rsidRPr="005C61DA" w:rsidRDefault="00E91F45" w:rsidP="00E91F45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2.82293E-05</w:t>
            </w:r>
          </w:p>
        </w:tc>
        <w:tc>
          <w:tcPr>
            <w:tcW w:w="2325" w:type="dxa"/>
            <w:vAlign w:val="bottom"/>
          </w:tcPr>
          <w:p w14:paraId="494B7CA6" w14:textId="7783D5C5" w:rsidR="00E91F45" w:rsidRPr="005C61DA" w:rsidRDefault="00E91F45" w:rsidP="00E91F45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5.9416E-05</w:t>
            </w:r>
          </w:p>
        </w:tc>
      </w:tr>
      <w:tr w:rsidR="00E91F45" w:rsidRPr="005C61DA" w14:paraId="36620F90" w14:textId="77777777" w:rsidTr="00035BA2">
        <w:tc>
          <w:tcPr>
            <w:tcW w:w="2775" w:type="dxa"/>
            <w:vAlign w:val="bottom"/>
          </w:tcPr>
          <w:p w14:paraId="5CA925CF" w14:textId="17ACEEDD" w:rsidR="00E91F45" w:rsidRPr="005C61DA" w:rsidRDefault="00E91F45" w:rsidP="00E91F45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SULT1A1</w:t>
            </w:r>
          </w:p>
        </w:tc>
        <w:tc>
          <w:tcPr>
            <w:tcW w:w="1870" w:type="dxa"/>
            <w:vAlign w:val="bottom"/>
          </w:tcPr>
          <w:p w14:paraId="601C6684" w14:textId="60545758" w:rsidR="00E91F45" w:rsidRPr="005C61DA" w:rsidRDefault="00E91F45" w:rsidP="00E91F45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0.344</w:t>
            </w:r>
          </w:p>
        </w:tc>
        <w:tc>
          <w:tcPr>
            <w:tcW w:w="1870" w:type="dxa"/>
            <w:vAlign w:val="bottom"/>
          </w:tcPr>
          <w:p w14:paraId="3C95BA82" w14:textId="1EA7BA9D" w:rsidR="00E91F45" w:rsidRPr="005C61DA" w:rsidRDefault="00E91F45" w:rsidP="00E91F45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0.313</w:t>
            </w:r>
          </w:p>
        </w:tc>
        <w:tc>
          <w:tcPr>
            <w:tcW w:w="1870" w:type="dxa"/>
            <w:vAlign w:val="bottom"/>
          </w:tcPr>
          <w:p w14:paraId="5720DDEC" w14:textId="23AEE53D" w:rsidR="00E91F45" w:rsidRPr="005C61DA" w:rsidRDefault="00E91F45" w:rsidP="00E91F45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1.67923E-05</w:t>
            </w:r>
          </w:p>
        </w:tc>
        <w:tc>
          <w:tcPr>
            <w:tcW w:w="2325" w:type="dxa"/>
            <w:vAlign w:val="bottom"/>
          </w:tcPr>
          <w:p w14:paraId="22EE98A1" w14:textId="079D2497" w:rsidR="00E91F45" w:rsidRPr="005C61DA" w:rsidRDefault="00E91F45" w:rsidP="00E91F45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0.00486826</w:t>
            </w:r>
          </w:p>
        </w:tc>
      </w:tr>
      <w:tr w:rsidR="00E91F45" w:rsidRPr="005C61DA" w14:paraId="47A23AFC" w14:textId="77777777" w:rsidTr="00035BA2">
        <w:tc>
          <w:tcPr>
            <w:tcW w:w="2775" w:type="dxa"/>
            <w:vAlign w:val="bottom"/>
          </w:tcPr>
          <w:p w14:paraId="6AFBCE31" w14:textId="329156A6" w:rsidR="00E91F45" w:rsidRPr="005C61DA" w:rsidRDefault="00E91F45" w:rsidP="00E91F45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MME</w:t>
            </w:r>
          </w:p>
        </w:tc>
        <w:tc>
          <w:tcPr>
            <w:tcW w:w="1870" w:type="dxa"/>
            <w:vAlign w:val="bottom"/>
          </w:tcPr>
          <w:p w14:paraId="5922278F" w14:textId="0CB5F513" w:rsidR="00E91F45" w:rsidRPr="005C61DA" w:rsidRDefault="00E91F45" w:rsidP="00E91F45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0.201</w:t>
            </w:r>
          </w:p>
        </w:tc>
        <w:tc>
          <w:tcPr>
            <w:tcW w:w="1870" w:type="dxa"/>
            <w:vAlign w:val="bottom"/>
          </w:tcPr>
          <w:p w14:paraId="0E54793C" w14:textId="3B879A6B" w:rsidR="00E91F45" w:rsidRPr="005C61DA" w:rsidRDefault="00E91F45" w:rsidP="00E91F45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0.151</w:t>
            </w:r>
          </w:p>
        </w:tc>
        <w:tc>
          <w:tcPr>
            <w:tcW w:w="1870" w:type="dxa"/>
            <w:vAlign w:val="bottom"/>
          </w:tcPr>
          <w:p w14:paraId="59BBB5EE" w14:textId="5C3BBD68" w:rsidR="00E91F45" w:rsidRPr="005C61DA" w:rsidRDefault="00E91F45" w:rsidP="00E91F45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1.45004E-08</w:t>
            </w:r>
          </w:p>
        </w:tc>
        <w:tc>
          <w:tcPr>
            <w:tcW w:w="2325" w:type="dxa"/>
            <w:vAlign w:val="bottom"/>
          </w:tcPr>
          <w:p w14:paraId="113F6213" w14:textId="7ADE2402" w:rsidR="00E91F45" w:rsidRPr="005C61DA" w:rsidRDefault="00E91F45" w:rsidP="00E91F45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6.5876E-06</w:t>
            </w:r>
          </w:p>
        </w:tc>
      </w:tr>
      <w:tr w:rsidR="00E91F45" w:rsidRPr="005C61DA" w14:paraId="5D870231" w14:textId="77777777" w:rsidTr="00035BA2">
        <w:tc>
          <w:tcPr>
            <w:tcW w:w="2775" w:type="dxa"/>
            <w:vAlign w:val="bottom"/>
          </w:tcPr>
          <w:p w14:paraId="35BDA559" w14:textId="371849C7" w:rsidR="00E91F45" w:rsidRPr="005C61DA" w:rsidRDefault="00E91F45" w:rsidP="00E91F45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DDX3Y</w:t>
            </w:r>
          </w:p>
        </w:tc>
        <w:tc>
          <w:tcPr>
            <w:tcW w:w="1870" w:type="dxa"/>
            <w:vAlign w:val="bottom"/>
          </w:tcPr>
          <w:p w14:paraId="477D0BF7" w14:textId="39D32418" w:rsidR="00E91F45" w:rsidRPr="005C61DA" w:rsidRDefault="00E91F45" w:rsidP="00E91F45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1870" w:type="dxa"/>
            <w:vAlign w:val="bottom"/>
          </w:tcPr>
          <w:p w14:paraId="2340EB42" w14:textId="741C8D86" w:rsidR="00E91F45" w:rsidRPr="005C61DA" w:rsidRDefault="00E91F45" w:rsidP="00E91F45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0.095</w:t>
            </w:r>
          </w:p>
        </w:tc>
        <w:tc>
          <w:tcPr>
            <w:tcW w:w="1870" w:type="dxa"/>
            <w:vAlign w:val="bottom"/>
          </w:tcPr>
          <w:p w14:paraId="0C8E055E" w14:textId="066E4199" w:rsidR="00E91F45" w:rsidRPr="005C61DA" w:rsidRDefault="00E91F45" w:rsidP="00E91F45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2.41878E-16</w:t>
            </w:r>
          </w:p>
        </w:tc>
        <w:tc>
          <w:tcPr>
            <w:tcW w:w="2325" w:type="dxa"/>
            <w:vAlign w:val="bottom"/>
          </w:tcPr>
          <w:p w14:paraId="3F709814" w14:textId="4ED73E0F" w:rsidR="00E91F45" w:rsidRPr="005C61DA" w:rsidRDefault="00E91F45" w:rsidP="00E91F45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0.00456054</w:t>
            </w:r>
          </w:p>
        </w:tc>
      </w:tr>
    </w:tbl>
    <w:p w14:paraId="36D3CD8A" w14:textId="77777777" w:rsidR="00542680" w:rsidRPr="005C61DA" w:rsidRDefault="00542680" w:rsidP="00542680">
      <w:pPr>
        <w:rPr>
          <w:rFonts w:ascii="Times New Roman" w:hAnsi="Times New Roman" w:cs="Times New Roman"/>
        </w:rPr>
      </w:pPr>
    </w:p>
    <w:p w14:paraId="29538EDA" w14:textId="7FCB3837" w:rsidR="000E2C3E" w:rsidRPr="00D51139" w:rsidRDefault="000E2C3E" w:rsidP="000E2C3E">
      <w:pPr>
        <w:ind w:left="2160"/>
        <w:rPr>
          <w:rFonts w:ascii="Times New Roman" w:hAnsi="Times New Roman" w:cs="Times New Roman"/>
          <w:b/>
          <w:bCs/>
          <w:u w:val="single"/>
        </w:rPr>
      </w:pPr>
      <w:r w:rsidRPr="00035BA2">
        <w:rPr>
          <w:rFonts w:ascii="Times New Roman" w:hAnsi="Times New Roman" w:cs="Times New Roman"/>
          <w:b/>
          <w:bCs/>
        </w:rPr>
        <w:t xml:space="preserve">         </w:t>
      </w:r>
      <w:r w:rsidRPr="00D51139">
        <w:rPr>
          <w:rFonts w:ascii="Times New Roman" w:hAnsi="Times New Roman" w:cs="Times New Roman"/>
          <w:b/>
          <w:bCs/>
          <w:u w:val="single"/>
        </w:rPr>
        <w:t>Common downregulated proteins</w:t>
      </w:r>
    </w:p>
    <w:p w14:paraId="4F36C19E" w14:textId="77777777" w:rsidR="00035BA2" w:rsidRPr="005C61DA" w:rsidRDefault="00035BA2" w:rsidP="000E2C3E">
      <w:pPr>
        <w:ind w:left="2160"/>
        <w:rPr>
          <w:rFonts w:ascii="Times New Roman" w:hAnsi="Times New Roman" w:cs="Times New Roman"/>
        </w:rPr>
      </w:pPr>
    </w:p>
    <w:tbl>
      <w:tblPr>
        <w:tblStyle w:val="TableGrid"/>
        <w:tblW w:w="10710" w:type="dxa"/>
        <w:tblInd w:w="-905" w:type="dxa"/>
        <w:tblLook w:val="04A0" w:firstRow="1" w:lastRow="0" w:firstColumn="1" w:lastColumn="0" w:noHBand="0" w:noVBand="1"/>
      </w:tblPr>
      <w:tblGrid>
        <w:gridCol w:w="1671"/>
        <w:gridCol w:w="1603"/>
        <w:gridCol w:w="1536"/>
        <w:gridCol w:w="950"/>
        <w:gridCol w:w="1603"/>
        <w:gridCol w:w="1536"/>
        <w:gridCol w:w="1811"/>
      </w:tblGrid>
      <w:tr w:rsidR="005C61DA" w:rsidRPr="005C61DA" w14:paraId="3F9D6D00" w14:textId="77777777" w:rsidTr="00035BA2">
        <w:tc>
          <w:tcPr>
            <w:tcW w:w="1671" w:type="dxa"/>
            <w:vAlign w:val="bottom"/>
          </w:tcPr>
          <w:p w14:paraId="679816C1" w14:textId="3B85F513" w:rsidR="005C61DA" w:rsidRPr="005C61DA" w:rsidRDefault="005C61DA" w:rsidP="005C61DA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Symbol</w:t>
            </w:r>
          </w:p>
        </w:tc>
        <w:tc>
          <w:tcPr>
            <w:tcW w:w="1603" w:type="dxa"/>
            <w:vAlign w:val="bottom"/>
          </w:tcPr>
          <w:p w14:paraId="50ADD470" w14:textId="1D17BD2F" w:rsidR="005C61DA" w:rsidRPr="005C61DA" w:rsidRDefault="005C61DA" w:rsidP="005C61DA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Hyperimmune Fold Change</w:t>
            </w:r>
          </w:p>
        </w:tc>
        <w:tc>
          <w:tcPr>
            <w:tcW w:w="1536" w:type="dxa"/>
            <w:vAlign w:val="bottom"/>
          </w:tcPr>
          <w:p w14:paraId="37BB9CDD" w14:textId="32C18167" w:rsidR="005C61DA" w:rsidRPr="005C61DA" w:rsidRDefault="005C61DA" w:rsidP="005C61DA">
            <w:pPr>
              <w:rPr>
                <w:rFonts w:ascii="Times New Roman" w:hAnsi="Times New Roman" w:cs="Times New Roman"/>
              </w:rPr>
            </w:pPr>
            <w:proofErr w:type="spellStart"/>
            <w:r w:rsidRPr="005C61DA">
              <w:rPr>
                <w:rFonts w:ascii="Times New Roman" w:hAnsi="Times New Roman" w:cs="Times New Roman"/>
                <w:color w:val="000000"/>
              </w:rPr>
              <w:t>Hypoimmune</w:t>
            </w:r>
            <w:proofErr w:type="spellEnd"/>
            <w:r w:rsidRPr="005C61DA">
              <w:rPr>
                <w:rFonts w:ascii="Times New Roman" w:hAnsi="Times New Roman" w:cs="Times New Roman"/>
                <w:color w:val="000000"/>
              </w:rPr>
              <w:t xml:space="preserve"> Fold Change</w:t>
            </w:r>
          </w:p>
        </w:tc>
        <w:tc>
          <w:tcPr>
            <w:tcW w:w="950" w:type="dxa"/>
            <w:vAlign w:val="bottom"/>
          </w:tcPr>
          <w:p w14:paraId="337D8B66" w14:textId="448E1147" w:rsidR="005C61DA" w:rsidRPr="005C61DA" w:rsidRDefault="005C61DA" w:rsidP="005C61DA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Hybrid Fold Change</w:t>
            </w:r>
          </w:p>
        </w:tc>
        <w:tc>
          <w:tcPr>
            <w:tcW w:w="1603" w:type="dxa"/>
            <w:vAlign w:val="bottom"/>
          </w:tcPr>
          <w:p w14:paraId="72599BF9" w14:textId="12337319" w:rsidR="005C61DA" w:rsidRPr="005C61DA" w:rsidRDefault="005C61DA" w:rsidP="005C61DA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Hyperimmune P value</w:t>
            </w:r>
          </w:p>
        </w:tc>
        <w:tc>
          <w:tcPr>
            <w:tcW w:w="1536" w:type="dxa"/>
            <w:vAlign w:val="bottom"/>
          </w:tcPr>
          <w:p w14:paraId="72C18A14" w14:textId="5AF4F0AD" w:rsidR="005C61DA" w:rsidRPr="005C61DA" w:rsidRDefault="005C61DA" w:rsidP="005C61DA">
            <w:pPr>
              <w:rPr>
                <w:rFonts w:ascii="Times New Roman" w:hAnsi="Times New Roman" w:cs="Times New Roman"/>
              </w:rPr>
            </w:pPr>
            <w:proofErr w:type="spellStart"/>
            <w:r w:rsidRPr="005C61DA">
              <w:rPr>
                <w:rFonts w:ascii="Times New Roman" w:hAnsi="Times New Roman" w:cs="Times New Roman"/>
                <w:color w:val="000000"/>
              </w:rPr>
              <w:t>Hypoimmune</w:t>
            </w:r>
            <w:proofErr w:type="spellEnd"/>
            <w:r w:rsidRPr="005C61DA">
              <w:rPr>
                <w:rFonts w:ascii="Times New Roman" w:hAnsi="Times New Roman" w:cs="Times New Roman"/>
                <w:color w:val="000000"/>
              </w:rPr>
              <w:t xml:space="preserve"> P value</w:t>
            </w:r>
          </w:p>
        </w:tc>
        <w:tc>
          <w:tcPr>
            <w:tcW w:w="1811" w:type="dxa"/>
            <w:vAlign w:val="bottom"/>
          </w:tcPr>
          <w:p w14:paraId="05DB0D64" w14:textId="3FC5D21D" w:rsidR="005C61DA" w:rsidRPr="005C61DA" w:rsidRDefault="005C61DA" w:rsidP="005C61DA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Hybrid P value</w:t>
            </w:r>
          </w:p>
        </w:tc>
      </w:tr>
      <w:tr w:rsidR="005C61DA" w:rsidRPr="005C61DA" w14:paraId="7667C2A8" w14:textId="77777777" w:rsidTr="00035BA2">
        <w:tc>
          <w:tcPr>
            <w:tcW w:w="1671" w:type="dxa"/>
            <w:vAlign w:val="bottom"/>
          </w:tcPr>
          <w:p w14:paraId="156B7145" w14:textId="231A8944" w:rsidR="005C61DA" w:rsidRPr="005C61DA" w:rsidRDefault="005C61DA" w:rsidP="005C61DA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LST1</w:t>
            </w:r>
          </w:p>
        </w:tc>
        <w:tc>
          <w:tcPr>
            <w:tcW w:w="1603" w:type="dxa"/>
            <w:vAlign w:val="bottom"/>
          </w:tcPr>
          <w:p w14:paraId="55E5167E" w14:textId="4C10AA4D" w:rsidR="005C61DA" w:rsidRPr="005C61DA" w:rsidRDefault="005C61DA" w:rsidP="005C61DA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0.144</w:t>
            </w:r>
          </w:p>
        </w:tc>
        <w:tc>
          <w:tcPr>
            <w:tcW w:w="1536" w:type="dxa"/>
            <w:vAlign w:val="bottom"/>
          </w:tcPr>
          <w:p w14:paraId="509CC2FA" w14:textId="36623972" w:rsidR="005C61DA" w:rsidRPr="005C61DA" w:rsidRDefault="005C61DA" w:rsidP="005C61DA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0.35</w:t>
            </w:r>
          </w:p>
        </w:tc>
        <w:tc>
          <w:tcPr>
            <w:tcW w:w="950" w:type="dxa"/>
            <w:vAlign w:val="bottom"/>
          </w:tcPr>
          <w:p w14:paraId="28F0DD8B" w14:textId="71428C59" w:rsidR="005C61DA" w:rsidRPr="005C61DA" w:rsidRDefault="005C61DA" w:rsidP="005C61DA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0.028</w:t>
            </w:r>
          </w:p>
        </w:tc>
        <w:tc>
          <w:tcPr>
            <w:tcW w:w="1603" w:type="dxa"/>
            <w:vAlign w:val="bottom"/>
          </w:tcPr>
          <w:p w14:paraId="3B6FE67A" w14:textId="210F2C8B" w:rsidR="005C61DA" w:rsidRPr="005C61DA" w:rsidRDefault="005C61DA" w:rsidP="005C61DA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1.6011E-05</w:t>
            </w:r>
          </w:p>
        </w:tc>
        <w:tc>
          <w:tcPr>
            <w:tcW w:w="1536" w:type="dxa"/>
            <w:vAlign w:val="bottom"/>
          </w:tcPr>
          <w:p w14:paraId="4EE9AD03" w14:textId="5E2C8DDC" w:rsidR="005C61DA" w:rsidRPr="005C61DA" w:rsidRDefault="005C61DA" w:rsidP="005C61DA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0.00065641</w:t>
            </w:r>
          </w:p>
        </w:tc>
        <w:tc>
          <w:tcPr>
            <w:tcW w:w="1811" w:type="dxa"/>
            <w:vAlign w:val="bottom"/>
          </w:tcPr>
          <w:p w14:paraId="759F2BFF" w14:textId="6E4B280E" w:rsidR="005C61DA" w:rsidRPr="005C61DA" w:rsidRDefault="005C61DA" w:rsidP="005C61DA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2.1641E-16</w:t>
            </w:r>
          </w:p>
        </w:tc>
      </w:tr>
      <w:tr w:rsidR="005C61DA" w:rsidRPr="005C61DA" w14:paraId="4BC34979" w14:textId="77777777" w:rsidTr="00035BA2">
        <w:tc>
          <w:tcPr>
            <w:tcW w:w="1671" w:type="dxa"/>
            <w:vAlign w:val="bottom"/>
          </w:tcPr>
          <w:p w14:paraId="05A38BF7" w14:textId="544C99F2" w:rsidR="005C61DA" w:rsidRPr="005C61DA" w:rsidRDefault="005C61DA" w:rsidP="005C61DA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IFIT3</w:t>
            </w:r>
          </w:p>
        </w:tc>
        <w:tc>
          <w:tcPr>
            <w:tcW w:w="1603" w:type="dxa"/>
            <w:vAlign w:val="bottom"/>
          </w:tcPr>
          <w:p w14:paraId="6E3D299E" w14:textId="19BAB24E" w:rsidR="005C61DA" w:rsidRPr="005C61DA" w:rsidRDefault="005C61DA" w:rsidP="005C61DA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0.211</w:t>
            </w:r>
          </w:p>
        </w:tc>
        <w:tc>
          <w:tcPr>
            <w:tcW w:w="1536" w:type="dxa"/>
            <w:vAlign w:val="bottom"/>
          </w:tcPr>
          <w:p w14:paraId="3B7276A7" w14:textId="2A572890" w:rsidR="005C61DA" w:rsidRPr="005C61DA" w:rsidRDefault="005C61DA" w:rsidP="005C61DA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0.379</w:t>
            </w:r>
          </w:p>
        </w:tc>
        <w:tc>
          <w:tcPr>
            <w:tcW w:w="950" w:type="dxa"/>
            <w:vAlign w:val="bottom"/>
          </w:tcPr>
          <w:p w14:paraId="313EBFDB" w14:textId="6CBBE810" w:rsidR="005C61DA" w:rsidRPr="005C61DA" w:rsidRDefault="005C61DA" w:rsidP="005C61DA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0.226</w:t>
            </w:r>
          </w:p>
        </w:tc>
        <w:tc>
          <w:tcPr>
            <w:tcW w:w="1603" w:type="dxa"/>
            <w:vAlign w:val="bottom"/>
          </w:tcPr>
          <w:p w14:paraId="4F531092" w14:textId="7FC2A026" w:rsidR="005C61DA" w:rsidRPr="005C61DA" w:rsidRDefault="005C61DA" w:rsidP="005C61DA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5.659E-05</w:t>
            </w:r>
          </w:p>
        </w:tc>
        <w:tc>
          <w:tcPr>
            <w:tcW w:w="1536" w:type="dxa"/>
            <w:vAlign w:val="bottom"/>
          </w:tcPr>
          <w:p w14:paraId="40AF8CFA" w14:textId="6886D90C" w:rsidR="005C61DA" w:rsidRPr="005C61DA" w:rsidRDefault="005C61DA" w:rsidP="005C61DA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0.00372651</w:t>
            </w:r>
          </w:p>
        </w:tc>
        <w:tc>
          <w:tcPr>
            <w:tcW w:w="1811" w:type="dxa"/>
            <w:vAlign w:val="bottom"/>
          </w:tcPr>
          <w:p w14:paraId="29C027CA" w14:textId="18419C52" w:rsidR="005C61DA" w:rsidRPr="005C61DA" w:rsidRDefault="005C61DA" w:rsidP="005C61DA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0.00011795</w:t>
            </w:r>
          </w:p>
        </w:tc>
      </w:tr>
      <w:tr w:rsidR="005C61DA" w:rsidRPr="005C61DA" w14:paraId="1BAC904C" w14:textId="77777777" w:rsidTr="00035BA2">
        <w:tc>
          <w:tcPr>
            <w:tcW w:w="1671" w:type="dxa"/>
            <w:vAlign w:val="bottom"/>
          </w:tcPr>
          <w:p w14:paraId="1DE67FAD" w14:textId="2816AC0A" w:rsidR="005C61DA" w:rsidRPr="005C61DA" w:rsidRDefault="005C61DA" w:rsidP="005C61DA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TGOLN2</w:t>
            </w:r>
          </w:p>
        </w:tc>
        <w:tc>
          <w:tcPr>
            <w:tcW w:w="1603" w:type="dxa"/>
            <w:vAlign w:val="bottom"/>
          </w:tcPr>
          <w:p w14:paraId="2EBCC5B9" w14:textId="08D2C298" w:rsidR="005C61DA" w:rsidRPr="005C61DA" w:rsidRDefault="005C61DA" w:rsidP="005C61DA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0.095</w:t>
            </w:r>
          </w:p>
        </w:tc>
        <w:tc>
          <w:tcPr>
            <w:tcW w:w="1536" w:type="dxa"/>
            <w:vAlign w:val="bottom"/>
          </w:tcPr>
          <w:p w14:paraId="1AFA14B0" w14:textId="187FF539" w:rsidR="005C61DA" w:rsidRPr="005C61DA" w:rsidRDefault="005C61DA" w:rsidP="005C61DA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0.063</w:t>
            </w:r>
          </w:p>
        </w:tc>
        <w:tc>
          <w:tcPr>
            <w:tcW w:w="950" w:type="dxa"/>
            <w:vAlign w:val="bottom"/>
          </w:tcPr>
          <w:p w14:paraId="06F86C8C" w14:textId="7FEF416D" w:rsidR="005C61DA" w:rsidRPr="005C61DA" w:rsidRDefault="005C61DA" w:rsidP="005C61DA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  <w:tc>
          <w:tcPr>
            <w:tcW w:w="1603" w:type="dxa"/>
            <w:vAlign w:val="bottom"/>
          </w:tcPr>
          <w:p w14:paraId="0368EAB7" w14:textId="18ADFBDE" w:rsidR="005C61DA" w:rsidRPr="005C61DA" w:rsidRDefault="005C61DA" w:rsidP="005C61DA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0.00189576</w:t>
            </w:r>
          </w:p>
        </w:tc>
        <w:tc>
          <w:tcPr>
            <w:tcW w:w="1536" w:type="dxa"/>
            <w:vAlign w:val="bottom"/>
          </w:tcPr>
          <w:p w14:paraId="6B011644" w14:textId="65A4447E" w:rsidR="005C61DA" w:rsidRPr="005C61DA" w:rsidRDefault="005C61DA" w:rsidP="005C61DA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1.114E-08</w:t>
            </w:r>
          </w:p>
        </w:tc>
        <w:tc>
          <w:tcPr>
            <w:tcW w:w="1811" w:type="dxa"/>
            <w:vAlign w:val="bottom"/>
          </w:tcPr>
          <w:p w14:paraId="23C019DA" w14:textId="69E49599" w:rsidR="005C61DA" w:rsidRPr="005C61DA" w:rsidRDefault="005C61DA" w:rsidP="005C61DA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0.00698455</w:t>
            </w:r>
          </w:p>
        </w:tc>
      </w:tr>
      <w:tr w:rsidR="005C61DA" w:rsidRPr="005C61DA" w14:paraId="3FCFDA92" w14:textId="77777777" w:rsidTr="00035BA2">
        <w:tc>
          <w:tcPr>
            <w:tcW w:w="1671" w:type="dxa"/>
            <w:vAlign w:val="bottom"/>
          </w:tcPr>
          <w:p w14:paraId="46286DC1" w14:textId="014C0A25" w:rsidR="005C61DA" w:rsidRPr="005C61DA" w:rsidRDefault="005C61DA" w:rsidP="005C61DA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BCL10</w:t>
            </w:r>
          </w:p>
        </w:tc>
        <w:tc>
          <w:tcPr>
            <w:tcW w:w="1603" w:type="dxa"/>
            <w:vAlign w:val="bottom"/>
          </w:tcPr>
          <w:p w14:paraId="18075D28" w14:textId="5D2DCEB5" w:rsidR="005C61DA" w:rsidRPr="005C61DA" w:rsidRDefault="005C61DA" w:rsidP="005C61DA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1536" w:type="dxa"/>
            <w:vAlign w:val="bottom"/>
          </w:tcPr>
          <w:p w14:paraId="6D8D8B6A" w14:textId="415FE878" w:rsidR="005C61DA" w:rsidRPr="005C61DA" w:rsidRDefault="005C61DA" w:rsidP="005C61DA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950" w:type="dxa"/>
            <w:vAlign w:val="bottom"/>
          </w:tcPr>
          <w:p w14:paraId="6A2A5113" w14:textId="17662C6C" w:rsidR="005C61DA" w:rsidRPr="005C61DA" w:rsidRDefault="005C61DA" w:rsidP="005C61DA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1603" w:type="dxa"/>
            <w:vAlign w:val="bottom"/>
          </w:tcPr>
          <w:p w14:paraId="74753192" w14:textId="45C2E321" w:rsidR="005C61DA" w:rsidRPr="005C61DA" w:rsidRDefault="005C61DA" w:rsidP="005C61DA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2.1409E-16</w:t>
            </w:r>
          </w:p>
        </w:tc>
        <w:tc>
          <w:tcPr>
            <w:tcW w:w="1536" w:type="dxa"/>
            <w:vAlign w:val="bottom"/>
          </w:tcPr>
          <w:p w14:paraId="4EFBAEEA" w14:textId="60905628" w:rsidR="005C61DA" w:rsidRPr="005C61DA" w:rsidRDefault="005C61DA" w:rsidP="005C61DA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2.4188E-16</w:t>
            </w:r>
          </w:p>
        </w:tc>
        <w:tc>
          <w:tcPr>
            <w:tcW w:w="1811" w:type="dxa"/>
            <w:vAlign w:val="bottom"/>
          </w:tcPr>
          <w:p w14:paraId="28723108" w14:textId="1C462F53" w:rsidR="005C61DA" w:rsidRPr="005C61DA" w:rsidRDefault="005C61DA" w:rsidP="005C61DA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2.1641E-16</w:t>
            </w:r>
          </w:p>
        </w:tc>
      </w:tr>
      <w:tr w:rsidR="005C61DA" w:rsidRPr="005C61DA" w14:paraId="4FE0BD52" w14:textId="77777777" w:rsidTr="00035BA2">
        <w:tc>
          <w:tcPr>
            <w:tcW w:w="1671" w:type="dxa"/>
            <w:vAlign w:val="bottom"/>
          </w:tcPr>
          <w:p w14:paraId="2400E4A3" w14:textId="4B92411E" w:rsidR="005C61DA" w:rsidRPr="005C61DA" w:rsidRDefault="005C61DA" w:rsidP="005C61DA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PRG2</w:t>
            </w:r>
          </w:p>
        </w:tc>
        <w:tc>
          <w:tcPr>
            <w:tcW w:w="1603" w:type="dxa"/>
            <w:vAlign w:val="bottom"/>
          </w:tcPr>
          <w:p w14:paraId="515013A3" w14:textId="44D8FE0E" w:rsidR="005C61DA" w:rsidRPr="005C61DA" w:rsidRDefault="005C61DA" w:rsidP="005C61DA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0.057</w:t>
            </w:r>
          </w:p>
        </w:tc>
        <w:tc>
          <w:tcPr>
            <w:tcW w:w="1536" w:type="dxa"/>
            <w:vAlign w:val="bottom"/>
          </w:tcPr>
          <w:p w14:paraId="080E2691" w14:textId="539736FA" w:rsidR="005C61DA" w:rsidRPr="005C61DA" w:rsidRDefault="005C61DA" w:rsidP="005C61DA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0.051</w:t>
            </w:r>
          </w:p>
        </w:tc>
        <w:tc>
          <w:tcPr>
            <w:tcW w:w="950" w:type="dxa"/>
            <w:vAlign w:val="bottom"/>
          </w:tcPr>
          <w:p w14:paraId="21EA2DB1" w14:textId="6B24F121" w:rsidR="005C61DA" w:rsidRPr="005C61DA" w:rsidRDefault="005C61DA" w:rsidP="005C61DA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0.116</w:t>
            </w:r>
          </w:p>
        </w:tc>
        <w:tc>
          <w:tcPr>
            <w:tcW w:w="1603" w:type="dxa"/>
            <w:vAlign w:val="bottom"/>
          </w:tcPr>
          <w:p w14:paraId="2FE7AECD" w14:textId="034376CD" w:rsidR="005C61DA" w:rsidRPr="005C61DA" w:rsidRDefault="005C61DA" w:rsidP="005C61DA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2.1409E-16</w:t>
            </w:r>
          </w:p>
        </w:tc>
        <w:tc>
          <w:tcPr>
            <w:tcW w:w="1536" w:type="dxa"/>
            <w:vAlign w:val="bottom"/>
          </w:tcPr>
          <w:p w14:paraId="6629BD98" w14:textId="4E315B08" w:rsidR="005C61DA" w:rsidRPr="005C61DA" w:rsidRDefault="005C61DA" w:rsidP="005C61DA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2.4188E-16</w:t>
            </w:r>
          </w:p>
        </w:tc>
        <w:tc>
          <w:tcPr>
            <w:tcW w:w="1811" w:type="dxa"/>
            <w:vAlign w:val="bottom"/>
          </w:tcPr>
          <w:p w14:paraId="6A5B693A" w14:textId="567E2377" w:rsidR="005C61DA" w:rsidRPr="005C61DA" w:rsidRDefault="005C61DA" w:rsidP="005C61DA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2.0411E-08</w:t>
            </w:r>
          </w:p>
        </w:tc>
      </w:tr>
      <w:tr w:rsidR="005C61DA" w:rsidRPr="005C61DA" w14:paraId="26BBABC6" w14:textId="77777777" w:rsidTr="00035BA2">
        <w:tc>
          <w:tcPr>
            <w:tcW w:w="1671" w:type="dxa"/>
            <w:vAlign w:val="bottom"/>
          </w:tcPr>
          <w:p w14:paraId="7BCBD82A" w14:textId="402369BE" w:rsidR="005C61DA" w:rsidRPr="005C61DA" w:rsidRDefault="005C61DA" w:rsidP="005C61DA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PPP2CA</w:t>
            </w:r>
          </w:p>
        </w:tc>
        <w:tc>
          <w:tcPr>
            <w:tcW w:w="1603" w:type="dxa"/>
            <w:vAlign w:val="bottom"/>
          </w:tcPr>
          <w:p w14:paraId="5630BA3E" w14:textId="299C6BE0" w:rsidR="005C61DA" w:rsidRPr="005C61DA" w:rsidRDefault="005C61DA" w:rsidP="005C61DA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0.046</w:t>
            </w:r>
          </w:p>
        </w:tc>
        <w:tc>
          <w:tcPr>
            <w:tcW w:w="1536" w:type="dxa"/>
            <w:vAlign w:val="bottom"/>
          </w:tcPr>
          <w:p w14:paraId="2665C773" w14:textId="70E33FA5" w:rsidR="005C61DA" w:rsidRPr="005C61DA" w:rsidRDefault="005C61DA" w:rsidP="005C61DA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0.147</w:t>
            </w:r>
          </w:p>
        </w:tc>
        <w:tc>
          <w:tcPr>
            <w:tcW w:w="950" w:type="dxa"/>
            <w:vAlign w:val="bottom"/>
          </w:tcPr>
          <w:p w14:paraId="29A141F9" w14:textId="590DA3E3" w:rsidR="005C61DA" w:rsidRPr="005C61DA" w:rsidRDefault="005C61DA" w:rsidP="005C61DA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0.023</w:t>
            </w:r>
          </w:p>
        </w:tc>
        <w:tc>
          <w:tcPr>
            <w:tcW w:w="1603" w:type="dxa"/>
            <w:vAlign w:val="bottom"/>
          </w:tcPr>
          <w:p w14:paraId="2A6CB3F7" w14:textId="7B551A8C" w:rsidR="005C61DA" w:rsidRPr="005C61DA" w:rsidRDefault="005C61DA" w:rsidP="005C61DA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1.7476E-11</w:t>
            </w:r>
          </w:p>
        </w:tc>
        <w:tc>
          <w:tcPr>
            <w:tcW w:w="1536" w:type="dxa"/>
            <w:vAlign w:val="bottom"/>
          </w:tcPr>
          <w:p w14:paraId="2740E1A6" w14:textId="0AE859F5" w:rsidR="005C61DA" w:rsidRPr="005C61DA" w:rsidRDefault="005C61DA" w:rsidP="005C61DA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2.3014E-09</w:t>
            </w:r>
          </w:p>
        </w:tc>
        <w:tc>
          <w:tcPr>
            <w:tcW w:w="1811" w:type="dxa"/>
            <w:vAlign w:val="bottom"/>
          </w:tcPr>
          <w:p w14:paraId="7F1D6BC0" w14:textId="0ECFD177" w:rsidR="005C61DA" w:rsidRPr="005C61DA" w:rsidRDefault="005C61DA" w:rsidP="005C61DA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3.7111E-13</w:t>
            </w:r>
          </w:p>
        </w:tc>
      </w:tr>
      <w:tr w:rsidR="005C61DA" w:rsidRPr="005C61DA" w14:paraId="2B15117B" w14:textId="77777777" w:rsidTr="00035BA2">
        <w:tc>
          <w:tcPr>
            <w:tcW w:w="1671" w:type="dxa"/>
            <w:vAlign w:val="bottom"/>
          </w:tcPr>
          <w:p w14:paraId="08B98A8C" w14:textId="55A38451" w:rsidR="005C61DA" w:rsidRPr="005C61DA" w:rsidRDefault="005C61DA" w:rsidP="005C61DA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SVIP</w:t>
            </w:r>
          </w:p>
        </w:tc>
        <w:tc>
          <w:tcPr>
            <w:tcW w:w="1603" w:type="dxa"/>
            <w:vAlign w:val="bottom"/>
          </w:tcPr>
          <w:p w14:paraId="5104D880" w14:textId="7D17F934" w:rsidR="005C61DA" w:rsidRPr="005C61DA" w:rsidRDefault="005C61DA" w:rsidP="005C61DA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0.193</w:t>
            </w:r>
          </w:p>
        </w:tc>
        <w:tc>
          <w:tcPr>
            <w:tcW w:w="1536" w:type="dxa"/>
            <w:vAlign w:val="bottom"/>
          </w:tcPr>
          <w:p w14:paraId="41F296D1" w14:textId="1BC041AB" w:rsidR="005C61DA" w:rsidRPr="005C61DA" w:rsidRDefault="005C61DA" w:rsidP="005C61DA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0.276</w:t>
            </w:r>
          </w:p>
        </w:tc>
        <w:tc>
          <w:tcPr>
            <w:tcW w:w="950" w:type="dxa"/>
            <w:vAlign w:val="bottom"/>
          </w:tcPr>
          <w:p w14:paraId="1290B47C" w14:textId="39A407AD" w:rsidR="005C61DA" w:rsidRPr="005C61DA" w:rsidRDefault="005C61DA" w:rsidP="005C61DA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0.221</w:t>
            </w:r>
          </w:p>
        </w:tc>
        <w:tc>
          <w:tcPr>
            <w:tcW w:w="1603" w:type="dxa"/>
            <w:vAlign w:val="bottom"/>
          </w:tcPr>
          <w:p w14:paraId="5468A361" w14:textId="64C7476B" w:rsidR="005C61DA" w:rsidRPr="005C61DA" w:rsidRDefault="005C61DA" w:rsidP="005C61DA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0.0006205</w:t>
            </w:r>
          </w:p>
        </w:tc>
        <w:tc>
          <w:tcPr>
            <w:tcW w:w="1536" w:type="dxa"/>
            <w:vAlign w:val="bottom"/>
          </w:tcPr>
          <w:p w14:paraId="4D50B221" w14:textId="4C0BD054" w:rsidR="005C61DA" w:rsidRPr="005C61DA" w:rsidRDefault="005C61DA" w:rsidP="005C61DA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9.0109E-06</w:t>
            </w:r>
          </w:p>
        </w:tc>
        <w:tc>
          <w:tcPr>
            <w:tcW w:w="1811" w:type="dxa"/>
            <w:vAlign w:val="bottom"/>
          </w:tcPr>
          <w:p w14:paraId="2BCE796D" w14:textId="7C43F50A" w:rsidR="005C61DA" w:rsidRPr="005C61DA" w:rsidRDefault="005C61DA" w:rsidP="005C61DA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0.00039402</w:t>
            </w:r>
          </w:p>
        </w:tc>
      </w:tr>
      <w:tr w:rsidR="005C61DA" w:rsidRPr="005C61DA" w14:paraId="04361404" w14:textId="77777777" w:rsidTr="00035BA2">
        <w:tc>
          <w:tcPr>
            <w:tcW w:w="1671" w:type="dxa"/>
            <w:vAlign w:val="bottom"/>
          </w:tcPr>
          <w:p w14:paraId="624C6F14" w14:textId="561C6842" w:rsidR="005C61DA" w:rsidRPr="005C61DA" w:rsidRDefault="005C61DA" w:rsidP="005C61DA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CD200R1</w:t>
            </w:r>
          </w:p>
        </w:tc>
        <w:tc>
          <w:tcPr>
            <w:tcW w:w="1603" w:type="dxa"/>
            <w:vAlign w:val="bottom"/>
          </w:tcPr>
          <w:p w14:paraId="294E327A" w14:textId="1AD88DE9" w:rsidR="005C61DA" w:rsidRPr="005C61DA" w:rsidRDefault="005C61DA" w:rsidP="005C61DA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0.069</w:t>
            </w:r>
          </w:p>
        </w:tc>
        <w:tc>
          <w:tcPr>
            <w:tcW w:w="1536" w:type="dxa"/>
            <w:vAlign w:val="bottom"/>
          </w:tcPr>
          <w:p w14:paraId="37F32E7D" w14:textId="00C8E6A2" w:rsidR="005C61DA" w:rsidRPr="005C61DA" w:rsidRDefault="005C61DA" w:rsidP="005C61DA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0.201</w:t>
            </w:r>
          </w:p>
        </w:tc>
        <w:tc>
          <w:tcPr>
            <w:tcW w:w="950" w:type="dxa"/>
            <w:vAlign w:val="bottom"/>
          </w:tcPr>
          <w:p w14:paraId="074B45C8" w14:textId="3644972A" w:rsidR="005C61DA" w:rsidRPr="005C61DA" w:rsidRDefault="005C61DA" w:rsidP="005C61DA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0.126</w:t>
            </w:r>
          </w:p>
        </w:tc>
        <w:tc>
          <w:tcPr>
            <w:tcW w:w="1603" w:type="dxa"/>
            <w:vAlign w:val="bottom"/>
          </w:tcPr>
          <w:p w14:paraId="6DC0D15C" w14:textId="0067F696" w:rsidR="005C61DA" w:rsidRPr="005C61DA" w:rsidRDefault="005C61DA" w:rsidP="005C61DA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0.00013292</w:t>
            </w:r>
          </w:p>
        </w:tc>
        <w:tc>
          <w:tcPr>
            <w:tcW w:w="1536" w:type="dxa"/>
            <w:vAlign w:val="bottom"/>
          </w:tcPr>
          <w:p w14:paraId="192CB01C" w14:textId="2F6B8CA5" w:rsidR="005C61DA" w:rsidRPr="005C61DA" w:rsidRDefault="005C61DA" w:rsidP="005C61DA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0.0011385</w:t>
            </w:r>
          </w:p>
        </w:tc>
        <w:tc>
          <w:tcPr>
            <w:tcW w:w="1811" w:type="dxa"/>
            <w:vAlign w:val="bottom"/>
          </w:tcPr>
          <w:p w14:paraId="626CD50C" w14:textId="4BFF599A" w:rsidR="005C61DA" w:rsidRPr="005C61DA" w:rsidRDefault="005C61DA" w:rsidP="005C61DA">
            <w:pPr>
              <w:rPr>
                <w:rFonts w:ascii="Times New Roman" w:hAnsi="Times New Roman" w:cs="Times New Roman"/>
              </w:rPr>
            </w:pPr>
            <w:r w:rsidRPr="005C61DA">
              <w:rPr>
                <w:rFonts w:ascii="Times New Roman" w:hAnsi="Times New Roman" w:cs="Times New Roman"/>
                <w:color w:val="000000"/>
              </w:rPr>
              <w:t>0.00958986</w:t>
            </w:r>
          </w:p>
        </w:tc>
      </w:tr>
    </w:tbl>
    <w:p w14:paraId="209A2A19" w14:textId="77777777" w:rsidR="005C61DA" w:rsidRPr="005C61DA" w:rsidRDefault="005C61DA" w:rsidP="005C61DA">
      <w:pPr>
        <w:rPr>
          <w:rFonts w:ascii="Times New Roman" w:hAnsi="Times New Roman" w:cs="Times New Roman"/>
        </w:rPr>
      </w:pPr>
    </w:p>
    <w:sectPr w:rsidR="005C61DA" w:rsidRPr="005C61D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130A"/>
    <w:rsid w:val="0001782D"/>
    <w:rsid w:val="00025652"/>
    <w:rsid w:val="00025BAA"/>
    <w:rsid w:val="00031045"/>
    <w:rsid w:val="00035BA2"/>
    <w:rsid w:val="000405BC"/>
    <w:rsid w:val="000430B2"/>
    <w:rsid w:val="00051826"/>
    <w:rsid w:val="0006479D"/>
    <w:rsid w:val="00073FF3"/>
    <w:rsid w:val="0008139F"/>
    <w:rsid w:val="000A0F1C"/>
    <w:rsid w:val="000A3B58"/>
    <w:rsid w:val="000A7550"/>
    <w:rsid w:val="000B4ECD"/>
    <w:rsid w:val="000C1C1B"/>
    <w:rsid w:val="000D1371"/>
    <w:rsid w:val="000E05D7"/>
    <w:rsid w:val="000E2C3E"/>
    <w:rsid w:val="000E436F"/>
    <w:rsid w:val="000F1F22"/>
    <w:rsid w:val="000F6D18"/>
    <w:rsid w:val="00124C09"/>
    <w:rsid w:val="00142694"/>
    <w:rsid w:val="00150D2F"/>
    <w:rsid w:val="00150EF0"/>
    <w:rsid w:val="00153709"/>
    <w:rsid w:val="00172BB3"/>
    <w:rsid w:val="001906FC"/>
    <w:rsid w:val="001A619F"/>
    <w:rsid w:val="001A683E"/>
    <w:rsid w:val="001C3A97"/>
    <w:rsid w:val="001C732C"/>
    <w:rsid w:val="001D167C"/>
    <w:rsid w:val="001E7C1D"/>
    <w:rsid w:val="001F307F"/>
    <w:rsid w:val="00203049"/>
    <w:rsid w:val="00203A09"/>
    <w:rsid w:val="00211FA2"/>
    <w:rsid w:val="00225515"/>
    <w:rsid w:val="00234318"/>
    <w:rsid w:val="00241D0F"/>
    <w:rsid w:val="002430D3"/>
    <w:rsid w:val="00243362"/>
    <w:rsid w:val="0025268D"/>
    <w:rsid w:val="0026413C"/>
    <w:rsid w:val="00284C6C"/>
    <w:rsid w:val="0029549E"/>
    <w:rsid w:val="002A1F8B"/>
    <w:rsid w:val="002B0013"/>
    <w:rsid w:val="002C537D"/>
    <w:rsid w:val="002F2247"/>
    <w:rsid w:val="002F5558"/>
    <w:rsid w:val="00331AB8"/>
    <w:rsid w:val="00335167"/>
    <w:rsid w:val="00337F58"/>
    <w:rsid w:val="003645C9"/>
    <w:rsid w:val="00390C86"/>
    <w:rsid w:val="003D4FBB"/>
    <w:rsid w:val="003D5D64"/>
    <w:rsid w:val="003F13D7"/>
    <w:rsid w:val="003F29A1"/>
    <w:rsid w:val="003F4828"/>
    <w:rsid w:val="00422CC8"/>
    <w:rsid w:val="00432279"/>
    <w:rsid w:val="0043591E"/>
    <w:rsid w:val="00443848"/>
    <w:rsid w:val="00457665"/>
    <w:rsid w:val="00484A6D"/>
    <w:rsid w:val="004A3ADE"/>
    <w:rsid w:val="004A4B34"/>
    <w:rsid w:val="004A70AB"/>
    <w:rsid w:val="004C4161"/>
    <w:rsid w:val="004C4304"/>
    <w:rsid w:val="004C5288"/>
    <w:rsid w:val="004C5E3C"/>
    <w:rsid w:val="004D00FF"/>
    <w:rsid w:val="004D3F0B"/>
    <w:rsid w:val="005108E7"/>
    <w:rsid w:val="005156A4"/>
    <w:rsid w:val="005232F7"/>
    <w:rsid w:val="005315E0"/>
    <w:rsid w:val="00542680"/>
    <w:rsid w:val="00552160"/>
    <w:rsid w:val="00553348"/>
    <w:rsid w:val="00555DBF"/>
    <w:rsid w:val="00561EDF"/>
    <w:rsid w:val="00563768"/>
    <w:rsid w:val="00586707"/>
    <w:rsid w:val="00590A99"/>
    <w:rsid w:val="005A0726"/>
    <w:rsid w:val="005C148B"/>
    <w:rsid w:val="005C61DA"/>
    <w:rsid w:val="005E44A7"/>
    <w:rsid w:val="005F57F5"/>
    <w:rsid w:val="006015F6"/>
    <w:rsid w:val="006029A2"/>
    <w:rsid w:val="00603B59"/>
    <w:rsid w:val="0060469E"/>
    <w:rsid w:val="00623970"/>
    <w:rsid w:val="006357D7"/>
    <w:rsid w:val="006440BF"/>
    <w:rsid w:val="0064696C"/>
    <w:rsid w:val="006506FF"/>
    <w:rsid w:val="0065634D"/>
    <w:rsid w:val="006A5829"/>
    <w:rsid w:val="006A7380"/>
    <w:rsid w:val="006B14C4"/>
    <w:rsid w:val="006D15B3"/>
    <w:rsid w:val="006E3D5E"/>
    <w:rsid w:val="006E3D69"/>
    <w:rsid w:val="006F6197"/>
    <w:rsid w:val="00710067"/>
    <w:rsid w:val="0071574F"/>
    <w:rsid w:val="00721651"/>
    <w:rsid w:val="00763849"/>
    <w:rsid w:val="00790B04"/>
    <w:rsid w:val="0079729C"/>
    <w:rsid w:val="007A0414"/>
    <w:rsid w:val="007D13D0"/>
    <w:rsid w:val="007D200C"/>
    <w:rsid w:val="007D444D"/>
    <w:rsid w:val="007E0E72"/>
    <w:rsid w:val="007E3E90"/>
    <w:rsid w:val="007F545F"/>
    <w:rsid w:val="00810E35"/>
    <w:rsid w:val="0082172A"/>
    <w:rsid w:val="00834DE0"/>
    <w:rsid w:val="00835FF1"/>
    <w:rsid w:val="0084720A"/>
    <w:rsid w:val="00860B93"/>
    <w:rsid w:val="008878BA"/>
    <w:rsid w:val="00904069"/>
    <w:rsid w:val="00912C17"/>
    <w:rsid w:val="00916D88"/>
    <w:rsid w:val="009472F9"/>
    <w:rsid w:val="00957C98"/>
    <w:rsid w:val="00977749"/>
    <w:rsid w:val="00981D4C"/>
    <w:rsid w:val="00992CDE"/>
    <w:rsid w:val="009C2CE1"/>
    <w:rsid w:val="009D4D7E"/>
    <w:rsid w:val="009F1896"/>
    <w:rsid w:val="009F50A6"/>
    <w:rsid w:val="00A02498"/>
    <w:rsid w:val="00A26D78"/>
    <w:rsid w:val="00A44899"/>
    <w:rsid w:val="00A44F69"/>
    <w:rsid w:val="00A85C58"/>
    <w:rsid w:val="00A86D85"/>
    <w:rsid w:val="00AA327D"/>
    <w:rsid w:val="00AB4E99"/>
    <w:rsid w:val="00AC456E"/>
    <w:rsid w:val="00AC6DA9"/>
    <w:rsid w:val="00AD0A58"/>
    <w:rsid w:val="00AD3B09"/>
    <w:rsid w:val="00B11689"/>
    <w:rsid w:val="00B164E2"/>
    <w:rsid w:val="00B22906"/>
    <w:rsid w:val="00B262F2"/>
    <w:rsid w:val="00B30AFD"/>
    <w:rsid w:val="00B51B4E"/>
    <w:rsid w:val="00B6703E"/>
    <w:rsid w:val="00B71649"/>
    <w:rsid w:val="00B74A9D"/>
    <w:rsid w:val="00B775E0"/>
    <w:rsid w:val="00B80AB2"/>
    <w:rsid w:val="00B900BD"/>
    <w:rsid w:val="00B9117E"/>
    <w:rsid w:val="00B92FB9"/>
    <w:rsid w:val="00BB00D0"/>
    <w:rsid w:val="00BD15D0"/>
    <w:rsid w:val="00BE130A"/>
    <w:rsid w:val="00BF1631"/>
    <w:rsid w:val="00C07CB2"/>
    <w:rsid w:val="00C07CC8"/>
    <w:rsid w:val="00C1410B"/>
    <w:rsid w:val="00C22CC4"/>
    <w:rsid w:val="00C243BA"/>
    <w:rsid w:val="00C27CCD"/>
    <w:rsid w:val="00C3196E"/>
    <w:rsid w:val="00C40EDD"/>
    <w:rsid w:val="00C43EFD"/>
    <w:rsid w:val="00C70355"/>
    <w:rsid w:val="00C844EF"/>
    <w:rsid w:val="00C87B4A"/>
    <w:rsid w:val="00C9082B"/>
    <w:rsid w:val="00C950BB"/>
    <w:rsid w:val="00CA1FB7"/>
    <w:rsid w:val="00CD037A"/>
    <w:rsid w:val="00CE1F63"/>
    <w:rsid w:val="00CE31B0"/>
    <w:rsid w:val="00CE4EA1"/>
    <w:rsid w:val="00CE7CF5"/>
    <w:rsid w:val="00CF1D18"/>
    <w:rsid w:val="00D0032C"/>
    <w:rsid w:val="00D03D8C"/>
    <w:rsid w:val="00D313D6"/>
    <w:rsid w:val="00D405C8"/>
    <w:rsid w:val="00D51139"/>
    <w:rsid w:val="00D62B15"/>
    <w:rsid w:val="00D75510"/>
    <w:rsid w:val="00D81055"/>
    <w:rsid w:val="00D95DE2"/>
    <w:rsid w:val="00D969CA"/>
    <w:rsid w:val="00D972E9"/>
    <w:rsid w:val="00DA2DCB"/>
    <w:rsid w:val="00DA7236"/>
    <w:rsid w:val="00DD5926"/>
    <w:rsid w:val="00DF0179"/>
    <w:rsid w:val="00E210D9"/>
    <w:rsid w:val="00E25B2F"/>
    <w:rsid w:val="00E355E4"/>
    <w:rsid w:val="00E4693C"/>
    <w:rsid w:val="00E567CA"/>
    <w:rsid w:val="00E64DC7"/>
    <w:rsid w:val="00E6650A"/>
    <w:rsid w:val="00E70E4E"/>
    <w:rsid w:val="00E70E70"/>
    <w:rsid w:val="00E767BD"/>
    <w:rsid w:val="00E91F45"/>
    <w:rsid w:val="00EC06A0"/>
    <w:rsid w:val="00EC4FAB"/>
    <w:rsid w:val="00EF47C0"/>
    <w:rsid w:val="00F0434E"/>
    <w:rsid w:val="00F24208"/>
    <w:rsid w:val="00F34216"/>
    <w:rsid w:val="00F650F0"/>
    <w:rsid w:val="00F67034"/>
    <w:rsid w:val="00F74A94"/>
    <w:rsid w:val="00F77A6F"/>
    <w:rsid w:val="00FA0142"/>
    <w:rsid w:val="00FB1003"/>
    <w:rsid w:val="00FB4292"/>
    <w:rsid w:val="00FD1D5F"/>
    <w:rsid w:val="00FD31F8"/>
    <w:rsid w:val="00FF6D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CFA5572"/>
  <w15:chartTrackingRefBased/>
  <w15:docId w15:val="{50EDFCF7-7E8D-EC46-9DE5-2FA0BE0C86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E130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E130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E130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E130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E130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E130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E130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E130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E130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E130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E130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E130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E130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E130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E130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E130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E130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E130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E130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E130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E130A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E130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E130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E130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E130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E130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E130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E130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E130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A014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433010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8</Pages>
  <Words>1535</Words>
  <Characters>8754</Characters>
  <Application>Microsoft Office Word</Application>
  <DocSecurity>0</DocSecurity>
  <Lines>72</Lines>
  <Paragraphs>20</Paragraphs>
  <ScaleCrop>false</ScaleCrop>
  <Company/>
  <LinksUpToDate>false</LinksUpToDate>
  <CharactersWithSpaces>102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ngston, Dr Jordan Cole</dc:creator>
  <cp:keywords/>
  <dc:description/>
  <cp:lastModifiedBy>Langston, Dr Jordan Cole</cp:lastModifiedBy>
  <cp:revision>22</cp:revision>
  <dcterms:created xsi:type="dcterms:W3CDTF">2024-11-06T14:11:00Z</dcterms:created>
  <dcterms:modified xsi:type="dcterms:W3CDTF">2024-11-13T19:32:00Z</dcterms:modified>
</cp:coreProperties>
</file>